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908822" w14:textId="6AD2A8F7" w:rsidR="00911479" w:rsidRPr="00CE2A6E" w:rsidRDefault="00EE7C8D">
      <w:pPr>
        <w:rPr>
          <w:b/>
        </w:rPr>
      </w:pPr>
      <w:r>
        <w:rPr>
          <w:b/>
        </w:rPr>
        <w:t>Supplementary t</w:t>
      </w:r>
      <w:r w:rsidR="00D8265B" w:rsidRPr="00CE2A6E">
        <w:rPr>
          <w:b/>
        </w:rPr>
        <w:t>able</w:t>
      </w:r>
      <w:r w:rsidR="00911479" w:rsidRPr="00CE2A6E">
        <w:rPr>
          <w:b/>
        </w:rPr>
        <w:t xml:space="preserve"> 1. </w:t>
      </w:r>
      <w:r w:rsidR="003217A2" w:rsidRPr="00CE2A6E">
        <w:rPr>
          <w:rFonts w:cstheme="minorHAnsi"/>
          <w:b/>
        </w:rPr>
        <w:t>Specific clinical protocols and guidelines within the minimum standards for geriatric emergency care in Belgium</w:t>
      </w:r>
    </w:p>
    <w:tbl>
      <w:tblPr>
        <w:tblStyle w:val="TableGrid"/>
        <w:tblW w:w="15086" w:type="dxa"/>
        <w:tblLook w:val="04A0" w:firstRow="1" w:lastRow="0" w:firstColumn="1" w:lastColumn="0" w:noHBand="0" w:noVBand="1"/>
      </w:tblPr>
      <w:tblGrid>
        <w:gridCol w:w="2830"/>
        <w:gridCol w:w="894"/>
        <w:gridCol w:w="718"/>
        <w:gridCol w:w="10644"/>
      </w:tblGrid>
      <w:tr w:rsidR="00085D98" w:rsidRPr="00CE2A6E" w14:paraId="7CA387C1" w14:textId="77777777" w:rsidTr="00C7400F">
        <w:tc>
          <w:tcPr>
            <w:tcW w:w="2830" w:type="dxa"/>
            <w:shd w:val="clear" w:color="auto" w:fill="BFBFBF" w:themeFill="background1" w:themeFillShade="BF"/>
          </w:tcPr>
          <w:p w14:paraId="46822EB0" w14:textId="479FCB8A" w:rsidR="00085D98" w:rsidRPr="00CE2A6E" w:rsidRDefault="00A0626F" w:rsidP="004A698C">
            <w:pPr>
              <w:jc w:val="center"/>
              <w:rPr>
                <w:rFonts w:cstheme="minorHAnsi"/>
                <w:b/>
              </w:rPr>
            </w:pPr>
            <w:r w:rsidRPr="00CE2A6E">
              <w:rPr>
                <w:rFonts w:cstheme="minorHAnsi"/>
                <w:b/>
              </w:rPr>
              <w:t>Protocol/</w:t>
            </w:r>
            <w:r w:rsidR="00B97137" w:rsidRPr="00CE2A6E">
              <w:rPr>
                <w:rFonts w:cstheme="minorHAnsi"/>
                <w:b/>
              </w:rPr>
              <w:t>Guideline</w:t>
            </w:r>
          </w:p>
        </w:tc>
        <w:tc>
          <w:tcPr>
            <w:tcW w:w="894" w:type="dxa"/>
            <w:shd w:val="clear" w:color="auto" w:fill="BFBFBF" w:themeFill="background1" w:themeFillShade="BF"/>
          </w:tcPr>
          <w:p w14:paraId="0B45F1BA" w14:textId="19E853FD" w:rsidR="00085D98" w:rsidRPr="00CE2A6E" w:rsidRDefault="00A0626F" w:rsidP="004A698C">
            <w:pPr>
              <w:jc w:val="center"/>
              <w:rPr>
                <w:rFonts w:cstheme="minorHAnsi"/>
                <w:b/>
              </w:rPr>
            </w:pPr>
            <w:r w:rsidRPr="00CE2A6E">
              <w:rPr>
                <w:rFonts w:cstheme="minorHAnsi"/>
                <w:b/>
              </w:rPr>
              <w:t>P</w:t>
            </w:r>
            <w:r w:rsidR="00085D98" w:rsidRPr="00CE2A6E">
              <w:rPr>
                <w:rFonts w:cstheme="minorHAnsi"/>
                <w:b/>
              </w:rPr>
              <w:t>1</w:t>
            </w:r>
          </w:p>
        </w:tc>
        <w:tc>
          <w:tcPr>
            <w:tcW w:w="718" w:type="dxa"/>
            <w:shd w:val="clear" w:color="auto" w:fill="BFBFBF" w:themeFill="background1" w:themeFillShade="BF"/>
          </w:tcPr>
          <w:p w14:paraId="1557339B" w14:textId="10D6E114" w:rsidR="00085D98" w:rsidRPr="00CE2A6E" w:rsidRDefault="00A0626F" w:rsidP="004A698C">
            <w:pPr>
              <w:jc w:val="center"/>
              <w:rPr>
                <w:rFonts w:cstheme="minorHAnsi"/>
                <w:b/>
              </w:rPr>
            </w:pPr>
            <w:r w:rsidRPr="00CE2A6E">
              <w:rPr>
                <w:rFonts w:cstheme="minorHAnsi"/>
                <w:b/>
              </w:rPr>
              <w:t>P</w:t>
            </w:r>
            <w:r w:rsidR="00085D98" w:rsidRPr="00CE2A6E">
              <w:rPr>
                <w:rFonts w:cstheme="minorHAnsi"/>
                <w:b/>
              </w:rPr>
              <w:t>2</w:t>
            </w:r>
          </w:p>
        </w:tc>
        <w:tc>
          <w:tcPr>
            <w:tcW w:w="10644" w:type="dxa"/>
            <w:shd w:val="clear" w:color="auto" w:fill="BFBFBF" w:themeFill="background1" w:themeFillShade="BF"/>
            <w:vAlign w:val="center"/>
          </w:tcPr>
          <w:p w14:paraId="4D637C47" w14:textId="4B8879BC" w:rsidR="00085D98" w:rsidRPr="00CE2A6E" w:rsidRDefault="00085D98" w:rsidP="004A698C">
            <w:pPr>
              <w:jc w:val="center"/>
              <w:rPr>
                <w:rFonts w:cstheme="minorHAnsi"/>
                <w:b/>
              </w:rPr>
            </w:pPr>
            <w:r w:rsidRPr="00CE2A6E">
              <w:rPr>
                <w:rFonts w:cstheme="minorHAnsi"/>
                <w:b/>
              </w:rPr>
              <w:t>Consensus definition</w:t>
            </w:r>
          </w:p>
        </w:tc>
      </w:tr>
      <w:tr w:rsidR="002F4F30" w:rsidRPr="00CE2A6E" w14:paraId="6C9121E5" w14:textId="77777777" w:rsidTr="00C7400F">
        <w:tc>
          <w:tcPr>
            <w:tcW w:w="2830" w:type="dxa"/>
          </w:tcPr>
          <w:p w14:paraId="5F4D56CA" w14:textId="111D5558" w:rsidR="002F4F30" w:rsidRPr="00CE2A6E" w:rsidRDefault="00AD75C0" w:rsidP="004A698C">
            <w:pPr>
              <w:rPr>
                <w:rFonts w:cstheme="minorHAnsi"/>
                <w:b/>
                <w:sz w:val="22"/>
              </w:rPr>
            </w:pPr>
            <w:r w:rsidRPr="00CE2A6E">
              <w:rPr>
                <w:rFonts w:cstheme="minorHAnsi"/>
                <w:i/>
                <w:sz w:val="22"/>
              </w:rPr>
              <w:t>Medical referral data</w:t>
            </w:r>
          </w:p>
        </w:tc>
        <w:tc>
          <w:tcPr>
            <w:tcW w:w="894" w:type="dxa"/>
          </w:tcPr>
          <w:p w14:paraId="350767A3" w14:textId="06CD1DF0" w:rsidR="002F4F30" w:rsidRPr="00CE2A6E" w:rsidRDefault="00F0271C" w:rsidP="004A698C">
            <w:pPr>
              <w:jc w:val="center"/>
              <w:rPr>
                <w:rFonts w:cstheme="minorHAnsi"/>
                <w:sz w:val="22"/>
              </w:rPr>
            </w:pPr>
            <w:r w:rsidRPr="00CE2A6E">
              <w:rPr>
                <w:rFonts w:cstheme="minorHAnsi"/>
                <w:sz w:val="22"/>
              </w:rPr>
              <w:t>18/19</w:t>
            </w:r>
          </w:p>
        </w:tc>
        <w:tc>
          <w:tcPr>
            <w:tcW w:w="718" w:type="dxa"/>
          </w:tcPr>
          <w:p w14:paraId="781FB366" w14:textId="183D707F" w:rsidR="002F4F30"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7332526D" w14:textId="43EC90A3" w:rsidR="002F4F30" w:rsidRPr="00CE2A6E" w:rsidRDefault="00511DE1" w:rsidP="00EA4721">
            <w:pPr>
              <w:rPr>
                <w:rFonts w:cstheme="minorHAnsi"/>
                <w:color w:val="000000"/>
                <w:sz w:val="22"/>
              </w:rPr>
            </w:pPr>
            <w:r w:rsidRPr="00CE2A6E">
              <w:rPr>
                <w:rFonts w:cstheme="minorHAnsi"/>
                <w:color w:val="000000"/>
                <w:sz w:val="22"/>
              </w:rPr>
              <w:t xml:space="preserve">A protocol, established by general practitioners, the ED and the geriatric department, </w:t>
            </w:r>
            <w:r w:rsidR="00814F4A">
              <w:rPr>
                <w:rFonts w:cstheme="minorHAnsi"/>
                <w:color w:val="000000"/>
                <w:sz w:val="22"/>
              </w:rPr>
              <w:t>to determine</w:t>
            </w:r>
            <w:r w:rsidR="00EA4721">
              <w:rPr>
                <w:rFonts w:cstheme="minorHAnsi"/>
                <w:color w:val="000000"/>
                <w:sz w:val="22"/>
              </w:rPr>
              <w:t xml:space="preserve"> which patient-related data must</w:t>
            </w:r>
            <w:r w:rsidR="00814F4A" w:rsidRPr="00814F4A">
              <w:rPr>
                <w:rFonts w:cstheme="minorHAnsi"/>
                <w:color w:val="000000"/>
                <w:sz w:val="22"/>
              </w:rPr>
              <w:t xml:space="preserve"> be provided </w:t>
            </w:r>
            <w:r w:rsidR="00EA4721">
              <w:rPr>
                <w:rFonts w:cstheme="minorHAnsi"/>
                <w:color w:val="000000"/>
                <w:sz w:val="22"/>
              </w:rPr>
              <w:t>when</w:t>
            </w:r>
            <w:r w:rsidR="00814F4A" w:rsidRPr="00814F4A">
              <w:rPr>
                <w:rFonts w:cstheme="minorHAnsi"/>
                <w:color w:val="000000"/>
                <w:sz w:val="22"/>
              </w:rPr>
              <w:t xml:space="preserve"> an older adult </w:t>
            </w:r>
            <w:r w:rsidR="00EA4721">
              <w:rPr>
                <w:rFonts w:cstheme="minorHAnsi"/>
                <w:color w:val="000000"/>
                <w:sz w:val="22"/>
              </w:rPr>
              <w:t xml:space="preserve">is referred </w:t>
            </w:r>
            <w:r w:rsidR="00814F4A" w:rsidRPr="00814F4A">
              <w:rPr>
                <w:rFonts w:cstheme="minorHAnsi"/>
                <w:color w:val="000000"/>
                <w:sz w:val="22"/>
              </w:rPr>
              <w:t>to the ED</w:t>
            </w:r>
            <w:r w:rsidR="00814F4A">
              <w:rPr>
                <w:rFonts w:cstheme="minorHAnsi"/>
                <w:color w:val="000000"/>
                <w:sz w:val="22"/>
              </w:rPr>
              <w:t>. (</w:t>
            </w:r>
            <w:r w:rsidR="00975D2F">
              <w:rPr>
                <w:rFonts w:cstheme="minorHAnsi"/>
                <w:color w:val="000000"/>
                <w:sz w:val="22"/>
              </w:rPr>
              <w:t>S</w:t>
            </w:r>
            <w:r w:rsidRPr="00CE2A6E">
              <w:rPr>
                <w:rFonts w:cstheme="minorHAnsi"/>
                <w:color w:val="000000"/>
                <w:sz w:val="22"/>
              </w:rPr>
              <w:t xml:space="preserve">haring </w:t>
            </w:r>
            <w:r w:rsidR="00814F4A">
              <w:rPr>
                <w:rFonts w:cstheme="minorHAnsi"/>
                <w:color w:val="000000"/>
                <w:sz w:val="22"/>
              </w:rPr>
              <w:t>of these</w:t>
            </w:r>
            <w:r w:rsidR="00975D2F">
              <w:rPr>
                <w:rFonts w:cstheme="minorHAnsi"/>
                <w:color w:val="000000"/>
                <w:sz w:val="22"/>
              </w:rPr>
              <w:t xml:space="preserve"> data </w:t>
            </w:r>
            <w:r w:rsidRPr="00CE2A6E">
              <w:rPr>
                <w:rFonts w:cstheme="minorHAnsi"/>
                <w:color w:val="000000"/>
                <w:sz w:val="22"/>
              </w:rPr>
              <w:t>should preferably take place electronically).</w:t>
            </w:r>
          </w:p>
        </w:tc>
      </w:tr>
      <w:tr w:rsidR="002F4F30" w:rsidRPr="00CE2A6E" w14:paraId="6292AA40" w14:textId="77777777" w:rsidTr="00C7400F">
        <w:tc>
          <w:tcPr>
            <w:tcW w:w="2830" w:type="dxa"/>
          </w:tcPr>
          <w:p w14:paraId="112534DE" w14:textId="329F5F03" w:rsidR="002F4F30" w:rsidRPr="00CE2A6E" w:rsidRDefault="00AD75C0" w:rsidP="004A698C">
            <w:pPr>
              <w:rPr>
                <w:rFonts w:cstheme="minorHAnsi"/>
                <w:i/>
                <w:sz w:val="22"/>
              </w:rPr>
            </w:pPr>
            <w:r w:rsidRPr="00CE2A6E">
              <w:rPr>
                <w:rFonts w:cstheme="minorHAnsi"/>
                <w:i/>
                <w:sz w:val="22"/>
              </w:rPr>
              <w:t>Nursing referral data</w:t>
            </w:r>
          </w:p>
        </w:tc>
        <w:tc>
          <w:tcPr>
            <w:tcW w:w="894" w:type="dxa"/>
          </w:tcPr>
          <w:p w14:paraId="5B69DCDF" w14:textId="4D59662B" w:rsidR="002F4F30" w:rsidRPr="00CE2A6E" w:rsidRDefault="00F0271C" w:rsidP="004A698C">
            <w:pPr>
              <w:jc w:val="center"/>
              <w:rPr>
                <w:rFonts w:cstheme="minorHAnsi"/>
                <w:sz w:val="22"/>
              </w:rPr>
            </w:pPr>
            <w:r w:rsidRPr="00CE2A6E">
              <w:rPr>
                <w:rFonts w:cstheme="minorHAnsi"/>
                <w:sz w:val="22"/>
              </w:rPr>
              <w:t>17/19</w:t>
            </w:r>
          </w:p>
        </w:tc>
        <w:tc>
          <w:tcPr>
            <w:tcW w:w="718" w:type="dxa"/>
          </w:tcPr>
          <w:p w14:paraId="074B4802" w14:textId="72E94ECB" w:rsidR="002F4F30"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6E1624E7" w14:textId="0ED350AF" w:rsidR="002F4F30" w:rsidRPr="00CE2A6E" w:rsidRDefault="008642E5" w:rsidP="00EA4721">
            <w:pPr>
              <w:rPr>
                <w:rFonts w:cstheme="minorHAnsi"/>
                <w:color w:val="000000"/>
                <w:sz w:val="22"/>
              </w:rPr>
            </w:pPr>
            <w:r w:rsidRPr="00CE2A6E">
              <w:rPr>
                <w:rFonts w:cstheme="minorHAnsi"/>
                <w:color w:val="000000"/>
                <w:sz w:val="22"/>
              </w:rPr>
              <w:t>A protocol, established by community care nurses, residential</w:t>
            </w:r>
            <w:r w:rsidR="00BC42FF" w:rsidRPr="00CE2A6E">
              <w:rPr>
                <w:rFonts w:cstheme="minorHAnsi"/>
                <w:color w:val="000000"/>
                <w:sz w:val="22"/>
              </w:rPr>
              <w:t xml:space="preserve"> care facilities, the geriatric</w:t>
            </w:r>
            <w:r w:rsidRPr="00CE2A6E">
              <w:rPr>
                <w:rFonts w:cstheme="minorHAnsi"/>
                <w:color w:val="000000"/>
                <w:sz w:val="22"/>
              </w:rPr>
              <w:t xml:space="preserve"> department and the ED, </w:t>
            </w:r>
            <w:r w:rsidR="00EA4721">
              <w:rPr>
                <w:rFonts w:cstheme="minorHAnsi"/>
                <w:color w:val="000000"/>
                <w:sz w:val="22"/>
              </w:rPr>
              <w:t>to determine</w:t>
            </w:r>
            <w:r w:rsidRPr="00CE2A6E">
              <w:rPr>
                <w:rFonts w:cstheme="minorHAnsi"/>
                <w:color w:val="000000"/>
                <w:sz w:val="22"/>
              </w:rPr>
              <w:t xml:space="preserve"> which </w:t>
            </w:r>
            <w:r w:rsidR="00B908B1">
              <w:rPr>
                <w:rFonts w:cstheme="minorHAnsi"/>
                <w:color w:val="000000"/>
                <w:sz w:val="22"/>
              </w:rPr>
              <w:t>patient</w:t>
            </w:r>
            <w:r w:rsidR="00126AA7">
              <w:rPr>
                <w:rFonts w:cstheme="minorHAnsi"/>
                <w:color w:val="000000"/>
                <w:sz w:val="22"/>
              </w:rPr>
              <w:t xml:space="preserve">-related </w:t>
            </w:r>
            <w:r w:rsidRPr="00CE2A6E">
              <w:rPr>
                <w:rFonts w:cstheme="minorHAnsi"/>
                <w:color w:val="000000"/>
                <w:sz w:val="22"/>
              </w:rPr>
              <w:t xml:space="preserve">data must be provided when an older </w:t>
            </w:r>
            <w:r w:rsidR="004F4F65">
              <w:rPr>
                <w:rFonts w:cstheme="minorHAnsi"/>
                <w:color w:val="000000"/>
                <w:sz w:val="22"/>
              </w:rPr>
              <w:t>adult</w:t>
            </w:r>
            <w:r w:rsidR="004F4F65" w:rsidRPr="00CE2A6E">
              <w:rPr>
                <w:rFonts w:cstheme="minorHAnsi"/>
                <w:color w:val="000000"/>
                <w:sz w:val="22"/>
              </w:rPr>
              <w:t xml:space="preserve"> </w:t>
            </w:r>
            <w:r w:rsidRPr="00CE2A6E">
              <w:rPr>
                <w:rFonts w:cstheme="minorHAnsi"/>
                <w:color w:val="000000"/>
                <w:sz w:val="22"/>
              </w:rPr>
              <w:t xml:space="preserve">is referred to the ED. </w:t>
            </w:r>
            <w:r w:rsidR="00975D2F" w:rsidRPr="00CE2A6E">
              <w:rPr>
                <w:rFonts w:cstheme="minorHAnsi"/>
                <w:color w:val="000000"/>
                <w:sz w:val="22"/>
              </w:rPr>
              <w:t>(</w:t>
            </w:r>
            <w:r w:rsidR="00975D2F">
              <w:rPr>
                <w:rFonts w:cstheme="minorHAnsi"/>
                <w:color w:val="000000"/>
                <w:sz w:val="22"/>
              </w:rPr>
              <w:t>S</w:t>
            </w:r>
            <w:r w:rsidR="00975D2F" w:rsidRPr="00CE2A6E">
              <w:rPr>
                <w:rFonts w:cstheme="minorHAnsi"/>
                <w:color w:val="000000"/>
                <w:sz w:val="22"/>
              </w:rPr>
              <w:t xml:space="preserve">haring </w:t>
            </w:r>
            <w:r w:rsidR="00A32F39">
              <w:rPr>
                <w:rFonts w:cstheme="minorHAnsi"/>
                <w:color w:val="000000"/>
                <w:sz w:val="22"/>
              </w:rPr>
              <w:t>of these</w:t>
            </w:r>
            <w:r w:rsidR="00975D2F">
              <w:rPr>
                <w:rFonts w:cstheme="minorHAnsi"/>
                <w:color w:val="000000"/>
                <w:sz w:val="22"/>
              </w:rPr>
              <w:t xml:space="preserve"> data </w:t>
            </w:r>
            <w:r w:rsidRPr="00CE2A6E">
              <w:rPr>
                <w:rFonts w:cstheme="minorHAnsi"/>
                <w:color w:val="000000"/>
                <w:sz w:val="22"/>
              </w:rPr>
              <w:t>should preferably take place electronically).</w:t>
            </w:r>
          </w:p>
        </w:tc>
      </w:tr>
      <w:tr w:rsidR="002F4F30" w:rsidRPr="00CE2A6E" w14:paraId="7D09295A" w14:textId="77777777" w:rsidTr="00C7400F">
        <w:tc>
          <w:tcPr>
            <w:tcW w:w="2830" w:type="dxa"/>
          </w:tcPr>
          <w:p w14:paraId="2D4B5EBF" w14:textId="27911E13" w:rsidR="002F4F30" w:rsidRPr="00CE2A6E" w:rsidRDefault="00AD75C0" w:rsidP="004A698C">
            <w:pPr>
              <w:rPr>
                <w:rFonts w:cstheme="minorHAnsi"/>
                <w:i/>
                <w:sz w:val="22"/>
              </w:rPr>
            </w:pPr>
            <w:r w:rsidRPr="00CE2A6E">
              <w:rPr>
                <w:rFonts w:cstheme="minorHAnsi"/>
                <w:i/>
                <w:sz w:val="22"/>
              </w:rPr>
              <w:t>Prehospital care</w:t>
            </w:r>
          </w:p>
        </w:tc>
        <w:tc>
          <w:tcPr>
            <w:tcW w:w="894" w:type="dxa"/>
          </w:tcPr>
          <w:p w14:paraId="3F7E8826" w14:textId="2ADC2644" w:rsidR="002F4F30" w:rsidRPr="00CE2A6E" w:rsidRDefault="00F0271C" w:rsidP="004A698C">
            <w:pPr>
              <w:jc w:val="center"/>
              <w:rPr>
                <w:rFonts w:cstheme="minorHAnsi"/>
                <w:sz w:val="22"/>
              </w:rPr>
            </w:pPr>
            <w:r w:rsidRPr="00CE2A6E">
              <w:rPr>
                <w:rFonts w:cstheme="minorHAnsi"/>
                <w:sz w:val="22"/>
              </w:rPr>
              <w:t>16/19</w:t>
            </w:r>
          </w:p>
        </w:tc>
        <w:tc>
          <w:tcPr>
            <w:tcW w:w="718" w:type="dxa"/>
          </w:tcPr>
          <w:p w14:paraId="7439ED92" w14:textId="05DAA286" w:rsidR="002F4F30"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6D5BFD16" w14:textId="4FAB8BE7" w:rsidR="00BC42FF" w:rsidRPr="00CE2A6E" w:rsidRDefault="004978A1" w:rsidP="00657B24">
            <w:pPr>
              <w:rPr>
                <w:rFonts w:cstheme="minorHAnsi"/>
                <w:color w:val="000000"/>
                <w:sz w:val="22"/>
              </w:rPr>
            </w:pPr>
            <w:r w:rsidRPr="00CE2A6E">
              <w:rPr>
                <w:rFonts w:cstheme="minorHAnsi"/>
                <w:color w:val="000000"/>
                <w:sz w:val="22"/>
              </w:rPr>
              <w:t>A protocol, esta</w:t>
            </w:r>
            <w:r w:rsidR="00CA5FF4" w:rsidRPr="00CE2A6E">
              <w:rPr>
                <w:rFonts w:cstheme="minorHAnsi"/>
                <w:color w:val="000000"/>
                <w:sz w:val="22"/>
              </w:rPr>
              <w:t>blished by general practitioner organisations</w:t>
            </w:r>
            <w:r w:rsidRPr="00CE2A6E">
              <w:rPr>
                <w:rFonts w:cstheme="minorHAnsi"/>
                <w:color w:val="000000"/>
                <w:sz w:val="22"/>
              </w:rPr>
              <w:t xml:space="preserve">, the </w:t>
            </w:r>
            <w:r w:rsidR="00BC42FF" w:rsidRPr="00CE2A6E">
              <w:rPr>
                <w:rFonts w:cstheme="minorHAnsi"/>
                <w:color w:val="000000"/>
                <w:sz w:val="22"/>
              </w:rPr>
              <w:t>ED</w:t>
            </w:r>
            <w:r w:rsidRPr="00CE2A6E">
              <w:rPr>
                <w:rFonts w:cstheme="minorHAnsi"/>
                <w:color w:val="000000"/>
                <w:sz w:val="22"/>
              </w:rPr>
              <w:t xml:space="preserve"> and the geriatric </w:t>
            </w:r>
            <w:r w:rsidR="00BC42FF" w:rsidRPr="00CE2A6E">
              <w:rPr>
                <w:rFonts w:cstheme="minorHAnsi"/>
                <w:color w:val="000000"/>
                <w:sz w:val="22"/>
              </w:rPr>
              <w:t>department</w:t>
            </w:r>
            <w:r w:rsidRPr="00CE2A6E">
              <w:rPr>
                <w:rFonts w:cstheme="minorHAnsi"/>
                <w:color w:val="000000"/>
                <w:sz w:val="22"/>
              </w:rPr>
              <w:t xml:space="preserve"> to </w:t>
            </w:r>
            <w:r w:rsidR="00BC42FF" w:rsidRPr="00CE2A6E">
              <w:rPr>
                <w:rFonts w:cstheme="minorHAnsi"/>
                <w:color w:val="000000"/>
                <w:sz w:val="22"/>
              </w:rPr>
              <w:t>focus on</w:t>
            </w:r>
            <w:r w:rsidRPr="00CE2A6E">
              <w:rPr>
                <w:rFonts w:cstheme="minorHAnsi"/>
                <w:color w:val="000000"/>
                <w:sz w:val="22"/>
              </w:rPr>
              <w:t xml:space="preserve"> geriatric care aspects in prehospital settings. For example: if possible, survey</w:t>
            </w:r>
            <w:r w:rsidR="00BC42FF" w:rsidRPr="00CE2A6E">
              <w:rPr>
                <w:rFonts w:cstheme="minorHAnsi"/>
                <w:color w:val="000000"/>
                <w:sz w:val="22"/>
              </w:rPr>
              <w:t>ing</w:t>
            </w:r>
            <w:r w:rsidRPr="00CE2A6E">
              <w:rPr>
                <w:rFonts w:cstheme="minorHAnsi"/>
                <w:color w:val="000000"/>
                <w:sz w:val="22"/>
              </w:rPr>
              <w:t xml:space="preserve"> </w:t>
            </w:r>
            <w:r w:rsidR="00657B24">
              <w:rPr>
                <w:rFonts w:cstheme="minorHAnsi"/>
                <w:color w:val="000000"/>
                <w:sz w:val="22"/>
              </w:rPr>
              <w:t xml:space="preserve">important </w:t>
            </w:r>
            <w:r w:rsidRPr="00CE2A6E">
              <w:rPr>
                <w:rFonts w:cstheme="minorHAnsi"/>
                <w:color w:val="000000"/>
                <w:sz w:val="22"/>
              </w:rPr>
              <w:t xml:space="preserve">geriatric </w:t>
            </w:r>
            <w:r w:rsidR="00BC42FF" w:rsidRPr="00CE2A6E">
              <w:rPr>
                <w:rFonts w:cstheme="minorHAnsi"/>
                <w:color w:val="000000"/>
                <w:sz w:val="22"/>
              </w:rPr>
              <w:t>problems</w:t>
            </w:r>
            <w:r w:rsidRPr="00CE2A6E">
              <w:rPr>
                <w:rFonts w:cstheme="minorHAnsi"/>
                <w:color w:val="000000"/>
                <w:sz w:val="22"/>
              </w:rPr>
              <w:t xml:space="preserve"> </w:t>
            </w:r>
            <w:r w:rsidR="00525587">
              <w:rPr>
                <w:rFonts w:cstheme="minorHAnsi"/>
                <w:color w:val="000000"/>
                <w:sz w:val="22"/>
              </w:rPr>
              <w:t xml:space="preserve">of the patient </w:t>
            </w:r>
            <w:r w:rsidRPr="00CE2A6E">
              <w:rPr>
                <w:rFonts w:cstheme="minorHAnsi"/>
                <w:color w:val="000000"/>
                <w:sz w:val="22"/>
              </w:rPr>
              <w:t>(</w:t>
            </w:r>
            <w:r w:rsidR="002D636E">
              <w:rPr>
                <w:rFonts w:cstheme="minorHAnsi"/>
                <w:color w:val="000000"/>
                <w:sz w:val="22"/>
              </w:rPr>
              <w:t xml:space="preserve">such as a </w:t>
            </w:r>
            <w:r w:rsidRPr="00CE2A6E">
              <w:rPr>
                <w:rFonts w:cstheme="minorHAnsi"/>
                <w:color w:val="000000"/>
                <w:sz w:val="22"/>
              </w:rPr>
              <w:t>recent fall, attention</w:t>
            </w:r>
            <w:r w:rsidR="00BC42FF" w:rsidRPr="00CE2A6E">
              <w:rPr>
                <w:rFonts w:cstheme="minorHAnsi"/>
                <w:color w:val="000000"/>
                <w:sz w:val="22"/>
              </w:rPr>
              <w:t xml:space="preserve"> function, memory...) and ensuring</w:t>
            </w:r>
            <w:r w:rsidRPr="00CE2A6E">
              <w:rPr>
                <w:rFonts w:cstheme="minorHAnsi"/>
                <w:color w:val="000000"/>
                <w:sz w:val="22"/>
              </w:rPr>
              <w:t xml:space="preserve"> that </w:t>
            </w:r>
            <w:r w:rsidR="003D2465">
              <w:rPr>
                <w:rFonts w:cstheme="minorHAnsi"/>
                <w:color w:val="000000"/>
                <w:sz w:val="22"/>
              </w:rPr>
              <w:t xml:space="preserve">all </w:t>
            </w:r>
            <w:r w:rsidRPr="00CE2A6E">
              <w:rPr>
                <w:rFonts w:cstheme="minorHAnsi"/>
                <w:color w:val="000000"/>
                <w:sz w:val="22"/>
              </w:rPr>
              <w:t>important items</w:t>
            </w:r>
            <w:r w:rsidR="00000FA9">
              <w:rPr>
                <w:rFonts w:cstheme="minorHAnsi"/>
                <w:color w:val="000000"/>
                <w:sz w:val="22"/>
              </w:rPr>
              <w:t xml:space="preserve"> related to the patient</w:t>
            </w:r>
            <w:r w:rsidRPr="00CE2A6E">
              <w:rPr>
                <w:rFonts w:cstheme="minorHAnsi"/>
                <w:color w:val="000000"/>
                <w:sz w:val="22"/>
              </w:rPr>
              <w:t>, such as home medication</w:t>
            </w:r>
            <w:r w:rsidR="00FF5484">
              <w:rPr>
                <w:rFonts w:cstheme="minorHAnsi"/>
                <w:color w:val="000000"/>
                <w:sz w:val="22"/>
              </w:rPr>
              <w:t xml:space="preserve"> </w:t>
            </w:r>
            <w:r w:rsidRPr="00CE2A6E">
              <w:rPr>
                <w:rFonts w:cstheme="minorHAnsi"/>
                <w:color w:val="000000"/>
                <w:sz w:val="22"/>
              </w:rPr>
              <w:t xml:space="preserve">schedule, glasses and hearing aids are brought to the </w:t>
            </w:r>
            <w:r w:rsidR="00BC42FF" w:rsidRPr="00CE2A6E">
              <w:rPr>
                <w:rFonts w:cstheme="minorHAnsi"/>
                <w:color w:val="000000"/>
                <w:sz w:val="22"/>
              </w:rPr>
              <w:t>ED</w:t>
            </w:r>
            <w:r w:rsidRPr="00CE2A6E">
              <w:rPr>
                <w:rFonts w:cstheme="minorHAnsi"/>
                <w:color w:val="000000"/>
                <w:sz w:val="22"/>
              </w:rPr>
              <w:t>.</w:t>
            </w:r>
          </w:p>
        </w:tc>
      </w:tr>
      <w:tr w:rsidR="002F4F30" w:rsidRPr="00CE2A6E" w14:paraId="3AF4E355" w14:textId="77777777" w:rsidTr="00C7400F">
        <w:tc>
          <w:tcPr>
            <w:tcW w:w="2830" w:type="dxa"/>
          </w:tcPr>
          <w:p w14:paraId="41E75BBC" w14:textId="5C075870" w:rsidR="002F4F30" w:rsidRPr="00CE2A6E" w:rsidRDefault="00AD75C0" w:rsidP="004A698C">
            <w:pPr>
              <w:rPr>
                <w:rFonts w:cstheme="minorHAnsi"/>
                <w:i/>
                <w:sz w:val="22"/>
              </w:rPr>
            </w:pPr>
            <w:r w:rsidRPr="00CE2A6E">
              <w:rPr>
                <w:rFonts w:cstheme="minorHAnsi"/>
                <w:i/>
                <w:sz w:val="22"/>
              </w:rPr>
              <w:t xml:space="preserve">Triage </w:t>
            </w:r>
            <w:r w:rsidR="008D1A8A">
              <w:rPr>
                <w:rFonts w:cstheme="minorHAnsi"/>
                <w:i/>
                <w:sz w:val="22"/>
              </w:rPr>
              <w:t>at</w:t>
            </w:r>
            <w:r w:rsidR="008D1A8A" w:rsidRPr="00CE2A6E">
              <w:rPr>
                <w:rFonts w:cstheme="minorHAnsi"/>
                <w:i/>
                <w:sz w:val="22"/>
              </w:rPr>
              <w:t xml:space="preserve"> </w:t>
            </w:r>
            <w:r w:rsidRPr="00CE2A6E">
              <w:rPr>
                <w:rFonts w:cstheme="minorHAnsi"/>
                <w:i/>
                <w:sz w:val="22"/>
              </w:rPr>
              <w:t>the ED</w:t>
            </w:r>
          </w:p>
        </w:tc>
        <w:tc>
          <w:tcPr>
            <w:tcW w:w="894" w:type="dxa"/>
          </w:tcPr>
          <w:p w14:paraId="63B70B8B" w14:textId="137D5021" w:rsidR="002F4F30" w:rsidRPr="00CE2A6E" w:rsidRDefault="00F0271C" w:rsidP="004A698C">
            <w:pPr>
              <w:jc w:val="center"/>
              <w:rPr>
                <w:rFonts w:cstheme="minorHAnsi"/>
                <w:sz w:val="22"/>
              </w:rPr>
            </w:pPr>
            <w:r w:rsidRPr="00CE2A6E">
              <w:rPr>
                <w:rFonts w:cstheme="minorHAnsi"/>
                <w:sz w:val="22"/>
              </w:rPr>
              <w:t>17/19</w:t>
            </w:r>
          </w:p>
        </w:tc>
        <w:tc>
          <w:tcPr>
            <w:tcW w:w="718" w:type="dxa"/>
          </w:tcPr>
          <w:p w14:paraId="0042C1F2" w14:textId="1D0B230E" w:rsidR="002F4F30"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1C170A5A" w14:textId="5FE6E1D7" w:rsidR="00767006" w:rsidRPr="00CE2A6E" w:rsidRDefault="00767006" w:rsidP="004A698C">
            <w:pPr>
              <w:rPr>
                <w:rFonts w:cstheme="minorHAnsi"/>
                <w:color w:val="000000"/>
                <w:sz w:val="22"/>
              </w:rPr>
            </w:pPr>
            <w:r w:rsidRPr="00CE2A6E">
              <w:rPr>
                <w:rFonts w:cstheme="minorHAnsi"/>
                <w:color w:val="000000"/>
                <w:sz w:val="22"/>
              </w:rPr>
              <w:t>A short protocol established by the ED and the geriatric department to allow the triage team to assess the</w:t>
            </w:r>
            <w:r w:rsidR="008D1A8A">
              <w:rPr>
                <w:rFonts w:cstheme="minorHAnsi"/>
                <w:color w:val="000000"/>
                <w:sz w:val="22"/>
              </w:rPr>
              <w:t xml:space="preserve"> </w:t>
            </w:r>
            <w:r w:rsidRPr="00CE2A6E">
              <w:rPr>
                <w:rFonts w:cstheme="minorHAnsi"/>
                <w:color w:val="000000"/>
                <w:sz w:val="22"/>
              </w:rPr>
              <w:t>risk of atypical presentation</w:t>
            </w:r>
            <w:r w:rsidR="008D1A8A">
              <w:rPr>
                <w:rFonts w:cstheme="minorHAnsi"/>
                <w:color w:val="000000"/>
                <w:sz w:val="22"/>
              </w:rPr>
              <w:t>s</w:t>
            </w:r>
            <w:r w:rsidRPr="00CE2A6E">
              <w:rPr>
                <w:rFonts w:cstheme="minorHAnsi"/>
                <w:color w:val="000000"/>
                <w:sz w:val="22"/>
              </w:rPr>
              <w:t xml:space="preserve"> of serious conditions</w:t>
            </w:r>
            <w:r w:rsidR="001176AA">
              <w:rPr>
                <w:rFonts w:cstheme="minorHAnsi"/>
                <w:color w:val="000000"/>
                <w:sz w:val="22"/>
              </w:rPr>
              <w:t xml:space="preserve"> in </w:t>
            </w:r>
            <w:r w:rsidR="00B817A0">
              <w:rPr>
                <w:rFonts w:cstheme="minorHAnsi"/>
                <w:color w:val="000000"/>
                <w:sz w:val="22"/>
              </w:rPr>
              <w:t>patient</w:t>
            </w:r>
            <w:r w:rsidR="00674B2B">
              <w:rPr>
                <w:rFonts w:cstheme="minorHAnsi"/>
                <w:color w:val="000000"/>
                <w:sz w:val="22"/>
              </w:rPr>
              <w:t>s</w:t>
            </w:r>
            <w:r w:rsidRPr="00CE2A6E">
              <w:rPr>
                <w:rFonts w:cstheme="minorHAnsi"/>
                <w:color w:val="000000"/>
                <w:sz w:val="22"/>
              </w:rPr>
              <w:t>.</w:t>
            </w:r>
          </w:p>
        </w:tc>
      </w:tr>
      <w:tr w:rsidR="002F4F30" w:rsidRPr="00CE2A6E" w14:paraId="2C4004BF" w14:textId="77777777" w:rsidTr="00C7400F">
        <w:tc>
          <w:tcPr>
            <w:tcW w:w="2830" w:type="dxa"/>
          </w:tcPr>
          <w:p w14:paraId="5029A3B7" w14:textId="0BD873D3" w:rsidR="002F4F30" w:rsidRPr="00CE2A6E" w:rsidRDefault="00AD75C0" w:rsidP="004A698C">
            <w:pPr>
              <w:rPr>
                <w:rFonts w:cstheme="minorHAnsi"/>
                <w:i/>
                <w:sz w:val="22"/>
              </w:rPr>
            </w:pPr>
            <w:r w:rsidRPr="00CE2A6E">
              <w:rPr>
                <w:rFonts w:cstheme="minorHAnsi"/>
                <w:i/>
                <w:sz w:val="22"/>
              </w:rPr>
              <w:t>Pain</w:t>
            </w:r>
          </w:p>
        </w:tc>
        <w:tc>
          <w:tcPr>
            <w:tcW w:w="894" w:type="dxa"/>
          </w:tcPr>
          <w:p w14:paraId="687A9179" w14:textId="21166B3C" w:rsidR="002F4F30" w:rsidRPr="00CE2A6E" w:rsidRDefault="00F0271C" w:rsidP="004A698C">
            <w:pPr>
              <w:jc w:val="center"/>
              <w:rPr>
                <w:rFonts w:cstheme="minorHAnsi"/>
                <w:sz w:val="22"/>
              </w:rPr>
            </w:pPr>
            <w:r w:rsidRPr="00CE2A6E">
              <w:rPr>
                <w:rFonts w:cstheme="minorHAnsi"/>
                <w:sz w:val="22"/>
              </w:rPr>
              <w:t>18/19</w:t>
            </w:r>
          </w:p>
        </w:tc>
        <w:tc>
          <w:tcPr>
            <w:tcW w:w="718" w:type="dxa"/>
          </w:tcPr>
          <w:p w14:paraId="412BC1AC" w14:textId="100C2BFA" w:rsidR="002F4F30"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46B1C0D8" w14:textId="526387EA" w:rsidR="002F4F30" w:rsidRPr="00CE2A6E" w:rsidRDefault="00767006" w:rsidP="004A698C">
            <w:pPr>
              <w:rPr>
                <w:rFonts w:cstheme="minorHAnsi"/>
                <w:sz w:val="22"/>
              </w:rPr>
            </w:pPr>
            <w:r w:rsidRPr="00CE2A6E">
              <w:rPr>
                <w:rFonts w:cstheme="minorHAnsi"/>
                <w:color w:val="000000"/>
                <w:sz w:val="22"/>
              </w:rPr>
              <w:t>A protocol established by the ED and the geriatric department enabling ED physicians and nurses to prevent, recognise and treat pain in older patients.</w:t>
            </w:r>
          </w:p>
        </w:tc>
      </w:tr>
      <w:tr w:rsidR="002F4F30" w:rsidRPr="00CE2A6E" w14:paraId="58F4C645" w14:textId="77777777" w:rsidTr="00C7400F">
        <w:tc>
          <w:tcPr>
            <w:tcW w:w="2830" w:type="dxa"/>
          </w:tcPr>
          <w:p w14:paraId="7B987908" w14:textId="53CF6D9F" w:rsidR="002F4F30" w:rsidRPr="00CE2A6E" w:rsidRDefault="002F4F30" w:rsidP="004A698C">
            <w:pPr>
              <w:rPr>
                <w:rFonts w:cstheme="minorHAnsi"/>
                <w:i/>
                <w:sz w:val="22"/>
              </w:rPr>
            </w:pPr>
            <w:r w:rsidRPr="00CE2A6E">
              <w:rPr>
                <w:rFonts w:cstheme="minorHAnsi"/>
                <w:i/>
                <w:sz w:val="22"/>
              </w:rPr>
              <w:t>Delirium</w:t>
            </w:r>
          </w:p>
        </w:tc>
        <w:tc>
          <w:tcPr>
            <w:tcW w:w="894" w:type="dxa"/>
          </w:tcPr>
          <w:p w14:paraId="2368171A" w14:textId="5517855F" w:rsidR="002F4F30" w:rsidRPr="00CE2A6E" w:rsidRDefault="00F0271C" w:rsidP="004A698C">
            <w:pPr>
              <w:jc w:val="center"/>
              <w:rPr>
                <w:rFonts w:cstheme="minorHAnsi"/>
                <w:sz w:val="22"/>
              </w:rPr>
            </w:pPr>
            <w:r w:rsidRPr="00CE2A6E">
              <w:rPr>
                <w:rFonts w:cstheme="minorHAnsi"/>
                <w:sz w:val="22"/>
              </w:rPr>
              <w:t>17/19</w:t>
            </w:r>
          </w:p>
        </w:tc>
        <w:tc>
          <w:tcPr>
            <w:tcW w:w="718" w:type="dxa"/>
          </w:tcPr>
          <w:p w14:paraId="6B4B0933" w14:textId="054C0455" w:rsidR="002F4F30"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38ACD1AE" w14:textId="1A5121AC" w:rsidR="002F4F30" w:rsidRPr="00CE2A6E" w:rsidRDefault="00767006" w:rsidP="004A698C">
            <w:pPr>
              <w:rPr>
                <w:rFonts w:cstheme="minorHAnsi"/>
                <w:color w:val="000000"/>
                <w:sz w:val="22"/>
              </w:rPr>
            </w:pPr>
            <w:r w:rsidRPr="00CE2A6E">
              <w:rPr>
                <w:rFonts w:cstheme="minorHAnsi"/>
                <w:sz w:val="22"/>
              </w:rPr>
              <w:t>A protocol established by the ED, the (geriatric) psychiatry department and the geriatric department for prevention, early recognition and treatment of delirium</w:t>
            </w:r>
            <w:r w:rsidR="00923D4D">
              <w:rPr>
                <w:rFonts w:cstheme="minorHAnsi"/>
                <w:sz w:val="22"/>
              </w:rPr>
              <w:t xml:space="preserve"> in patient</w:t>
            </w:r>
            <w:r w:rsidR="00674B2B">
              <w:rPr>
                <w:rFonts w:cstheme="minorHAnsi"/>
                <w:sz w:val="22"/>
              </w:rPr>
              <w:t>s</w:t>
            </w:r>
            <w:r w:rsidRPr="00CE2A6E">
              <w:rPr>
                <w:rFonts w:cstheme="minorHAnsi"/>
                <w:sz w:val="22"/>
              </w:rPr>
              <w:t>.</w:t>
            </w:r>
          </w:p>
        </w:tc>
      </w:tr>
      <w:tr w:rsidR="000E6DB9" w:rsidRPr="00CE2A6E" w14:paraId="04489289" w14:textId="77777777" w:rsidTr="00C7400F">
        <w:tc>
          <w:tcPr>
            <w:tcW w:w="2830" w:type="dxa"/>
          </w:tcPr>
          <w:p w14:paraId="501BAC7C" w14:textId="55C50D78" w:rsidR="000E6DB9" w:rsidRPr="00CE2A6E" w:rsidRDefault="00AD75C0" w:rsidP="004A698C">
            <w:pPr>
              <w:rPr>
                <w:rFonts w:cstheme="minorHAnsi"/>
                <w:i/>
                <w:sz w:val="22"/>
              </w:rPr>
            </w:pPr>
            <w:r w:rsidRPr="00CE2A6E">
              <w:rPr>
                <w:rFonts w:cstheme="minorHAnsi"/>
                <w:i/>
                <w:sz w:val="22"/>
              </w:rPr>
              <w:t>Restraint measures</w:t>
            </w:r>
          </w:p>
        </w:tc>
        <w:tc>
          <w:tcPr>
            <w:tcW w:w="894" w:type="dxa"/>
          </w:tcPr>
          <w:p w14:paraId="50B4E81D" w14:textId="00F31E82" w:rsidR="000E6DB9" w:rsidRPr="00CE2A6E" w:rsidRDefault="00F0271C" w:rsidP="004A698C">
            <w:pPr>
              <w:jc w:val="center"/>
              <w:rPr>
                <w:rFonts w:cstheme="minorHAnsi"/>
                <w:sz w:val="22"/>
              </w:rPr>
            </w:pPr>
            <w:r w:rsidRPr="00CE2A6E">
              <w:rPr>
                <w:rFonts w:cstheme="minorHAnsi"/>
                <w:sz w:val="22"/>
              </w:rPr>
              <w:t>16/19</w:t>
            </w:r>
          </w:p>
        </w:tc>
        <w:tc>
          <w:tcPr>
            <w:tcW w:w="718" w:type="dxa"/>
          </w:tcPr>
          <w:p w14:paraId="47397CEC" w14:textId="6B22F163" w:rsidR="000E6DB9"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037A4227" w14:textId="4E375727" w:rsidR="008859EB" w:rsidRPr="004A698C" w:rsidRDefault="008859EB" w:rsidP="004A698C">
            <w:pPr>
              <w:rPr>
                <w:rFonts w:cstheme="minorHAnsi"/>
                <w:color w:val="000000"/>
                <w:sz w:val="22"/>
              </w:rPr>
            </w:pPr>
            <w:r w:rsidRPr="00CE2A6E">
              <w:rPr>
                <w:rFonts w:cstheme="minorHAnsi"/>
                <w:color w:val="000000"/>
                <w:sz w:val="22"/>
              </w:rPr>
              <w:t>A protocol established by the ED and the geriatric department to minimise the use of restraint measures</w:t>
            </w:r>
            <w:r w:rsidR="00674B2B">
              <w:rPr>
                <w:rFonts w:cstheme="minorHAnsi"/>
                <w:color w:val="000000"/>
                <w:sz w:val="22"/>
              </w:rPr>
              <w:t xml:space="preserve"> in patients</w:t>
            </w:r>
            <w:r w:rsidRPr="00CE2A6E">
              <w:rPr>
                <w:rFonts w:cstheme="minorHAnsi"/>
                <w:color w:val="000000"/>
                <w:sz w:val="22"/>
              </w:rPr>
              <w:t>.</w:t>
            </w:r>
          </w:p>
        </w:tc>
      </w:tr>
      <w:tr w:rsidR="000E6DB9" w:rsidRPr="00CE2A6E" w14:paraId="07963DA6" w14:textId="77777777" w:rsidTr="00C7400F">
        <w:tc>
          <w:tcPr>
            <w:tcW w:w="2830" w:type="dxa"/>
          </w:tcPr>
          <w:p w14:paraId="65535030" w14:textId="10DE9036" w:rsidR="000E6DB9" w:rsidRPr="00CE2A6E" w:rsidRDefault="00AD75C0" w:rsidP="004A698C">
            <w:pPr>
              <w:rPr>
                <w:rFonts w:cstheme="minorHAnsi"/>
                <w:i/>
                <w:sz w:val="22"/>
              </w:rPr>
            </w:pPr>
            <w:r w:rsidRPr="00CE2A6E">
              <w:rPr>
                <w:rFonts w:cstheme="minorHAnsi"/>
                <w:i/>
                <w:sz w:val="22"/>
              </w:rPr>
              <w:t>Fall</w:t>
            </w:r>
            <w:r w:rsidR="00B97137" w:rsidRPr="00CE2A6E">
              <w:rPr>
                <w:rFonts w:cstheme="minorHAnsi"/>
                <w:i/>
                <w:sz w:val="22"/>
              </w:rPr>
              <w:t xml:space="preserve"> </w:t>
            </w:r>
            <w:r w:rsidRPr="00CE2A6E">
              <w:rPr>
                <w:rFonts w:cstheme="minorHAnsi"/>
                <w:i/>
                <w:sz w:val="22"/>
              </w:rPr>
              <w:t>and fracture prevention</w:t>
            </w:r>
          </w:p>
        </w:tc>
        <w:tc>
          <w:tcPr>
            <w:tcW w:w="894" w:type="dxa"/>
          </w:tcPr>
          <w:p w14:paraId="483827B7" w14:textId="22A9B1EA" w:rsidR="000E6DB9" w:rsidRPr="00CE2A6E" w:rsidRDefault="00F0271C" w:rsidP="004A698C">
            <w:pPr>
              <w:jc w:val="center"/>
              <w:rPr>
                <w:rFonts w:cstheme="minorHAnsi"/>
                <w:sz w:val="22"/>
              </w:rPr>
            </w:pPr>
            <w:r w:rsidRPr="00CE2A6E">
              <w:rPr>
                <w:rFonts w:cstheme="minorHAnsi"/>
                <w:sz w:val="22"/>
              </w:rPr>
              <w:t>14/19</w:t>
            </w:r>
          </w:p>
        </w:tc>
        <w:tc>
          <w:tcPr>
            <w:tcW w:w="718" w:type="dxa"/>
          </w:tcPr>
          <w:p w14:paraId="2D586F00" w14:textId="65978214" w:rsidR="000E6DB9"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34A70C79" w14:textId="60144277" w:rsidR="000E6DB9" w:rsidRPr="00CE2A6E" w:rsidRDefault="00BB4C64" w:rsidP="003655DD">
            <w:pPr>
              <w:rPr>
                <w:rFonts w:cstheme="minorHAnsi"/>
                <w:sz w:val="22"/>
              </w:rPr>
            </w:pPr>
            <w:r w:rsidRPr="00CE2A6E">
              <w:rPr>
                <w:rFonts w:cstheme="minorHAnsi"/>
                <w:color w:val="000000"/>
                <w:sz w:val="22"/>
              </w:rPr>
              <w:t xml:space="preserve">A protocol established by the ED and the geriatric department </w:t>
            </w:r>
            <w:r w:rsidRPr="00CE2A6E">
              <w:rPr>
                <w:rFonts w:cstheme="minorHAnsi"/>
                <w:sz w:val="22"/>
              </w:rPr>
              <w:t>for primary and secondary fall and fracture prevention</w:t>
            </w:r>
            <w:r w:rsidR="00674B2B">
              <w:rPr>
                <w:rFonts w:cstheme="minorHAnsi"/>
                <w:sz w:val="22"/>
              </w:rPr>
              <w:t xml:space="preserve"> in patients</w:t>
            </w:r>
            <w:r w:rsidRPr="00CE2A6E">
              <w:rPr>
                <w:rFonts w:cstheme="minorHAnsi"/>
                <w:sz w:val="22"/>
              </w:rPr>
              <w:t>. This protocol</w:t>
            </w:r>
            <w:r w:rsidR="003655DD">
              <w:rPr>
                <w:rFonts w:cstheme="minorHAnsi"/>
                <w:sz w:val="22"/>
              </w:rPr>
              <w:t xml:space="preserve"> should </w:t>
            </w:r>
            <w:r w:rsidRPr="00CE2A6E">
              <w:rPr>
                <w:rFonts w:cstheme="minorHAnsi"/>
                <w:sz w:val="22"/>
              </w:rPr>
              <w:t>also include</w:t>
            </w:r>
            <w:r w:rsidR="003655DD">
              <w:rPr>
                <w:rFonts w:cstheme="minorHAnsi"/>
                <w:sz w:val="22"/>
              </w:rPr>
              <w:t xml:space="preserve"> </w:t>
            </w:r>
            <w:r w:rsidRPr="00CE2A6E">
              <w:rPr>
                <w:rFonts w:cstheme="minorHAnsi"/>
                <w:sz w:val="22"/>
              </w:rPr>
              <w:t>different referral options.</w:t>
            </w:r>
          </w:p>
        </w:tc>
      </w:tr>
      <w:tr w:rsidR="000E6DB9" w:rsidRPr="00CE2A6E" w14:paraId="01E198A9" w14:textId="77777777" w:rsidTr="00C7400F">
        <w:tc>
          <w:tcPr>
            <w:tcW w:w="2830" w:type="dxa"/>
          </w:tcPr>
          <w:p w14:paraId="725961D1" w14:textId="1CE0FD8C" w:rsidR="004A698C" w:rsidRPr="00CE2A6E" w:rsidRDefault="00AD75C0" w:rsidP="004A698C">
            <w:pPr>
              <w:rPr>
                <w:rFonts w:cstheme="minorHAnsi"/>
                <w:i/>
                <w:sz w:val="22"/>
              </w:rPr>
            </w:pPr>
            <w:r w:rsidRPr="00CE2A6E">
              <w:rPr>
                <w:rFonts w:cstheme="minorHAnsi"/>
                <w:i/>
                <w:sz w:val="22"/>
              </w:rPr>
              <w:t>Medication</w:t>
            </w:r>
            <w:r w:rsidR="000E6DB9" w:rsidRPr="00CE2A6E">
              <w:rPr>
                <w:rFonts w:cstheme="minorHAnsi"/>
                <w:i/>
                <w:sz w:val="22"/>
              </w:rPr>
              <w:t xml:space="preserve"> reconc</w:t>
            </w:r>
            <w:r w:rsidRPr="00CE2A6E">
              <w:rPr>
                <w:rFonts w:cstheme="minorHAnsi"/>
                <w:i/>
                <w:sz w:val="22"/>
              </w:rPr>
              <w:t>iliation</w:t>
            </w:r>
          </w:p>
        </w:tc>
        <w:tc>
          <w:tcPr>
            <w:tcW w:w="894" w:type="dxa"/>
          </w:tcPr>
          <w:p w14:paraId="6A0A774C" w14:textId="185A60FE" w:rsidR="000E6DB9" w:rsidRPr="00CE2A6E" w:rsidRDefault="00F0271C" w:rsidP="004A698C">
            <w:pPr>
              <w:jc w:val="center"/>
              <w:rPr>
                <w:rFonts w:cstheme="minorHAnsi"/>
                <w:sz w:val="22"/>
              </w:rPr>
            </w:pPr>
            <w:r w:rsidRPr="00CE2A6E">
              <w:rPr>
                <w:rFonts w:cstheme="minorHAnsi"/>
                <w:sz w:val="22"/>
              </w:rPr>
              <w:t>-</w:t>
            </w:r>
          </w:p>
        </w:tc>
        <w:tc>
          <w:tcPr>
            <w:tcW w:w="718" w:type="dxa"/>
          </w:tcPr>
          <w:p w14:paraId="2E8F9FDD" w14:textId="30814439" w:rsidR="000E6DB9" w:rsidRPr="00CE2A6E" w:rsidRDefault="00091AFE" w:rsidP="004A698C">
            <w:pPr>
              <w:jc w:val="center"/>
              <w:rPr>
                <w:rFonts w:cstheme="minorHAnsi"/>
                <w:sz w:val="22"/>
              </w:rPr>
            </w:pPr>
            <w:r w:rsidRPr="00CE2A6E">
              <w:rPr>
                <w:rFonts w:cstheme="minorHAnsi"/>
                <w:sz w:val="22"/>
              </w:rPr>
              <w:t>14/14</w:t>
            </w:r>
          </w:p>
        </w:tc>
        <w:tc>
          <w:tcPr>
            <w:tcW w:w="10644" w:type="dxa"/>
            <w:vAlign w:val="center"/>
          </w:tcPr>
          <w:p w14:paraId="56F4A16C" w14:textId="3A047F8D" w:rsidR="004A698C" w:rsidRPr="00CE2A6E" w:rsidRDefault="008E0867" w:rsidP="00CA4B36">
            <w:pPr>
              <w:rPr>
                <w:rFonts w:cstheme="minorHAnsi"/>
                <w:sz w:val="22"/>
              </w:rPr>
            </w:pPr>
            <w:r w:rsidRPr="00CE2A6E">
              <w:rPr>
                <w:rFonts w:cstheme="minorHAnsi"/>
                <w:sz w:val="22"/>
              </w:rPr>
              <w:t>The report of the attending physician should describe tha</w:t>
            </w:r>
            <w:r w:rsidR="00CA4B36">
              <w:rPr>
                <w:rFonts w:cstheme="minorHAnsi"/>
                <w:sz w:val="22"/>
              </w:rPr>
              <w:t>t the current drug therapy was evaluated</w:t>
            </w:r>
            <w:r w:rsidRPr="00CE2A6E">
              <w:rPr>
                <w:rFonts w:cstheme="minorHAnsi"/>
                <w:sz w:val="22"/>
              </w:rPr>
              <w:t xml:space="preserve"> with particular attention to </w:t>
            </w:r>
            <w:r w:rsidR="00540432">
              <w:rPr>
                <w:rFonts w:cstheme="minorHAnsi"/>
                <w:sz w:val="22"/>
              </w:rPr>
              <w:t xml:space="preserve">possible </w:t>
            </w:r>
            <w:r w:rsidRPr="00CE2A6E">
              <w:rPr>
                <w:rFonts w:cstheme="minorHAnsi"/>
                <w:sz w:val="22"/>
              </w:rPr>
              <w:t>adverse drug events</w:t>
            </w:r>
            <w:r w:rsidR="00540432">
              <w:rPr>
                <w:rFonts w:cstheme="minorHAnsi"/>
                <w:sz w:val="22"/>
              </w:rPr>
              <w:t xml:space="preserve"> in patients</w:t>
            </w:r>
            <w:r w:rsidRPr="00CE2A6E">
              <w:rPr>
                <w:rFonts w:cstheme="minorHAnsi"/>
                <w:sz w:val="22"/>
              </w:rPr>
              <w:t>.</w:t>
            </w:r>
          </w:p>
        </w:tc>
      </w:tr>
      <w:tr w:rsidR="00E043A5" w:rsidRPr="00CE2A6E" w14:paraId="156AC25A" w14:textId="77777777" w:rsidTr="00C7400F">
        <w:tc>
          <w:tcPr>
            <w:tcW w:w="2830" w:type="dxa"/>
          </w:tcPr>
          <w:p w14:paraId="701CC26D" w14:textId="520757B3" w:rsidR="00E043A5" w:rsidRPr="00CE2A6E" w:rsidRDefault="00AD75C0" w:rsidP="004A698C">
            <w:pPr>
              <w:rPr>
                <w:rFonts w:cstheme="minorHAnsi"/>
                <w:i/>
                <w:sz w:val="22"/>
              </w:rPr>
            </w:pPr>
            <w:r w:rsidRPr="00CE2A6E">
              <w:rPr>
                <w:rFonts w:cstheme="minorHAnsi"/>
                <w:i/>
                <w:sz w:val="22"/>
              </w:rPr>
              <w:lastRenderedPageBreak/>
              <w:t>Medication rationalisation</w:t>
            </w:r>
          </w:p>
        </w:tc>
        <w:tc>
          <w:tcPr>
            <w:tcW w:w="894" w:type="dxa"/>
          </w:tcPr>
          <w:p w14:paraId="1A5BD439" w14:textId="2381745A" w:rsidR="00E043A5" w:rsidRPr="00CE2A6E" w:rsidRDefault="00F0271C" w:rsidP="004A698C">
            <w:pPr>
              <w:jc w:val="center"/>
              <w:rPr>
                <w:rFonts w:cstheme="minorHAnsi"/>
                <w:sz w:val="22"/>
              </w:rPr>
            </w:pPr>
            <w:r w:rsidRPr="00CE2A6E">
              <w:rPr>
                <w:rFonts w:cstheme="minorHAnsi"/>
                <w:sz w:val="22"/>
              </w:rPr>
              <w:t>-</w:t>
            </w:r>
          </w:p>
        </w:tc>
        <w:tc>
          <w:tcPr>
            <w:tcW w:w="718" w:type="dxa"/>
          </w:tcPr>
          <w:p w14:paraId="4FE955AA" w14:textId="46CCDF93" w:rsidR="00E043A5" w:rsidRPr="00CE2A6E" w:rsidRDefault="00091AFE" w:rsidP="004A698C">
            <w:pPr>
              <w:jc w:val="center"/>
              <w:rPr>
                <w:rFonts w:cstheme="minorHAnsi"/>
                <w:sz w:val="22"/>
              </w:rPr>
            </w:pPr>
            <w:r w:rsidRPr="00CE2A6E">
              <w:rPr>
                <w:rFonts w:cstheme="minorHAnsi"/>
                <w:sz w:val="22"/>
              </w:rPr>
              <w:t>13/13</w:t>
            </w:r>
          </w:p>
        </w:tc>
        <w:tc>
          <w:tcPr>
            <w:tcW w:w="10644" w:type="dxa"/>
            <w:vAlign w:val="center"/>
          </w:tcPr>
          <w:p w14:paraId="4588351F" w14:textId="2ABFECC8" w:rsidR="00E043A5" w:rsidRPr="00CE2A6E" w:rsidRDefault="008E0867" w:rsidP="004A698C">
            <w:pPr>
              <w:rPr>
                <w:rFonts w:cstheme="minorHAnsi"/>
                <w:sz w:val="22"/>
              </w:rPr>
            </w:pPr>
            <w:r w:rsidRPr="00CE2A6E">
              <w:rPr>
                <w:rFonts w:cstheme="minorHAnsi"/>
                <w:color w:val="000000"/>
                <w:sz w:val="22"/>
              </w:rPr>
              <w:t xml:space="preserve">A protocol established by the ED, the geriatric department, the clinical pharmacy department and the locoregional general practitioners organisation(s) to minimise the use of unnecessary and/or potentially harmful drugs in patients who are not hospitalised.  </w:t>
            </w:r>
            <w:r w:rsidR="008D1A8A">
              <w:rPr>
                <w:rFonts w:cstheme="minorHAnsi"/>
                <w:color w:val="000000"/>
                <w:sz w:val="22"/>
              </w:rPr>
              <w:t>T</w:t>
            </w:r>
            <w:r w:rsidRPr="00CE2A6E">
              <w:rPr>
                <w:rFonts w:cstheme="minorHAnsi"/>
                <w:color w:val="000000"/>
                <w:sz w:val="22"/>
              </w:rPr>
              <w:t>his is part of basic inhospital care</w:t>
            </w:r>
            <w:r w:rsidR="008D1A8A">
              <w:rPr>
                <w:rFonts w:cstheme="minorHAnsi"/>
                <w:color w:val="000000"/>
                <w:sz w:val="22"/>
              </w:rPr>
              <w:t xml:space="preserve"> </w:t>
            </w:r>
            <w:r w:rsidR="00207951">
              <w:rPr>
                <w:rFonts w:cstheme="minorHAnsi"/>
                <w:color w:val="000000"/>
                <w:sz w:val="22"/>
              </w:rPr>
              <w:t xml:space="preserve">in </w:t>
            </w:r>
            <w:r w:rsidR="008D1A8A" w:rsidRPr="00CE2A6E">
              <w:rPr>
                <w:rFonts w:cstheme="minorHAnsi"/>
                <w:color w:val="000000"/>
                <w:sz w:val="22"/>
              </w:rPr>
              <w:t>patient</w:t>
            </w:r>
            <w:r w:rsidR="00207951">
              <w:rPr>
                <w:rFonts w:cstheme="minorHAnsi"/>
                <w:color w:val="000000"/>
                <w:sz w:val="22"/>
              </w:rPr>
              <w:t xml:space="preserve">s who are </w:t>
            </w:r>
            <w:r w:rsidR="008D1A8A" w:rsidRPr="00CE2A6E">
              <w:rPr>
                <w:rFonts w:cstheme="minorHAnsi"/>
                <w:color w:val="000000"/>
                <w:sz w:val="22"/>
              </w:rPr>
              <w:t>hospitalised</w:t>
            </w:r>
            <w:r w:rsidR="00207951">
              <w:rPr>
                <w:rFonts w:cstheme="minorHAnsi"/>
                <w:color w:val="000000"/>
                <w:sz w:val="22"/>
              </w:rPr>
              <w:t>.</w:t>
            </w:r>
          </w:p>
        </w:tc>
      </w:tr>
      <w:tr w:rsidR="00E043A5" w:rsidRPr="00CE2A6E" w14:paraId="6F676E4A" w14:textId="77777777" w:rsidTr="00C7400F">
        <w:tc>
          <w:tcPr>
            <w:tcW w:w="2830" w:type="dxa"/>
          </w:tcPr>
          <w:p w14:paraId="2C99887A" w14:textId="6CF922F1" w:rsidR="00E043A5" w:rsidRPr="00CE2A6E" w:rsidRDefault="00AD75C0" w:rsidP="004A698C">
            <w:pPr>
              <w:rPr>
                <w:rFonts w:cstheme="minorHAnsi"/>
                <w:i/>
                <w:sz w:val="22"/>
              </w:rPr>
            </w:pPr>
            <w:r w:rsidRPr="00CE2A6E">
              <w:rPr>
                <w:rFonts w:cstheme="minorHAnsi"/>
                <w:i/>
                <w:sz w:val="22"/>
              </w:rPr>
              <w:t>Elder abuse</w:t>
            </w:r>
          </w:p>
        </w:tc>
        <w:tc>
          <w:tcPr>
            <w:tcW w:w="894" w:type="dxa"/>
          </w:tcPr>
          <w:p w14:paraId="1915872A" w14:textId="0CF824B1" w:rsidR="00E043A5" w:rsidRPr="00CE2A6E" w:rsidRDefault="00F0271C" w:rsidP="004A698C">
            <w:pPr>
              <w:jc w:val="center"/>
              <w:rPr>
                <w:rFonts w:cstheme="minorHAnsi"/>
                <w:sz w:val="22"/>
              </w:rPr>
            </w:pPr>
            <w:r w:rsidRPr="00CE2A6E">
              <w:rPr>
                <w:rFonts w:cstheme="minorHAnsi"/>
                <w:sz w:val="22"/>
              </w:rPr>
              <w:t>14/19</w:t>
            </w:r>
          </w:p>
        </w:tc>
        <w:tc>
          <w:tcPr>
            <w:tcW w:w="718" w:type="dxa"/>
          </w:tcPr>
          <w:p w14:paraId="69EF1DBD" w14:textId="18A41D60" w:rsidR="00E043A5"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1554C071" w14:textId="5E3B9417" w:rsidR="00E043A5" w:rsidRPr="00CE2A6E" w:rsidRDefault="008E0867" w:rsidP="004A698C">
            <w:pPr>
              <w:rPr>
                <w:rFonts w:cstheme="minorHAnsi"/>
                <w:sz w:val="22"/>
              </w:rPr>
            </w:pPr>
            <w:r w:rsidRPr="00CE2A6E">
              <w:rPr>
                <w:rFonts w:cstheme="minorHAnsi"/>
                <w:color w:val="000000"/>
                <w:sz w:val="22"/>
              </w:rPr>
              <w:t xml:space="preserve">A protocol established by the ED and the geriatric department for the identification and management of elder abuse </w:t>
            </w:r>
            <w:r w:rsidR="00B926D5">
              <w:rPr>
                <w:rFonts w:cstheme="minorHAnsi"/>
                <w:color w:val="000000"/>
                <w:sz w:val="22"/>
              </w:rPr>
              <w:t xml:space="preserve">in patients </w:t>
            </w:r>
            <w:r w:rsidRPr="00CE2A6E">
              <w:rPr>
                <w:rFonts w:cstheme="minorHAnsi"/>
                <w:color w:val="000000"/>
                <w:sz w:val="22"/>
              </w:rPr>
              <w:t>(</w:t>
            </w:r>
            <w:r w:rsidR="00B976D9">
              <w:rPr>
                <w:rFonts w:cstheme="minorHAnsi"/>
                <w:color w:val="000000"/>
                <w:sz w:val="22"/>
              </w:rPr>
              <w:t>e.g</w:t>
            </w:r>
            <w:r w:rsidR="000627FE">
              <w:rPr>
                <w:rFonts w:cstheme="minorHAnsi"/>
                <w:color w:val="000000"/>
                <w:sz w:val="22"/>
              </w:rPr>
              <w:t xml:space="preserve">. </w:t>
            </w:r>
            <w:r w:rsidRPr="00CE2A6E">
              <w:rPr>
                <w:rFonts w:cstheme="minorHAnsi"/>
                <w:color w:val="000000"/>
                <w:sz w:val="22"/>
              </w:rPr>
              <w:t>physical, psychological, financial, sexual and neglect).</w:t>
            </w:r>
          </w:p>
        </w:tc>
      </w:tr>
      <w:tr w:rsidR="00DA308B" w:rsidRPr="00CE2A6E" w14:paraId="35385A79" w14:textId="77777777" w:rsidTr="00C7400F">
        <w:tc>
          <w:tcPr>
            <w:tcW w:w="2830" w:type="dxa"/>
          </w:tcPr>
          <w:p w14:paraId="17296E53" w14:textId="641765FF" w:rsidR="00DA308B" w:rsidRPr="00CE2A6E" w:rsidRDefault="00DA308B" w:rsidP="004A698C">
            <w:pPr>
              <w:rPr>
                <w:rFonts w:cstheme="minorHAnsi"/>
                <w:i/>
                <w:sz w:val="22"/>
              </w:rPr>
            </w:pPr>
            <w:r w:rsidRPr="00CE2A6E">
              <w:rPr>
                <w:rFonts w:cstheme="minorHAnsi"/>
                <w:i/>
                <w:sz w:val="22"/>
              </w:rPr>
              <w:t>Palliati</w:t>
            </w:r>
            <w:r w:rsidR="00AD75C0" w:rsidRPr="00CE2A6E">
              <w:rPr>
                <w:rFonts w:cstheme="minorHAnsi"/>
                <w:i/>
                <w:sz w:val="22"/>
              </w:rPr>
              <w:t>ve and terminal care</w:t>
            </w:r>
          </w:p>
        </w:tc>
        <w:tc>
          <w:tcPr>
            <w:tcW w:w="894" w:type="dxa"/>
          </w:tcPr>
          <w:p w14:paraId="2B7A27F1" w14:textId="64C41153" w:rsidR="00DA308B" w:rsidRPr="00CE2A6E" w:rsidRDefault="00F0271C" w:rsidP="004A698C">
            <w:pPr>
              <w:jc w:val="center"/>
              <w:rPr>
                <w:rFonts w:cstheme="minorHAnsi"/>
                <w:sz w:val="22"/>
              </w:rPr>
            </w:pPr>
            <w:r w:rsidRPr="00CE2A6E">
              <w:rPr>
                <w:rFonts w:cstheme="minorHAnsi"/>
                <w:sz w:val="22"/>
              </w:rPr>
              <w:t>15/19</w:t>
            </w:r>
          </w:p>
        </w:tc>
        <w:tc>
          <w:tcPr>
            <w:tcW w:w="718" w:type="dxa"/>
          </w:tcPr>
          <w:p w14:paraId="085B0E76" w14:textId="0CB0F164" w:rsidR="00DA308B"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28468A67" w14:textId="3674631F" w:rsidR="00DA308B" w:rsidRPr="00CE2A6E" w:rsidRDefault="00C7400F" w:rsidP="004A698C">
            <w:pPr>
              <w:rPr>
                <w:rFonts w:cstheme="minorHAnsi"/>
                <w:color w:val="000000"/>
                <w:sz w:val="22"/>
              </w:rPr>
            </w:pPr>
            <w:r w:rsidRPr="00CE2A6E">
              <w:rPr>
                <w:rFonts w:cstheme="minorHAnsi"/>
                <w:color w:val="000000"/>
                <w:sz w:val="22"/>
              </w:rPr>
              <w:t>A protocol established by the ED and the geriatric department enabling ED physicians and nurses to inform and support the patient (and their family) in their decision on therapeutic options and, if necessary, the initiation of palliative or terminal care.</w:t>
            </w:r>
          </w:p>
        </w:tc>
      </w:tr>
      <w:tr w:rsidR="00DA308B" w:rsidRPr="00CE2A6E" w14:paraId="3D312FF3" w14:textId="77777777" w:rsidTr="00C7400F">
        <w:tc>
          <w:tcPr>
            <w:tcW w:w="2830" w:type="dxa"/>
          </w:tcPr>
          <w:p w14:paraId="4249534C" w14:textId="146B421C" w:rsidR="00DA308B" w:rsidRPr="00CE2A6E" w:rsidRDefault="00AD75C0" w:rsidP="004A698C">
            <w:pPr>
              <w:rPr>
                <w:rFonts w:cstheme="minorHAnsi"/>
                <w:i/>
                <w:sz w:val="22"/>
              </w:rPr>
            </w:pPr>
            <w:r w:rsidRPr="00CE2A6E">
              <w:rPr>
                <w:rFonts w:cstheme="minorHAnsi"/>
                <w:i/>
                <w:sz w:val="22"/>
              </w:rPr>
              <w:t>Geriatric follow-up</w:t>
            </w:r>
          </w:p>
        </w:tc>
        <w:tc>
          <w:tcPr>
            <w:tcW w:w="894" w:type="dxa"/>
          </w:tcPr>
          <w:p w14:paraId="120D6C9E" w14:textId="7EF6AB89" w:rsidR="00DA308B" w:rsidRPr="00CE2A6E" w:rsidRDefault="00F0271C" w:rsidP="004A698C">
            <w:pPr>
              <w:jc w:val="center"/>
              <w:rPr>
                <w:rFonts w:cstheme="minorHAnsi"/>
                <w:sz w:val="22"/>
              </w:rPr>
            </w:pPr>
            <w:r w:rsidRPr="00CE2A6E">
              <w:rPr>
                <w:rFonts w:cstheme="minorHAnsi"/>
                <w:sz w:val="22"/>
              </w:rPr>
              <w:t>-</w:t>
            </w:r>
          </w:p>
        </w:tc>
        <w:tc>
          <w:tcPr>
            <w:tcW w:w="718" w:type="dxa"/>
          </w:tcPr>
          <w:p w14:paraId="280CB35B" w14:textId="7D5EE128" w:rsidR="00DA308B" w:rsidRPr="00CE2A6E" w:rsidRDefault="00091AFE" w:rsidP="004A698C">
            <w:pPr>
              <w:jc w:val="center"/>
              <w:rPr>
                <w:rFonts w:cstheme="minorHAnsi"/>
                <w:sz w:val="22"/>
              </w:rPr>
            </w:pPr>
            <w:r w:rsidRPr="00CE2A6E">
              <w:rPr>
                <w:rFonts w:cstheme="minorHAnsi"/>
                <w:sz w:val="22"/>
              </w:rPr>
              <w:t>14/15</w:t>
            </w:r>
          </w:p>
        </w:tc>
        <w:tc>
          <w:tcPr>
            <w:tcW w:w="10644" w:type="dxa"/>
            <w:vAlign w:val="center"/>
          </w:tcPr>
          <w:p w14:paraId="248579C5" w14:textId="47B2C30D" w:rsidR="00DA308B" w:rsidRPr="00CE2A6E" w:rsidRDefault="00C7400F" w:rsidP="004A698C">
            <w:pPr>
              <w:rPr>
                <w:rFonts w:cstheme="minorHAnsi"/>
                <w:sz w:val="22"/>
              </w:rPr>
            </w:pPr>
            <w:r w:rsidRPr="00CE2A6E">
              <w:rPr>
                <w:rFonts w:cstheme="minorHAnsi"/>
                <w:sz w:val="22"/>
              </w:rPr>
              <w:t>Within the topic of ‘geriatric follow-up’, two protocols are proposed in function of the patient's discharge destination:</w:t>
            </w:r>
            <w:r w:rsidR="00DA308B" w:rsidRPr="00CE2A6E">
              <w:rPr>
                <w:rFonts w:cstheme="minorHAnsi"/>
                <w:sz w:val="22"/>
              </w:rPr>
              <w:t xml:space="preserve"> </w:t>
            </w:r>
          </w:p>
          <w:p w14:paraId="2F9D456C" w14:textId="250444D2" w:rsidR="00DA308B" w:rsidRPr="00CE2A6E" w:rsidRDefault="00C7400F" w:rsidP="004A698C">
            <w:pPr>
              <w:pStyle w:val="ListParagraph"/>
              <w:numPr>
                <w:ilvl w:val="0"/>
                <w:numId w:val="10"/>
              </w:numPr>
              <w:rPr>
                <w:rFonts w:cstheme="minorHAnsi"/>
                <w:sz w:val="22"/>
              </w:rPr>
            </w:pPr>
            <w:r w:rsidRPr="00CE2A6E">
              <w:rPr>
                <w:rFonts w:cstheme="minorHAnsi"/>
                <w:color w:val="000000"/>
                <w:sz w:val="22"/>
              </w:rPr>
              <w:t xml:space="preserve">A protocol established by the ED and the geriatric department to provide </w:t>
            </w:r>
            <w:r w:rsidR="005A0B16">
              <w:rPr>
                <w:rFonts w:cstheme="minorHAnsi"/>
                <w:color w:val="000000"/>
                <w:sz w:val="22"/>
              </w:rPr>
              <w:t xml:space="preserve">a </w:t>
            </w:r>
            <w:r w:rsidRPr="00CE2A6E">
              <w:rPr>
                <w:rFonts w:cstheme="minorHAnsi"/>
                <w:color w:val="000000"/>
                <w:sz w:val="22"/>
              </w:rPr>
              <w:t>geriatric follow-up by the inpatient geriatric consultation team when necessary.</w:t>
            </w:r>
          </w:p>
          <w:p w14:paraId="0A496841" w14:textId="7903D6E0" w:rsidR="00DA308B" w:rsidRPr="00CE2A6E" w:rsidRDefault="00C7400F" w:rsidP="004A698C">
            <w:pPr>
              <w:pStyle w:val="ListParagraph"/>
              <w:numPr>
                <w:ilvl w:val="0"/>
                <w:numId w:val="10"/>
              </w:numPr>
              <w:rPr>
                <w:rFonts w:cstheme="minorHAnsi"/>
                <w:color w:val="000000"/>
                <w:sz w:val="22"/>
              </w:rPr>
            </w:pPr>
            <w:r w:rsidRPr="00CE2A6E">
              <w:rPr>
                <w:rFonts w:cstheme="minorHAnsi"/>
                <w:color w:val="000000"/>
                <w:sz w:val="22"/>
              </w:rPr>
              <w:t xml:space="preserve">A protocol established by the ED, the geriatric department and the locoregional general practitioner organisation(s) to provide </w:t>
            </w:r>
            <w:r w:rsidR="005A0B16">
              <w:rPr>
                <w:rFonts w:cstheme="minorHAnsi"/>
                <w:color w:val="000000"/>
                <w:sz w:val="22"/>
              </w:rPr>
              <w:t xml:space="preserve">a </w:t>
            </w:r>
            <w:r w:rsidRPr="00CE2A6E">
              <w:rPr>
                <w:rFonts w:cstheme="minorHAnsi"/>
                <w:color w:val="000000"/>
                <w:sz w:val="22"/>
              </w:rPr>
              <w:t>geriatric follow-up at the geriatric day</w:t>
            </w:r>
            <w:r w:rsidR="00B976D9">
              <w:rPr>
                <w:rFonts w:cstheme="minorHAnsi"/>
                <w:color w:val="000000"/>
                <w:sz w:val="22"/>
              </w:rPr>
              <w:t>-</w:t>
            </w:r>
            <w:r w:rsidRPr="00CE2A6E">
              <w:rPr>
                <w:rFonts w:cstheme="minorHAnsi"/>
                <w:color w:val="000000"/>
                <w:sz w:val="22"/>
              </w:rPr>
              <w:t>hospital or geriatric consultation when necessary.</w:t>
            </w:r>
          </w:p>
        </w:tc>
      </w:tr>
      <w:tr w:rsidR="00DA308B" w:rsidRPr="00CE2A6E" w14:paraId="60CACC32" w14:textId="77777777" w:rsidTr="00C7400F">
        <w:tc>
          <w:tcPr>
            <w:tcW w:w="2830" w:type="dxa"/>
          </w:tcPr>
          <w:p w14:paraId="71C1AF1A" w14:textId="2A344EF0" w:rsidR="00511DE1" w:rsidRPr="00CE2A6E" w:rsidRDefault="00AD75C0" w:rsidP="004A698C">
            <w:pPr>
              <w:rPr>
                <w:rFonts w:cstheme="minorHAnsi"/>
                <w:i/>
                <w:sz w:val="22"/>
              </w:rPr>
            </w:pPr>
            <w:r w:rsidRPr="00CE2A6E">
              <w:rPr>
                <w:rFonts w:cstheme="minorHAnsi"/>
                <w:i/>
                <w:sz w:val="22"/>
              </w:rPr>
              <w:t>Discharge instructions for patients and informal caregivers</w:t>
            </w:r>
          </w:p>
        </w:tc>
        <w:tc>
          <w:tcPr>
            <w:tcW w:w="894" w:type="dxa"/>
          </w:tcPr>
          <w:p w14:paraId="2E675F53" w14:textId="147F8EFF" w:rsidR="00DA308B" w:rsidRPr="00CE2A6E" w:rsidRDefault="00F0271C" w:rsidP="004A698C">
            <w:pPr>
              <w:jc w:val="center"/>
              <w:rPr>
                <w:rFonts w:cstheme="minorHAnsi"/>
                <w:sz w:val="22"/>
              </w:rPr>
            </w:pPr>
            <w:r w:rsidRPr="00CE2A6E">
              <w:rPr>
                <w:rFonts w:cstheme="minorHAnsi"/>
                <w:sz w:val="22"/>
              </w:rPr>
              <w:t>14/19</w:t>
            </w:r>
          </w:p>
        </w:tc>
        <w:tc>
          <w:tcPr>
            <w:tcW w:w="718" w:type="dxa"/>
          </w:tcPr>
          <w:p w14:paraId="4EC0B5C3" w14:textId="57A8A00E" w:rsidR="00DA308B"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5209E609" w14:textId="7C31A81D" w:rsidR="00C7400F" w:rsidRPr="004A698C" w:rsidRDefault="009D1919" w:rsidP="009E1A98">
            <w:pPr>
              <w:rPr>
                <w:rFonts w:cstheme="minorHAnsi"/>
                <w:color w:val="000000"/>
                <w:sz w:val="22"/>
              </w:rPr>
            </w:pPr>
            <w:r w:rsidRPr="009D1919">
              <w:rPr>
                <w:rFonts w:cstheme="minorHAnsi"/>
                <w:color w:val="000000"/>
                <w:sz w:val="22"/>
              </w:rPr>
              <w:t xml:space="preserve">A protocol established by the ED and the geriatric department on instructions for how to adapt and clearly communicate discharge-related information with the patient and their (informal) caregiver.  </w:t>
            </w:r>
            <w:r w:rsidR="00DF6FAD" w:rsidRPr="00CE2A6E">
              <w:rPr>
                <w:rFonts w:cstheme="minorHAnsi"/>
                <w:color w:val="000000"/>
                <w:sz w:val="22"/>
              </w:rPr>
              <w:t xml:space="preserve">(e.g. large font, lay language, </w:t>
            </w:r>
            <w:r w:rsidR="006D162A">
              <w:rPr>
                <w:rFonts w:cstheme="minorHAnsi"/>
                <w:color w:val="000000"/>
                <w:sz w:val="22"/>
              </w:rPr>
              <w:t>re-</w:t>
            </w:r>
            <w:r w:rsidR="00DF6FAD" w:rsidRPr="00CE2A6E">
              <w:rPr>
                <w:rFonts w:cstheme="minorHAnsi"/>
                <w:color w:val="000000"/>
                <w:sz w:val="22"/>
              </w:rPr>
              <w:t>summar</w:t>
            </w:r>
            <w:r w:rsidR="006D162A">
              <w:rPr>
                <w:rFonts w:cstheme="minorHAnsi"/>
                <w:color w:val="000000"/>
                <w:sz w:val="22"/>
              </w:rPr>
              <w:t>izin</w:t>
            </w:r>
            <w:r w:rsidR="003D187E">
              <w:rPr>
                <w:rFonts w:cstheme="minorHAnsi"/>
                <w:color w:val="000000"/>
                <w:sz w:val="22"/>
              </w:rPr>
              <w:t>g</w:t>
            </w:r>
            <w:r w:rsidR="00DF6FAD" w:rsidRPr="00CE2A6E">
              <w:rPr>
                <w:rFonts w:cstheme="minorHAnsi"/>
                <w:color w:val="000000"/>
                <w:sz w:val="22"/>
              </w:rPr>
              <w:t xml:space="preserve"> what has been discussed with the patient).</w:t>
            </w:r>
          </w:p>
        </w:tc>
      </w:tr>
      <w:tr w:rsidR="00DA308B" w:rsidRPr="00CE2A6E" w14:paraId="1729245D" w14:textId="77777777" w:rsidTr="00C7400F">
        <w:tc>
          <w:tcPr>
            <w:tcW w:w="2830" w:type="dxa"/>
          </w:tcPr>
          <w:p w14:paraId="42A56E5B" w14:textId="3330A0B0" w:rsidR="00C7400F" w:rsidRPr="00CE2A6E" w:rsidRDefault="00AD75C0" w:rsidP="004A698C">
            <w:pPr>
              <w:rPr>
                <w:rFonts w:cstheme="minorHAnsi"/>
                <w:i/>
                <w:sz w:val="22"/>
              </w:rPr>
            </w:pPr>
            <w:r w:rsidRPr="00CE2A6E">
              <w:rPr>
                <w:rFonts w:cstheme="minorHAnsi"/>
                <w:i/>
                <w:sz w:val="22"/>
              </w:rPr>
              <w:t>Discharge instructions for community nurses and nurses working in residential care facilities</w:t>
            </w:r>
          </w:p>
        </w:tc>
        <w:tc>
          <w:tcPr>
            <w:tcW w:w="894" w:type="dxa"/>
          </w:tcPr>
          <w:p w14:paraId="5F875F0A" w14:textId="022FC259" w:rsidR="00DA308B" w:rsidRPr="00CE2A6E" w:rsidRDefault="00F0271C" w:rsidP="004A698C">
            <w:pPr>
              <w:jc w:val="center"/>
              <w:rPr>
                <w:rFonts w:cstheme="minorHAnsi"/>
                <w:sz w:val="22"/>
              </w:rPr>
            </w:pPr>
            <w:r w:rsidRPr="00CE2A6E">
              <w:rPr>
                <w:rFonts w:cstheme="minorHAnsi"/>
                <w:sz w:val="22"/>
              </w:rPr>
              <w:t>17/19</w:t>
            </w:r>
          </w:p>
        </w:tc>
        <w:tc>
          <w:tcPr>
            <w:tcW w:w="718" w:type="dxa"/>
          </w:tcPr>
          <w:p w14:paraId="6755F57F" w14:textId="21E0FD02" w:rsidR="00DA308B" w:rsidRPr="00CE2A6E" w:rsidRDefault="00F0271C" w:rsidP="004A698C">
            <w:pPr>
              <w:jc w:val="center"/>
              <w:rPr>
                <w:rFonts w:cstheme="minorHAnsi"/>
                <w:sz w:val="22"/>
              </w:rPr>
            </w:pPr>
            <w:r w:rsidRPr="00CE2A6E">
              <w:rPr>
                <w:rFonts w:cstheme="minorHAnsi"/>
                <w:sz w:val="22"/>
              </w:rPr>
              <w:t>-</w:t>
            </w:r>
          </w:p>
        </w:tc>
        <w:tc>
          <w:tcPr>
            <w:tcW w:w="10644" w:type="dxa"/>
            <w:vAlign w:val="center"/>
          </w:tcPr>
          <w:p w14:paraId="44DCB735" w14:textId="73A9CC32" w:rsidR="00DF6FAD" w:rsidRPr="00CE2A6E" w:rsidRDefault="00DF6FAD" w:rsidP="004A698C">
            <w:pPr>
              <w:rPr>
                <w:rFonts w:cstheme="minorHAnsi"/>
                <w:color w:val="000000"/>
                <w:sz w:val="22"/>
              </w:rPr>
            </w:pPr>
            <w:r w:rsidRPr="00CE2A6E">
              <w:rPr>
                <w:rFonts w:cstheme="minorHAnsi"/>
                <w:color w:val="000000"/>
                <w:sz w:val="22"/>
              </w:rPr>
              <w:t>A protocol to provide community nurses</w:t>
            </w:r>
            <w:r w:rsidR="00D905B6">
              <w:rPr>
                <w:rFonts w:cstheme="minorHAnsi"/>
                <w:color w:val="000000"/>
                <w:sz w:val="22"/>
              </w:rPr>
              <w:t xml:space="preserve"> and/or </w:t>
            </w:r>
            <w:r w:rsidRPr="00CE2A6E">
              <w:rPr>
                <w:rFonts w:cstheme="minorHAnsi"/>
                <w:color w:val="000000"/>
                <w:sz w:val="22"/>
              </w:rPr>
              <w:t xml:space="preserve">nurses from residential facilities </w:t>
            </w:r>
            <w:r w:rsidR="00A90900">
              <w:rPr>
                <w:rFonts w:cstheme="minorHAnsi"/>
                <w:color w:val="000000"/>
                <w:sz w:val="22"/>
              </w:rPr>
              <w:t xml:space="preserve">with </w:t>
            </w:r>
            <w:r w:rsidR="00461484">
              <w:rPr>
                <w:rFonts w:cstheme="minorHAnsi"/>
                <w:color w:val="000000"/>
                <w:sz w:val="22"/>
              </w:rPr>
              <w:t xml:space="preserve">patient-related </w:t>
            </w:r>
            <w:r w:rsidRPr="00CE2A6E">
              <w:rPr>
                <w:rFonts w:cstheme="minorHAnsi"/>
                <w:color w:val="000000"/>
                <w:sz w:val="22"/>
              </w:rPr>
              <w:t xml:space="preserve">data that are essential at the time of </w:t>
            </w:r>
            <w:r w:rsidR="002874C6">
              <w:rPr>
                <w:rFonts w:cstheme="minorHAnsi"/>
                <w:color w:val="000000"/>
                <w:sz w:val="22"/>
              </w:rPr>
              <w:t xml:space="preserve">patient </w:t>
            </w:r>
            <w:r w:rsidRPr="00CE2A6E">
              <w:rPr>
                <w:rFonts w:cstheme="minorHAnsi"/>
                <w:color w:val="000000"/>
                <w:sz w:val="22"/>
              </w:rPr>
              <w:t xml:space="preserve">discharge </w:t>
            </w:r>
            <w:r w:rsidR="00132FAC">
              <w:rPr>
                <w:rFonts w:cstheme="minorHAnsi"/>
                <w:color w:val="000000"/>
                <w:sz w:val="22"/>
              </w:rPr>
              <w:t xml:space="preserve">and are necessary </w:t>
            </w:r>
            <w:r w:rsidRPr="00CE2A6E">
              <w:rPr>
                <w:rFonts w:cstheme="minorHAnsi"/>
                <w:color w:val="000000"/>
                <w:sz w:val="22"/>
              </w:rPr>
              <w:t>to optimise continuity of</w:t>
            </w:r>
            <w:r w:rsidR="00A476BD">
              <w:rPr>
                <w:rFonts w:cstheme="minorHAnsi"/>
                <w:color w:val="000000"/>
                <w:sz w:val="22"/>
              </w:rPr>
              <w:t xml:space="preserve"> </w:t>
            </w:r>
            <w:r w:rsidRPr="00CE2A6E">
              <w:rPr>
                <w:rFonts w:cstheme="minorHAnsi"/>
                <w:color w:val="000000"/>
                <w:sz w:val="22"/>
              </w:rPr>
              <w:t>care.</w:t>
            </w:r>
          </w:p>
          <w:p w14:paraId="67B7F46F" w14:textId="1E913CF8" w:rsidR="00DF6FAD" w:rsidRPr="00CE2A6E" w:rsidRDefault="00DF6FAD" w:rsidP="004A698C">
            <w:pPr>
              <w:rPr>
                <w:rFonts w:cstheme="minorHAnsi"/>
                <w:color w:val="000000"/>
                <w:sz w:val="22"/>
              </w:rPr>
            </w:pPr>
          </w:p>
        </w:tc>
      </w:tr>
      <w:tr w:rsidR="009F3DBD" w:rsidRPr="00CE2A6E" w14:paraId="76D44DFA" w14:textId="77777777" w:rsidTr="00C7400F">
        <w:tc>
          <w:tcPr>
            <w:tcW w:w="2830" w:type="dxa"/>
          </w:tcPr>
          <w:p w14:paraId="128534BF" w14:textId="6D03F781" w:rsidR="009F3DBD" w:rsidRPr="00CE2A6E" w:rsidRDefault="00AD75C0" w:rsidP="004A698C">
            <w:pPr>
              <w:rPr>
                <w:rFonts w:cstheme="minorHAnsi"/>
                <w:sz w:val="22"/>
              </w:rPr>
            </w:pPr>
            <w:r w:rsidRPr="00CE2A6E">
              <w:rPr>
                <w:rFonts w:cstheme="minorHAnsi"/>
                <w:i/>
                <w:sz w:val="22"/>
              </w:rPr>
              <w:t>Functional</w:t>
            </w:r>
            <w:r w:rsidR="00DA308B" w:rsidRPr="00CE2A6E">
              <w:rPr>
                <w:rFonts w:cstheme="minorHAnsi"/>
                <w:i/>
                <w:sz w:val="22"/>
              </w:rPr>
              <w:t xml:space="preserve"> screening*</w:t>
            </w:r>
          </w:p>
        </w:tc>
        <w:tc>
          <w:tcPr>
            <w:tcW w:w="894" w:type="dxa"/>
          </w:tcPr>
          <w:p w14:paraId="40A0C537" w14:textId="381FBE73" w:rsidR="009F3DBD" w:rsidRPr="00CE2A6E" w:rsidRDefault="00F0271C" w:rsidP="004A698C">
            <w:pPr>
              <w:ind w:left="176"/>
              <w:jc w:val="center"/>
              <w:rPr>
                <w:rFonts w:cstheme="minorHAnsi"/>
                <w:sz w:val="22"/>
              </w:rPr>
            </w:pPr>
            <w:r w:rsidRPr="00CE2A6E">
              <w:rPr>
                <w:rFonts w:cstheme="minorHAnsi"/>
                <w:sz w:val="22"/>
              </w:rPr>
              <w:t>15/19</w:t>
            </w:r>
          </w:p>
        </w:tc>
        <w:tc>
          <w:tcPr>
            <w:tcW w:w="718" w:type="dxa"/>
          </w:tcPr>
          <w:p w14:paraId="3641562E" w14:textId="12AC95D5" w:rsidR="009F3DBD" w:rsidRPr="00CE2A6E" w:rsidRDefault="00F0271C" w:rsidP="004A698C">
            <w:pPr>
              <w:ind w:left="176"/>
              <w:jc w:val="center"/>
              <w:rPr>
                <w:rFonts w:cstheme="minorHAnsi"/>
                <w:sz w:val="22"/>
              </w:rPr>
            </w:pPr>
            <w:r w:rsidRPr="00CE2A6E">
              <w:rPr>
                <w:rFonts w:cstheme="minorHAnsi"/>
                <w:sz w:val="22"/>
              </w:rPr>
              <w:t>-</w:t>
            </w:r>
          </w:p>
        </w:tc>
        <w:tc>
          <w:tcPr>
            <w:tcW w:w="10644" w:type="dxa"/>
            <w:vAlign w:val="center"/>
          </w:tcPr>
          <w:p w14:paraId="240872CB" w14:textId="1BFC71DD" w:rsidR="009F3DBD" w:rsidRPr="00CE2A6E" w:rsidRDefault="00E22655" w:rsidP="004A698C">
            <w:pPr>
              <w:rPr>
                <w:rFonts w:cstheme="minorHAnsi"/>
                <w:sz w:val="22"/>
              </w:rPr>
            </w:pPr>
            <w:r w:rsidRPr="00CE2A6E">
              <w:rPr>
                <w:rFonts w:cstheme="minorHAnsi"/>
                <w:sz w:val="22"/>
              </w:rPr>
              <w:t>A post-triage screening protocol established by the ED and the geriatric department enabling ED physicians and nurses to detect functional decline</w:t>
            </w:r>
            <w:r w:rsidR="000665A7">
              <w:rPr>
                <w:rFonts w:cstheme="minorHAnsi"/>
                <w:sz w:val="22"/>
              </w:rPr>
              <w:t xml:space="preserve"> in the patient</w:t>
            </w:r>
            <w:r w:rsidRPr="00CE2A6E">
              <w:rPr>
                <w:rFonts w:cstheme="minorHAnsi"/>
                <w:sz w:val="22"/>
              </w:rPr>
              <w:t xml:space="preserve">. This protocol </w:t>
            </w:r>
            <w:r w:rsidR="003655DD">
              <w:rPr>
                <w:rFonts w:cstheme="minorHAnsi"/>
                <w:sz w:val="22"/>
              </w:rPr>
              <w:t xml:space="preserve">should </w:t>
            </w:r>
            <w:r w:rsidRPr="00CE2A6E">
              <w:rPr>
                <w:rFonts w:cstheme="minorHAnsi"/>
                <w:sz w:val="22"/>
              </w:rPr>
              <w:t>also i</w:t>
            </w:r>
            <w:r w:rsidR="003655DD">
              <w:rPr>
                <w:rFonts w:cstheme="minorHAnsi"/>
                <w:sz w:val="22"/>
              </w:rPr>
              <w:t>nclude</w:t>
            </w:r>
            <w:r w:rsidRPr="00CE2A6E">
              <w:rPr>
                <w:rFonts w:cstheme="minorHAnsi"/>
                <w:sz w:val="22"/>
              </w:rPr>
              <w:t xml:space="preserve"> different referral options.</w:t>
            </w:r>
          </w:p>
        </w:tc>
      </w:tr>
      <w:tr w:rsidR="000E6DB9" w:rsidRPr="00CE2A6E" w14:paraId="32E81AF1" w14:textId="77777777" w:rsidTr="00C7400F">
        <w:tc>
          <w:tcPr>
            <w:tcW w:w="2830" w:type="dxa"/>
          </w:tcPr>
          <w:p w14:paraId="4C06D754" w14:textId="364AC993" w:rsidR="000E6DB9" w:rsidRPr="00CE2A6E" w:rsidRDefault="00AD75C0" w:rsidP="004A698C">
            <w:pPr>
              <w:rPr>
                <w:rFonts w:cstheme="minorHAnsi"/>
                <w:i/>
                <w:sz w:val="22"/>
              </w:rPr>
            </w:pPr>
            <w:r w:rsidRPr="00CE2A6E">
              <w:rPr>
                <w:rFonts w:cstheme="minorHAnsi"/>
                <w:i/>
                <w:sz w:val="22"/>
              </w:rPr>
              <w:lastRenderedPageBreak/>
              <w:t>Cogniti</w:t>
            </w:r>
            <w:r w:rsidR="00DA308B" w:rsidRPr="00CE2A6E">
              <w:rPr>
                <w:rFonts w:cstheme="minorHAnsi"/>
                <w:i/>
                <w:sz w:val="22"/>
              </w:rPr>
              <w:t>ve screening*</w:t>
            </w:r>
          </w:p>
        </w:tc>
        <w:tc>
          <w:tcPr>
            <w:tcW w:w="894" w:type="dxa"/>
          </w:tcPr>
          <w:p w14:paraId="3D7F84E9" w14:textId="57EBD8A5" w:rsidR="000E6DB9" w:rsidRPr="00CE2A6E" w:rsidRDefault="00F0271C" w:rsidP="004A698C">
            <w:pPr>
              <w:ind w:left="176"/>
              <w:jc w:val="center"/>
              <w:rPr>
                <w:rFonts w:cstheme="minorHAnsi"/>
                <w:sz w:val="22"/>
              </w:rPr>
            </w:pPr>
            <w:r w:rsidRPr="00CE2A6E">
              <w:rPr>
                <w:rFonts w:cstheme="minorHAnsi"/>
                <w:sz w:val="22"/>
              </w:rPr>
              <w:t>14/19</w:t>
            </w:r>
          </w:p>
        </w:tc>
        <w:tc>
          <w:tcPr>
            <w:tcW w:w="718" w:type="dxa"/>
          </w:tcPr>
          <w:p w14:paraId="601ABEDA" w14:textId="7B42DAEA" w:rsidR="000E6DB9" w:rsidRPr="00CE2A6E" w:rsidRDefault="00F0271C" w:rsidP="004A698C">
            <w:pPr>
              <w:ind w:left="176"/>
              <w:jc w:val="center"/>
              <w:rPr>
                <w:rFonts w:cstheme="minorHAnsi"/>
                <w:sz w:val="22"/>
              </w:rPr>
            </w:pPr>
            <w:r w:rsidRPr="00CE2A6E">
              <w:rPr>
                <w:rFonts w:cstheme="minorHAnsi"/>
                <w:sz w:val="22"/>
              </w:rPr>
              <w:t>-</w:t>
            </w:r>
          </w:p>
        </w:tc>
        <w:tc>
          <w:tcPr>
            <w:tcW w:w="10644" w:type="dxa"/>
            <w:vAlign w:val="center"/>
          </w:tcPr>
          <w:p w14:paraId="7D1893B9" w14:textId="26229056" w:rsidR="000E6DB9" w:rsidRPr="00CE2A6E" w:rsidRDefault="00E22655" w:rsidP="008273DB">
            <w:pPr>
              <w:rPr>
                <w:rFonts w:cstheme="minorHAnsi"/>
                <w:sz w:val="22"/>
              </w:rPr>
            </w:pPr>
            <w:r w:rsidRPr="00CE2A6E">
              <w:rPr>
                <w:rFonts w:cstheme="minorHAnsi"/>
                <w:sz w:val="22"/>
              </w:rPr>
              <w:t>A post-triage screening protocol established by the ED, the (geriatric) psychiatry department and the geriatric department enabling ED physicians and nurses to detect and register cognitive problems</w:t>
            </w:r>
            <w:r w:rsidR="0075148B">
              <w:rPr>
                <w:rFonts w:cstheme="minorHAnsi"/>
                <w:sz w:val="22"/>
              </w:rPr>
              <w:t xml:space="preserve"> in patients</w:t>
            </w:r>
            <w:r w:rsidRPr="00CE2A6E">
              <w:rPr>
                <w:rFonts w:cstheme="minorHAnsi"/>
                <w:sz w:val="22"/>
              </w:rPr>
              <w:t xml:space="preserve">. This protocol </w:t>
            </w:r>
            <w:r w:rsidR="008273DB">
              <w:rPr>
                <w:rFonts w:cstheme="minorHAnsi"/>
                <w:sz w:val="22"/>
              </w:rPr>
              <w:t>should also include</w:t>
            </w:r>
            <w:r w:rsidRPr="00CE2A6E">
              <w:rPr>
                <w:rFonts w:cstheme="minorHAnsi"/>
                <w:sz w:val="22"/>
              </w:rPr>
              <w:t xml:space="preserve"> different referral options for cognitive problems.</w:t>
            </w:r>
          </w:p>
        </w:tc>
      </w:tr>
      <w:tr w:rsidR="002B6564" w:rsidRPr="00CE2A6E" w14:paraId="4A3C37BE" w14:textId="77777777" w:rsidTr="00C7400F">
        <w:tc>
          <w:tcPr>
            <w:tcW w:w="2830" w:type="dxa"/>
          </w:tcPr>
          <w:p w14:paraId="73C4F6CA" w14:textId="22075BC6" w:rsidR="004A698C" w:rsidRPr="00CE2A6E" w:rsidRDefault="00AD75C0" w:rsidP="004A698C">
            <w:pPr>
              <w:rPr>
                <w:rFonts w:cstheme="minorHAnsi"/>
                <w:i/>
                <w:sz w:val="22"/>
              </w:rPr>
            </w:pPr>
            <w:r w:rsidRPr="00CE2A6E">
              <w:rPr>
                <w:rFonts w:cstheme="minorHAnsi"/>
                <w:i/>
                <w:sz w:val="22"/>
              </w:rPr>
              <w:t xml:space="preserve">Behavioural and psychological symptoms of </w:t>
            </w:r>
            <w:r w:rsidR="002B6564" w:rsidRPr="00CE2A6E">
              <w:rPr>
                <w:rFonts w:cstheme="minorHAnsi"/>
                <w:i/>
                <w:sz w:val="22"/>
              </w:rPr>
              <w:t>dementi</w:t>
            </w:r>
            <w:r w:rsidR="00B97137" w:rsidRPr="00CE2A6E">
              <w:rPr>
                <w:rFonts w:cstheme="minorHAnsi"/>
                <w:i/>
                <w:sz w:val="22"/>
              </w:rPr>
              <w:t>a</w:t>
            </w:r>
            <w:r w:rsidR="002B6564" w:rsidRPr="00CE2A6E">
              <w:rPr>
                <w:rFonts w:cstheme="minorHAnsi"/>
                <w:i/>
                <w:sz w:val="22"/>
              </w:rPr>
              <w:t>*</w:t>
            </w:r>
          </w:p>
        </w:tc>
        <w:tc>
          <w:tcPr>
            <w:tcW w:w="894" w:type="dxa"/>
          </w:tcPr>
          <w:p w14:paraId="663C9439" w14:textId="16DC3E47" w:rsidR="002B6564" w:rsidRPr="00CE2A6E" w:rsidRDefault="00F0271C" w:rsidP="004A698C">
            <w:pPr>
              <w:ind w:left="176"/>
              <w:jc w:val="center"/>
              <w:rPr>
                <w:rFonts w:cstheme="minorHAnsi"/>
                <w:sz w:val="22"/>
              </w:rPr>
            </w:pPr>
            <w:r w:rsidRPr="00CE2A6E">
              <w:rPr>
                <w:rFonts w:cstheme="minorHAnsi"/>
                <w:sz w:val="22"/>
              </w:rPr>
              <w:t>15/19</w:t>
            </w:r>
          </w:p>
        </w:tc>
        <w:tc>
          <w:tcPr>
            <w:tcW w:w="718" w:type="dxa"/>
          </w:tcPr>
          <w:p w14:paraId="3D0F3DD4" w14:textId="775EA180" w:rsidR="002B6564" w:rsidRPr="00CE2A6E" w:rsidRDefault="00F0271C" w:rsidP="004A698C">
            <w:pPr>
              <w:ind w:left="176"/>
              <w:jc w:val="center"/>
              <w:rPr>
                <w:rFonts w:cstheme="minorHAnsi"/>
                <w:sz w:val="22"/>
              </w:rPr>
            </w:pPr>
            <w:r w:rsidRPr="00CE2A6E">
              <w:rPr>
                <w:rFonts w:cstheme="minorHAnsi"/>
                <w:sz w:val="22"/>
              </w:rPr>
              <w:t>-</w:t>
            </w:r>
          </w:p>
        </w:tc>
        <w:tc>
          <w:tcPr>
            <w:tcW w:w="10644" w:type="dxa"/>
            <w:vAlign w:val="center"/>
          </w:tcPr>
          <w:p w14:paraId="0CC3AFCE" w14:textId="519D8391" w:rsidR="002B6564" w:rsidRPr="00CE2A6E" w:rsidRDefault="00E22655" w:rsidP="008273DB">
            <w:pPr>
              <w:rPr>
                <w:rFonts w:cstheme="minorHAnsi"/>
                <w:sz w:val="22"/>
              </w:rPr>
            </w:pPr>
            <w:r w:rsidRPr="00CE2A6E">
              <w:rPr>
                <w:rFonts w:cstheme="minorHAnsi"/>
                <w:sz w:val="22"/>
              </w:rPr>
              <w:t>A protocol established by the ED, the (geriatric) psychiatry department and the geriatric department for preventi</w:t>
            </w:r>
            <w:r w:rsidR="00166279" w:rsidRPr="00CE2A6E">
              <w:rPr>
                <w:rFonts w:cstheme="minorHAnsi"/>
                <w:sz w:val="22"/>
              </w:rPr>
              <w:t>on and treatment of behavioural</w:t>
            </w:r>
            <w:r w:rsidRPr="00CE2A6E">
              <w:rPr>
                <w:rFonts w:cstheme="minorHAnsi"/>
                <w:sz w:val="22"/>
              </w:rPr>
              <w:t xml:space="preserve"> and psychological problems as part of dementia/neurocognitive diseases. This protocol </w:t>
            </w:r>
            <w:r w:rsidR="003655DD">
              <w:rPr>
                <w:rFonts w:cstheme="minorHAnsi"/>
                <w:sz w:val="22"/>
              </w:rPr>
              <w:t xml:space="preserve">should </w:t>
            </w:r>
            <w:r w:rsidRPr="00CE2A6E">
              <w:rPr>
                <w:rFonts w:cstheme="minorHAnsi"/>
                <w:sz w:val="22"/>
              </w:rPr>
              <w:t>a</w:t>
            </w:r>
            <w:r w:rsidR="003655DD">
              <w:rPr>
                <w:rFonts w:cstheme="minorHAnsi"/>
                <w:sz w:val="22"/>
              </w:rPr>
              <w:t>lso include</w:t>
            </w:r>
            <w:r w:rsidRPr="00CE2A6E">
              <w:rPr>
                <w:rFonts w:cstheme="minorHAnsi"/>
                <w:sz w:val="22"/>
              </w:rPr>
              <w:t xml:space="preserve"> different</w:t>
            </w:r>
            <w:r w:rsidR="0019478F">
              <w:rPr>
                <w:rFonts w:cstheme="minorHAnsi"/>
                <w:sz w:val="22"/>
              </w:rPr>
              <w:t xml:space="preserve"> </w:t>
            </w:r>
            <w:r w:rsidRPr="00CE2A6E">
              <w:rPr>
                <w:rFonts w:cstheme="minorHAnsi"/>
                <w:sz w:val="22"/>
              </w:rPr>
              <w:t>referral options.</w:t>
            </w:r>
          </w:p>
        </w:tc>
      </w:tr>
      <w:tr w:rsidR="002B6564" w:rsidRPr="00CE2A6E" w14:paraId="20CF9674" w14:textId="77777777" w:rsidTr="00C7400F">
        <w:tc>
          <w:tcPr>
            <w:tcW w:w="2830" w:type="dxa"/>
          </w:tcPr>
          <w:p w14:paraId="0270E2C8" w14:textId="768340D3" w:rsidR="002B6564" w:rsidRPr="00CE2A6E" w:rsidRDefault="00AD75C0" w:rsidP="004A698C">
            <w:pPr>
              <w:rPr>
                <w:rFonts w:cstheme="minorHAnsi"/>
                <w:i/>
                <w:sz w:val="22"/>
              </w:rPr>
            </w:pPr>
            <w:r w:rsidRPr="00CE2A6E">
              <w:rPr>
                <w:rFonts w:cstheme="minorHAnsi"/>
                <w:i/>
                <w:sz w:val="22"/>
              </w:rPr>
              <w:t>Substance abuse</w:t>
            </w:r>
            <w:r w:rsidR="002B6564" w:rsidRPr="00CE2A6E">
              <w:rPr>
                <w:rFonts w:cstheme="minorHAnsi"/>
                <w:i/>
                <w:sz w:val="22"/>
              </w:rPr>
              <w:t>*</w:t>
            </w:r>
          </w:p>
        </w:tc>
        <w:tc>
          <w:tcPr>
            <w:tcW w:w="894" w:type="dxa"/>
          </w:tcPr>
          <w:p w14:paraId="3FB8D365" w14:textId="5A1FA0FE" w:rsidR="002B6564" w:rsidRPr="00CE2A6E" w:rsidRDefault="00F0271C" w:rsidP="004A698C">
            <w:pPr>
              <w:ind w:left="176"/>
              <w:jc w:val="center"/>
              <w:rPr>
                <w:rFonts w:cstheme="minorHAnsi"/>
                <w:sz w:val="22"/>
              </w:rPr>
            </w:pPr>
            <w:r w:rsidRPr="00CE2A6E">
              <w:rPr>
                <w:rFonts w:cstheme="minorHAnsi"/>
                <w:sz w:val="22"/>
              </w:rPr>
              <w:t>14/19</w:t>
            </w:r>
          </w:p>
        </w:tc>
        <w:tc>
          <w:tcPr>
            <w:tcW w:w="718" w:type="dxa"/>
          </w:tcPr>
          <w:p w14:paraId="3092A123" w14:textId="6F465AA5" w:rsidR="002B6564" w:rsidRPr="00CE2A6E" w:rsidRDefault="00F0271C" w:rsidP="004A698C">
            <w:pPr>
              <w:ind w:left="176"/>
              <w:jc w:val="center"/>
              <w:rPr>
                <w:rFonts w:cstheme="minorHAnsi"/>
                <w:sz w:val="22"/>
              </w:rPr>
            </w:pPr>
            <w:r w:rsidRPr="00CE2A6E">
              <w:rPr>
                <w:rFonts w:cstheme="minorHAnsi"/>
                <w:sz w:val="22"/>
              </w:rPr>
              <w:t>-</w:t>
            </w:r>
          </w:p>
        </w:tc>
        <w:tc>
          <w:tcPr>
            <w:tcW w:w="10644" w:type="dxa"/>
            <w:vAlign w:val="center"/>
          </w:tcPr>
          <w:p w14:paraId="043C8539" w14:textId="5F66A46C" w:rsidR="002B6564" w:rsidRPr="00CE2A6E" w:rsidRDefault="00B74974" w:rsidP="00374F05">
            <w:pPr>
              <w:pStyle w:val="ListParagraph"/>
              <w:ind w:left="0"/>
              <w:rPr>
                <w:rFonts w:cstheme="minorHAnsi"/>
                <w:sz w:val="22"/>
              </w:rPr>
            </w:pPr>
            <w:r w:rsidRPr="00CE2A6E">
              <w:rPr>
                <w:rFonts w:cstheme="minorHAnsi"/>
                <w:color w:val="000000"/>
                <w:sz w:val="22"/>
              </w:rPr>
              <w:t>A protocol established by the ED, the (geriatric) psychiatry department and the geriatric department for the detection and management of problems</w:t>
            </w:r>
            <w:r w:rsidR="00795092">
              <w:rPr>
                <w:rFonts w:cstheme="minorHAnsi"/>
                <w:color w:val="000000"/>
                <w:sz w:val="22"/>
              </w:rPr>
              <w:t xml:space="preserve"> related to substance abuse</w:t>
            </w:r>
            <w:r w:rsidRPr="00CE2A6E">
              <w:rPr>
                <w:rFonts w:cstheme="minorHAnsi"/>
                <w:color w:val="000000"/>
                <w:sz w:val="22"/>
              </w:rPr>
              <w:t xml:space="preserve"> (</w:t>
            </w:r>
            <w:r w:rsidR="00B61025">
              <w:rPr>
                <w:rFonts w:cstheme="minorHAnsi"/>
                <w:color w:val="000000"/>
                <w:sz w:val="22"/>
              </w:rPr>
              <w:t>such as</w:t>
            </w:r>
            <w:r w:rsidR="00AC6CF6">
              <w:rPr>
                <w:rFonts w:cstheme="minorHAnsi"/>
                <w:color w:val="000000"/>
                <w:sz w:val="22"/>
              </w:rPr>
              <w:t xml:space="preserve"> </w:t>
            </w:r>
            <w:r w:rsidRPr="00CE2A6E">
              <w:rPr>
                <w:rFonts w:cstheme="minorHAnsi"/>
                <w:color w:val="000000"/>
                <w:sz w:val="22"/>
              </w:rPr>
              <w:t>alcohol</w:t>
            </w:r>
            <w:r w:rsidR="00AC6CF6">
              <w:rPr>
                <w:rFonts w:cstheme="minorHAnsi"/>
                <w:color w:val="000000"/>
                <w:sz w:val="22"/>
              </w:rPr>
              <w:t xml:space="preserve">, </w:t>
            </w:r>
            <w:r w:rsidRPr="00CE2A6E">
              <w:rPr>
                <w:rFonts w:cstheme="minorHAnsi"/>
                <w:color w:val="000000"/>
                <w:sz w:val="22"/>
              </w:rPr>
              <w:t>medication</w:t>
            </w:r>
            <w:r w:rsidR="00ED6CC4">
              <w:rPr>
                <w:rFonts w:cstheme="minorHAnsi"/>
                <w:color w:val="000000"/>
                <w:sz w:val="22"/>
              </w:rPr>
              <w:t>s</w:t>
            </w:r>
            <w:r w:rsidR="00AC6CF6">
              <w:rPr>
                <w:rFonts w:cstheme="minorHAnsi"/>
                <w:color w:val="000000"/>
                <w:sz w:val="22"/>
              </w:rPr>
              <w:t xml:space="preserve"> and/or </w:t>
            </w:r>
            <w:r w:rsidRPr="00CE2A6E">
              <w:rPr>
                <w:rFonts w:cstheme="minorHAnsi"/>
                <w:color w:val="000000"/>
                <w:sz w:val="22"/>
              </w:rPr>
              <w:t xml:space="preserve">drugs). This protocol </w:t>
            </w:r>
            <w:r w:rsidR="003655DD">
              <w:rPr>
                <w:rFonts w:cstheme="minorHAnsi"/>
                <w:color w:val="000000"/>
                <w:sz w:val="22"/>
              </w:rPr>
              <w:t xml:space="preserve">should </w:t>
            </w:r>
            <w:r w:rsidRPr="00CE2A6E">
              <w:rPr>
                <w:rFonts w:cstheme="minorHAnsi"/>
                <w:color w:val="000000"/>
                <w:sz w:val="22"/>
              </w:rPr>
              <w:t>also include different referral options.</w:t>
            </w:r>
          </w:p>
        </w:tc>
      </w:tr>
      <w:tr w:rsidR="002B6564" w:rsidRPr="00CE2A6E" w14:paraId="7E8B9B96" w14:textId="77777777" w:rsidTr="00C7400F">
        <w:tc>
          <w:tcPr>
            <w:tcW w:w="2830" w:type="dxa"/>
          </w:tcPr>
          <w:p w14:paraId="21157D9A" w14:textId="3CC89011" w:rsidR="002B6564" w:rsidRPr="00CE2A6E" w:rsidRDefault="00AD75C0" w:rsidP="004A698C">
            <w:pPr>
              <w:rPr>
                <w:rFonts w:cstheme="minorHAnsi"/>
                <w:i/>
                <w:sz w:val="22"/>
              </w:rPr>
            </w:pPr>
            <w:r w:rsidRPr="00CE2A6E">
              <w:rPr>
                <w:rFonts w:cstheme="minorHAnsi"/>
                <w:i/>
                <w:sz w:val="22"/>
              </w:rPr>
              <w:t>Skin problem</w:t>
            </w:r>
            <w:r w:rsidR="002B6564" w:rsidRPr="00CE2A6E">
              <w:rPr>
                <w:rFonts w:cstheme="minorHAnsi"/>
                <w:i/>
                <w:sz w:val="22"/>
              </w:rPr>
              <w:t>*</w:t>
            </w:r>
          </w:p>
        </w:tc>
        <w:tc>
          <w:tcPr>
            <w:tcW w:w="894" w:type="dxa"/>
          </w:tcPr>
          <w:p w14:paraId="5080531D" w14:textId="00A382E0" w:rsidR="002B6564" w:rsidRPr="00CE2A6E" w:rsidRDefault="00F0271C" w:rsidP="004A698C">
            <w:pPr>
              <w:ind w:left="176"/>
              <w:jc w:val="center"/>
              <w:rPr>
                <w:rFonts w:cstheme="minorHAnsi"/>
                <w:sz w:val="22"/>
              </w:rPr>
            </w:pPr>
            <w:r w:rsidRPr="00CE2A6E">
              <w:rPr>
                <w:rFonts w:cstheme="minorHAnsi"/>
                <w:sz w:val="22"/>
              </w:rPr>
              <w:t>14/19</w:t>
            </w:r>
          </w:p>
        </w:tc>
        <w:tc>
          <w:tcPr>
            <w:tcW w:w="718" w:type="dxa"/>
          </w:tcPr>
          <w:p w14:paraId="66015507" w14:textId="0F483605" w:rsidR="002B6564" w:rsidRPr="00CE2A6E" w:rsidRDefault="00F0271C" w:rsidP="004A698C">
            <w:pPr>
              <w:ind w:left="176"/>
              <w:jc w:val="center"/>
              <w:rPr>
                <w:rFonts w:cstheme="minorHAnsi"/>
                <w:sz w:val="22"/>
              </w:rPr>
            </w:pPr>
            <w:r w:rsidRPr="00CE2A6E">
              <w:rPr>
                <w:rFonts w:cstheme="minorHAnsi"/>
                <w:sz w:val="22"/>
              </w:rPr>
              <w:t>-</w:t>
            </w:r>
          </w:p>
        </w:tc>
        <w:tc>
          <w:tcPr>
            <w:tcW w:w="10644" w:type="dxa"/>
            <w:vAlign w:val="center"/>
          </w:tcPr>
          <w:p w14:paraId="5C27D10C" w14:textId="11634828" w:rsidR="002B6564" w:rsidRPr="00CE2A6E" w:rsidRDefault="009650EC" w:rsidP="004A698C">
            <w:pPr>
              <w:pStyle w:val="ListParagraph"/>
              <w:ind w:left="0"/>
              <w:rPr>
                <w:rFonts w:cstheme="minorHAnsi"/>
                <w:color w:val="000000"/>
                <w:sz w:val="22"/>
              </w:rPr>
            </w:pPr>
            <w:r w:rsidRPr="00CE2A6E">
              <w:rPr>
                <w:rFonts w:cstheme="minorHAnsi"/>
                <w:color w:val="000000"/>
                <w:sz w:val="22"/>
              </w:rPr>
              <w:t>A protocol established by the ED and the geriatric department for ED doctors and nurses to prevent and initially treat skin problems</w:t>
            </w:r>
            <w:r w:rsidR="003E76C0">
              <w:rPr>
                <w:rFonts w:cstheme="minorHAnsi"/>
                <w:color w:val="000000"/>
                <w:sz w:val="22"/>
              </w:rPr>
              <w:t xml:space="preserve"> in patients</w:t>
            </w:r>
            <w:r w:rsidRPr="00CE2A6E">
              <w:rPr>
                <w:rFonts w:cstheme="minorHAnsi"/>
                <w:color w:val="000000"/>
                <w:sz w:val="22"/>
              </w:rPr>
              <w:t xml:space="preserve"> (</w:t>
            </w:r>
            <w:r w:rsidR="00A1274B">
              <w:rPr>
                <w:rFonts w:cstheme="minorHAnsi"/>
                <w:color w:val="000000"/>
                <w:sz w:val="22"/>
              </w:rPr>
              <w:t xml:space="preserve">e.g. </w:t>
            </w:r>
            <w:r w:rsidRPr="00CE2A6E">
              <w:rPr>
                <w:rFonts w:cstheme="minorHAnsi"/>
                <w:color w:val="000000"/>
                <w:sz w:val="22"/>
              </w:rPr>
              <w:t>such as pressure ulcers, moisture lesions, dermatitis).</w:t>
            </w:r>
          </w:p>
        </w:tc>
      </w:tr>
      <w:tr w:rsidR="002B6564" w:rsidRPr="00CE2A6E" w14:paraId="0B04CA6C" w14:textId="77777777" w:rsidTr="00C7400F">
        <w:tc>
          <w:tcPr>
            <w:tcW w:w="2830" w:type="dxa"/>
          </w:tcPr>
          <w:p w14:paraId="41200AB5" w14:textId="7ACADFCB" w:rsidR="002B6564" w:rsidRPr="00CE2A6E" w:rsidRDefault="00AD75C0" w:rsidP="004A698C">
            <w:pPr>
              <w:rPr>
                <w:rFonts w:cstheme="minorHAnsi"/>
                <w:i/>
                <w:sz w:val="22"/>
              </w:rPr>
            </w:pPr>
            <w:r w:rsidRPr="00CE2A6E">
              <w:rPr>
                <w:rFonts w:cstheme="minorHAnsi"/>
                <w:i/>
                <w:sz w:val="22"/>
              </w:rPr>
              <w:t>Food and drinks</w:t>
            </w:r>
            <w:r w:rsidR="002B6564" w:rsidRPr="00CE2A6E">
              <w:rPr>
                <w:rFonts w:cstheme="minorHAnsi"/>
                <w:i/>
                <w:sz w:val="22"/>
              </w:rPr>
              <w:t>*</w:t>
            </w:r>
          </w:p>
        </w:tc>
        <w:tc>
          <w:tcPr>
            <w:tcW w:w="894" w:type="dxa"/>
          </w:tcPr>
          <w:p w14:paraId="0547977A" w14:textId="6868C1A3" w:rsidR="002B6564" w:rsidRPr="00CE2A6E" w:rsidRDefault="00F0271C" w:rsidP="004A698C">
            <w:pPr>
              <w:ind w:left="176"/>
              <w:jc w:val="center"/>
              <w:rPr>
                <w:rFonts w:cstheme="minorHAnsi"/>
                <w:sz w:val="22"/>
              </w:rPr>
            </w:pPr>
            <w:r w:rsidRPr="00CE2A6E">
              <w:rPr>
                <w:rFonts w:cstheme="minorHAnsi"/>
                <w:sz w:val="22"/>
              </w:rPr>
              <w:t>15/19</w:t>
            </w:r>
          </w:p>
        </w:tc>
        <w:tc>
          <w:tcPr>
            <w:tcW w:w="718" w:type="dxa"/>
          </w:tcPr>
          <w:p w14:paraId="268ACF01" w14:textId="0BEE42C8" w:rsidR="002B6564" w:rsidRPr="00CE2A6E" w:rsidRDefault="00F0271C" w:rsidP="004A698C">
            <w:pPr>
              <w:ind w:left="176"/>
              <w:jc w:val="center"/>
              <w:rPr>
                <w:rFonts w:cstheme="minorHAnsi"/>
                <w:sz w:val="22"/>
              </w:rPr>
            </w:pPr>
            <w:r w:rsidRPr="00CE2A6E">
              <w:rPr>
                <w:rFonts w:cstheme="minorHAnsi"/>
                <w:sz w:val="22"/>
              </w:rPr>
              <w:t>-</w:t>
            </w:r>
          </w:p>
        </w:tc>
        <w:tc>
          <w:tcPr>
            <w:tcW w:w="10644" w:type="dxa"/>
            <w:vAlign w:val="center"/>
          </w:tcPr>
          <w:p w14:paraId="36342F3B" w14:textId="49848F61" w:rsidR="009650EC" w:rsidRPr="00CE2A6E" w:rsidRDefault="009650EC" w:rsidP="00163114">
            <w:pPr>
              <w:pStyle w:val="ListParagraph"/>
              <w:ind w:left="0"/>
              <w:rPr>
                <w:rFonts w:cstheme="minorHAnsi"/>
                <w:color w:val="000000"/>
                <w:sz w:val="22"/>
              </w:rPr>
            </w:pPr>
            <w:r w:rsidRPr="00CE2A6E">
              <w:rPr>
                <w:rFonts w:cstheme="minorHAnsi"/>
                <w:color w:val="000000"/>
                <w:sz w:val="22"/>
              </w:rPr>
              <w:t>A protocol established by the ED and the geriatric department for ED doctors and nu</w:t>
            </w:r>
            <w:r w:rsidR="00CA5FF4" w:rsidRPr="00CE2A6E">
              <w:rPr>
                <w:rFonts w:cstheme="minorHAnsi"/>
                <w:color w:val="000000"/>
                <w:sz w:val="22"/>
              </w:rPr>
              <w:t xml:space="preserve">rses </w:t>
            </w:r>
            <w:r w:rsidRPr="00CE2A6E">
              <w:rPr>
                <w:rFonts w:cstheme="minorHAnsi"/>
                <w:color w:val="000000"/>
                <w:sz w:val="22"/>
              </w:rPr>
              <w:t>to offer patients food and drinks</w:t>
            </w:r>
            <w:r w:rsidR="00663971">
              <w:rPr>
                <w:rFonts w:cstheme="minorHAnsi"/>
                <w:color w:val="000000"/>
                <w:sz w:val="22"/>
              </w:rPr>
              <w:t xml:space="preserve"> as</w:t>
            </w:r>
            <w:r w:rsidRPr="00CE2A6E">
              <w:rPr>
                <w:rFonts w:cstheme="minorHAnsi"/>
                <w:color w:val="000000"/>
                <w:sz w:val="22"/>
              </w:rPr>
              <w:t xml:space="preserve"> appropriate to their needs and </w:t>
            </w:r>
            <w:r w:rsidR="00163114">
              <w:rPr>
                <w:rFonts w:cstheme="minorHAnsi"/>
                <w:color w:val="000000"/>
                <w:sz w:val="22"/>
              </w:rPr>
              <w:t>to minimise</w:t>
            </w:r>
            <w:r w:rsidRPr="00CE2A6E">
              <w:rPr>
                <w:rFonts w:cstheme="minorHAnsi"/>
                <w:color w:val="000000"/>
                <w:sz w:val="22"/>
              </w:rPr>
              <w:t xml:space="preserve"> the ‘nihil per os’ status (both for diagnostic/therapeutic reasons and when swallowing problems are presumed).</w:t>
            </w:r>
          </w:p>
        </w:tc>
      </w:tr>
      <w:tr w:rsidR="002B6564" w:rsidRPr="00CE2A6E" w14:paraId="5C604FD4" w14:textId="77777777" w:rsidTr="00C7400F">
        <w:tc>
          <w:tcPr>
            <w:tcW w:w="2830" w:type="dxa"/>
          </w:tcPr>
          <w:p w14:paraId="6254E967" w14:textId="30E750BD" w:rsidR="002B6564" w:rsidRPr="00CE2A6E" w:rsidRDefault="00AD75C0" w:rsidP="004A698C">
            <w:pPr>
              <w:rPr>
                <w:rFonts w:cstheme="minorHAnsi"/>
                <w:i/>
                <w:sz w:val="22"/>
              </w:rPr>
            </w:pPr>
            <w:r w:rsidRPr="00CE2A6E">
              <w:rPr>
                <w:rFonts w:cstheme="minorHAnsi"/>
                <w:i/>
                <w:sz w:val="22"/>
              </w:rPr>
              <w:t>Disposition planning</w:t>
            </w:r>
            <w:r w:rsidR="002B6564" w:rsidRPr="00CE2A6E">
              <w:rPr>
                <w:rFonts w:cstheme="minorHAnsi"/>
                <w:i/>
                <w:sz w:val="22"/>
              </w:rPr>
              <w:t>*</w:t>
            </w:r>
          </w:p>
        </w:tc>
        <w:tc>
          <w:tcPr>
            <w:tcW w:w="894" w:type="dxa"/>
          </w:tcPr>
          <w:p w14:paraId="6E8AF90B" w14:textId="61CC7FB3" w:rsidR="002B6564" w:rsidRPr="00CE2A6E" w:rsidRDefault="00F0271C" w:rsidP="004A698C">
            <w:pPr>
              <w:ind w:left="176"/>
              <w:jc w:val="center"/>
              <w:rPr>
                <w:rFonts w:cstheme="minorHAnsi"/>
                <w:sz w:val="22"/>
              </w:rPr>
            </w:pPr>
            <w:r w:rsidRPr="00CE2A6E">
              <w:rPr>
                <w:rFonts w:cstheme="minorHAnsi"/>
                <w:sz w:val="22"/>
              </w:rPr>
              <w:t>17/19</w:t>
            </w:r>
          </w:p>
        </w:tc>
        <w:tc>
          <w:tcPr>
            <w:tcW w:w="718" w:type="dxa"/>
          </w:tcPr>
          <w:p w14:paraId="64811906" w14:textId="412EEC67" w:rsidR="002B6564" w:rsidRPr="00CE2A6E" w:rsidRDefault="00F0271C" w:rsidP="004A698C">
            <w:pPr>
              <w:ind w:left="176"/>
              <w:jc w:val="center"/>
              <w:rPr>
                <w:rFonts w:cstheme="minorHAnsi"/>
                <w:sz w:val="22"/>
              </w:rPr>
            </w:pPr>
            <w:r w:rsidRPr="00CE2A6E">
              <w:rPr>
                <w:rFonts w:cstheme="minorHAnsi"/>
                <w:sz w:val="22"/>
              </w:rPr>
              <w:t>-</w:t>
            </w:r>
          </w:p>
        </w:tc>
        <w:tc>
          <w:tcPr>
            <w:tcW w:w="10644" w:type="dxa"/>
            <w:vAlign w:val="center"/>
          </w:tcPr>
          <w:p w14:paraId="47A9E919" w14:textId="3ACAD0A0" w:rsidR="002B6564" w:rsidRPr="00CE2A6E" w:rsidRDefault="00CA5FF4" w:rsidP="004A698C">
            <w:pPr>
              <w:pStyle w:val="ListParagraph"/>
              <w:ind w:left="0"/>
              <w:rPr>
                <w:rFonts w:cstheme="minorHAnsi"/>
                <w:color w:val="000000"/>
                <w:sz w:val="22"/>
              </w:rPr>
            </w:pPr>
            <w:r w:rsidRPr="00CE2A6E">
              <w:rPr>
                <w:rFonts w:cstheme="minorHAnsi"/>
                <w:color w:val="000000"/>
                <w:sz w:val="22"/>
              </w:rPr>
              <w:t xml:space="preserve">A protocol, established by general practitioner organisations, community nurses organisations, the ED and the geriatric department to facilitate safe discharge planning </w:t>
            </w:r>
            <w:r w:rsidR="00CF4EDD">
              <w:rPr>
                <w:rFonts w:cstheme="minorHAnsi"/>
                <w:color w:val="000000"/>
                <w:sz w:val="22"/>
              </w:rPr>
              <w:t xml:space="preserve">of patients </w:t>
            </w:r>
            <w:r w:rsidRPr="00CE2A6E">
              <w:rPr>
                <w:rFonts w:cstheme="minorHAnsi"/>
                <w:color w:val="000000"/>
                <w:sz w:val="22"/>
              </w:rPr>
              <w:t xml:space="preserve">with attention for continuity of care and early involvement of </w:t>
            </w:r>
            <w:r w:rsidR="00FD50B4">
              <w:rPr>
                <w:rFonts w:cstheme="minorHAnsi"/>
                <w:color w:val="000000"/>
                <w:sz w:val="22"/>
              </w:rPr>
              <w:t>informal</w:t>
            </w:r>
            <w:r w:rsidR="002E00F2">
              <w:rPr>
                <w:rFonts w:cstheme="minorHAnsi"/>
                <w:color w:val="000000"/>
                <w:sz w:val="22"/>
              </w:rPr>
              <w:t xml:space="preserve"> (e.g. family)</w:t>
            </w:r>
            <w:r w:rsidR="00FD50B4">
              <w:rPr>
                <w:rFonts w:cstheme="minorHAnsi"/>
                <w:color w:val="000000"/>
                <w:sz w:val="22"/>
              </w:rPr>
              <w:t xml:space="preserve"> and formal caregivers in primary care</w:t>
            </w:r>
            <w:r w:rsidR="002E00F2">
              <w:rPr>
                <w:rFonts w:cstheme="minorHAnsi"/>
                <w:color w:val="000000"/>
                <w:sz w:val="22"/>
              </w:rPr>
              <w:t>.</w:t>
            </w:r>
          </w:p>
        </w:tc>
      </w:tr>
      <w:tr w:rsidR="009F3DBD" w:rsidRPr="00CE2A6E" w14:paraId="6A7BE391" w14:textId="77777777" w:rsidTr="00C7400F">
        <w:tc>
          <w:tcPr>
            <w:tcW w:w="2830" w:type="dxa"/>
          </w:tcPr>
          <w:p w14:paraId="66707B9C" w14:textId="157E1A9D" w:rsidR="004A698C" w:rsidRPr="004A698C" w:rsidRDefault="002B6564" w:rsidP="004A698C">
            <w:pPr>
              <w:rPr>
                <w:rFonts w:cstheme="minorHAnsi"/>
                <w:i/>
                <w:sz w:val="22"/>
              </w:rPr>
            </w:pPr>
            <w:r w:rsidRPr="00CE2A6E">
              <w:rPr>
                <w:rFonts w:cstheme="minorHAnsi"/>
                <w:i/>
                <w:sz w:val="22"/>
              </w:rPr>
              <w:t>Tra</w:t>
            </w:r>
            <w:r w:rsidR="00AD75C0" w:rsidRPr="00CE2A6E">
              <w:rPr>
                <w:rFonts w:cstheme="minorHAnsi"/>
                <w:i/>
                <w:sz w:val="22"/>
              </w:rPr>
              <w:t>nsfer to residential care facility</w:t>
            </w:r>
            <w:r w:rsidRPr="00CE2A6E">
              <w:rPr>
                <w:rFonts w:cstheme="minorHAnsi"/>
                <w:i/>
                <w:sz w:val="22"/>
              </w:rPr>
              <w:t>*</w:t>
            </w:r>
          </w:p>
        </w:tc>
        <w:tc>
          <w:tcPr>
            <w:tcW w:w="894" w:type="dxa"/>
          </w:tcPr>
          <w:p w14:paraId="5B15BFB3" w14:textId="0E7E3A4C" w:rsidR="009F3DBD" w:rsidRPr="00CE2A6E" w:rsidRDefault="00F0271C" w:rsidP="004A698C">
            <w:pPr>
              <w:ind w:left="708" w:hanging="532"/>
              <w:jc w:val="center"/>
              <w:rPr>
                <w:rFonts w:cstheme="minorHAnsi"/>
                <w:sz w:val="22"/>
              </w:rPr>
            </w:pPr>
            <w:r w:rsidRPr="00CE2A6E">
              <w:rPr>
                <w:rFonts w:cstheme="minorHAnsi"/>
                <w:sz w:val="22"/>
              </w:rPr>
              <w:t>15/19</w:t>
            </w:r>
          </w:p>
        </w:tc>
        <w:tc>
          <w:tcPr>
            <w:tcW w:w="718" w:type="dxa"/>
          </w:tcPr>
          <w:p w14:paraId="51259BFE" w14:textId="1D3E1F23" w:rsidR="009F3DBD" w:rsidRPr="00CE2A6E" w:rsidRDefault="00F0271C" w:rsidP="004A698C">
            <w:pPr>
              <w:ind w:left="708" w:hanging="532"/>
              <w:jc w:val="center"/>
              <w:rPr>
                <w:rFonts w:cstheme="minorHAnsi"/>
                <w:sz w:val="22"/>
              </w:rPr>
            </w:pPr>
            <w:r w:rsidRPr="00CE2A6E">
              <w:rPr>
                <w:rFonts w:cstheme="minorHAnsi"/>
                <w:sz w:val="22"/>
              </w:rPr>
              <w:t>-</w:t>
            </w:r>
          </w:p>
        </w:tc>
        <w:tc>
          <w:tcPr>
            <w:tcW w:w="10644" w:type="dxa"/>
          </w:tcPr>
          <w:p w14:paraId="569878C8" w14:textId="2D531150" w:rsidR="009F3DBD" w:rsidRPr="00CE2A6E" w:rsidRDefault="00CA5FF4" w:rsidP="004A698C">
            <w:pPr>
              <w:rPr>
                <w:rFonts w:cstheme="minorHAnsi"/>
                <w:sz w:val="22"/>
              </w:rPr>
            </w:pPr>
            <w:r w:rsidRPr="00CE2A6E">
              <w:rPr>
                <w:rFonts w:cstheme="minorHAnsi"/>
                <w:color w:val="000000"/>
                <w:sz w:val="22"/>
              </w:rPr>
              <w:t xml:space="preserve">A protocol to facilitate </w:t>
            </w:r>
            <w:r w:rsidR="00E87DAE">
              <w:rPr>
                <w:rFonts w:cstheme="minorHAnsi"/>
                <w:color w:val="000000"/>
                <w:sz w:val="22"/>
              </w:rPr>
              <w:t xml:space="preserve">patient </w:t>
            </w:r>
            <w:r w:rsidRPr="00CE2A6E">
              <w:rPr>
                <w:rFonts w:cstheme="minorHAnsi"/>
                <w:color w:val="000000"/>
                <w:sz w:val="22"/>
              </w:rPr>
              <w:t>transfers to a residential care facility.</w:t>
            </w:r>
          </w:p>
        </w:tc>
      </w:tr>
    </w:tbl>
    <w:p w14:paraId="30F4BCC7" w14:textId="197B8EC0" w:rsidR="00AD75C0" w:rsidRPr="00CE2A6E" w:rsidRDefault="00AD75C0" w:rsidP="00DF4D8F">
      <w:pPr>
        <w:spacing w:after="0" w:line="240" w:lineRule="auto"/>
        <w:rPr>
          <w:rFonts w:cstheme="minorHAnsi"/>
          <w:sz w:val="22"/>
        </w:rPr>
      </w:pPr>
      <w:r w:rsidRPr="00CE2A6E">
        <w:rPr>
          <w:rFonts w:cstheme="minorHAnsi"/>
          <w:sz w:val="22"/>
        </w:rPr>
        <w:t>ED = emergency department</w:t>
      </w:r>
      <w:r w:rsidR="00407705">
        <w:rPr>
          <w:rFonts w:cstheme="minorHAnsi"/>
          <w:sz w:val="22"/>
        </w:rPr>
        <w:t>, e.g. = example given.</w:t>
      </w:r>
    </w:p>
    <w:p w14:paraId="2E11CF7E" w14:textId="21CA2E0D" w:rsidR="0083782B" w:rsidRPr="00CE2A6E" w:rsidRDefault="00085D98" w:rsidP="00DF4D8F">
      <w:pPr>
        <w:spacing w:after="0" w:line="240" w:lineRule="auto"/>
        <w:rPr>
          <w:rFonts w:cstheme="minorHAnsi"/>
          <w:b/>
          <w:sz w:val="22"/>
        </w:rPr>
      </w:pPr>
      <w:r w:rsidRPr="00CE2A6E">
        <w:rPr>
          <w:rFonts w:cstheme="minorHAnsi"/>
          <w:sz w:val="22"/>
        </w:rPr>
        <w:t>*</w:t>
      </w:r>
      <w:r w:rsidR="00B97137" w:rsidRPr="00CE2A6E">
        <w:rPr>
          <w:rFonts w:cstheme="minorHAnsi"/>
          <w:sz w:val="22"/>
        </w:rPr>
        <w:t>Th</w:t>
      </w:r>
      <w:r w:rsidRPr="00CE2A6E">
        <w:rPr>
          <w:rFonts w:cstheme="minorHAnsi"/>
          <w:sz w:val="22"/>
        </w:rPr>
        <w:t>i</w:t>
      </w:r>
      <w:r w:rsidR="00B97137" w:rsidRPr="00CE2A6E">
        <w:rPr>
          <w:rFonts w:cstheme="minorHAnsi"/>
          <w:sz w:val="22"/>
        </w:rPr>
        <w:t>s</w:t>
      </w:r>
      <w:r w:rsidRPr="00CE2A6E">
        <w:rPr>
          <w:rFonts w:cstheme="minorHAnsi"/>
          <w:sz w:val="22"/>
        </w:rPr>
        <w:t xml:space="preserve"> </w:t>
      </w:r>
      <w:r w:rsidR="0011113F" w:rsidRPr="00CE2A6E">
        <w:rPr>
          <w:rFonts w:cstheme="minorHAnsi"/>
          <w:sz w:val="22"/>
        </w:rPr>
        <w:t>element</w:t>
      </w:r>
      <w:r w:rsidRPr="00CE2A6E">
        <w:rPr>
          <w:rFonts w:cstheme="minorHAnsi"/>
          <w:sz w:val="22"/>
        </w:rPr>
        <w:t xml:space="preserve"> is </w:t>
      </w:r>
      <w:r w:rsidR="00B97137" w:rsidRPr="00CE2A6E">
        <w:rPr>
          <w:rFonts w:cstheme="minorHAnsi"/>
          <w:sz w:val="22"/>
        </w:rPr>
        <w:t>no</w:t>
      </w:r>
      <w:r w:rsidR="00B11A31">
        <w:rPr>
          <w:rFonts w:cstheme="minorHAnsi"/>
          <w:sz w:val="22"/>
        </w:rPr>
        <w:t>t a</w:t>
      </w:r>
      <w:r w:rsidR="00B97137" w:rsidRPr="00CE2A6E">
        <w:rPr>
          <w:rFonts w:cstheme="minorHAnsi"/>
          <w:sz w:val="22"/>
        </w:rPr>
        <w:t xml:space="preserve"> minimum standard for conventional EDs, but </w:t>
      </w:r>
      <w:r w:rsidR="003D1BBB">
        <w:rPr>
          <w:rFonts w:cstheme="minorHAnsi"/>
          <w:sz w:val="22"/>
        </w:rPr>
        <w:t xml:space="preserve">is </w:t>
      </w:r>
      <w:r w:rsidR="00B97137" w:rsidRPr="00CE2A6E">
        <w:rPr>
          <w:rFonts w:cstheme="minorHAnsi"/>
          <w:sz w:val="22"/>
        </w:rPr>
        <w:t xml:space="preserve">for </w:t>
      </w:r>
      <w:r w:rsidR="00B97137" w:rsidRPr="00CE2A6E">
        <w:rPr>
          <w:rFonts w:cstheme="minorHAnsi"/>
          <w:b/>
          <w:sz w:val="22"/>
          <w:u w:val="single"/>
        </w:rPr>
        <w:t>ED</w:t>
      </w:r>
      <w:r w:rsidR="00FC51D8">
        <w:rPr>
          <w:rFonts w:cstheme="minorHAnsi"/>
          <w:b/>
          <w:sz w:val="22"/>
          <w:u w:val="single"/>
        </w:rPr>
        <w:t>s with</w:t>
      </w:r>
      <w:r w:rsidR="00B97137" w:rsidRPr="00CE2A6E">
        <w:rPr>
          <w:rFonts w:cstheme="minorHAnsi"/>
          <w:b/>
          <w:sz w:val="22"/>
          <w:u w:val="single"/>
        </w:rPr>
        <w:t xml:space="preserve"> geriatric-focused observation </w:t>
      </w:r>
      <w:r w:rsidR="00F300BB">
        <w:rPr>
          <w:rFonts w:cstheme="minorHAnsi"/>
          <w:b/>
          <w:sz w:val="22"/>
          <w:u w:val="single"/>
        </w:rPr>
        <w:t>bed</w:t>
      </w:r>
      <w:r w:rsidR="00FC51D8">
        <w:rPr>
          <w:rFonts w:cstheme="minorHAnsi"/>
          <w:b/>
          <w:sz w:val="22"/>
          <w:u w:val="single"/>
        </w:rPr>
        <w:t>s</w:t>
      </w:r>
      <w:r w:rsidR="00B97137" w:rsidRPr="00CE2A6E">
        <w:rPr>
          <w:rFonts w:cstheme="minorHAnsi"/>
          <w:sz w:val="22"/>
        </w:rPr>
        <w:t>.</w:t>
      </w:r>
      <w:r w:rsidR="0083782B" w:rsidRPr="00CE2A6E">
        <w:rPr>
          <w:rFonts w:cstheme="minorHAnsi"/>
          <w:b/>
          <w:sz w:val="22"/>
        </w:rPr>
        <w:t xml:space="preserve"> </w:t>
      </w:r>
    </w:p>
    <w:p w14:paraId="6BB1774F" w14:textId="68CF935C" w:rsidR="0070423C" w:rsidRPr="00CE2A6E" w:rsidRDefault="0070423C" w:rsidP="00DF4D8F">
      <w:pPr>
        <w:spacing w:after="0" w:line="240" w:lineRule="auto"/>
        <w:rPr>
          <w:rFonts w:cstheme="minorHAnsi"/>
          <w:sz w:val="22"/>
        </w:rPr>
      </w:pPr>
      <w:r w:rsidRPr="00CE2A6E">
        <w:rPr>
          <w:rFonts w:cstheme="minorHAnsi"/>
          <w:sz w:val="22"/>
        </w:rPr>
        <w:t xml:space="preserve">P1 = The </w:t>
      </w:r>
      <w:r w:rsidR="00346570" w:rsidRPr="00CE2A6E">
        <w:rPr>
          <w:rFonts w:cstheme="minorHAnsi"/>
          <w:sz w:val="22"/>
        </w:rPr>
        <w:t>number</w:t>
      </w:r>
      <w:r w:rsidRPr="00CE2A6E">
        <w:rPr>
          <w:rFonts w:cstheme="minorHAnsi"/>
          <w:sz w:val="22"/>
        </w:rPr>
        <w:t xml:space="preserve"> of expert panel members that indicated during part 1 (of stage 2) that the element considered should be a minimum standard; P2 = The </w:t>
      </w:r>
      <w:r w:rsidR="00346570" w:rsidRPr="00CE2A6E">
        <w:rPr>
          <w:rFonts w:cstheme="minorHAnsi"/>
          <w:sz w:val="22"/>
        </w:rPr>
        <w:t>number</w:t>
      </w:r>
      <w:r w:rsidRPr="00CE2A6E">
        <w:rPr>
          <w:rFonts w:cstheme="minorHAnsi"/>
          <w:sz w:val="22"/>
        </w:rPr>
        <w:t xml:space="preserve"> of expert panel members that indicated during part 2 (of stage 2) that the element considered should be a minimum standard.</w:t>
      </w:r>
    </w:p>
    <w:p w14:paraId="4C77B9E0" w14:textId="019D49FB" w:rsidR="0003161A" w:rsidRPr="00CE2A6E" w:rsidRDefault="0003161A">
      <w:pPr>
        <w:rPr>
          <w:rFonts w:cstheme="minorHAnsi"/>
        </w:rPr>
      </w:pPr>
    </w:p>
    <w:p w14:paraId="7A20174F" w14:textId="7FB7C349" w:rsidR="00C6186F" w:rsidRPr="00CE2A6E" w:rsidRDefault="00C6186F">
      <w:pPr>
        <w:rPr>
          <w:rFonts w:cstheme="minorHAnsi"/>
        </w:rPr>
        <w:sectPr w:rsidR="00C6186F" w:rsidRPr="00CE2A6E" w:rsidSect="00371D6C">
          <w:footerReference w:type="default" r:id="rId8"/>
          <w:pgSz w:w="16838" w:h="11906" w:orient="landscape"/>
          <w:pgMar w:top="1418" w:right="1418" w:bottom="1418" w:left="1418" w:header="709" w:footer="709" w:gutter="0"/>
          <w:cols w:space="708"/>
          <w:docGrid w:linePitch="360"/>
        </w:sectPr>
      </w:pPr>
    </w:p>
    <w:p w14:paraId="5545D42E" w14:textId="67C3DA7A" w:rsidR="00CC7E8B" w:rsidRPr="00CE2A6E" w:rsidRDefault="00EE7C8D" w:rsidP="00CC7E8B">
      <w:pPr>
        <w:rPr>
          <w:rFonts w:cstheme="minorHAnsi"/>
          <w:b/>
        </w:rPr>
      </w:pPr>
      <w:r>
        <w:rPr>
          <w:rFonts w:cstheme="minorHAnsi"/>
          <w:b/>
        </w:rPr>
        <w:lastRenderedPageBreak/>
        <w:t>Supplementary t</w:t>
      </w:r>
      <w:r w:rsidR="00D8265B" w:rsidRPr="00CE2A6E">
        <w:rPr>
          <w:rFonts w:cstheme="minorHAnsi"/>
          <w:b/>
        </w:rPr>
        <w:t>able</w:t>
      </w:r>
      <w:r w:rsidR="00CC7E8B" w:rsidRPr="00CE2A6E">
        <w:rPr>
          <w:rFonts w:cstheme="minorHAnsi"/>
          <w:b/>
        </w:rPr>
        <w:t xml:space="preserve"> 2. </w:t>
      </w:r>
      <w:r w:rsidR="003217A2" w:rsidRPr="00CE2A6E">
        <w:rPr>
          <w:rFonts w:cstheme="minorHAnsi"/>
          <w:b/>
        </w:rPr>
        <w:t>Specific materials and equipment within the minimum standards for geriatric emergency care in Belgium</w:t>
      </w:r>
    </w:p>
    <w:tbl>
      <w:tblPr>
        <w:tblStyle w:val="TableGrid"/>
        <w:tblW w:w="9209" w:type="dxa"/>
        <w:tblLook w:val="04A0" w:firstRow="1" w:lastRow="0" w:firstColumn="1" w:lastColumn="0" w:noHBand="0" w:noVBand="1"/>
      </w:tblPr>
      <w:tblGrid>
        <w:gridCol w:w="7683"/>
        <w:gridCol w:w="763"/>
        <w:gridCol w:w="763"/>
      </w:tblGrid>
      <w:tr w:rsidR="001D1395" w:rsidRPr="00CE2A6E" w14:paraId="1253C5C9" w14:textId="77777777" w:rsidTr="00B97137">
        <w:tc>
          <w:tcPr>
            <w:tcW w:w="7683" w:type="dxa"/>
            <w:shd w:val="clear" w:color="auto" w:fill="BFBFBF" w:themeFill="background1" w:themeFillShade="BF"/>
          </w:tcPr>
          <w:p w14:paraId="4A7E05D7" w14:textId="403CA112" w:rsidR="001D1395" w:rsidRPr="00CE2A6E" w:rsidRDefault="001D1395" w:rsidP="001D1395">
            <w:pPr>
              <w:spacing w:after="0"/>
              <w:jc w:val="center"/>
              <w:rPr>
                <w:rFonts w:cstheme="minorHAnsi"/>
                <w:b/>
              </w:rPr>
            </w:pPr>
            <w:r w:rsidRPr="00CE2A6E">
              <w:rPr>
                <w:rFonts w:cstheme="minorHAnsi"/>
                <w:b/>
              </w:rPr>
              <w:t>Materials and equipment for conventional EDs</w:t>
            </w:r>
          </w:p>
        </w:tc>
        <w:tc>
          <w:tcPr>
            <w:tcW w:w="763" w:type="dxa"/>
            <w:shd w:val="clear" w:color="auto" w:fill="BFBFBF" w:themeFill="background1" w:themeFillShade="BF"/>
          </w:tcPr>
          <w:p w14:paraId="5FB2F633" w14:textId="0E63E638" w:rsidR="001D1395" w:rsidRPr="00CE2A6E" w:rsidRDefault="001D1395" w:rsidP="001D1395">
            <w:pPr>
              <w:spacing w:after="0"/>
              <w:jc w:val="center"/>
              <w:rPr>
                <w:rFonts w:cstheme="minorHAnsi"/>
              </w:rPr>
            </w:pPr>
            <w:r w:rsidRPr="00CE2A6E">
              <w:rPr>
                <w:rFonts w:cstheme="minorHAnsi"/>
                <w:b/>
              </w:rPr>
              <w:t>P1</w:t>
            </w:r>
          </w:p>
        </w:tc>
        <w:tc>
          <w:tcPr>
            <w:tcW w:w="763" w:type="dxa"/>
            <w:shd w:val="clear" w:color="auto" w:fill="BFBFBF" w:themeFill="background1" w:themeFillShade="BF"/>
          </w:tcPr>
          <w:p w14:paraId="6F9BEE59" w14:textId="2983BB67" w:rsidR="001D1395" w:rsidRPr="00CE2A6E" w:rsidRDefault="001D1395" w:rsidP="001D1395">
            <w:pPr>
              <w:spacing w:after="0"/>
              <w:jc w:val="center"/>
              <w:rPr>
                <w:rFonts w:cstheme="minorHAnsi"/>
              </w:rPr>
            </w:pPr>
            <w:r w:rsidRPr="00CE2A6E">
              <w:rPr>
                <w:rFonts w:cstheme="minorHAnsi"/>
                <w:b/>
              </w:rPr>
              <w:t>P2</w:t>
            </w:r>
          </w:p>
        </w:tc>
      </w:tr>
      <w:tr w:rsidR="001D1395" w:rsidRPr="00CE2A6E" w14:paraId="79629C07" w14:textId="77777777" w:rsidTr="00B97137">
        <w:tc>
          <w:tcPr>
            <w:tcW w:w="7683" w:type="dxa"/>
          </w:tcPr>
          <w:p w14:paraId="32D759FB" w14:textId="782ABBC8" w:rsidR="001D1395" w:rsidRPr="00CE2A6E" w:rsidRDefault="00336A52" w:rsidP="00401ED1">
            <w:pPr>
              <w:tabs>
                <w:tab w:val="center" w:pos="3733"/>
              </w:tabs>
              <w:spacing w:after="0"/>
              <w:rPr>
                <w:rFonts w:cstheme="minorHAnsi"/>
              </w:rPr>
            </w:pPr>
            <w:r w:rsidRPr="00CE2A6E">
              <w:rPr>
                <w:rFonts w:cstheme="minorHAnsi"/>
              </w:rPr>
              <w:t>Wheelchairs</w:t>
            </w:r>
            <w:r w:rsidR="00401ED1">
              <w:rPr>
                <w:rFonts w:cstheme="minorHAnsi"/>
              </w:rPr>
              <w:tab/>
            </w:r>
          </w:p>
        </w:tc>
        <w:tc>
          <w:tcPr>
            <w:tcW w:w="763" w:type="dxa"/>
          </w:tcPr>
          <w:p w14:paraId="0AA3C13D" w14:textId="1CF7AE71" w:rsidR="001D1395" w:rsidRPr="00CE2A6E" w:rsidRDefault="00155FBF" w:rsidP="00155FBF">
            <w:pPr>
              <w:spacing w:after="0"/>
              <w:jc w:val="center"/>
              <w:rPr>
                <w:rFonts w:cstheme="minorHAnsi"/>
              </w:rPr>
            </w:pPr>
            <w:r w:rsidRPr="00CE2A6E">
              <w:rPr>
                <w:rFonts w:cstheme="minorHAnsi"/>
              </w:rPr>
              <w:t>17/19</w:t>
            </w:r>
          </w:p>
        </w:tc>
        <w:tc>
          <w:tcPr>
            <w:tcW w:w="763" w:type="dxa"/>
          </w:tcPr>
          <w:p w14:paraId="4738E679" w14:textId="442CF5E7" w:rsidR="001D1395" w:rsidRPr="00CE2A6E" w:rsidRDefault="00155FBF" w:rsidP="00155FBF">
            <w:pPr>
              <w:spacing w:after="0"/>
              <w:jc w:val="center"/>
              <w:rPr>
                <w:rFonts w:cstheme="minorHAnsi"/>
              </w:rPr>
            </w:pPr>
            <w:r w:rsidRPr="00CE2A6E">
              <w:rPr>
                <w:rFonts w:cstheme="minorHAnsi"/>
              </w:rPr>
              <w:t>-</w:t>
            </w:r>
          </w:p>
        </w:tc>
      </w:tr>
      <w:tr w:rsidR="001D1395" w:rsidRPr="00CE2A6E" w14:paraId="39BC28DB" w14:textId="77777777" w:rsidTr="00B97137">
        <w:tc>
          <w:tcPr>
            <w:tcW w:w="7683" w:type="dxa"/>
          </w:tcPr>
          <w:p w14:paraId="5708BE97" w14:textId="32F334C3" w:rsidR="001D1395" w:rsidRPr="00CE2A6E" w:rsidRDefault="00336A52" w:rsidP="0075262A">
            <w:pPr>
              <w:spacing w:after="0"/>
              <w:rPr>
                <w:rFonts w:cstheme="minorHAnsi"/>
              </w:rPr>
            </w:pPr>
            <w:r w:rsidRPr="00CE2A6E">
              <w:rPr>
                <w:rFonts w:cstheme="minorHAnsi"/>
              </w:rPr>
              <w:t>High-low beds/ stretchers</w:t>
            </w:r>
          </w:p>
        </w:tc>
        <w:tc>
          <w:tcPr>
            <w:tcW w:w="763" w:type="dxa"/>
          </w:tcPr>
          <w:p w14:paraId="05847F0D" w14:textId="5DBC237A" w:rsidR="001D1395" w:rsidRPr="00CE2A6E" w:rsidRDefault="00155FBF" w:rsidP="00155FBF">
            <w:pPr>
              <w:spacing w:after="0"/>
              <w:jc w:val="center"/>
              <w:rPr>
                <w:rFonts w:cstheme="minorHAnsi"/>
              </w:rPr>
            </w:pPr>
            <w:r w:rsidRPr="00CE2A6E">
              <w:rPr>
                <w:rFonts w:cstheme="minorHAnsi"/>
              </w:rPr>
              <w:t>17/19</w:t>
            </w:r>
          </w:p>
        </w:tc>
        <w:tc>
          <w:tcPr>
            <w:tcW w:w="763" w:type="dxa"/>
          </w:tcPr>
          <w:p w14:paraId="470AC12E" w14:textId="6716BAD0" w:rsidR="001D1395" w:rsidRPr="00CE2A6E" w:rsidRDefault="00155FBF" w:rsidP="00155FBF">
            <w:pPr>
              <w:spacing w:after="0"/>
              <w:jc w:val="center"/>
              <w:rPr>
                <w:rFonts w:cstheme="minorHAnsi"/>
              </w:rPr>
            </w:pPr>
            <w:r w:rsidRPr="00CE2A6E">
              <w:rPr>
                <w:rFonts w:cstheme="minorHAnsi"/>
              </w:rPr>
              <w:t>-</w:t>
            </w:r>
          </w:p>
        </w:tc>
      </w:tr>
      <w:tr w:rsidR="001D1395" w:rsidRPr="00CE2A6E" w14:paraId="3EA51192" w14:textId="77777777" w:rsidTr="00B97137">
        <w:tc>
          <w:tcPr>
            <w:tcW w:w="7683" w:type="dxa"/>
          </w:tcPr>
          <w:p w14:paraId="02782E9B" w14:textId="5DABC2F5" w:rsidR="001D1395" w:rsidRPr="00CE2A6E" w:rsidRDefault="00336A52" w:rsidP="0075262A">
            <w:pPr>
              <w:spacing w:after="0"/>
              <w:rPr>
                <w:rFonts w:cstheme="minorHAnsi"/>
              </w:rPr>
            </w:pPr>
            <w:r w:rsidRPr="00CE2A6E">
              <w:rPr>
                <w:rFonts w:cstheme="minorHAnsi"/>
              </w:rPr>
              <w:t>Pressure</w:t>
            </w:r>
            <w:r w:rsidR="00596830">
              <w:rPr>
                <w:rFonts w:cstheme="minorHAnsi"/>
              </w:rPr>
              <w:t>-</w:t>
            </w:r>
            <w:r w:rsidRPr="00CE2A6E">
              <w:rPr>
                <w:rFonts w:cstheme="minorHAnsi"/>
              </w:rPr>
              <w:t>reducing seat cushions and mattresses</w:t>
            </w:r>
          </w:p>
        </w:tc>
        <w:tc>
          <w:tcPr>
            <w:tcW w:w="763" w:type="dxa"/>
          </w:tcPr>
          <w:p w14:paraId="57A0AA01" w14:textId="310A9901" w:rsidR="001D1395" w:rsidRPr="00CE2A6E" w:rsidRDefault="00155FBF" w:rsidP="00155FBF">
            <w:pPr>
              <w:spacing w:after="0"/>
              <w:jc w:val="center"/>
              <w:rPr>
                <w:rFonts w:cstheme="minorHAnsi"/>
              </w:rPr>
            </w:pPr>
            <w:r w:rsidRPr="00CE2A6E">
              <w:rPr>
                <w:rFonts w:cstheme="minorHAnsi"/>
              </w:rPr>
              <w:t>14/19</w:t>
            </w:r>
          </w:p>
        </w:tc>
        <w:tc>
          <w:tcPr>
            <w:tcW w:w="763" w:type="dxa"/>
          </w:tcPr>
          <w:p w14:paraId="49A6BCF6" w14:textId="2F203F55" w:rsidR="001D1395" w:rsidRPr="00CE2A6E" w:rsidRDefault="00155FBF" w:rsidP="00155FBF">
            <w:pPr>
              <w:spacing w:after="0"/>
              <w:jc w:val="center"/>
              <w:rPr>
                <w:rFonts w:cstheme="minorHAnsi"/>
              </w:rPr>
            </w:pPr>
            <w:r w:rsidRPr="00CE2A6E">
              <w:rPr>
                <w:rFonts w:cstheme="minorHAnsi"/>
              </w:rPr>
              <w:t>-</w:t>
            </w:r>
          </w:p>
        </w:tc>
      </w:tr>
      <w:tr w:rsidR="001D1395" w:rsidRPr="00CE2A6E" w14:paraId="7701818A" w14:textId="77777777" w:rsidTr="00B97137">
        <w:tc>
          <w:tcPr>
            <w:tcW w:w="7683" w:type="dxa"/>
          </w:tcPr>
          <w:p w14:paraId="5D9FE9F9" w14:textId="2E7D94AA" w:rsidR="001D1395" w:rsidRPr="00CE2A6E" w:rsidRDefault="00336A52" w:rsidP="0075262A">
            <w:pPr>
              <w:spacing w:after="0"/>
              <w:rPr>
                <w:rFonts w:cstheme="minorHAnsi"/>
              </w:rPr>
            </w:pPr>
            <w:r w:rsidRPr="00CE2A6E">
              <w:rPr>
                <w:rFonts w:cstheme="minorHAnsi"/>
              </w:rPr>
              <w:t>Materials to warm up a hypothermic patient</w:t>
            </w:r>
          </w:p>
        </w:tc>
        <w:tc>
          <w:tcPr>
            <w:tcW w:w="763" w:type="dxa"/>
          </w:tcPr>
          <w:p w14:paraId="5ADFF0CA" w14:textId="0164BC8A" w:rsidR="001D1395" w:rsidRPr="00CE2A6E" w:rsidRDefault="00155FBF" w:rsidP="00155FBF">
            <w:pPr>
              <w:spacing w:after="0"/>
              <w:jc w:val="center"/>
              <w:rPr>
                <w:rFonts w:cstheme="minorHAnsi"/>
              </w:rPr>
            </w:pPr>
            <w:r w:rsidRPr="00CE2A6E">
              <w:rPr>
                <w:rFonts w:cstheme="minorHAnsi"/>
              </w:rPr>
              <w:t>18/19</w:t>
            </w:r>
          </w:p>
        </w:tc>
        <w:tc>
          <w:tcPr>
            <w:tcW w:w="763" w:type="dxa"/>
          </w:tcPr>
          <w:p w14:paraId="5C254E79" w14:textId="2F37EB3A" w:rsidR="001D1395" w:rsidRPr="00CE2A6E" w:rsidRDefault="00155FBF" w:rsidP="00155FBF">
            <w:pPr>
              <w:spacing w:after="0"/>
              <w:jc w:val="center"/>
              <w:rPr>
                <w:rFonts w:cstheme="minorHAnsi"/>
              </w:rPr>
            </w:pPr>
            <w:r w:rsidRPr="00CE2A6E">
              <w:rPr>
                <w:rFonts w:cstheme="minorHAnsi"/>
              </w:rPr>
              <w:t>-</w:t>
            </w:r>
          </w:p>
        </w:tc>
      </w:tr>
      <w:tr w:rsidR="001D1395" w:rsidRPr="00CE2A6E" w14:paraId="6BC7447D" w14:textId="77777777" w:rsidTr="00B97137">
        <w:tc>
          <w:tcPr>
            <w:tcW w:w="7683" w:type="dxa"/>
          </w:tcPr>
          <w:p w14:paraId="0FD38BB7" w14:textId="6F2FC898" w:rsidR="001D1395" w:rsidRPr="00CE2A6E" w:rsidRDefault="001D1395" w:rsidP="0075262A">
            <w:pPr>
              <w:spacing w:after="0"/>
              <w:rPr>
                <w:rFonts w:cstheme="minorHAnsi"/>
              </w:rPr>
            </w:pPr>
            <w:r w:rsidRPr="00CE2A6E">
              <w:rPr>
                <w:rFonts w:cstheme="minorHAnsi"/>
              </w:rPr>
              <w:t>Bladder</w:t>
            </w:r>
            <w:r w:rsidR="00336A52" w:rsidRPr="00CE2A6E">
              <w:rPr>
                <w:rFonts w:cstheme="minorHAnsi"/>
              </w:rPr>
              <w:t xml:space="preserve"> </w:t>
            </w:r>
            <w:r w:rsidRPr="00CE2A6E">
              <w:rPr>
                <w:rFonts w:cstheme="minorHAnsi"/>
              </w:rPr>
              <w:t>scan</w:t>
            </w:r>
          </w:p>
        </w:tc>
        <w:tc>
          <w:tcPr>
            <w:tcW w:w="763" w:type="dxa"/>
          </w:tcPr>
          <w:p w14:paraId="41A39345" w14:textId="7C3FEB15" w:rsidR="001D1395" w:rsidRPr="00CE2A6E" w:rsidRDefault="00155FBF" w:rsidP="00155FBF">
            <w:pPr>
              <w:spacing w:after="0"/>
              <w:jc w:val="center"/>
              <w:rPr>
                <w:rFonts w:cstheme="minorHAnsi"/>
              </w:rPr>
            </w:pPr>
            <w:r w:rsidRPr="00CE2A6E">
              <w:rPr>
                <w:rFonts w:cstheme="minorHAnsi"/>
              </w:rPr>
              <w:t>16/19</w:t>
            </w:r>
          </w:p>
        </w:tc>
        <w:tc>
          <w:tcPr>
            <w:tcW w:w="763" w:type="dxa"/>
          </w:tcPr>
          <w:p w14:paraId="3B5582DA" w14:textId="51CCCE8F" w:rsidR="001D1395" w:rsidRPr="00CE2A6E" w:rsidRDefault="00155FBF" w:rsidP="00155FBF">
            <w:pPr>
              <w:spacing w:after="0"/>
              <w:jc w:val="center"/>
              <w:rPr>
                <w:rFonts w:cstheme="minorHAnsi"/>
              </w:rPr>
            </w:pPr>
            <w:r w:rsidRPr="00CE2A6E">
              <w:rPr>
                <w:rFonts w:cstheme="minorHAnsi"/>
              </w:rPr>
              <w:t>-</w:t>
            </w:r>
          </w:p>
        </w:tc>
      </w:tr>
      <w:tr w:rsidR="001D1395" w:rsidRPr="00CE2A6E" w14:paraId="0F993078" w14:textId="77777777" w:rsidTr="00B97137">
        <w:tc>
          <w:tcPr>
            <w:tcW w:w="7683" w:type="dxa"/>
          </w:tcPr>
          <w:p w14:paraId="569B65F2" w14:textId="2F19C5DC" w:rsidR="001D1395" w:rsidRPr="00CE2A6E" w:rsidRDefault="00336A52" w:rsidP="0075262A">
            <w:pPr>
              <w:tabs>
                <w:tab w:val="left" w:pos="3192"/>
              </w:tabs>
              <w:spacing w:after="0"/>
              <w:rPr>
                <w:rFonts w:cstheme="minorHAnsi"/>
              </w:rPr>
            </w:pPr>
            <w:r w:rsidRPr="00CE2A6E">
              <w:rPr>
                <w:rFonts w:cstheme="minorHAnsi"/>
              </w:rPr>
              <w:t>Urina</w:t>
            </w:r>
            <w:r w:rsidR="001D1395" w:rsidRPr="00CE2A6E">
              <w:rPr>
                <w:rFonts w:cstheme="minorHAnsi"/>
              </w:rPr>
              <w:t>l</w:t>
            </w:r>
          </w:p>
        </w:tc>
        <w:tc>
          <w:tcPr>
            <w:tcW w:w="763" w:type="dxa"/>
          </w:tcPr>
          <w:p w14:paraId="22A2DC8B" w14:textId="7905BB89" w:rsidR="001D1395" w:rsidRPr="00CE2A6E" w:rsidRDefault="00155FBF" w:rsidP="00155FBF">
            <w:pPr>
              <w:spacing w:after="0"/>
              <w:jc w:val="center"/>
              <w:rPr>
                <w:rFonts w:cstheme="minorHAnsi"/>
              </w:rPr>
            </w:pPr>
            <w:r w:rsidRPr="00CE2A6E">
              <w:rPr>
                <w:rFonts w:cstheme="minorHAnsi"/>
              </w:rPr>
              <w:t>19/19</w:t>
            </w:r>
          </w:p>
        </w:tc>
        <w:tc>
          <w:tcPr>
            <w:tcW w:w="763" w:type="dxa"/>
          </w:tcPr>
          <w:p w14:paraId="5CF37BFD" w14:textId="62BE8718" w:rsidR="001D1395" w:rsidRPr="00CE2A6E" w:rsidRDefault="00155FBF" w:rsidP="00155FBF">
            <w:pPr>
              <w:spacing w:after="0"/>
              <w:jc w:val="center"/>
              <w:rPr>
                <w:rFonts w:cstheme="minorHAnsi"/>
              </w:rPr>
            </w:pPr>
            <w:r w:rsidRPr="00CE2A6E">
              <w:rPr>
                <w:rFonts w:cstheme="minorHAnsi"/>
              </w:rPr>
              <w:t>-</w:t>
            </w:r>
          </w:p>
        </w:tc>
      </w:tr>
      <w:tr w:rsidR="001D1395" w:rsidRPr="00CE2A6E" w14:paraId="5D77AC96" w14:textId="77777777" w:rsidTr="00B97137">
        <w:tc>
          <w:tcPr>
            <w:tcW w:w="7683" w:type="dxa"/>
          </w:tcPr>
          <w:p w14:paraId="02E525AB" w14:textId="0BAB5869" w:rsidR="001D1395" w:rsidRPr="00CE2A6E" w:rsidRDefault="001D1395" w:rsidP="00336A52">
            <w:pPr>
              <w:spacing w:after="0"/>
              <w:rPr>
                <w:rFonts w:cstheme="minorHAnsi"/>
              </w:rPr>
            </w:pPr>
            <w:r w:rsidRPr="00CE2A6E">
              <w:rPr>
                <w:rFonts w:cstheme="minorHAnsi"/>
              </w:rPr>
              <w:t>Toilet</w:t>
            </w:r>
            <w:r w:rsidR="00336A52" w:rsidRPr="00CE2A6E">
              <w:rPr>
                <w:rFonts w:cstheme="minorHAnsi"/>
              </w:rPr>
              <w:t xml:space="preserve"> </w:t>
            </w:r>
            <w:r w:rsidR="00D05B9D">
              <w:rPr>
                <w:rFonts w:cstheme="minorHAnsi"/>
              </w:rPr>
              <w:t>chair</w:t>
            </w:r>
          </w:p>
        </w:tc>
        <w:tc>
          <w:tcPr>
            <w:tcW w:w="763" w:type="dxa"/>
          </w:tcPr>
          <w:p w14:paraId="2BE2BBD5" w14:textId="7CA7B6D4" w:rsidR="001D1395" w:rsidRPr="00CE2A6E" w:rsidRDefault="00155FBF" w:rsidP="00155FBF">
            <w:pPr>
              <w:spacing w:after="0"/>
              <w:jc w:val="center"/>
              <w:rPr>
                <w:rFonts w:cstheme="minorHAnsi"/>
              </w:rPr>
            </w:pPr>
            <w:r w:rsidRPr="00CE2A6E">
              <w:rPr>
                <w:rFonts w:cstheme="minorHAnsi"/>
              </w:rPr>
              <w:t>18/19</w:t>
            </w:r>
          </w:p>
        </w:tc>
        <w:tc>
          <w:tcPr>
            <w:tcW w:w="763" w:type="dxa"/>
          </w:tcPr>
          <w:p w14:paraId="344CA263" w14:textId="2491CF42" w:rsidR="001D1395" w:rsidRPr="00CE2A6E" w:rsidRDefault="00155FBF" w:rsidP="00155FBF">
            <w:pPr>
              <w:spacing w:after="0"/>
              <w:jc w:val="center"/>
              <w:rPr>
                <w:rFonts w:cstheme="minorHAnsi"/>
              </w:rPr>
            </w:pPr>
            <w:r w:rsidRPr="00CE2A6E">
              <w:rPr>
                <w:rFonts w:cstheme="minorHAnsi"/>
              </w:rPr>
              <w:t>-</w:t>
            </w:r>
          </w:p>
        </w:tc>
      </w:tr>
      <w:tr w:rsidR="001D1395" w:rsidRPr="00CE2A6E" w14:paraId="70EDF66A" w14:textId="77777777" w:rsidTr="00B97137">
        <w:tc>
          <w:tcPr>
            <w:tcW w:w="7683" w:type="dxa"/>
          </w:tcPr>
          <w:p w14:paraId="5324D32D" w14:textId="58425840" w:rsidR="001D1395" w:rsidRPr="00CE2A6E" w:rsidRDefault="001D1395" w:rsidP="00336A52">
            <w:pPr>
              <w:spacing w:after="0"/>
              <w:rPr>
                <w:rFonts w:cstheme="minorHAnsi"/>
              </w:rPr>
            </w:pPr>
            <w:r w:rsidRPr="00CE2A6E">
              <w:rPr>
                <w:rFonts w:cstheme="minorHAnsi"/>
              </w:rPr>
              <w:t>Pictogram</w:t>
            </w:r>
            <w:r w:rsidR="00336A52" w:rsidRPr="00CE2A6E">
              <w:rPr>
                <w:rFonts w:cstheme="minorHAnsi"/>
              </w:rPr>
              <w:t>s overview</w:t>
            </w:r>
            <w:r w:rsidRPr="00CE2A6E">
              <w:rPr>
                <w:rFonts w:cstheme="minorHAnsi"/>
              </w:rPr>
              <w:t xml:space="preserve"> (in </w:t>
            </w:r>
            <w:r w:rsidR="00336A52" w:rsidRPr="00CE2A6E">
              <w:rPr>
                <w:rFonts w:cstheme="minorHAnsi"/>
              </w:rPr>
              <w:t>case of language barrier</w:t>
            </w:r>
            <w:r w:rsidRPr="00CE2A6E">
              <w:rPr>
                <w:rFonts w:cstheme="minorHAnsi"/>
              </w:rPr>
              <w:t>)</w:t>
            </w:r>
          </w:p>
        </w:tc>
        <w:tc>
          <w:tcPr>
            <w:tcW w:w="763" w:type="dxa"/>
          </w:tcPr>
          <w:p w14:paraId="46C659A3" w14:textId="4698649D" w:rsidR="001D1395" w:rsidRPr="00CE2A6E" w:rsidRDefault="00155FBF" w:rsidP="00155FBF">
            <w:pPr>
              <w:spacing w:after="0"/>
              <w:jc w:val="center"/>
              <w:rPr>
                <w:rFonts w:cstheme="minorHAnsi"/>
              </w:rPr>
            </w:pPr>
            <w:r w:rsidRPr="00CE2A6E">
              <w:rPr>
                <w:rFonts w:cstheme="minorHAnsi"/>
              </w:rPr>
              <w:t>15/19</w:t>
            </w:r>
          </w:p>
        </w:tc>
        <w:tc>
          <w:tcPr>
            <w:tcW w:w="763" w:type="dxa"/>
          </w:tcPr>
          <w:p w14:paraId="42699875" w14:textId="3B0680D4" w:rsidR="001D1395" w:rsidRPr="00CE2A6E" w:rsidRDefault="00155FBF" w:rsidP="00155FBF">
            <w:pPr>
              <w:spacing w:after="0"/>
              <w:jc w:val="center"/>
              <w:rPr>
                <w:rFonts w:cstheme="minorHAnsi"/>
              </w:rPr>
            </w:pPr>
            <w:r w:rsidRPr="00CE2A6E">
              <w:rPr>
                <w:rFonts w:cstheme="minorHAnsi"/>
              </w:rPr>
              <w:t>-</w:t>
            </w:r>
          </w:p>
        </w:tc>
      </w:tr>
      <w:tr w:rsidR="001D1395" w:rsidRPr="00CE2A6E" w14:paraId="1930A954" w14:textId="77777777" w:rsidTr="00B97137">
        <w:tc>
          <w:tcPr>
            <w:tcW w:w="7683" w:type="dxa"/>
          </w:tcPr>
          <w:p w14:paraId="74132A74" w14:textId="3CDDD5A0" w:rsidR="001D1395" w:rsidRPr="00CE2A6E" w:rsidRDefault="00336A52" w:rsidP="00091AFE">
            <w:pPr>
              <w:spacing w:after="0"/>
              <w:rPr>
                <w:rFonts w:cstheme="minorHAnsi"/>
              </w:rPr>
            </w:pPr>
            <w:r w:rsidRPr="00CE2A6E">
              <w:rPr>
                <w:rFonts w:cstheme="minorHAnsi"/>
              </w:rPr>
              <w:t>Cane</w:t>
            </w:r>
          </w:p>
        </w:tc>
        <w:tc>
          <w:tcPr>
            <w:tcW w:w="763" w:type="dxa"/>
          </w:tcPr>
          <w:p w14:paraId="1E509E5A" w14:textId="56E45E08" w:rsidR="001D1395" w:rsidRPr="00CE2A6E" w:rsidRDefault="00155FBF" w:rsidP="00155FBF">
            <w:pPr>
              <w:spacing w:after="0"/>
              <w:jc w:val="center"/>
              <w:rPr>
                <w:rFonts w:cstheme="minorHAnsi"/>
              </w:rPr>
            </w:pPr>
            <w:r w:rsidRPr="00CE2A6E">
              <w:rPr>
                <w:rFonts w:cstheme="minorHAnsi"/>
              </w:rPr>
              <w:t>-</w:t>
            </w:r>
          </w:p>
        </w:tc>
        <w:tc>
          <w:tcPr>
            <w:tcW w:w="763" w:type="dxa"/>
          </w:tcPr>
          <w:p w14:paraId="15D7A011" w14:textId="74A2B847" w:rsidR="001D1395" w:rsidRPr="00CE2A6E" w:rsidRDefault="00A90447" w:rsidP="00155FBF">
            <w:pPr>
              <w:spacing w:after="0"/>
              <w:jc w:val="center"/>
              <w:rPr>
                <w:rFonts w:cstheme="minorHAnsi"/>
              </w:rPr>
            </w:pPr>
            <w:r w:rsidRPr="00CE2A6E">
              <w:rPr>
                <w:rFonts w:cstheme="minorHAnsi"/>
              </w:rPr>
              <w:t>11/12</w:t>
            </w:r>
          </w:p>
        </w:tc>
      </w:tr>
      <w:tr w:rsidR="00091AFE" w:rsidRPr="00CE2A6E" w14:paraId="73FE505F" w14:textId="77777777" w:rsidTr="00B97137">
        <w:tc>
          <w:tcPr>
            <w:tcW w:w="7683" w:type="dxa"/>
          </w:tcPr>
          <w:p w14:paraId="69CCF368" w14:textId="5DA9B4C7" w:rsidR="00091AFE" w:rsidRPr="00CE2A6E" w:rsidRDefault="00336A52" w:rsidP="00091AFE">
            <w:pPr>
              <w:spacing w:after="0"/>
              <w:rPr>
                <w:rFonts w:cstheme="minorHAnsi"/>
              </w:rPr>
            </w:pPr>
            <w:r w:rsidRPr="00CE2A6E">
              <w:rPr>
                <w:rFonts w:cstheme="minorHAnsi"/>
              </w:rPr>
              <w:t>Four-wheeled walker</w:t>
            </w:r>
          </w:p>
        </w:tc>
        <w:tc>
          <w:tcPr>
            <w:tcW w:w="763" w:type="dxa"/>
          </w:tcPr>
          <w:p w14:paraId="76A2BAF7" w14:textId="14E01C07" w:rsidR="00091AFE" w:rsidRPr="00CE2A6E" w:rsidRDefault="00155FBF" w:rsidP="00155FBF">
            <w:pPr>
              <w:spacing w:after="0"/>
              <w:jc w:val="center"/>
              <w:rPr>
                <w:rFonts w:cstheme="minorHAnsi"/>
              </w:rPr>
            </w:pPr>
            <w:r w:rsidRPr="00CE2A6E">
              <w:rPr>
                <w:rFonts w:cstheme="minorHAnsi"/>
              </w:rPr>
              <w:t>-</w:t>
            </w:r>
          </w:p>
        </w:tc>
        <w:tc>
          <w:tcPr>
            <w:tcW w:w="763" w:type="dxa"/>
          </w:tcPr>
          <w:p w14:paraId="5BEB7BEE" w14:textId="6A2CD2E9" w:rsidR="00091AFE" w:rsidRPr="00CE2A6E" w:rsidRDefault="00A90447" w:rsidP="00155FBF">
            <w:pPr>
              <w:spacing w:after="0"/>
              <w:jc w:val="center"/>
              <w:rPr>
                <w:rFonts w:cstheme="minorHAnsi"/>
              </w:rPr>
            </w:pPr>
            <w:r w:rsidRPr="00CE2A6E">
              <w:rPr>
                <w:rFonts w:cstheme="minorHAnsi"/>
              </w:rPr>
              <w:t>10/12</w:t>
            </w:r>
          </w:p>
        </w:tc>
      </w:tr>
      <w:tr w:rsidR="00091AFE" w:rsidRPr="00CE2A6E" w14:paraId="7207394C" w14:textId="77777777" w:rsidTr="00B97137">
        <w:tc>
          <w:tcPr>
            <w:tcW w:w="7683" w:type="dxa"/>
          </w:tcPr>
          <w:p w14:paraId="0D2888D8" w14:textId="3E813762" w:rsidR="00091AFE" w:rsidRPr="00CE2A6E" w:rsidRDefault="00336A52" w:rsidP="00091AFE">
            <w:pPr>
              <w:spacing w:after="0"/>
              <w:rPr>
                <w:rFonts w:cstheme="minorHAnsi"/>
              </w:rPr>
            </w:pPr>
            <w:r w:rsidRPr="00CE2A6E">
              <w:rPr>
                <w:rFonts w:cstheme="minorHAnsi"/>
              </w:rPr>
              <w:t>Two-wheeled walker</w:t>
            </w:r>
          </w:p>
        </w:tc>
        <w:tc>
          <w:tcPr>
            <w:tcW w:w="763" w:type="dxa"/>
          </w:tcPr>
          <w:p w14:paraId="67169045" w14:textId="1CA637F2" w:rsidR="00091AFE" w:rsidRPr="00CE2A6E" w:rsidRDefault="00155FBF" w:rsidP="00155FBF">
            <w:pPr>
              <w:spacing w:after="0"/>
              <w:jc w:val="center"/>
              <w:rPr>
                <w:rFonts w:cstheme="minorHAnsi"/>
              </w:rPr>
            </w:pPr>
            <w:r w:rsidRPr="00CE2A6E">
              <w:rPr>
                <w:rFonts w:cstheme="minorHAnsi"/>
              </w:rPr>
              <w:t>-</w:t>
            </w:r>
          </w:p>
        </w:tc>
        <w:tc>
          <w:tcPr>
            <w:tcW w:w="763" w:type="dxa"/>
          </w:tcPr>
          <w:p w14:paraId="67A9A40B" w14:textId="222B8481" w:rsidR="00091AFE" w:rsidRPr="00CE2A6E" w:rsidRDefault="00A90447" w:rsidP="00155FBF">
            <w:pPr>
              <w:spacing w:after="0"/>
              <w:jc w:val="center"/>
              <w:rPr>
                <w:rFonts w:cstheme="minorHAnsi"/>
              </w:rPr>
            </w:pPr>
            <w:r w:rsidRPr="00CE2A6E">
              <w:rPr>
                <w:rFonts w:cstheme="minorHAnsi"/>
              </w:rPr>
              <w:t>9/12</w:t>
            </w:r>
          </w:p>
        </w:tc>
      </w:tr>
      <w:tr w:rsidR="00091AFE" w:rsidRPr="00CE2A6E" w14:paraId="04CA3FB2" w14:textId="77777777" w:rsidTr="00B97137">
        <w:tc>
          <w:tcPr>
            <w:tcW w:w="7683" w:type="dxa"/>
          </w:tcPr>
          <w:p w14:paraId="6A599EF3" w14:textId="2BE5AA40" w:rsidR="00091AFE" w:rsidRPr="00CE2A6E" w:rsidRDefault="00336A52" w:rsidP="00091AFE">
            <w:pPr>
              <w:spacing w:after="0"/>
              <w:rPr>
                <w:rFonts w:cstheme="minorHAnsi"/>
              </w:rPr>
            </w:pPr>
            <w:r w:rsidRPr="00CE2A6E">
              <w:rPr>
                <w:rFonts w:cstheme="minorHAnsi"/>
              </w:rPr>
              <w:t>Walking frame</w:t>
            </w:r>
          </w:p>
        </w:tc>
        <w:tc>
          <w:tcPr>
            <w:tcW w:w="763" w:type="dxa"/>
          </w:tcPr>
          <w:p w14:paraId="0B33C34C" w14:textId="266CDEB8" w:rsidR="00091AFE" w:rsidRPr="00CE2A6E" w:rsidRDefault="00155FBF" w:rsidP="00155FBF">
            <w:pPr>
              <w:spacing w:after="0"/>
              <w:jc w:val="center"/>
              <w:rPr>
                <w:rFonts w:cstheme="minorHAnsi"/>
              </w:rPr>
            </w:pPr>
            <w:r w:rsidRPr="00CE2A6E">
              <w:rPr>
                <w:rFonts w:cstheme="minorHAnsi"/>
              </w:rPr>
              <w:t>-</w:t>
            </w:r>
          </w:p>
        </w:tc>
        <w:tc>
          <w:tcPr>
            <w:tcW w:w="763" w:type="dxa"/>
          </w:tcPr>
          <w:p w14:paraId="5BD7E71E" w14:textId="248DFCB5" w:rsidR="00091AFE" w:rsidRPr="00CE2A6E" w:rsidRDefault="00A90447" w:rsidP="00155FBF">
            <w:pPr>
              <w:spacing w:after="0"/>
              <w:jc w:val="center"/>
              <w:rPr>
                <w:rFonts w:cstheme="minorHAnsi"/>
              </w:rPr>
            </w:pPr>
            <w:r w:rsidRPr="00CE2A6E">
              <w:rPr>
                <w:rFonts w:cstheme="minorHAnsi"/>
              </w:rPr>
              <w:t>10/12</w:t>
            </w:r>
          </w:p>
        </w:tc>
      </w:tr>
      <w:tr w:rsidR="001D1395" w:rsidRPr="00CE2A6E" w14:paraId="0D504942" w14:textId="77777777" w:rsidTr="00B97137">
        <w:tc>
          <w:tcPr>
            <w:tcW w:w="7683" w:type="dxa"/>
          </w:tcPr>
          <w:p w14:paraId="7ADCCB63" w14:textId="6D31FCC0" w:rsidR="001D1395" w:rsidRPr="00CE2A6E" w:rsidRDefault="009D4511" w:rsidP="00336A52">
            <w:pPr>
              <w:spacing w:after="0"/>
              <w:rPr>
                <w:rFonts w:cstheme="minorHAnsi"/>
              </w:rPr>
            </w:pPr>
            <w:r w:rsidRPr="00CE2A6E">
              <w:rPr>
                <w:rFonts w:cstheme="minorHAnsi"/>
              </w:rPr>
              <w:t>Non</w:t>
            </w:r>
            <w:r w:rsidR="00336A52" w:rsidRPr="00CE2A6E">
              <w:rPr>
                <w:rFonts w:cstheme="minorHAnsi"/>
              </w:rPr>
              <w:t>-</w:t>
            </w:r>
            <w:r w:rsidR="001D1395" w:rsidRPr="00CE2A6E">
              <w:rPr>
                <w:rFonts w:cstheme="minorHAnsi"/>
              </w:rPr>
              <w:t>slip</w:t>
            </w:r>
            <w:r w:rsidR="00336A52" w:rsidRPr="00CE2A6E">
              <w:rPr>
                <w:rFonts w:cstheme="minorHAnsi"/>
              </w:rPr>
              <w:t xml:space="preserve"> socks</w:t>
            </w:r>
          </w:p>
        </w:tc>
        <w:tc>
          <w:tcPr>
            <w:tcW w:w="763" w:type="dxa"/>
          </w:tcPr>
          <w:p w14:paraId="037386EF" w14:textId="5823087C" w:rsidR="001D1395" w:rsidRPr="00CE2A6E" w:rsidRDefault="00155FBF" w:rsidP="00155FBF">
            <w:pPr>
              <w:spacing w:after="0"/>
              <w:jc w:val="center"/>
              <w:rPr>
                <w:rFonts w:cstheme="minorHAnsi"/>
              </w:rPr>
            </w:pPr>
            <w:r w:rsidRPr="00CE2A6E">
              <w:rPr>
                <w:rFonts w:cstheme="minorHAnsi"/>
              </w:rPr>
              <w:t>-</w:t>
            </w:r>
          </w:p>
        </w:tc>
        <w:tc>
          <w:tcPr>
            <w:tcW w:w="763" w:type="dxa"/>
          </w:tcPr>
          <w:p w14:paraId="020C3CF2" w14:textId="3564EF3E" w:rsidR="001D1395" w:rsidRPr="00CE2A6E" w:rsidRDefault="00091AFE" w:rsidP="00155FBF">
            <w:pPr>
              <w:spacing w:after="0"/>
              <w:jc w:val="center"/>
              <w:rPr>
                <w:rFonts w:cstheme="minorHAnsi"/>
              </w:rPr>
            </w:pPr>
            <w:r w:rsidRPr="00CE2A6E">
              <w:rPr>
                <w:rFonts w:cstheme="minorHAnsi"/>
              </w:rPr>
              <w:t>10/12</w:t>
            </w:r>
          </w:p>
        </w:tc>
      </w:tr>
      <w:tr w:rsidR="001D1395" w:rsidRPr="00CE2A6E" w14:paraId="54F97EBE" w14:textId="77777777" w:rsidTr="00B97137">
        <w:tc>
          <w:tcPr>
            <w:tcW w:w="7683" w:type="dxa"/>
          </w:tcPr>
          <w:p w14:paraId="5C172B70" w14:textId="1B8FC910" w:rsidR="001D1395" w:rsidRPr="00CE2A6E" w:rsidRDefault="00336A52" w:rsidP="00336A52">
            <w:pPr>
              <w:spacing w:after="0"/>
              <w:rPr>
                <w:rFonts w:cstheme="minorHAnsi"/>
              </w:rPr>
            </w:pPr>
            <w:r w:rsidRPr="00CE2A6E">
              <w:rPr>
                <w:rFonts w:cstheme="minorHAnsi"/>
              </w:rPr>
              <w:t xml:space="preserve">Lumbar belt </w:t>
            </w:r>
            <w:r w:rsidR="00596830">
              <w:rPr>
                <w:rFonts w:cstheme="minorHAnsi"/>
              </w:rPr>
              <w:t>and</w:t>
            </w:r>
            <w:r w:rsidR="001D1395" w:rsidRPr="00CE2A6E">
              <w:rPr>
                <w:rFonts w:cstheme="minorHAnsi"/>
              </w:rPr>
              <w:t xml:space="preserve"> </w:t>
            </w:r>
            <w:r w:rsidRPr="00CE2A6E">
              <w:rPr>
                <w:rFonts w:cstheme="minorHAnsi"/>
              </w:rPr>
              <w:t>wrist and ankle straps</w:t>
            </w:r>
          </w:p>
        </w:tc>
        <w:tc>
          <w:tcPr>
            <w:tcW w:w="763" w:type="dxa"/>
          </w:tcPr>
          <w:p w14:paraId="7FEA45F2" w14:textId="5047ED48" w:rsidR="001D1395" w:rsidRPr="00CE2A6E" w:rsidRDefault="00155FBF" w:rsidP="00155FBF">
            <w:pPr>
              <w:spacing w:after="0"/>
              <w:jc w:val="center"/>
              <w:rPr>
                <w:rFonts w:cstheme="minorHAnsi"/>
              </w:rPr>
            </w:pPr>
            <w:r w:rsidRPr="00CE2A6E">
              <w:rPr>
                <w:rFonts w:cstheme="minorHAnsi"/>
              </w:rPr>
              <w:t>-</w:t>
            </w:r>
          </w:p>
        </w:tc>
        <w:tc>
          <w:tcPr>
            <w:tcW w:w="763" w:type="dxa"/>
          </w:tcPr>
          <w:p w14:paraId="598A4215" w14:textId="4B785071" w:rsidR="001D1395" w:rsidRPr="00CE2A6E" w:rsidRDefault="00A90447" w:rsidP="00155FBF">
            <w:pPr>
              <w:spacing w:after="0"/>
              <w:jc w:val="center"/>
              <w:rPr>
                <w:rFonts w:cstheme="minorHAnsi"/>
              </w:rPr>
            </w:pPr>
            <w:r w:rsidRPr="00CE2A6E">
              <w:rPr>
                <w:rFonts w:cstheme="minorHAnsi"/>
              </w:rPr>
              <w:t>11/12</w:t>
            </w:r>
          </w:p>
        </w:tc>
      </w:tr>
      <w:tr w:rsidR="001D1395" w:rsidRPr="00CE2A6E" w14:paraId="7B818E8B" w14:textId="77777777" w:rsidTr="00B97137">
        <w:tc>
          <w:tcPr>
            <w:tcW w:w="7683" w:type="dxa"/>
          </w:tcPr>
          <w:p w14:paraId="02801EC9" w14:textId="5D9113A7" w:rsidR="001D1395" w:rsidRPr="00CE2A6E" w:rsidRDefault="00DE3AE5" w:rsidP="00E35E7D">
            <w:pPr>
              <w:tabs>
                <w:tab w:val="left" w:pos="5400"/>
              </w:tabs>
              <w:spacing w:after="0"/>
              <w:rPr>
                <w:rFonts w:cstheme="minorHAnsi"/>
              </w:rPr>
            </w:pPr>
            <w:r w:rsidRPr="00CE2A6E">
              <w:rPr>
                <w:rFonts w:cstheme="minorHAnsi"/>
              </w:rPr>
              <w:t>Front</w:t>
            </w:r>
            <w:r w:rsidR="00336A52" w:rsidRPr="00CE2A6E">
              <w:rPr>
                <w:rFonts w:cstheme="minorHAnsi"/>
              </w:rPr>
              <w:t xml:space="preserve"> </w:t>
            </w:r>
            <w:r w:rsidRPr="00CE2A6E">
              <w:rPr>
                <w:rFonts w:cstheme="minorHAnsi"/>
              </w:rPr>
              <w:t xml:space="preserve">tray/table </w:t>
            </w:r>
            <w:r w:rsidR="00336A52" w:rsidRPr="00CE2A6E">
              <w:rPr>
                <w:rFonts w:cstheme="minorHAnsi"/>
              </w:rPr>
              <w:t>that can</w:t>
            </w:r>
            <w:r w:rsidRPr="00CE2A6E">
              <w:rPr>
                <w:rFonts w:cstheme="minorHAnsi"/>
              </w:rPr>
              <w:t xml:space="preserve"> be fixed to a recliner chair</w:t>
            </w:r>
            <w:r w:rsidR="00E35E7D">
              <w:rPr>
                <w:rFonts w:cstheme="minorHAnsi"/>
              </w:rPr>
              <w:tab/>
            </w:r>
          </w:p>
        </w:tc>
        <w:tc>
          <w:tcPr>
            <w:tcW w:w="763" w:type="dxa"/>
          </w:tcPr>
          <w:p w14:paraId="0829BDBE" w14:textId="692E186E" w:rsidR="001D1395" w:rsidRPr="00CE2A6E" w:rsidRDefault="00155FBF" w:rsidP="00155FBF">
            <w:pPr>
              <w:spacing w:after="0"/>
              <w:jc w:val="center"/>
              <w:rPr>
                <w:rFonts w:cstheme="minorHAnsi"/>
              </w:rPr>
            </w:pPr>
            <w:r w:rsidRPr="00CE2A6E">
              <w:rPr>
                <w:rFonts w:cstheme="minorHAnsi"/>
              </w:rPr>
              <w:t>-</w:t>
            </w:r>
          </w:p>
        </w:tc>
        <w:tc>
          <w:tcPr>
            <w:tcW w:w="763" w:type="dxa"/>
          </w:tcPr>
          <w:p w14:paraId="4460E8C2" w14:textId="1013540C" w:rsidR="001D1395" w:rsidRPr="00CE2A6E" w:rsidRDefault="00A90447" w:rsidP="00155FBF">
            <w:pPr>
              <w:spacing w:after="0"/>
              <w:jc w:val="center"/>
              <w:rPr>
                <w:rFonts w:cstheme="minorHAnsi"/>
              </w:rPr>
            </w:pPr>
            <w:r w:rsidRPr="00CE2A6E">
              <w:rPr>
                <w:rFonts w:cstheme="minorHAnsi"/>
              </w:rPr>
              <w:t>10/12</w:t>
            </w:r>
          </w:p>
        </w:tc>
      </w:tr>
      <w:tr w:rsidR="001D1395" w:rsidRPr="00CE2A6E" w14:paraId="0C9C29BA" w14:textId="77777777" w:rsidTr="00B97137">
        <w:tc>
          <w:tcPr>
            <w:tcW w:w="7683" w:type="dxa"/>
          </w:tcPr>
          <w:p w14:paraId="449C68D9" w14:textId="291B1BC5" w:rsidR="001D1395" w:rsidRPr="00CE2A6E" w:rsidRDefault="001D1395" w:rsidP="0016370B">
            <w:pPr>
              <w:spacing w:after="0"/>
              <w:rPr>
                <w:rFonts w:cstheme="minorHAnsi"/>
              </w:rPr>
            </w:pPr>
            <w:r w:rsidRPr="00CE2A6E">
              <w:rPr>
                <w:rFonts w:cstheme="minorHAnsi"/>
              </w:rPr>
              <w:t>Toilet</w:t>
            </w:r>
            <w:r w:rsidR="0016370B" w:rsidRPr="00CE2A6E">
              <w:rPr>
                <w:rFonts w:cstheme="minorHAnsi"/>
              </w:rPr>
              <w:t xml:space="preserve"> seat raiser</w:t>
            </w:r>
            <w:r w:rsidRPr="00CE2A6E">
              <w:rPr>
                <w:rFonts w:cstheme="minorHAnsi"/>
              </w:rPr>
              <w:t>*</w:t>
            </w:r>
          </w:p>
        </w:tc>
        <w:tc>
          <w:tcPr>
            <w:tcW w:w="763" w:type="dxa"/>
          </w:tcPr>
          <w:p w14:paraId="3F6F20AD" w14:textId="094C5A90" w:rsidR="001D1395" w:rsidRPr="00CE2A6E" w:rsidRDefault="00155FBF" w:rsidP="00155FBF">
            <w:pPr>
              <w:spacing w:after="0"/>
              <w:jc w:val="center"/>
              <w:rPr>
                <w:rFonts w:cstheme="minorHAnsi"/>
              </w:rPr>
            </w:pPr>
            <w:r w:rsidRPr="00CE2A6E">
              <w:rPr>
                <w:rFonts w:cstheme="minorHAnsi"/>
              </w:rPr>
              <w:t>14/19</w:t>
            </w:r>
          </w:p>
        </w:tc>
        <w:tc>
          <w:tcPr>
            <w:tcW w:w="763" w:type="dxa"/>
          </w:tcPr>
          <w:p w14:paraId="25457081" w14:textId="5A37DDB4" w:rsidR="001D1395" w:rsidRPr="00CE2A6E" w:rsidRDefault="00155FBF" w:rsidP="00155FBF">
            <w:pPr>
              <w:spacing w:after="0"/>
              <w:jc w:val="center"/>
              <w:rPr>
                <w:rFonts w:cstheme="minorHAnsi"/>
              </w:rPr>
            </w:pPr>
            <w:r w:rsidRPr="00CE2A6E">
              <w:rPr>
                <w:rFonts w:cstheme="minorHAnsi"/>
              </w:rPr>
              <w:t>-</w:t>
            </w:r>
          </w:p>
        </w:tc>
      </w:tr>
      <w:tr w:rsidR="001D1395" w:rsidRPr="00CE2A6E" w14:paraId="744557C1" w14:textId="77777777" w:rsidTr="00B97137">
        <w:tc>
          <w:tcPr>
            <w:tcW w:w="7683" w:type="dxa"/>
          </w:tcPr>
          <w:p w14:paraId="555A6F89" w14:textId="662D875E" w:rsidR="001D1395" w:rsidRPr="00CE2A6E" w:rsidRDefault="0016370B" w:rsidP="0016370B">
            <w:pPr>
              <w:spacing w:after="0"/>
              <w:rPr>
                <w:rFonts w:cstheme="minorHAnsi"/>
              </w:rPr>
            </w:pPr>
            <w:r w:rsidRPr="00CE2A6E">
              <w:rPr>
                <w:rFonts w:cstheme="minorHAnsi"/>
              </w:rPr>
              <w:t>Cond</w:t>
            </w:r>
            <w:r w:rsidR="001D1395" w:rsidRPr="00CE2A6E">
              <w:rPr>
                <w:rFonts w:cstheme="minorHAnsi"/>
              </w:rPr>
              <w:t>om</w:t>
            </w:r>
            <w:r w:rsidRPr="00CE2A6E">
              <w:rPr>
                <w:rFonts w:cstheme="minorHAnsi"/>
              </w:rPr>
              <w:t xml:space="preserve"> c</w:t>
            </w:r>
            <w:r w:rsidR="001D1395" w:rsidRPr="00CE2A6E">
              <w:rPr>
                <w:rFonts w:cstheme="minorHAnsi"/>
              </w:rPr>
              <w:t>atheters*</w:t>
            </w:r>
          </w:p>
        </w:tc>
        <w:tc>
          <w:tcPr>
            <w:tcW w:w="763" w:type="dxa"/>
          </w:tcPr>
          <w:p w14:paraId="0975B0A4" w14:textId="2647F78A" w:rsidR="001D1395" w:rsidRPr="00CE2A6E" w:rsidRDefault="00155FBF" w:rsidP="00155FBF">
            <w:pPr>
              <w:spacing w:after="0"/>
              <w:jc w:val="center"/>
              <w:rPr>
                <w:rFonts w:cstheme="minorHAnsi"/>
              </w:rPr>
            </w:pPr>
            <w:r w:rsidRPr="00CE2A6E">
              <w:rPr>
                <w:rFonts w:cstheme="minorHAnsi"/>
              </w:rPr>
              <w:t>14/19</w:t>
            </w:r>
          </w:p>
        </w:tc>
        <w:tc>
          <w:tcPr>
            <w:tcW w:w="763" w:type="dxa"/>
          </w:tcPr>
          <w:p w14:paraId="03063D34" w14:textId="157DF4FE" w:rsidR="001D1395" w:rsidRPr="00CE2A6E" w:rsidRDefault="00155FBF" w:rsidP="00155FBF">
            <w:pPr>
              <w:spacing w:after="0"/>
              <w:jc w:val="center"/>
              <w:rPr>
                <w:rFonts w:cstheme="minorHAnsi"/>
              </w:rPr>
            </w:pPr>
            <w:r w:rsidRPr="00CE2A6E">
              <w:rPr>
                <w:rFonts w:cstheme="minorHAnsi"/>
              </w:rPr>
              <w:t>-</w:t>
            </w:r>
          </w:p>
        </w:tc>
      </w:tr>
      <w:tr w:rsidR="001D1395" w:rsidRPr="00CE2A6E" w14:paraId="7824EEF7" w14:textId="77777777" w:rsidTr="00B97137">
        <w:tc>
          <w:tcPr>
            <w:tcW w:w="7683" w:type="dxa"/>
          </w:tcPr>
          <w:p w14:paraId="4EA28E1C" w14:textId="50B52B22" w:rsidR="001D1395" w:rsidRPr="00CE2A6E" w:rsidRDefault="0016370B" w:rsidP="0075262A">
            <w:pPr>
              <w:spacing w:after="0"/>
              <w:rPr>
                <w:rFonts w:cstheme="minorHAnsi"/>
              </w:rPr>
            </w:pPr>
            <w:r w:rsidRPr="00CE2A6E">
              <w:rPr>
                <w:rFonts w:cstheme="minorHAnsi"/>
              </w:rPr>
              <w:t>Height-adjustable bed</w:t>
            </w:r>
            <w:r w:rsidR="00596830">
              <w:rPr>
                <w:rFonts w:cstheme="minorHAnsi"/>
              </w:rPr>
              <w:t>side</w:t>
            </w:r>
            <w:r w:rsidRPr="00CE2A6E">
              <w:rPr>
                <w:rFonts w:cstheme="minorHAnsi"/>
              </w:rPr>
              <w:t xml:space="preserve"> table with lockable wheels</w:t>
            </w:r>
            <w:r w:rsidR="001D1395" w:rsidRPr="00CE2A6E">
              <w:rPr>
                <w:rFonts w:cstheme="minorHAnsi"/>
              </w:rPr>
              <w:t>*</w:t>
            </w:r>
          </w:p>
        </w:tc>
        <w:tc>
          <w:tcPr>
            <w:tcW w:w="763" w:type="dxa"/>
          </w:tcPr>
          <w:p w14:paraId="4D32950C" w14:textId="1284F21A" w:rsidR="001D1395" w:rsidRPr="00CE2A6E" w:rsidRDefault="00155FBF" w:rsidP="00155FBF">
            <w:pPr>
              <w:spacing w:after="0"/>
              <w:jc w:val="center"/>
              <w:rPr>
                <w:rFonts w:cstheme="minorHAnsi"/>
              </w:rPr>
            </w:pPr>
            <w:r w:rsidRPr="00CE2A6E">
              <w:rPr>
                <w:rFonts w:cstheme="minorHAnsi"/>
              </w:rPr>
              <w:t>18/19</w:t>
            </w:r>
          </w:p>
        </w:tc>
        <w:tc>
          <w:tcPr>
            <w:tcW w:w="763" w:type="dxa"/>
          </w:tcPr>
          <w:p w14:paraId="288CD523" w14:textId="4690C452" w:rsidR="001D1395" w:rsidRPr="00CE2A6E" w:rsidRDefault="00155FBF" w:rsidP="00155FBF">
            <w:pPr>
              <w:spacing w:after="0"/>
              <w:jc w:val="center"/>
              <w:rPr>
                <w:rFonts w:cstheme="minorHAnsi"/>
              </w:rPr>
            </w:pPr>
            <w:r w:rsidRPr="00CE2A6E">
              <w:rPr>
                <w:rFonts w:cstheme="minorHAnsi"/>
              </w:rPr>
              <w:t>-</w:t>
            </w:r>
          </w:p>
        </w:tc>
      </w:tr>
      <w:tr w:rsidR="001D1395" w:rsidRPr="00CE2A6E" w14:paraId="1E7E2D16" w14:textId="77777777" w:rsidTr="00B97137">
        <w:tc>
          <w:tcPr>
            <w:tcW w:w="7683" w:type="dxa"/>
          </w:tcPr>
          <w:p w14:paraId="6D70823F" w14:textId="2C7F17DA" w:rsidR="001D1395" w:rsidRPr="00CE2A6E" w:rsidRDefault="0016370B" w:rsidP="0075262A">
            <w:pPr>
              <w:spacing w:after="0"/>
              <w:rPr>
                <w:rFonts w:cstheme="minorHAnsi"/>
              </w:rPr>
            </w:pPr>
            <w:r w:rsidRPr="00CE2A6E">
              <w:rPr>
                <w:rFonts w:cstheme="minorHAnsi"/>
              </w:rPr>
              <w:t>Positioning cushions*</w:t>
            </w:r>
          </w:p>
        </w:tc>
        <w:tc>
          <w:tcPr>
            <w:tcW w:w="763" w:type="dxa"/>
          </w:tcPr>
          <w:p w14:paraId="10418AB9" w14:textId="7952EF8E" w:rsidR="001D1395" w:rsidRPr="00CE2A6E" w:rsidRDefault="00155FBF" w:rsidP="00155FBF">
            <w:pPr>
              <w:spacing w:after="0"/>
              <w:jc w:val="center"/>
              <w:rPr>
                <w:rFonts w:cstheme="minorHAnsi"/>
              </w:rPr>
            </w:pPr>
            <w:r w:rsidRPr="00CE2A6E">
              <w:rPr>
                <w:rFonts w:cstheme="minorHAnsi"/>
              </w:rPr>
              <w:t>16/19</w:t>
            </w:r>
          </w:p>
        </w:tc>
        <w:tc>
          <w:tcPr>
            <w:tcW w:w="763" w:type="dxa"/>
          </w:tcPr>
          <w:p w14:paraId="3D739AF9" w14:textId="14733E16" w:rsidR="001D1395" w:rsidRPr="00CE2A6E" w:rsidRDefault="00155FBF" w:rsidP="00155FBF">
            <w:pPr>
              <w:spacing w:after="0"/>
              <w:jc w:val="center"/>
              <w:rPr>
                <w:rFonts w:cstheme="minorHAnsi"/>
              </w:rPr>
            </w:pPr>
            <w:r w:rsidRPr="00CE2A6E">
              <w:rPr>
                <w:rFonts w:cstheme="minorHAnsi"/>
              </w:rPr>
              <w:t>-</w:t>
            </w:r>
          </w:p>
        </w:tc>
      </w:tr>
      <w:tr w:rsidR="001D1395" w:rsidRPr="00CE2A6E" w14:paraId="1063B769" w14:textId="77777777" w:rsidTr="00B97137">
        <w:tc>
          <w:tcPr>
            <w:tcW w:w="7683" w:type="dxa"/>
          </w:tcPr>
          <w:p w14:paraId="37A8F4EF" w14:textId="2A6F34D2" w:rsidR="001D1395" w:rsidRPr="00CE2A6E" w:rsidRDefault="00DC4507" w:rsidP="0075262A">
            <w:pPr>
              <w:spacing w:after="0"/>
              <w:rPr>
                <w:rFonts w:cstheme="minorHAnsi"/>
              </w:rPr>
            </w:pPr>
            <w:r w:rsidRPr="00CE2A6E">
              <w:rPr>
                <w:rFonts w:cstheme="minorHAnsi"/>
              </w:rPr>
              <w:t>Patient lifting device</w:t>
            </w:r>
            <w:r w:rsidR="001D1395" w:rsidRPr="00CE2A6E">
              <w:rPr>
                <w:rFonts w:cstheme="minorHAnsi"/>
              </w:rPr>
              <w:t>*</w:t>
            </w:r>
          </w:p>
        </w:tc>
        <w:tc>
          <w:tcPr>
            <w:tcW w:w="763" w:type="dxa"/>
          </w:tcPr>
          <w:p w14:paraId="67C955DB" w14:textId="1D283C9E" w:rsidR="001D1395" w:rsidRPr="00CE2A6E" w:rsidRDefault="00155FBF" w:rsidP="00155FBF">
            <w:pPr>
              <w:spacing w:after="0"/>
              <w:jc w:val="center"/>
              <w:rPr>
                <w:rFonts w:cstheme="minorHAnsi"/>
              </w:rPr>
            </w:pPr>
            <w:r w:rsidRPr="00CE2A6E">
              <w:rPr>
                <w:rFonts w:cstheme="minorHAnsi"/>
              </w:rPr>
              <w:t>16/19</w:t>
            </w:r>
          </w:p>
        </w:tc>
        <w:tc>
          <w:tcPr>
            <w:tcW w:w="763" w:type="dxa"/>
          </w:tcPr>
          <w:p w14:paraId="31EF9504" w14:textId="5D0B4161" w:rsidR="001D1395" w:rsidRPr="00CE2A6E" w:rsidRDefault="00155FBF" w:rsidP="00155FBF">
            <w:pPr>
              <w:spacing w:after="0"/>
              <w:jc w:val="center"/>
              <w:rPr>
                <w:rFonts w:cstheme="minorHAnsi"/>
              </w:rPr>
            </w:pPr>
            <w:r w:rsidRPr="00CE2A6E">
              <w:rPr>
                <w:rFonts w:cstheme="minorHAnsi"/>
              </w:rPr>
              <w:t>-</w:t>
            </w:r>
          </w:p>
        </w:tc>
      </w:tr>
      <w:tr w:rsidR="001D1395" w:rsidRPr="00CE2A6E" w14:paraId="6F41AD3C" w14:textId="77777777" w:rsidTr="00B97137">
        <w:tc>
          <w:tcPr>
            <w:tcW w:w="7683" w:type="dxa"/>
          </w:tcPr>
          <w:p w14:paraId="4CBAEF76" w14:textId="092BFADA" w:rsidR="001D1395" w:rsidRPr="00CE2A6E" w:rsidRDefault="00DC4507" w:rsidP="00DC4507">
            <w:pPr>
              <w:spacing w:after="0"/>
              <w:rPr>
                <w:rFonts w:cstheme="minorHAnsi"/>
              </w:rPr>
            </w:pPr>
            <w:r w:rsidRPr="00CE2A6E">
              <w:rPr>
                <w:rFonts w:cstheme="minorHAnsi"/>
              </w:rPr>
              <w:t>Patient t</w:t>
            </w:r>
            <w:r w:rsidR="001D1395" w:rsidRPr="00CE2A6E">
              <w:rPr>
                <w:rFonts w:cstheme="minorHAnsi"/>
              </w:rPr>
              <w:t>ransfer</w:t>
            </w:r>
            <w:r w:rsidRPr="00CE2A6E">
              <w:rPr>
                <w:rFonts w:cstheme="minorHAnsi"/>
              </w:rPr>
              <w:t xml:space="preserve"> </w:t>
            </w:r>
            <w:r w:rsidR="001D1395" w:rsidRPr="00CE2A6E">
              <w:rPr>
                <w:rFonts w:cstheme="minorHAnsi"/>
              </w:rPr>
              <w:t>bo</w:t>
            </w:r>
            <w:r w:rsidRPr="00CE2A6E">
              <w:rPr>
                <w:rFonts w:cstheme="minorHAnsi"/>
              </w:rPr>
              <w:t>a</w:t>
            </w:r>
            <w:r w:rsidR="001D1395" w:rsidRPr="00CE2A6E">
              <w:rPr>
                <w:rFonts w:cstheme="minorHAnsi"/>
              </w:rPr>
              <w:t>rd*</w:t>
            </w:r>
          </w:p>
        </w:tc>
        <w:tc>
          <w:tcPr>
            <w:tcW w:w="763" w:type="dxa"/>
          </w:tcPr>
          <w:p w14:paraId="3A815FFA" w14:textId="4CA2D819" w:rsidR="001D1395" w:rsidRPr="00CE2A6E" w:rsidRDefault="00155FBF" w:rsidP="00155FBF">
            <w:pPr>
              <w:spacing w:after="0"/>
              <w:jc w:val="center"/>
              <w:rPr>
                <w:rFonts w:cstheme="minorHAnsi"/>
              </w:rPr>
            </w:pPr>
            <w:r w:rsidRPr="00CE2A6E">
              <w:rPr>
                <w:rFonts w:cstheme="minorHAnsi"/>
              </w:rPr>
              <w:t>14/19</w:t>
            </w:r>
          </w:p>
        </w:tc>
        <w:tc>
          <w:tcPr>
            <w:tcW w:w="763" w:type="dxa"/>
          </w:tcPr>
          <w:p w14:paraId="104BD90F" w14:textId="32A873FE" w:rsidR="001D1395" w:rsidRPr="00CE2A6E" w:rsidRDefault="00155FBF" w:rsidP="00155FBF">
            <w:pPr>
              <w:spacing w:after="0"/>
              <w:jc w:val="center"/>
              <w:rPr>
                <w:rFonts w:cstheme="minorHAnsi"/>
              </w:rPr>
            </w:pPr>
            <w:r w:rsidRPr="00CE2A6E">
              <w:rPr>
                <w:rFonts w:cstheme="minorHAnsi"/>
              </w:rPr>
              <w:t>-</w:t>
            </w:r>
          </w:p>
        </w:tc>
      </w:tr>
      <w:tr w:rsidR="001D1395" w:rsidRPr="00CE2A6E" w14:paraId="472BCDCB" w14:textId="77777777" w:rsidTr="00B97137">
        <w:tc>
          <w:tcPr>
            <w:tcW w:w="7683" w:type="dxa"/>
          </w:tcPr>
          <w:p w14:paraId="46A38A69" w14:textId="5A756E03" w:rsidR="001D1395" w:rsidRPr="00CE2A6E" w:rsidRDefault="00DC4507" w:rsidP="00407705">
            <w:pPr>
              <w:spacing w:after="0"/>
              <w:rPr>
                <w:rFonts w:cstheme="minorHAnsi"/>
              </w:rPr>
            </w:pPr>
            <w:r w:rsidRPr="00CE2A6E">
              <w:rPr>
                <w:rFonts w:cstheme="minorHAnsi"/>
              </w:rPr>
              <w:t>Adapted eating and drinking material (</w:t>
            </w:r>
            <w:r w:rsidR="00407705">
              <w:rPr>
                <w:rFonts w:cstheme="minorHAnsi"/>
              </w:rPr>
              <w:t>such as</w:t>
            </w:r>
            <w:r w:rsidR="006055E8">
              <w:rPr>
                <w:rFonts w:cstheme="minorHAnsi"/>
              </w:rPr>
              <w:t xml:space="preserve"> </w:t>
            </w:r>
            <w:r w:rsidRPr="00CE2A6E">
              <w:rPr>
                <w:rFonts w:cstheme="minorHAnsi"/>
              </w:rPr>
              <w:t>anti-tremor cup, adapted cutlery...)*</w:t>
            </w:r>
          </w:p>
        </w:tc>
        <w:tc>
          <w:tcPr>
            <w:tcW w:w="763" w:type="dxa"/>
          </w:tcPr>
          <w:p w14:paraId="0B01B464" w14:textId="5C5B8710" w:rsidR="001D1395" w:rsidRPr="00CE2A6E" w:rsidRDefault="00155FBF" w:rsidP="00155FBF">
            <w:pPr>
              <w:spacing w:after="0"/>
              <w:jc w:val="center"/>
              <w:rPr>
                <w:rFonts w:cstheme="minorHAnsi"/>
              </w:rPr>
            </w:pPr>
            <w:r w:rsidRPr="00CE2A6E">
              <w:rPr>
                <w:rFonts w:cstheme="minorHAnsi"/>
              </w:rPr>
              <w:t>15/19</w:t>
            </w:r>
          </w:p>
        </w:tc>
        <w:tc>
          <w:tcPr>
            <w:tcW w:w="763" w:type="dxa"/>
          </w:tcPr>
          <w:p w14:paraId="5B72166D" w14:textId="60B76097" w:rsidR="001D1395" w:rsidRPr="00CE2A6E" w:rsidRDefault="00155FBF" w:rsidP="00155FBF">
            <w:pPr>
              <w:spacing w:after="0"/>
              <w:jc w:val="center"/>
              <w:rPr>
                <w:rFonts w:cstheme="minorHAnsi"/>
              </w:rPr>
            </w:pPr>
            <w:r w:rsidRPr="00CE2A6E">
              <w:rPr>
                <w:rFonts w:cstheme="minorHAnsi"/>
              </w:rPr>
              <w:t>-</w:t>
            </w:r>
          </w:p>
        </w:tc>
      </w:tr>
    </w:tbl>
    <w:p w14:paraId="013D7338" w14:textId="77777777" w:rsidR="00B97137" w:rsidRPr="00CE2A6E" w:rsidRDefault="00B97137" w:rsidP="00DF4D8F">
      <w:pPr>
        <w:spacing w:after="0" w:line="240" w:lineRule="auto"/>
        <w:rPr>
          <w:rFonts w:cstheme="minorHAnsi"/>
          <w:sz w:val="22"/>
        </w:rPr>
      </w:pPr>
    </w:p>
    <w:p w14:paraId="4F3EC47A" w14:textId="6A014773" w:rsidR="00B97137" w:rsidRPr="00CE2A6E" w:rsidRDefault="00B97137" w:rsidP="00DF4D8F">
      <w:pPr>
        <w:spacing w:after="0" w:line="240" w:lineRule="auto"/>
        <w:rPr>
          <w:rFonts w:cstheme="minorHAnsi"/>
          <w:b/>
          <w:sz w:val="22"/>
        </w:rPr>
      </w:pPr>
      <w:r w:rsidRPr="00CE2A6E">
        <w:rPr>
          <w:rFonts w:cstheme="minorHAnsi"/>
          <w:sz w:val="22"/>
        </w:rPr>
        <w:t>*This element is no</w:t>
      </w:r>
      <w:r w:rsidR="00FB3E7D">
        <w:rPr>
          <w:rFonts w:cstheme="minorHAnsi"/>
          <w:sz w:val="22"/>
        </w:rPr>
        <w:t xml:space="preserve">t a </w:t>
      </w:r>
      <w:r w:rsidRPr="00CE2A6E">
        <w:rPr>
          <w:rFonts w:cstheme="minorHAnsi"/>
          <w:sz w:val="22"/>
        </w:rPr>
        <w:t xml:space="preserve">minimum standard for conventional EDs, but </w:t>
      </w:r>
      <w:r w:rsidR="003D1BBB">
        <w:rPr>
          <w:rFonts w:cstheme="minorHAnsi"/>
          <w:sz w:val="22"/>
        </w:rPr>
        <w:t xml:space="preserve">is </w:t>
      </w:r>
      <w:r w:rsidRPr="00CE2A6E">
        <w:rPr>
          <w:rFonts w:cstheme="minorHAnsi"/>
          <w:sz w:val="22"/>
        </w:rPr>
        <w:t xml:space="preserve">for </w:t>
      </w:r>
      <w:r w:rsidRPr="00CE2A6E">
        <w:rPr>
          <w:rFonts w:cstheme="minorHAnsi"/>
          <w:b/>
          <w:sz w:val="22"/>
          <w:u w:val="single"/>
        </w:rPr>
        <w:t xml:space="preserve">EDs with geriatric-focused observation </w:t>
      </w:r>
      <w:r w:rsidR="00F300BB">
        <w:rPr>
          <w:rFonts w:cstheme="minorHAnsi"/>
          <w:b/>
          <w:sz w:val="22"/>
          <w:u w:val="single"/>
        </w:rPr>
        <w:t>bed</w:t>
      </w:r>
      <w:r w:rsidR="00FC51D8">
        <w:rPr>
          <w:rFonts w:cstheme="minorHAnsi"/>
          <w:b/>
          <w:sz w:val="22"/>
          <w:u w:val="single"/>
        </w:rPr>
        <w:t>s</w:t>
      </w:r>
      <w:r w:rsidRPr="00CE2A6E">
        <w:rPr>
          <w:rFonts w:cstheme="minorHAnsi"/>
          <w:sz w:val="22"/>
        </w:rPr>
        <w:t>.</w:t>
      </w:r>
      <w:r w:rsidRPr="00CE2A6E">
        <w:rPr>
          <w:rFonts w:cstheme="minorHAnsi"/>
          <w:b/>
          <w:sz w:val="22"/>
        </w:rPr>
        <w:t xml:space="preserve"> </w:t>
      </w:r>
    </w:p>
    <w:p w14:paraId="35CFFD18" w14:textId="77777777" w:rsidR="00346570" w:rsidRPr="00CE2A6E" w:rsidRDefault="00346570" w:rsidP="00DF4D8F">
      <w:pPr>
        <w:spacing w:after="0" w:line="240" w:lineRule="auto"/>
        <w:rPr>
          <w:rFonts w:cstheme="minorHAnsi"/>
          <w:sz w:val="22"/>
        </w:rPr>
      </w:pPr>
      <w:r w:rsidRPr="00CE2A6E">
        <w:rPr>
          <w:rFonts w:cstheme="minorHAnsi"/>
          <w:sz w:val="22"/>
        </w:rPr>
        <w:lastRenderedPageBreak/>
        <w:t>P1 = The number of expert panel members that indicated during part 1 (of stage 2) that the element considered should be a minimum standard; P2 = The number of expert panel members that indicated during part 2 (of stage 2) that the element considered should be a minimum standard.</w:t>
      </w:r>
    </w:p>
    <w:p w14:paraId="75DFB8B6" w14:textId="52D0C686" w:rsidR="00CC7E8B" w:rsidRPr="00CE2A6E" w:rsidRDefault="00CC7E8B" w:rsidP="00CC7E8B">
      <w:pPr>
        <w:spacing w:after="0"/>
        <w:jc w:val="both"/>
        <w:rPr>
          <w:rFonts w:cstheme="minorHAnsi"/>
        </w:rPr>
      </w:pPr>
    </w:p>
    <w:p w14:paraId="26BF0959" w14:textId="2A94AB66" w:rsidR="00CC7E8B" w:rsidRPr="00CE2A6E" w:rsidRDefault="00CC7E8B" w:rsidP="00CC7E8B">
      <w:pPr>
        <w:spacing w:after="0"/>
        <w:jc w:val="both"/>
        <w:rPr>
          <w:rFonts w:cstheme="minorHAnsi"/>
        </w:rPr>
      </w:pPr>
    </w:p>
    <w:p w14:paraId="037C6EEC" w14:textId="7A88180E" w:rsidR="00A0626F" w:rsidRPr="00CE2A6E" w:rsidRDefault="00A0626F" w:rsidP="00CC7E8B">
      <w:pPr>
        <w:rPr>
          <w:rFonts w:cstheme="minorHAnsi"/>
        </w:rPr>
      </w:pPr>
    </w:p>
    <w:p w14:paraId="520FC047" w14:textId="46A0CB51" w:rsidR="00B97137" w:rsidRDefault="00B97137" w:rsidP="00CC7E8B">
      <w:pPr>
        <w:rPr>
          <w:rFonts w:cstheme="minorHAnsi"/>
        </w:rPr>
      </w:pPr>
    </w:p>
    <w:p w14:paraId="21A4AEC8" w14:textId="77777777" w:rsidR="00DF4D8F" w:rsidRPr="00CE2A6E" w:rsidRDefault="00DF4D8F" w:rsidP="00CC7E8B">
      <w:pPr>
        <w:rPr>
          <w:rFonts w:cstheme="minorHAnsi"/>
        </w:rPr>
      </w:pPr>
    </w:p>
    <w:p w14:paraId="667A5C5F" w14:textId="77777777" w:rsidR="00B97137" w:rsidRPr="00CE2A6E" w:rsidRDefault="00B97137" w:rsidP="00CC7E8B">
      <w:pPr>
        <w:rPr>
          <w:rFonts w:cstheme="minorHAnsi"/>
        </w:rPr>
      </w:pPr>
    </w:p>
    <w:p w14:paraId="752E3A32" w14:textId="16A3C606" w:rsidR="00A0626F" w:rsidRDefault="00A0626F" w:rsidP="00CC7E8B">
      <w:pPr>
        <w:rPr>
          <w:rFonts w:cstheme="minorHAnsi"/>
        </w:rPr>
      </w:pPr>
    </w:p>
    <w:p w14:paraId="23F0A0AF" w14:textId="45795C3C" w:rsidR="00486938" w:rsidRDefault="00486938" w:rsidP="00CC7E8B">
      <w:pPr>
        <w:rPr>
          <w:rFonts w:cstheme="minorHAnsi"/>
        </w:rPr>
      </w:pPr>
    </w:p>
    <w:p w14:paraId="5BD43300" w14:textId="3A741045" w:rsidR="00486938" w:rsidRDefault="00486938" w:rsidP="00CC7E8B">
      <w:pPr>
        <w:rPr>
          <w:rFonts w:cstheme="minorHAnsi"/>
        </w:rPr>
      </w:pPr>
    </w:p>
    <w:p w14:paraId="11A0EFD3" w14:textId="317BEDCC" w:rsidR="00486938" w:rsidRDefault="00486938" w:rsidP="00CC7E8B">
      <w:pPr>
        <w:rPr>
          <w:rFonts w:cstheme="minorHAnsi"/>
        </w:rPr>
      </w:pPr>
    </w:p>
    <w:p w14:paraId="7A5E83D2" w14:textId="64F7281B" w:rsidR="00486938" w:rsidRDefault="00486938" w:rsidP="00CC7E8B">
      <w:pPr>
        <w:rPr>
          <w:rFonts w:cstheme="minorHAnsi"/>
        </w:rPr>
      </w:pPr>
    </w:p>
    <w:p w14:paraId="78CA895E" w14:textId="2CA96604" w:rsidR="00486938" w:rsidRDefault="00486938" w:rsidP="00CC7E8B">
      <w:pPr>
        <w:rPr>
          <w:rFonts w:cstheme="minorHAnsi"/>
        </w:rPr>
      </w:pPr>
    </w:p>
    <w:p w14:paraId="79BB6976" w14:textId="33167EAC" w:rsidR="00486938" w:rsidRDefault="00486938" w:rsidP="00CC7E8B">
      <w:pPr>
        <w:rPr>
          <w:rFonts w:cstheme="minorHAnsi"/>
        </w:rPr>
      </w:pPr>
    </w:p>
    <w:p w14:paraId="010652EC" w14:textId="71C1996E" w:rsidR="00486938" w:rsidRDefault="00486938" w:rsidP="00CC7E8B">
      <w:pPr>
        <w:rPr>
          <w:rFonts w:cstheme="minorHAnsi"/>
        </w:rPr>
      </w:pPr>
    </w:p>
    <w:p w14:paraId="2B27FA03" w14:textId="6B1EB8C2" w:rsidR="00486938" w:rsidRDefault="00486938" w:rsidP="00CC7E8B">
      <w:pPr>
        <w:rPr>
          <w:rFonts w:cstheme="minorHAnsi"/>
        </w:rPr>
      </w:pPr>
    </w:p>
    <w:p w14:paraId="14A2DC72" w14:textId="0D3C2BED" w:rsidR="00486938" w:rsidRDefault="00486938" w:rsidP="00CC7E8B">
      <w:pPr>
        <w:rPr>
          <w:rFonts w:cstheme="minorHAnsi"/>
        </w:rPr>
      </w:pPr>
    </w:p>
    <w:p w14:paraId="586DD5BF" w14:textId="77777777" w:rsidR="00486938" w:rsidRPr="00CE2A6E" w:rsidRDefault="00486938" w:rsidP="00CC7E8B">
      <w:pPr>
        <w:rPr>
          <w:rFonts w:cstheme="minorHAnsi"/>
        </w:rPr>
      </w:pPr>
    </w:p>
    <w:p w14:paraId="58DD8ED8" w14:textId="6D7AB53E" w:rsidR="00CC7E8B" w:rsidRPr="00CE2A6E" w:rsidRDefault="00EE7C8D" w:rsidP="00CC7E8B">
      <w:pPr>
        <w:rPr>
          <w:rFonts w:cstheme="minorHAnsi"/>
          <w:b/>
        </w:rPr>
      </w:pPr>
      <w:r>
        <w:rPr>
          <w:rFonts w:cstheme="minorHAnsi"/>
          <w:b/>
        </w:rPr>
        <w:lastRenderedPageBreak/>
        <w:t>Supplementary t</w:t>
      </w:r>
      <w:r w:rsidR="00D8265B" w:rsidRPr="00CE2A6E">
        <w:rPr>
          <w:rFonts w:cstheme="minorHAnsi"/>
          <w:b/>
        </w:rPr>
        <w:t>able</w:t>
      </w:r>
      <w:r w:rsidR="00CC7E8B" w:rsidRPr="00CE2A6E">
        <w:rPr>
          <w:rFonts w:cstheme="minorHAnsi"/>
          <w:b/>
        </w:rPr>
        <w:t xml:space="preserve"> 3. </w:t>
      </w:r>
      <w:r w:rsidR="003217A2" w:rsidRPr="00CE2A6E">
        <w:rPr>
          <w:rFonts w:cstheme="minorHAnsi"/>
          <w:b/>
        </w:rPr>
        <w:t>Specific accommodation criteria</w:t>
      </w:r>
      <w:r w:rsidR="00CC7E8B" w:rsidRPr="00CE2A6E">
        <w:rPr>
          <w:rFonts w:cstheme="minorHAnsi"/>
          <w:b/>
        </w:rPr>
        <w:t xml:space="preserve"> </w:t>
      </w:r>
      <w:r w:rsidR="003217A2" w:rsidRPr="00CE2A6E">
        <w:rPr>
          <w:rFonts w:cstheme="minorHAnsi"/>
          <w:b/>
        </w:rPr>
        <w:t>within the minimum standards for geriatric emergency care in Belgium</w:t>
      </w:r>
    </w:p>
    <w:tbl>
      <w:tblPr>
        <w:tblStyle w:val="TableGrid"/>
        <w:tblW w:w="9634" w:type="dxa"/>
        <w:tblLook w:val="04A0" w:firstRow="1" w:lastRow="0" w:firstColumn="1" w:lastColumn="0" w:noHBand="0" w:noVBand="1"/>
      </w:tblPr>
      <w:tblGrid>
        <w:gridCol w:w="7933"/>
        <w:gridCol w:w="851"/>
        <w:gridCol w:w="850"/>
      </w:tblGrid>
      <w:tr w:rsidR="00847447" w:rsidRPr="00CE2A6E" w14:paraId="7D439766" w14:textId="77777777" w:rsidTr="00847447">
        <w:tc>
          <w:tcPr>
            <w:tcW w:w="7933" w:type="dxa"/>
            <w:shd w:val="clear" w:color="auto" w:fill="BFBFBF" w:themeFill="background1" w:themeFillShade="BF"/>
          </w:tcPr>
          <w:p w14:paraId="6C530185" w14:textId="3AF20816" w:rsidR="00847447" w:rsidRPr="00CE2A6E" w:rsidRDefault="00847447" w:rsidP="00A4521B">
            <w:pPr>
              <w:spacing w:after="0"/>
              <w:rPr>
                <w:rFonts w:cstheme="minorHAnsi"/>
                <w:b/>
              </w:rPr>
            </w:pPr>
            <w:r w:rsidRPr="00CE2A6E">
              <w:rPr>
                <w:rFonts w:cstheme="minorHAnsi"/>
                <w:b/>
              </w:rPr>
              <w:t>Accommodation criteria for conventional EDs</w:t>
            </w:r>
          </w:p>
        </w:tc>
        <w:tc>
          <w:tcPr>
            <w:tcW w:w="851" w:type="dxa"/>
            <w:shd w:val="clear" w:color="auto" w:fill="BFBFBF" w:themeFill="background1" w:themeFillShade="BF"/>
          </w:tcPr>
          <w:p w14:paraId="476E3C62" w14:textId="77777777" w:rsidR="00847447" w:rsidRPr="00CE2A6E" w:rsidRDefault="00847447" w:rsidP="00A4521B">
            <w:pPr>
              <w:spacing w:after="0"/>
              <w:jc w:val="center"/>
              <w:rPr>
                <w:rFonts w:cstheme="minorHAnsi"/>
              </w:rPr>
            </w:pPr>
            <w:r w:rsidRPr="00CE2A6E">
              <w:rPr>
                <w:rFonts w:cstheme="minorHAnsi"/>
                <w:b/>
              </w:rPr>
              <w:t>P1</w:t>
            </w:r>
          </w:p>
        </w:tc>
        <w:tc>
          <w:tcPr>
            <w:tcW w:w="850" w:type="dxa"/>
            <w:shd w:val="clear" w:color="auto" w:fill="BFBFBF" w:themeFill="background1" w:themeFillShade="BF"/>
          </w:tcPr>
          <w:p w14:paraId="6B0F592F" w14:textId="77777777" w:rsidR="00847447" w:rsidRPr="00CE2A6E" w:rsidRDefault="00847447" w:rsidP="00A4521B">
            <w:pPr>
              <w:spacing w:after="0"/>
              <w:jc w:val="center"/>
              <w:rPr>
                <w:rFonts w:cstheme="minorHAnsi"/>
              </w:rPr>
            </w:pPr>
            <w:r w:rsidRPr="00CE2A6E">
              <w:rPr>
                <w:rFonts w:cstheme="minorHAnsi"/>
                <w:b/>
              </w:rPr>
              <w:t>P2</w:t>
            </w:r>
          </w:p>
        </w:tc>
      </w:tr>
      <w:tr w:rsidR="00847447" w:rsidRPr="00CE2A6E" w14:paraId="1AFA708A" w14:textId="77777777" w:rsidTr="00847447">
        <w:tc>
          <w:tcPr>
            <w:tcW w:w="7933" w:type="dxa"/>
          </w:tcPr>
          <w:p w14:paraId="42FE6A4D" w14:textId="59F27A1B" w:rsidR="00847447" w:rsidRPr="00CE2A6E" w:rsidRDefault="009D4511" w:rsidP="004E1A1A">
            <w:pPr>
              <w:spacing w:after="0"/>
              <w:rPr>
                <w:rFonts w:cstheme="minorHAnsi"/>
              </w:rPr>
            </w:pPr>
            <w:r w:rsidRPr="00CE2A6E">
              <w:rPr>
                <w:rFonts w:cstheme="minorHAnsi"/>
              </w:rPr>
              <w:t xml:space="preserve">Clear signage and </w:t>
            </w:r>
            <w:r w:rsidR="004A698C" w:rsidRPr="00CE2A6E">
              <w:rPr>
                <w:rFonts w:cstheme="minorHAnsi"/>
              </w:rPr>
              <w:t>way finding</w:t>
            </w:r>
            <w:r w:rsidRPr="00CE2A6E">
              <w:rPr>
                <w:rFonts w:cstheme="minorHAnsi"/>
              </w:rPr>
              <w:t xml:space="preserve"> (</w:t>
            </w:r>
            <w:r w:rsidR="00337BE5">
              <w:rPr>
                <w:rFonts w:cstheme="minorHAnsi"/>
              </w:rPr>
              <w:t xml:space="preserve">e.g. </w:t>
            </w:r>
            <w:r w:rsidRPr="00CE2A6E">
              <w:rPr>
                <w:rFonts w:cstheme="minorHAnsi"/>
              </w:rPr>
              <w:t>colour contrast, large labelling of rooms</w:t>
            </w:r>
            <w:r w:rsidR="004A698C" w:rsidRPr="00CE2A6E">
              <w:rPr>
                <w:rFonts w:cstheme="minorHAnsi"/>
              </w:rPr>
              <w:t>...</w:t>
            </w:r>
            <w:r w:rsidRPr="00CE2A6E">
              <w:rPr>
                <w:rFonts w:cstheme="minorHAnsi"/>
              </w:rPr>
              <w:t>)</w:t>
            </w:r>
          </w:p>
        </w:tc>
        <w:tc>
          <w:tcPr>
            <w:tcW w:w="851" w:type="dxa"/>
          </w:tcPr>
          <w:p w14:paraId="3540E823" w14:textId="768085A9" w:rsidR="00847447" w:rsidRPr="00CE2A6E" w:rsidRDefault="003C28F4" w:rsidP="00CF3D93">
            <w:pPr>
              <w:spacing w:after="0"/>
              <w:rPr>
                <w:rFonts w:cstheme="minorHAnsi"/>
              </w:rPr>
            </w:pPr>
            <w:r w:rsidRPr="00CE2A6E">
              <w:rPr>
                <w:rFonts w:cstheme="minorHAnsi"/>
              </w:rPr>
              <w:t>15/19</w:t>
            </w:r>
          </w:p>
        </w:tc>
        <w:tc>
          <w:tcPr>
            <w:tcW w:w="850" w:type="dxa"/>
          </w:tcPr>
          <w:p w14:paraId="16164A3A" w14:textId="61CA98AE" w:rsidR="00847447" w:rsidRPr="00CE2A6E" w:rsidRDefault="000343BA" w:rsidP="000343BA">
            <w:pPr>
              <w:spacing w:after="0"/>
              <w:jc w:val="center"/>
              <w:rPr>
                <w:rFonts w:cstheme="minorHAnsi"/>
              </w:rPr>
            </w:pPr>
            <w:r w:rsidRPr="00CE2A6E">
              <w:rPr>
                <w:rFonts w:cstheme="minorHAnsi"/>
              </w:rPr>
              <w:t>-</w:t>
            </w:r>
          </w:p>
        </w:tc>
      </w:tr>
      <w:tr w:rsidR="00847447" w:rsidRPr="00CE2A6E" w14:paraId="29062F21" w14:textId="77777777" w:rsidTr="00847447">
        <w:tc>
          <w:tcPr>
            <w:tcW w:w="7933" w:type="dxa"/>
          </w:tcPr>
          <w:p w14:paraId="14BC283D" w14:textId="52621E01" w:rsidR="00847447" w:rsidRPr="00CE2A6E" w:rsidRDefault="009D4511" w:rsidP="00CF3D93">
            <w:pPr>
              <w:spacing w:after="0"/>
              <w:rPr>
                <w:rFonts w:cstheme="minorHAnsi"/>
              </w:rPr>
            </w:pPr>
            <w:r w:rsidRPr="00CE2A6E">
              <w:rPr>
                <w:rFonts w:cstheme="minorHAnsi"/>
              </w:rPr>
              <w:t>Non-slip floors</w:t>
            </w:r>
          </w:p>
        </w:tc>
        <w:tc>
          <w:tcPr>
            <w:tcW w:w="851" w:type="dxa"/>
          </w:tcPr>
          <w:p w14:paraId="1160784A" w14:textId="37E77AC9" w:rsidR="00847447" w:rsidRPr="00CE2A6E" w:rsidRDefault="003C28F4" w:rsidP="00CF3D93">
            <w:pPr>
              <w:spacing w:after="0"/>
              <w:rPr>
                <w:rFonts w:cstheme="minorHAnsi"/>
              </w:rPr>
            </w:pPr>
            <w:r w:rsidRPr="00CE2A6E">
              <w:rPr>
                <w:rFonts w:cstheme="minorHAnsi"/>
              </w:rPr>
              <w:t>14/19</w:t>
            </w:r>
          </w:p>
        </w:tc>
        <w:tc>
          <w:tcPr>
            <w:tcW w:w="850" w:type="dxa"/>
          </w:tcPr>
          <w:p w14:paraId="3CF37757" w14:textId="07EDA34B" w:rsidR="00847447" w:rsidRPr="00CE2A6E" w:rsidRDefault="000343BA" w:rsidP="000343BA">
            <w:pPr>
              <w:spacing w:after="0"/>
              <w:jc w:val="center"/>
              <w:rPr>
                <w:rFonts w:cstheme="minorHAnsi"/>
              </w:rPr>
            </w:pPr>
            <w:r w:rsidRPr="00CE2A6E">
              <w:rPr>
                <w:rFonts w:cstheme="minorHAnsi"/>
              </w:rPr>
              <w:t>-</w:t>
            </w:r>
          </w:p>
        </w:tc>
      </w:tr>
      <w:tr w:rsidR="00847447" w:rsidRPr="00CE2A6E" w14:paraId="4DBEE6DA" w14:textId="77777777" w:rsidTr="00847447">
        <w:tc>
          <w:tcPr>
            <w:tcW w:w="7933" w:type="dxa"/>
          </w:tcPr>
          <w:p w14:paraId="6D4AC1FA" w14:textId="5F95F09F" w:rsidR="00847447" w:rsidRPr="00CE2A6E" w:rsidRDefault="00DA51B1" w:rsidP="00DA51B1">
            <w:pPr>
              <w:spacing w:after="0"/>
              <w:rPr>
                <w:rFonts w:cstheme="minorHAnsi"/>
              </w:rPr>
            </w:pPr>
            <w:r w:rsidRPr="00CE2A6E">
              <w:rPr>
                <w:rFonts w:cstheme="minorHAnsi"/>
              </w:rPr>
              <w:t xml:space="preserve">Efforts </w:t>
            </w:r>
            <w:r w:rsidR="0008492F">
              <w:rPr>
                <w:rFonts w:cstheme="minorHAnsi"/>
              </w:rPr>
              <w:t xml:space="preserve">for </w:t>
            </w:r>
            <w:r w:rsidR="009D4511" w:rsidRPr="00CE2A6E">
              <w:rPr>
                <w:rFonts w:cstheme="minorHAnsi"/>
              </w:rPr>
              <w:t>noise</w:t>
            </w:r>
            <w:r w:rsidRPr="00CE2A6E">
              <w:rPr>
                <w:rFonts w:cstheme="minorHAnsi"/>
              </w:rPr>
              <w:t xml:space="preserve"> reduction</w:t>
            </w:r>
            <w:r w:rsidR="009D4511" w:rsidRPr="00CE2A6E">
              <w:rPr>
                <w:rFonts w:cstheme="minorHAnsi"/>
              </w:rPr>
              <w:t xml:space="preserve"> (</w:t>
            </w:r>
            <w:r w:rsidR="0008492F">
              <w:rPr>
                <w:rFonts w:cstheme="minorHAnsi"/>
              </w:rPr>
              <w:t xml:space="preserve">e.g. </w:t>
            </w:r>
            <w:r w:rsidR="009D4511" w:rsidRPr="00CE2A6E">
              <w:rPr>
                <w:rFonts w:cstheme="minorHAnsi"/>
              </w:rPr>
              <w:t>silent alarms, closed rooms)</w:t>
            </w:r>
          </w:p>
        </w:tc>
        <w:tc>
          <w:tcPr>
            <w:tcW w:w="851" w:type="dxa"/>
          </w:tcPr>
          <w:p w14:paraId="68008E7A" w14:textId="41C19E5B" w:rsidR="00847447" w:rsidRPr="00CE2A6E" w:rsidRDefault="003C28F4" w:rsidP="00CF3D93">
            <w:pPr>
              <w:spacing w:after="0"/>
              <w:rPr>
                <w:rFonts w:cstheme="minorHAnsi"/>
              </w:rPr>
            </w:pPr>
            <w:r w:rsidRPr="00CE2A6E">
              <w:rPr>
                <w:rFonts w:cstheme="minorHAnsi"/>
              </w:rPr>
              <w:t>14/19</w:t>
            </w:r>
          </w:p>
        </w:tc>
        <w:tc>
          <w:tcPr>
            <w:tcW w:w="850" w:type="dxa"/>
          </w:tcPr>
          <w:p w14:paraId="7866C57E" w14:textId="22C7F034" w:rsidR="00847447" w:rsidRPr="00CE2A6E" w:rsidRDefault="000343BA" w:rsidP="000343BA">
            <w:pPr>
              <w:spacing w:after="0"/>
              <w:jc w:val="center"/>
              <w:rPr>
                <w:rFonts w:cstheme="minorHAnsi"/>
              </w:rPr>
            </w:pPr>
            <w:r w:rsidRPr="00CE2A6E">
              <w:rPr>
                <w:rFonts w:cstheme="minorHAnsi"/>
              </w:rPr>
              <w:t>-</w:t>
            </w:r>
          </w:p>
        </w:tc>
      </w:tr>
      <w:tr w:rsidR="00847447" w:rsidRPr="00CE2A6E" w14:paraId="0A21B6E9" w14:textId="77777777" w:rsidTr="00847447">
        <w:tc>
          <w:tcPr>
            <w:tcW w:w="7933" w:type="dxa"/>
          </w:tcPr>
          <w:p w14:paraId="2FAB1462" w14:textId="7A0569E5" w:rsidR="00847447" w:rsidRPr="00CE2A6E" w:rsidRDefault="009D4511" w:rsidP="00DA51B1">
            <w:pPr>
              <w:spacing w:after="0"/>
              <w:rPr>
                <w:rFonts w:cstheme="minorHAnsi"/>
              </w:rPr>
            </w:pPr>
            <w:r w:rsidRPr="00CE2A6E">
              <w:rPr>
                <w:rFonts w:cstheme="minorHAnsi"/>
              </w:rPr>
              <w:t>Handrails in sanitary facilities (toilet, shower)</w:t>
            </w:r>
          </w:p>
        </w:tc>
        <w:tc>
          <w:tcPr>
            <w:tcW w:w="851" w:type="dxa"/>
          </w:tcPr>
          <w:p w14:paraId="5139CF9D" w14:textId="437E47D0" w:rsidR="00847447" w:rsidRPr="00CE2A6E" w:rsidRDefault="000343BA" w:rsidP="00CF3D93">
            <w:pPr>
              <w:spacing w:after="0"/>
              <w:rPr>
                <w:rFonts w:cstheme="minorHAnsi"/>
              </w:rPr>
            </w:pPr>
            <w:r w:rsidRPr="00CE2A6E">
              <w:rPr>
                <w:rFonts w:cstheme="minorHAnsi"/>
              </w:rPr>
              <w:t>18/19</w:t>
            </w:r>
          </w:p>
        </w:tc>
        <w:tc>
          <w:tcPr>
            <w:tcW w:w="850" w:type="dxa"/>
          </w:tcPr>
          <w:p w14:paraId="31DE95F9" w14:textId="78375B15" w:rsidR="00847447" w:rsidRPr="00CE2A6E" w:rsidRDefault="000343BA" w:rsidP="000343BA">
            <w:pPr>
              <w:spacing w:after="0"/>
              <w:jc w:val="center"/>
              <w:rPr>
                <w:rFonts w:cstheme="minorHAnsi"/>
              </w:rPr>
            </w:pPr>
            <w:r w:rsidRPr="00CE2A6E">
              <w:rPr>
                <w:rFonts w:cstheme="minorHAnsi"/>
              </w:rPr>
              <w:t>-</w:t>
            </w:r>
          </w:p>
        </w:tc>
      </w:tr>
      <w:tr w:rsidR="00847447" w:rsidRPr="00CE2A6E" w14:paraId="33F3A1E3" w14:textId="77777777" w:rsidTr="00847447">
        <w:tc>
          <w:tcPr>
            <w:tcW w:w="7933" w:type="dxa"/>
          </w:tcPr>
          <w:p w14:paraId="1A33C7D8" w14:textId="0277F593" w:rsidR="00847447" w:rsidRPr="00CE2A6E" w:rsidRDefault="00DA51B1" w:rsidP="00CF3D93">
            <w:pPr>
              <w:tabs>
                <w:tab w:val="left" w:pos="3192"/>
              </w:tabs>
              <w:spacing w:after="0"/>
              <w:rPr>
                <w:rFonts w:cstheme="minorHAnsi"/>
              </w:rPr>
            </w:pPr>
            <w:r w:rsidRPr="00CE2A6E">
              <w:rPr>
                <w:rFonts w:cstheme="minorHAnsi"/>
              </w:rPr>
              <w:t>Handrails in corridors</w:t>
            </w:r>
          </w:p>
        </w:tc>
        <w:tc>
          <w:tcPr>
            <w:tcW w:w="851" w:type="dxa"/>
          </w:tcPr>
          <w:p w14:paraId="4F867A9E" w14:textId="4182794B" w:rsidR="00847447" w:rsidRPr="00CE2A6E" w:rsidRDefault="000343BA" w:rsidP="00CF3D93">
            <w:pPr>
              <w:spacing w:after="0"/>
              <w:rPr>
                <w:rFonts w:cstheme="minorHAnsi"/>
              </w:rPr>
            </w:pPr>
            <w:r w:rsidRPr="00CE2A6E">
              <w:rPr>
                <w:rFonts w:cstheme="minorHAnsi"/>
              </w:rPr>
              <w:t>18/19</w:t>
            </w:r>
          </w:p>
        </w:tc>
        <w:tc>
          <w:tcPr>
            <w:tcW w:w="850" w:type="dxa"/>
          </w:tcPr>
          <w:p w14:paraId="751ACE5F" w14:textId="37516B82" w:rsidR="00847447" w:rsidRPr="00CE2A6E" w:rsidRDefault="000343BA" w:rsidP="000343BA">
            <w:pPr>
              <w:spacing w:after="0"/>
              <w:jc w:val="center"/>
              <w:rPr>
                <w:rFonts w:cstheme="minorHAnsi"/>
              </w:rPr>
            </w:pPr>
            <w:r w:rsidRPr="00CE2A6E">
              <w:rPr>
                <w:rFonts w:cstheme="minorHAnsi"/>
              </w:rPr>
              <w:t>-</w:t>
            </w:r>
          </w:p>
        </w:tc>
      </w:tr>
      <w:tr w:rsidR="00847447" w:rsidRPr="00CE2A6E" w14:paraId="057277C4" w14:textId="77777777" w:rsidTr="00847447">
        <w:tc>
          <w:tcPr>
            <w:tcW w:w="7933" w:type="dxa"/>
          </w:tcPr>
          <w:p w14:paraId="4A72ACD6" w14:textId="5EC10E50" w:rsidR="00847447" w:rsidRPr="00CE2A6E" w:rsidRDefault="00DA51B1" w:rsidP="00CF3D93">
            <w:pPr>
              <w:tabs>
                <w:tab w:val="left" w:pos="3192"/>
              </w:tabs>
              <w:spacing w:after="0"/>
              <w:rPr>
                <w:rFonts w:cstheme="minorHAnsi"/>
              </w:rPr>
            </w:pPr>
            <w:r w:rsidRPr="00CE2A6E">
              <w:rPr>
                <w:rFonts w:cstheme="minorHAnsi"/>
              </w:rPr>
              <w:t>A wheelchair accessible toilet</w:t>
            </w:r>
          </w:p>
        </w:tc>
        <w:tc>
          <w:tcPr>
            <w:tcW w:w="851" w:type="dxa"/>
          </w:tcPr>
          <w:p w14:paraId="2C5D5D51" w14:textId="0A662AA3" w:rsidR="00847447" w:rsidRPr="00CE2A6E" w:rsidRDefault="000343BA" w:rsidP="00CF3D93">
            <w:pPr>
              <w:spacing w:after="0"/>
              <w:rPr>
                <w:rFonts w:cstheme="minorHAnsi"/>
              </w:rPr>
            </w:pPr>
            <w:r w:rsidRPr="00CE2A6E">
              <w:rPr>
                <w:rFonts w:cstheme="minorHAnsi"/>
              </w:rPr>
              <w:t>19/19</w:t>
            </w:r>
          </w:p>
        </w:tc>
        <w:tc>
          <w:tcPr>
            <w:tcW w:w="850" w:type="dxa"/>
          </w:tcPr>
          <w:p w14:paraId="14D1C285" w14:textId="45D1DB04" w:rsidR="00847447" w:rsidRPr="00CE2A6E" w:rsidRDefault="000343BA" w:rsidP="000343BA">
            <w:pPr>
              <w:spacing w:after="0"/>
              <w:jc w:val="center"/>
              <w:rPr>
                <w:rFonts w:cstheme="minorHAnsi"/>
              </w:rPr>
            </w:pPr>
            <w:r w:rsidRPr="00CE2A6E">
              <w:rPr>
                <w:rFonts w:cstheme="minorHAnsi"/>
              </w:rPr>
              <w:t>-</w:t>
            </w:r>
          </w:p>
        </w:tc>
      </w:tr>
      <w:tr w:rsidR="00847447" w:rsidRPr="00CE2A6E" w14:paraId="4720E551" w14:textId="77777777" w:rsidTr="00847447">
        <w:tc>
          <w:tcPr>
            <w:tcW w:w="7933" w:type="dxa"/>
          </w:tcPr>
          <w:p w14:paraId="136960A4" w14:textId="146F3AAB" w:rsidR="00847447" w:rsidRPr="00CE2A6E" w:rsidRDefault="00DA51B1" w:rsidP="00CF3D93">
            <w:pPr>
              <w:spacing w:after="0"/>
              <w:rPr>
                <w:rFonts w:cstheme="minorHAnsi"/>
              </w:rPr>
            </w:pPr>
            <w:r w:rsidRPr="00CE2A6E">
              <w:rPr>
                <w:rFonts w:cstheme="minorHAnsi"/>
              </w:rPr>
              <w:t>A large-face analogue clock in each patient room</w:t>
            </w:r>
          </w:p>
        </w:tc>
        <w:tc>
          <w:tcPr>
            <w:tcW w:w="851" w:type="dxa"/>
          </w:tcPr>
          <w:p w14:paraId="4CAD1D2A" w14:textId="74F7299E" w:rsidR="00847447" w:rsidRPr="00CE2A6E" w:rsidRDefault="000343BA" w:rsidP="00CF3D93">
            <w:pPr>
              <w:spacing w:after="0"/>
              <w:rPr>
                <w:rFonts w:cstheme="minorHAnsi"/>
              </w:rPr>
            </w:pPr>
            <w:r w:rsidRPr="00CE2A6E">
              <w:rPr>
                <w:rFonts w:cstheme="minorHAnsi"/>
              </w:rPr>
              <w:t>14/19</w:t>
            </w:r>
          </w:p>
        </w:tc>
        <w:tc>
          <w:tcPr>
            <w:tcW w:w="850" w:type="dxa"/>
          </w:tcPr>
          <w:p w14:paraId="2844A6D5" w14:textId="667FFF36" w:rsidR="00847447" w:rsidRPr="00CE2A6E" w:rsidRDefault="000343BA" w:rsidP="000343BA">
            <w:pPr>
              <w:spacing w:after="0"/>
              <w:jc w:val="center"/>
              <w:rPr>
                <w:rFonts w:cstheme="minorHAnsi"/>
              </w:rPr>
            </w:pPr>
            <w:r w:rsidRPr="00CE2A6E">
              <w:rPr>
                <w:rFonts w:cstheme="minorHAnsi"/>
              </w:rPr>
              <w:t>-</w:t>
            </w:r>
          </w:p>
        </w:tc>
      </w:tr>
      <w:tr w:rsidR="00847447" w:rsidRPr="00CE2A6E" w14:paraId="4F6D0BF8" w14:textId="77777777" w:rsidTr="00847447">
        <w:tc>
          <w:tcPr>
            <w:tcW w:w="7933" w:type="dxa"/>
          </w:tcPr>
          <w:p w14:paraId="540A2439" w14:textId="4BBAF85C" w:rsidR="00847447" w:rsidRPr="00CE2A6E" w:rsidRDefault="00DA51B1" w:rsidP="00CF3D93">
            <w:pPr>
              <w:spacing w:after="0"/>
              <w:rPr>
                <w:rFonts w:cstheme="minorHAnsi"/>
              </w:rPr>
            </w:pPr>
            <w:r w:rsidRPr="00CE2A6E">
              <w:rPr>
                <w:rFonts w:cstheme="minorHAnsi"/>
              </w:rPr>
              <w:t>Opportunity for one visitor and the patient to sit beside the bed</w:t>
            </w:r>
            <w:r w:rsidR="00EF1A23">
              <w:rPr>
                <w:rFonts w:cstheme="minorHAnsi"/>
              </w:rPr>
              <w:t xml:space="preserve"> of the patient</w:t>
            </w:r>
          </w:p>
        </w:tc>
        <w:tc>
          <w:tcPr>
            <w:tcW w:w="851" w:type="dxa"/>
          </w:tcPr>
          <w:p w14:paraId="241C89B5" w14:textId="08EF90FF" w:rsidR="00847447" w:rsidRPr="00CE2A6E" w:rsidRDefault="000343BA" w:rsidP="00CF3D93">
            <w:pPr>
              <w:spacing w:after="0"/>
              <w:rPr>
                <w:rFonts w:cstheme="minorHAnsi"/>
              </w:rPr>
            </w:pPr>
            <w:r w:rsidRPr="00CE2A6E">
              <w:rPr>
                <w:rFonts w:cstheme="minorHAnsi"/>
              </w:rPr>
              <w:t>17/19</w:t>
            </w:r>
          </w:p>
        </w:tc>
        <w:tc>
          <w:tcPr>
            <w:tcW w:w="850" w:type="dxa"/>
          </w:tcPr>
          <w:p w14:paraId="75DBA6EA" w14:textId="3263C1B2" w:rsidR="00847447" w:rsidRPr="00CE2A6E" w:rsidRDefault="000343BA" w:rsidP="000343BA">
            <w:pPr>
              <w:spacing w:after="0"/>
              <w:jc w:val="center"/>
              <w:rPr>
                <w:rFonts w:cstheme="minorHAnsi"/>
              </w:rPr>
            </w:pPr>
            <w:r w:rsidRPr="00CE2A6E">
              <w:rPr>
                <w:rFonts w:cstheme="minorHAnsi"/>
              </w:rPr>
              <w:t>-</w:t>
            </w:r>
          </w:p>
        </w:tc>
      </w:tr>
      <w:tr w:rsidR="00847447" w:rsidRPr="00CE2A6E" w14:paraId="55C2705F" w14:textId="77777777" w:rsidTr="00847447">
        <w:tc>
          <w:tcPr>
            <w:tcW w:w="7933" w:type="dxa"/>
          </w:tcPr>
          <w:p w14:paraId="257111C5" w14:textId="3B7D279A" w:rsidR="00847447" w:rsidRPr="00CE2A6E" w:rsidRDefault="00596830" w:rsidP="00DA51B1">
            <w:pPr>
              <w:spacing w:after="0"/>
              <w:rPr>
                <w:rFonts w:cstheme="minorHAnsi"/>
              </w:rPr>
            </w:pPr>
            <w:r w:rsidRPr="00CE2A6E">
              <w:rPr>
                <w:rFonts w:cstheme="minorHAnsi"/>
              </w:rPr>
              <w:t>Night</w:t>
            </w:r>
            <w:r>
              <w:rPr>
                <w:rFonts w:cstheme="minorHAnsi"/>
              </w:rPr>
              <w:t>-time</w:t>
            </w:r>
            <w:r w:rsidR="00DA51B1" w:rsidRPr="00CE2A6E">
              <w:rPr>
                <w:rFonts w:cstheme="minorHAnsi"/>
              </w:rPr>
              <w:t xml:space="preserve"> lighting in the sanitary facilities</w:t>
            </w:r>
          </w:p>
        </w:tc>
        <w:tc>
          <w:tcPr>
            <w:tcW w:w="851" w:type="dxa"/>
          </w:tcPr>
          <w:p w14:paraId="7DC382E3" w14:textId="52A596DC" w:rsidR="00847447" w:rsidRPr="00CE2A6E" w:rsidRDefault="000343BA" w:rsidP="00CF3D93">
            <w:pPr>
              <w:spacing w:after="0"/>
              <w:rPr>
                <w:rFonts w:cstheme="minorHAnsi"/>
              </w:rPr>
            </w:pPr>
            <w:r w:rsidRPr="00CE2A6E">
              <w:rPr>
                <w:rFonts w:cstheme="minorHAnsi"/>
              </w:rPr>
              <w:t>16/19</w:t>
            </w:r>
          </w:p>
        </w:tc>
        <w:tc>
          <w:tcPr>
            <w:tcW w:w="850" w:type="dxa"/>
          </w:tcPr>
          <w:p w14:paraId="508133E0" w14:textId="3D1284E9" w:rsidR="00847447" w:rsidRPr="00CE2A6E" w:rsidRDefault="000343BA" w:rsidP="000343BA">
            <w:pPr>
              <w:spacing w:after="0"/>
              <w:jc w:val="center"/>
              <w:rPr>
                <w:rFonts w:cstheme="minorHAnsi"/>
              </w:rPr>
            </w:pPr>
            <w:r w:rsidRPr="00CE2A6E">
              <w:rPr>
                <w:rFonts w:cstheme="minorHAnsi"/>
              </w:rPr>
              <w:t>-</w:t>
            </w:r>
          </w:p>
        </w:tc>
      </w:tr>
      <w:tr w:rsidR="00847447" w:rsidRPr="00CE2A6E" w14:paraId="48A8CEAA" w14:textId="77777777" w:rsidTr="00847447">
        <w:tc>
          <w:tcPr>
            <w:tcW w:w="7933" w:type="dxa"/>
          </w:tcPr>
          <w:p w14:paraId="1F5DC228" w14:textId="3B9E646D" w:rsidR="00847447" w:rsidRPr="00CE2A6E" w:rsidRDefault="00DA51B1" w:rsidP="00847447">
            <w:pPr>
              <w:spacing w:after="0"/>
              <w:rPr>
                <w:rFonts w:cstheme="minorHAnsi"/>
              </w:rPr>
            </w:pPr>
            <w:r w:rsidRPr="00CE2A6E">
              <w:rPr>
                <w:rFonts w:cstheme="minorHAnsi"/>
              </w:rPr>
              <w:t>Natural light or dimmable lighting</w:t>
            </w:r>
            <w:r w:rsidR="00847447" w:rsidRPr="00CE2A6E">
              <w:rPr>
                <w:rFonts w:cstheme="minorHAnsi"/>
              </w:rPr>
              <w:t>*</w:t>
            </w:r>
          </w:p>
        </w:tc>
        <w:tc>
          <w:tcPr>
            <w:tcW w:w="851" w:type="dxa"/>
          </w:tcPr>
          <w:p w14:paraId="6AEE439B" w14:textId="40DFB0F1" w:rsidR="00847447" w:rsidRPr="00CE2A6E" w:rsidRDefault="000343BA" w:rsidP="00847447">
            <w:pPr>
              <w:spacing w:after="0"/>
              <w:rPr>
                <w:rFonts w:cstheme="minorHAnsi"/>
              </w:rPr>
            </w:pPr>
            <w:r w:rsidRPr="00CE2A6E">
              <w:rPr>
                <w:rFonts w:cstheme="minorHAnsi"/>
              </w:rPr>
              <w:t>18/19</w:t>
            </w:r>
          </w:p>
        </w:tc>
        <w:tc>
          <w:tcPr>
            <w:tcW w:w="850" w:type="dxa"/>
          </w:tcPr>
          <w:p w14:paraId="51A491A9" w14:textId="2E4E2BD0" w:rsidR="00847447" w:rsidRPr="00CE2A6E" w:rsidRDefault="000343BA" w:rsidP="000343BA">
            <w:pPr>
              <w:spacing w:after="0"/>
              <w:jc w:val="center"/>
              <w:rPr>
                <w:rFonts w:cstheme="minorHAnsi"/>
              </w:rPr>
            </w:pPr>
            <w:r w:rsidRPr="00CE2A6E">
              <w:rPr>
                <w:rFonts w:cstheme="minorHAnsi"/>
              </w:rPr>
              <w:t>-</w:t>
            </w:r>
          </w:p>
        </w:tc>
      </w:tr>
      <w:tr w:rsidR="00847447" w:rsidRPr="00CE2A6E" w14:paraId="450C8CEC" w14:textId="77777777" w:rsidTr="00847447">
        <w:tc>
          <w:tcPr>
            <w:tcW w:w="7933" w:type="dxa"/>
          </w:tcPr>
          <w:p w14:paraId="0F0D1C56" w14:textId="635CD0EE" w:rsidR="00847447" w:rsidRPr="00CE2A6E" w:rsidRDefault="00DA51B1" w:rsidP="00847447">
            <w:pPr>
              <w:spacing w:after="0"/>
              <w:rPr>
                <w:rFonts w:cstheme="minorHAnsi"/>
              </w:rPr>
            </w:pPr>
            <w:r w:rsidRPr="00CE2A6E">
              <w:rPr>
                <w:rFonts w:cstheme="minorHAnsi"/>
              </w:rPr>
              <w:t>Raised toilet seats</w:t>
            </w:r>
            <w:r w:rsidR="00847447" w:rsidRPr="00CE2A6E">
              <w:rPr>
                <w:rFonts w:cstheme="minorHAnsi"/>
              </w:rPr>
              <w:t>*</w:t>
            </w:r>
          </w:p>
        </w:tc>
        <w:tc>
          <w:tcPr>
            <w:tcW w:w="851" w:type="dxa"/>
          </w:tcPr>
          <w:p w14:paraId="0504DB26" w14:textId="2B6F64FA" w:rsidR="00847447" w:rsidRPr="00CE2A6E" w:rsidRDefault="000343BA" w:rsidP="00847447">
            <w:pPr>
              <w:spacing w:after="0"/>
              <w:rPr>
                <w:rFonts w:cstheme="minorHAnsi"/>
              </w:rPr>
            </w:pPr>
            <w:r w:rsidRPr="00CE2A6E">
              <w:rPr>
                <w:rFonts w:cstheme="minorHAnsi"/>
              </w:rPr>
              <w:t>16/19</w:t>
            </w:r>
          </w:p>
        </w:tc>
        <w:tc>
          <w:tcPr>
            <w:tcW w:w="850" w:type="dxa"/>
          </w:tcPr>
          <w:p w14:paraId="2657F45B" w14:textId="621F6CC1" w:rsidR="00847447" w:rsidRPr="00CE2A6E" w:rsidRDefault="000343BA" w:rsidP="000343BA">
            <w:pPr>
              <w:spacing w:after="0"/>
              <w:jc w:val="center"/>
              <w:rPr>
                <w:rFonts w:cstheme="minorHAnsi"/>
              </w:rPr>
            </w:pPr>
            <w:r w:rsidRPr="00CE2A6E">
              <w:rPr>
                <w:rFonts w:cstheme="minorHAnsi"/>
              </w:rPr>
              <w:t>-</w:t>
            </w:r>
          </w:p>
        </w:tc>
      </w:tr>
      <w:tr w:rsidR="00847447" w:rsidRPr="00CE2A6E" w14:paraId="7D701750" w14:textId="77777777" w:rsidTr="00847447">
        <w:tc>
          <w:tcPr>
            <w:tcW w:w="7933" w:type="dxa"/>
          </w:tcPr>
          <w:p w14:paraId="13A78D53" w14:textId="25D63018" w:rsidR="00847447" w:rsidRPr="00CE2A6E" w:rsidRDefault="00DA51B1" w:rsidP="00847447">
            <w:pPr>
              <w:spacing w:after="0"/>
              <w:rPr>
                <w:rFonts w:cstheme="minorHAnsi"/>
              </w:rPr>
            </w:pPr>
            <w:r w:rsidRPr="00CE2A6E">
              <w:rPr>
                <w:rFonts w:cstheme="minorHAnsi"/>
              </w:rPr>
              <w:t>Calendar with day and date</w:t>
            </w:r>
            <w:r w:rsidR="00847447" w:rsidRPr="00CE2A6E">
              <w:rPr>
                <w:rFonts w:cstheme="minorHAnsi"/>
              </w:rPr>
              <w:t>*</w:t>
            </w:r>
          </w:p>
        </w:tc>
        <w:tc>
          <w:tcPr>
            <w:tcW w:w="851" w:type="dxa"/>
          </w:tcPr>
          <w:p w14:paraId="1DE56C71" w14:textId="1C846A82" w:rsidR="00847447" w:rsidRPr="00CE2A6E" w:rsidRDefault="000343BA" w:rsidP="00847447">
            <w:pPr>
              <w:spacing w:after="0"/>
              <w:rPr>
                <w:rFonts w:cstheme="minorHAnsi"/>
              </w:rPr>
            </w:pPr>
            <w:r w:rsidRPr="00CE2A6E">
              <w:rPr>
                <w:rFonts w:cstheme="minorHAnsi"/>
              </w:rPr>
              <w:t>15/19</w:t>
            </w:r>
          </w:p>
        </w:tc>
        <w:tc>
          <w:tcPr>
            <w:tcW w:w="850" w:type="dxa"/>
          </w:tcPr>
          <w:p w14:paraId="057DE2E0" w14:textId="2EF3606E" w:rsidR="00847447" w:rsidRPr="00CE2A6E" w:rsidRDefault="000343BA" w:rsidP="000343BA">
            <w:pPr>
              <w:spacing w:after="0"/>
              <w:jc w:val="center"/>
              <w:rPr>
                <w:rFonts w:cstheme="minorHAnsi"/>
              </w:rPr>
            </w:pPr>
            <w:r w:rsidRPr="00CE2A6E">
              <w:rPr>
                <w:rFonts w:cstheme="minorHAnsi"/>
              </w:rPr>
              <w:t>-</w:t>
            </w:r>
          </w:p>
        </w:tc>
      </w:tr>
    </w:tbl>
    <w:p w14:paraId="14CEB41C" w14:textId="77777777" w:rsidR="00DF4D8F" w:rsidRDefault="00DF4D8F" w:rsidP="00DF4D8F">
      <w:pPr>
        <w:spacing w:after="0" w:line="240" w:lineRule="auto"/>
        <w:rPr>
          <w:rFonts w:cstheme="minorHAnsi"/>
          <w:sz w:val="22"/>
        </w:rPr>
      </w:pPr>
    </w:p>
    <w:p w14:paraId="04E50CE9" w14:textId="3BD5D164" w:rsidR="00B97137" w:rsidRPr="00CE2A6E" w:rsidRDefault="00407705" w:rsidP="00DF4D8F">
      <w:pPr>
        <w:spacing w:after="0" w:line="240" w:lineRule="auto"/>
        <w:rPr>
          <w:rFonts w:cstheme="minorHAnsi"/>
          <w:sz w:val="22"/>
        </w:rPr>
      </w:pPr>
      <w:r>
        <w:rPr>
          <w:rFonts w:cstheme="minorHAnsi"/>
          <w:sz w:val="22"/>
        </w:rPr>
        <w:t>e.g. = example given.</w:t>
      </w:r>
    </w:p>
    <w:p w14:paraId="4FA5C6FB" w14:textId="197B4F96" w:rsidR="00B97137" w:rsidRPr="00CE2A6E" w:rsidRDefault="00B97137" w:rsidP="00DF4D8F">
      <w:pPr>
        <w:spacing w:after="0" w:line="240" w:lineRule="auto"/>
        <w:rPr>
          <w:rFonts w:cstheme="minorHAnsi"/>
          <w:b/>
          <w:sz w:val="22"/>
        </w:rPr>
      </w:pPr>
      <w:r w:rsidRPr="00CE2A6E">
        <w:rPr>
          <w:rFonts w:cstheme="minorHAnsi"/>
          <w:sz w:val="22"/>
        </w:rPr>
        <w:t>*This element is no</w:t>
      </w:r>
      <w:r w:rsidR="003D1BBB">
        <w:rPr>
          <w:rFonts w:cstheme="minorHAnsi"/>
          <w:sz w:val="22"/>
        </w:rPr>
        <w:t>t a</w:t>
      </w:r>
      <w:r w:rsidRPr="00CE2A6E">
        <w:rPr>
          <w:rFonts w:cstheme="minorHAnsi"/>
          <w:sz w:val="22"/>
        </w:rPr>
        <w:t xml:space="preserve"> minimum standard for conventional EDs, but is for </w:t>
      </w:r>
      <w:r w:rsidRPr="00CE2A6E">
        <w:rPr>
          <w:rFonts w:cstheme="minorHAnsi"/>
          <w:b/>
          <w:sz w:val="22"/>
          <w:u w:val="single"/>
        </w:rPr>
        <w:t xml:space="preserve">EDs with geriatric-focused observation </w:t>
      </w:r>
      <w:r w:rsidR="00F300BB">
        <w:rPr>
          <w:rFonts w:cstheme="minorHAnsi"/>
          <w:b/>
          <w:sz w:val="22"/>
          <w:u w:val="single"/>
        </w:rPr>
        <w:t>bed</w:t>
      </w:r>
      <w:r w:rsidR="00FC51D8">
        <w:rPr>
          <w:rFonts w:cstheme="minorHAnsi"/>
          <w:b/>
          <w:sz w:val="22"/>
          <w:u w:val="single"/>
        </w:rPr>
        <w:t>s</w:t>
      </w:r>
      <w:r w:rsidRPr="00CE2A6E">
        <w:rPr>
          <w:rFonts w:cstheme="minorHAnsi"/>
          <w:sz w:val="22"/>
        </w:rPr>
        <w:t>.</w:t>
      </w:r>
      <w:r w:rsidRPr="00CE2A6E">
        <w:rPr>
          <w:rFonts w:cstheme="minorHAnsi"/>
          <w:b/>
          <w:sz w:val="22"/>
        </w:rPr>
        <w:t xml:space="preserve"> </w:t>
      </w:r>
    </w:p>
    <w:p w14:paraId="27E2E529" w14:textId="54D40709" w:rsidR="0083782B" w:rsidRPr="00CE2A6E" w:rsidRDefault="0083782B" w:rsidP="00DF4D8F">
      <w:pPr>
        <w:spacing w:after="0" w:line="240" w:lineRule="auto"/>
        <w:rPr>
          <w:rFonts w:cstheme="minorHAnsi"/>
          <w:sz w:val="22"/>
        </w:rPr>
      </w:pPr>
    </w:p>
    <w:p w14:paraId="0D21341F" w14:textId="31061AD9" w:rsidR="0083782B" w:rsidRDefault="00346570" w:rsidP="00DF4D8F">
      <w:pPr>
        <w:spacing w:after="0" w:line="240" w:lineRule="auto"/>
        <w:rPr>
          <w:rFonts w:cstheme="minorHAnsi"/>
          <w:sz w:val="22"/>
        </w:rPr>
      </w:pPr>
      <w:r w:rsidRPr="00CE2A6E">
        <w:rPr>
          <w:rFonts w:cstheme="minorHAnsi"/>
          <w:sz w:val="22"/>
        </w:rPr>
        <w:t>P1 = The number of expert panel members that indicated during part 1 (of stage 2) that the element considered should be a minimum standard; P2 = The number of expert panel members that indicated during part 2 (of stage 2) that the element considered should be a minimum standard.</w:t>
      </w:r>
    </w:p>
    <w:p w14:paraId="5240B7A5" w14:textId="20839C3D" w:rsidR="006E12E6" w:rsidRDefault="006E12E6" w:rsidP="00DF4D8F">
      <w:pPr>
        <w:spacing w:after="0" w:line="240" w:lineRule="auto"/>
        <w:rPr>
          <w:rFonts w:cstheme="minorHAnsi"/>
          <w:sz w:val="22"/>
        </w:rPr>
      </w:pPr>
    </w:p>
    <w:p w14:paraId="740D9B76" w14:textId="1D42BA68" w:rsidR="006E12E6" w:rsidRDefault="006E12E6" w:rsidP="00DF4D8F">
      <w:pPr>
        <w:spacing w:after="0" w:line="240" w:lineRule="auto"/>
        <w:rPr>
          <w:rFonts w:cstheme="minorHAnsi"/>
          <w:sz w:val="22"/>
        </w:rPr>
      </w:pPr>
    </w:p>
    <w:p w14:paraId="23F5E4A0" w14:textId="6FFEA65D" w:rsidR="006E12E6" w:rsidRDefault="006E12E6" w:rsidP="00DF4D8F">
      <w:pPr>
        <w:spacing w:after="0" w:line="240" w:lineRule="auto"/>
        <w:rPr>
          <w:rFonts w:cstheme="minorHAnsi"/>
          <w:sz w:val="22"/>
        </w:rPr>
      </w:pPr>
    </w:p>
    <w:p w14:paraId="17414389" w14:textId="00997E86" w:rsidR="006E12E6" w:rsidRDefault="006E12E6" w:rsidP="00DF4D8F">
      <w:pPr>
        <w:spacing w:after="0" w:line="240" w:lineRule="auto"/>
        <w:rPr>
          <w:rFonts w:cstheme="minorHAnsi"/>
          <w:sz w:val="22"/>
        </w:rPr>
      </w:pPr>
    </w:p>
    <w:p w14:paraId="1B979799" w14:textId="1F03D2E7" w:rsidR="006E12E6" w:rsidRDefault="006E12E6" w:rsidP="00DF4D8F">
      <w:pPr>
        <w:spacing w:after="0" w:line="240" w:lineRule="auto"/>
        <w:rPr>
          <w:rFonts w:cstheme="minorHAnsi"/>
          <w:sz w:val="22"/>
        </w:rPr>
      </w:pPr>
    </w:p>
    <w:p w14:paraId="70BE9925" w14:textId="3629377C" w:rsidR="006E12E6" w:rsidRDefault="006E12E6" w:rsidP="00DF4D8F">
      <w:pPr>
        <w:spacing w:after="0" w:line="240" w:lineRule="auto"/>
        <w:rPr>
          <w:rFonts w:cstheme="minorHAnsi"/>
          <w:sz w:val="22"/>
        </w:rPr>
      </w:pPr>
    </w:p>
    <w:p w14:paraId="66426C0F" w14:textId="33A81296" w:rsidR="006E12E6" w:rsidRDefault="006E12E6" w:rsidP="00DF4D8F">
      <w:pPr>
        <w:spacing w:after="0" w:line="240" w:lineRule="auto"/>
        <w:rPr>
          <w:rFonts w:cstheme="minorHAnsi"/>
          <w:sz w:val="22"/>
        </w:rPr>
      </w:pPr>
    </w:p>
    <w:p w14:paraId="51DDC275" w14:textId="4E67B4AD" w:rsidR="006E12E6" w:rsidRDefault="006E12E6" w:rsidP="00DF4D8F">
      <w:pPr>
        <w:spacing w:after="0" w:line="240" w:lineRule="auto"/>
        <w:rPr>
          <w:rFonts w:cstheme="minorHAnsi"/>
          <w:sz w:val="22"/>
        </w:rPr>
      </w:pPr>
    </w:p>
    <w:p w14:paraId="7B8B3326" w14:textId="5C0CD191" w:rsidR="006E12E6" w:rsidRDefault="006E12E6" w:rsidP="00DF4D8F">
      <w:pPr>
        <w:spacing w:after="0" w:line="240" w:lineRule="auto"/>
        <w:rPr>
          <w:rFonts w:cstheme="minorHAnsi"/>
          <w:sz w:val="22"/>
        </w:rPr>
      </w:pPr>
    </w:p>
    <w:p w14:paraId="72D08FC0" w14:textId="4CABDA10" w:rsidR="006E12E6" w:rsidRDefault="006E12E6" w:rsidP="00DF4D8F">
      <w:pPr>
        <w:spacing w:after="0" w:line="240" w:lineRule="auto"/>
        <w:rPr>
          <w:rFonts w:cstheme="minorHAnsi"/>
          <w:sz w:val="22"/>
        </w:rPr>
      </w:pPr>
    </w:p>
    <w:p w14:paraId="41C6689D" w14:textId="282A15D7" w:rsidR="00171D7F" w:rsidRPr="00486938" w:rsidRDefault="006E12E6" w:rsidP="006E12E6">
      <w:pPr>
        <w:rPr>
          <w:b/>
        </w:rPr>
      </w:pPr>
      <w:r w:rsidRPr="00171D7F">
        <w:rPr>
          <w:rFonts w:cstheme="minorHAnsi"/>
          <w:b/>
        </w:rPr>
        <w:lastRenderedPageBreak/>
        <w:t xml:space="preserve">Supplementary table 4. </w:t>
      </w:r>
      <w:r w:rsidR="00E7051B">
        <w:rPr>
          <w:rFonts w:cstheme="minorHAnsi"/>
          <w:b/>
        </w:rPr>
        <w:t xml:space="preserve">Article 3 of the </w:t>
      </w:r>
      <w:r w:rsidR="006A037B">
        <w:rPr>
          <w:rFonts w:cstheme="minorHAnsi"/>
          <w:b/>
        </w:rPr>
        <w:t>Belgian federal legislation</w:t>
      </w:r>
      <w:bookmarkStart w:id="0" w:name="_GoBack"/>
      <w:bookmarkEnd w:id="0"/>
      <w:r w:rsidRPr="00171D7F">
        <w:rPr>
          <w:rFonts w:cstheme="minorHAnsi"/>
          <w:b/>
        </w:rPr>
        <w:t xml:space="preserve"> </w:t>
      </w:r>
      <w:r w:rsidRPr="00171D7F">
        <w:rPr>
          <w:b/>
        </w:rPr>
        <w:t>on the hospital-based care programme for geriatric patients</w:t>
      </w:r>
    </w:p>
    <w:tbl>
      <w:tblPr>
        <w:tblStyle w:val="TableGrid"/>
        <w:tblW w:w="8784" w:type="dxa"/>
        <w:tblLook w:val="04A0" w:firstRow="1" w:lastRow="0" w:firstColumn="1" w:lastColumn="0" w:noHBand="0" w:noVBand="1"/>
      </w:tblPr>
      <w:tblGrid>
        <w:gridCol w:w="8784"/>
      </w:tblGrid>
      <w:tr w:rsidR="006E12E6" w:rsidRPr="00CE2A6E" w14:paraId="4D24F7CA" w14:textId="77777777" w:rsidTr="006E12E6">
        <w:tc>
          <w:tcPr>
            <w:tcW w:w="8784" w:type="dxa"/>
            <w:shd w:val="clear" w:color="auto" w:fill="BFBFBF" w:themeFill="background1" w:themeFillShade="BF"/>
          </w:tcPr>
          <w:p w14:paraId="621F99AD" w14:textId="346D3656" w:rsidR="006E12E6" w:rsidRPr="00171D7F" w:rsidRDefault="00171D7F" w:rsidP="006E12E6">
            <w:pPr>
              <w:spacing w:after="0"/>
              <w:rPr>
                <w:rFonts w:cstheme="minorHAnsi"/>
                <w:b/>
              </w:rPr>
            </w:pPr>
            <w:r w:rsidRPr="00171D7F">
              <w:rPr>
                <w:rFonts w:cstheme="minorHAnsi"/>
                <w:b/>
              </w:rPr>
              <w:t>The Belgian Royal Decree of the 29</w:t>
            </w:r>
            <w:r w:rsidRPr="00171D7F">
              <w:rPr>
                <w:rFonts w:cstheme="minorHAnsi"/>
                <w:b/>
                <w:vertAlign w:val="superscript"/>
              </w:rPr>
              <w:t>th</w:t>
            </w:r>
            <w:r w:rsidRPr="00171D7F">
              <w:rPr>
                <w:rFonts w:cstheme="minorHAnsi"/>
                <w:b/>
              </w:rPr>
              <w:t xml:space="preserve"> of January 2007 establishing the standards to be met by the care programme for geriatric patients (text updated on the 18</w:t>
            </w:r>
            <w:r w:rsidRPr="00171D7F">
              <w:rPr>
                <w:rFonts w:cstheme="minorHAnsi"/>
                <w:b/>
                <w:vertAlign w:val="superscript"/>
              </w:rPr>
              <w:t>th</w:t>
            </w:r>
            <w:r w:rsidRPr="00171D7F">
              <w:rPr>
                <w:rFonts w:cstheme="minorHAnsi"/>
                <w:b/>
              </w:rPr>
              <w:t xml:space="preserve"> of April 2014)</w:t>
            </w:r>
          </w:p>
        </w:tc>
      </w:tr>
      <w:tr w:rsidR="006E12E6" w:rsidRPr="00CE2A6E" w14:paraId="32FEE71A" w14:textId="77777777" w:rsidTr="006E12E6">
        <w:tc>
          <w:tcPr>
            <w:tcW w:w="8784" w:type="dxa"/>
          </w:tcPr>
          <w:p w14:paraId="531BD46B" w14:textId="77777777" w:rsidR="00171D7F" w:rsidRDefault="006E12E6" w:rsidP="006E12E6">
            <w:pPr>
              <w:pStyle w:val="ListParagraph"/>
              <w:spacing w:after="0" w:line="480" w:lineRule="auto"/>
              <w:ind w:left="1066"/>
              <w:jc w:val="both"/>
              <w:rPr>
                <w:rFonts w:cstheme="minorHAnsi"/>
                <w:i/>
              </w:rPr>
            </w:pPr>
            <w:r w:rsidRPr="00CE2A6E">
              <w:rPr>
                <w:rFonts w:cstheme="minorHAnsi"/>
                <w:i/>
              </w:rPr>
              <w:t xml:space="preserve"> </w:t>
            </w:r>
          </w:p>
          <w:p w14:paraId="6B5B053C" w14:textId="2DA2A189" w:rsidR="006E12E6" w:rsidRPr="00CE2A6E" w:rsidRDefault="006E12E6" w:rsidP="00171D7F">
            <w:pPr>
              <w:pStyle w:val="ListParagraph"/>
              <w:spacing w:after="0" w:line="480" w:lineRule="auto"/>
              <w:ind w:left="176"/>
              <w:jc w:val="both"/>
              <w:rPr>
                <w:rFonts w:cstheme="minorHAnsi"/>
                <w:i/>
              </w:rPr>
            </w:pPr>
            <w:r>
              <w:rPr>
                <w:rFonts w:cstheme="minorHAnsi"/>
                <w:i/>
              </w:rPr>
              <w:t xml:space="preserve">Art. 3 </w:t>
            </w:r>
            <w:r w:rsidRPr="00CE2A6E">
              <w:rPr>
                <w:rFonts w:cstheme="minorHAnsi"/>
                <w:i/>
              </w:rPr>
              <w:t>the care programme for the geriatric patient addresses the population of geriatric patients, on average older than 75 years, who require a specific approach for several of the reasons listed below:</w:t>
            </w:r>
          </w:p>
          <w:p w14:paraId="1DE4C290" w14:textId="77777777" w:rsidR="006E12E6" w:rsidRPr="00CE2A6E" w:rsidRDefault="006E12E6" w:rsidP="006E12E6">
            <w:pPr>
              <w:pStyle w:val="ListParagraph"/>
              <w:numPr>
                <w:ilvl w:val="0"/>
                <w:numId w:val="18"/>
              </w:numPr>
              <w:spacing w:after="0" w:line="480" w:lineRule="auto"/>
              <w:jc w:val="both"/>
              <w:rPr>
                <w:rFonts w:cstheme="minorHAnsi"/>
                <w:i/>
              </w:rPr>
            </w:pPr>
            <w:r>
              <w:rPr>
                <w:rFonts w:cstheme="minorHAnsi"/>
                <w:i/>
              </w:rPr>
              <w:t>F</w:t>
            </w:r>
            <w:r w:rsidRPr="00CE2A6E">
              <w:rPr>
                <w:rFonts w:cstheme="minorHAnsi"/>
                <w:i/>
              </w:rPr>
              <w:t>ragility and limited homeostasis;</w:t>
            </w:r>
          </w:p>
          <w:p w14:paraId="6C08DA36" w14:textId="77777777" w:rsidR="006E12E6" w:rsidRPr="00CE2A6E" w:rsidRDefault="006E12E6" w:rsidP="006E12E6">
            <w:pPr>
              <w:pStyle w:val="ListParagraph"/>
              <w:numPr>
                <w:ilvl w:val="0"/>
                <w:numId w:val="18"/>
              </w:numPr>
              <w:spacing w:after="0" w:line="480" w:lineRule="auto"/>
              <w:jc w:val="both"/>
              <w:rPr>
                <w:rFonts w:cstheme="minorHAnsi"/>
                <w:i/>
              </w:rPr>
            </w:pPr>
            <w:r>
              <w:rPr>
                <w:rFonts w:cstheme="minorHAnsi"/>
                <w:i/>
              </w:rPr>
              <w:t>A</w:t>
            </w:r>
            <w:r w:rsidRPr="00CE2A6E">
              <w:rPr>
                <w:rFonts w:cstheme="minorHAnsi"/>
                <w:i/>
              </w:rPr>
              <w:t>ctive polypathology;</w:t>
            </w:r>
          </w:p>
          <w:p w14:paraId="2AA849E5" w14:textId="77777777" w:rsidR="006E12E6" w:rsidRPr="00CE2A6E" w:rsidRDefault="006E12E6" w:rsidP="006E12E6">
            <w:pPr>
              <w:pStyle w:val="ListParagraph"/>
              <w:numPr>
                <w:ilvl w:val="0"/>
                <w:numId w:val="18"/>
              </w:numPr>
              <w:spacing w:after="0" w:line="480" w:lineRule="auto"/>
              <w:jc w:val="both"/>
              <w:rPr>
                <w:rFonts w:cstheme="minorHAnsi"/>
                <w:i/>
              </w:rPr>
            </w:pPr>
            <w:r>
              <w:rPr>
                <w:rFonts w:cstheme="minorHAnsi"/>
                <w:i/>
              </w:rPr>
              <w:t>A</w:t>
            </w:r>
            <w:r w:rsidRPr="00CE2A6E">
              <w:rPr>
                <w:rFonts w:cstheme="minorHAnsi"/>
                <w:i/>
              </w:rPr>
              <w:t>typical clinical presentation;</w:t>
            </w:r>
          </w:p>
          <w:p w14:paraId="1527AED6" w14:textId="77777777" w:rsidR="006E12E6" w:rsidRPr="00CE2A6E" w:rsidRDefault="006E12E6" w:rsidP="006E12E6">
            <w:pPr>
              <w:pStyle w:val="ListParagraph"/>
              <w:numPr>
                <w:ilvl w:val="0"/>
                <w:numId w:val="18"/>
              </w:numPr>
              <w:spacing w:after="0" w:line="480" w:lineRule="auto"/>
              <w:jc w:val="both"/>
              <w:rPr>
                <w:rFonts w:cstheme="minorHAnsi"/>
                <w:i/>
              </w:rPr>
            </w:pPr>
            <w:r>
              <w:rPr>
                <w:rFonts w:cstheme="minorHAnsi"/>
                <w:i/>
              </w:rPr>
              <w:t>D</w:t>
            </w:r>
            <w:r w:rsidRPr="00CE2A6E">
              <w:rPr>
                <w:rFonts w:cstheme="minorHAnsi"/>
                <w:i/>
              </w:rPr>
              <w:t>isturbed pharmacokinetics;</w:t>
            </w:r>
          </w:p>
          <w:p w14:paraId="2E6AF6A6" w14:textId="77777777" w:rsidR="006E12E6" w:rsidRPr="00CE2A6E" w:rsidRDefault="006E12E6" w:rsidP="006E12E6">
            <w:pPr>
              <w:pStyle w:val="ListParagraph"/>
              <w:numPr>
                <w:ilvl w:val="0"/>
                <w:numId w:val="18"/>
              </w:numPr>
              <w:spacing w:after="0" w:line="480" w:lineRule="auto"/>
              <w:jc w:val="both"/>
              <w:rPr>
                <w:rFonts w:cstheme="minorHAnsi"/>
                <w:i/>
              </w:rPr>
            </w:pPr>
            <w:r>
              <w:rPr>
                <w:rFonts w:cstheme="minorHAnsi"/>
                <w:i/>
              </w:rPr>
              <w:t>R</w:t>
            </w:r>
            <w:r w:rsidRPr="00CE2A6E">
              <w:rPr>
                <w:rFonts w:cstheme="minorHAnsi"/>
                <w:i/>
              </w:rPr>
              <w:t>isk of functional deterioration;</w:t>
            </w:r>
          </w:p>
          <w:p w14:paraId="58850CE7" w14:textId="77777777" w:rsidR="006E12E6" w:rsidRPr="00CE2A6E" w:rsidRDefault="006E12E6" w:rsidP="006E12E6">
            <w:pPr>
              <w:pStyle w:val="ListParagraph"/>
              <w:numPr>
                <w:ilvl w:val="0"/>
                <w:numId w:val="18"/>
              </w:numPr>
              <w:spacing w:after="0" w:line="480" w:lineRule="auto"/>
              <w:jc w:val="both"/>
              <w:rPr>
                <w:rFonts w:cstheme="minorHAnsi"/>
                <w:i/>
              </w:rPr>
            </w:pPr>
            <w:r>
              <w:rPr>
                <w:rFonts w:cstheme="minorHAnsi"/>
                <w:i/>
              </w:rPr>
              <w:t>R</w:t>
            </w:r>
            <w:r w:rsidRPr="00CE2A6E">
              <w:rPr>
                <w:rFonts w:cstheme="minorHAnsi"/>
                <w:i/>
              </w:rPr>
              <w:t>isk of deficient nutrition;</w:t>
            </w:r>
          </w:p>
          <w:p w14:paraId="034CE884" w14:textId="77777777" w:rsidR="006E12E6" w:rsidRPr="00CE2A6E" w:rsidRDefault="006E12E6" w:rsidP="006E12E6">
            <w:pPr>
              <w:pStyle w:val="ListParagraph"/>
              <w:numPr>
                <w:ilvl w:val="0"/>
                <w:numId w:val="18"/>
              </w:numPr>
              <w:spacing w:after="0" w:line="480" w:lineRule="auto"/>
              <w:jc w:val="both"/>
              <w:rPr>
                <w:rFonts w:cstheme="minorHAnsi"/>
                <w:i/>
              </w:rPr>
            </w:pPr>
            <w:r>
              <w:rPr>
                <w:rFonts w:cstheme="minorHAnsi"/>
                <w:i/>
              </w:rPr>
              <w:t>T</w:t>
            </w:r>
            <w:r w:rsidRPr="00CE2A6E">
              <w:rPr>
                <w:rFonts w:cstheme="minorHAnsi"/>
                <w:i/>
              </w:rPr>
              <w:t>endency to inactivity and bedriddenness, with increased risk of institutionalisation and dependence in activities of daily living;</w:t>
            </w:r>
          </w:p>
          <w:p w14:paraId="1E42D474" w14:textId="03814CD4" w:rsidR="006E12E6" w:rsidRPr="00CE2A6E" w:rsidRDefault="006E12E6" w:rsidP="006E1208">
            <w:pPr>
              <w:pStyle w:val="ListParagraph"/>
              <w:numPr>
                <w:ilvl w:val="0"/>
                <w:numId w:val="18"/>
              </w:numPr>
              <w:spacing w:after="0" w:line="480" w:lineRule="auto"/>
              <w:jc w:val="both"/>
              <w:rPr>
                <w:rFonts w:cstheme="minorHAnsi"/>
              </w:rPr>
            </w:pPr>
            <w:r>
              <w:rPr>
                <w:rFonts w:cstheme="minorHAnsi"/>
                <w:i/>
              </w:rPr>
              <w:t>P</w:t>
            </w:r>
            <w:r w:rsidRPr="00CE2A6E">
              <w:rPr>
                <w:rFonts w:cstheme="minorHAnsi"/>
                <w:i/>
              </w:rPr>
              <w:t>sychosocial problems.</w:t>
            </w:r>
          </w:p>
        </w:tc>
      </w:tr>
    </w:tbl>
    <w:p w14:paraId="06D44BE5" w14:textId="3DF56D42" w:rsidR="006E12E6" w:rsidRDefault="006E12E6" w:rsidP="0056535B">
      <w:pPr>
        <w:spacing w:after="0" w:line="240" w:lineRule="auto"/>
        <w:rPr>
          <w:rFonts w:cstheme="minorHAnsi"/>
          <w:sz w:val="22"/>
        </w:rPr>
      </w:pPr>
    </w:p>
    <w:sectPr w:rsidR="006E12E6" w:rsidSect="00E270A5">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EA5F1" w16cex:dateUtc="2022-02-09T19:43:00Z"/>
  <w16cex:commentExtensible w16cex:durableId="25AEA610" w16cex:dateUtc="2022-02-09T19:44:00Z"/>
  <w16cex:commentExtensible w16cex:durableId="25AEA717" w16cex:dateUtc="2022-02-09T19:48:00Z"/>
  <w16cex:commentExtensible w16cex:durableId="25AEAAFF" w16cex:dateUtc="2022-02-09T20:05:00Z"/>
  <w16cex:commentExtensible w16cex:durableId="25AEAB31" w16cex:dateUtc="2022-02-09T20:05:00Z"/>
  <w16cex:commentExtensible w16cex:durableId="25AEAB72" w16cex:dateUtc="2022-02-09T20:06:00Z"/>
  <w16cex:commentExtensible w16cex:durableId="25AEAFF0" w16cex:dateUtc="2022-02-09T20:26:00Z"/>
  <w16cex:commentExtensible w16cex:durableId="25AEB01F" w16cex:dateUtc="2022-02-09T20:26:00Z"/>
  <w16cex:commentExtensible w16cex:durableId="25AEB0C1" w16cex:dateUtc="2022-02-09T20:29:00Z"/>
  <w16cex:commentExtensible w16cex:durableId="25AEB129" w16cex:dateUtc="2022-02-09T20:31:00Z"/>
  <w16cex:commentExtensible w16cex:durableId="25AEB29F" w16cex:dateUtc="2022-02-09T20:37:00Z"/>
  <w16cex:commentExtensible w16cex:durableId="25AF6BC6" w16cex:dateUtc="2022-02-10T09:47:00Z"/>
  <w16cex:commentExtensible w16cex:durableId="25AF6C0F" w16cex:dateUtc="2022-02-10T09:48:00Z"/>
  <w16cex:commentExtensible w16cex:durableId="25AF6D2B" w16cex:dateUtc="2022-02-10T09:53:00Z"/>
  <w16cex:commentExtensible w16cex:durableId="25AF6C63" w16cex:dateUtc="2022-02-10T09:50:00Z"/>
  <w16cex:commentExtensible w16cex:durableId="25AF6DAB" w16cex:dateUtc="2022-02-10T09:55:00Z"/>
  <w16cex:commentExtensible w16cex:durableId="25AF6E28" w16cex:dateUtc="2022-02-10T09:57:00Z"/>
  <w16cex:commentExtensible w16cex:durableId="25AF6E7E" w16cex:dateUtc="2022-02-10T09:59:00Z"/>
  <w16cex:commentExtensible w16cex:durableId="25AF6ED4" w16cex:dateUtc="2022-02-10T10:00:00Z"/>
  <w16cex:commentExtensible w16cex:durableId="25AF76C0" w16cex:dateUtc="2022-02-10T10:34:00Z"/>
  <w16cex:commentExtensible w16cex:durableId="25AF7742" w16cex:dateUtc="2022-02-10T10:36:00Z"/>
  <w16cex:commentExtensible w16cex:durableId="25AF77FC" w16cex:dateUtc="2022-02-10T10:39:00Z"/>
  <w16cex:commentExtensible w16cex:durableId="25AF78BE" w16cex:dateUtc="2022-02-10T10:42:00Z"/>
  <w16cex:commentExtensible w16cex:durableId="25AF7A0A" w16cex:dateUtc="2022-02-10T10:48:00Z"/>
  <w16cex:commentExtensible w16cex:durableId="25AF7B8A" w16cex:dateUtc="2022-02-10T10:54:00Z"/>
  <w16cex:commentExtensible w16cex:durableId="25AF7CEA" w16cex:dateUtc="2022-02-10T11: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77DB76" w16cid:durableId="25AEA22E"/>
  <w16cid:commentId w16cid:paraId="0D5BA330" w16cid:durableId="25BE45D2"/>
  <w16cid:commentId w16cid:paraId="0AD3F2CF" w16cid:durableId="25BE4BE4"/>
  <w16cid:commentId w16cid:paraId="488BBEDD" w16cid:durableId="25AEA5F1"/>
  <w16cid:commentId w16cid:paraId="6A7D5383" w16cid:durableId="25AEA610"/>
  <w16cid:commentId w16cid:paraId="2E021416" w16cid:durableId="25AEA717"/>
  <w16cid:commentId w16cid:paraId="6C0C6166" w16cid:durableId="25AEAAFF"/>
  <w16cid:commentId w16cid:paraId="04E3D82F" w16cid:durableId="25AEAB31"/>
  <w16cid:commentId w16cid:paraId="1CDBDC1C" w16cid:durableId="25AEAB72"/>
  <w16cid:commentId w16cid:paraId="7A3DD69D" w16cid:durableId="25AEAFF0"/>
  <w16cid:commentId w16cid:paraId="1D0B018E" w16cid:durableId="25AEB01F"/>
  <w16cid:commentId w16cid:paraId="3256BF61" w16cid:durableId="25AEB0C1"/>
  <w16cid:commentId w16cid:paraId="705FAC90" w16cid:durableId="25AEB129"/>
  <w16cid:commentId w16cid:paraId="3089241D" w16cid:durableId="25AEB29F"/>
  <w16cid:commentId w16cid:paraId="2C5AB7D5" w16cid:durableId="25AF6BC6"/>
  <w16cid:commentId w16cid:paraId="33BF3063" w16cid:durableId="25AF6C0F"/>
  <w16cid:commentId w16cid:paraId="5B53778D" w16cid:durableId="25AF6D2B"/>
  <w16cid:commentId w16cid:paraId="0A853580" w16cid:durableId="25AF6C63"/>
  <w16cid:commentId w16cid:paraId="3C9A49DD" w16cid:durableId="25AF6DAB"/>
  <w16cid:commentId w16cid:paraId="60803F08" w16cid:durableId="25AF6E28"/>
  <w16cid:commentId w16cid:paraId="1D0383F5" w16cid:durableId="25AF6E7E"/>
  <w16cid:commentId w16cid:paraId="0F8AA3AC" w16cid:durableId="25AF6ED4"/>
  <w16cid:commentId w16cid:paraId="3FD390E9" w16cid:durableId="25AF76C0"/>
  <w16cid:commentId w16cid:paraId="1B047839" w16cid:durableId="25AF7742"/>
  <w16cid:commentId w16cid:paraId="621DF4C7" w16cid:durableId="25BE49D3"/>
  <w16cid:commentId w16cid:paraId="662DCF08" w16cid:durableId="25AF77FC"/>
  <w16cid:commentId w16cid:paraId="2B5C99E4" w16cid:durableId="25AF78BE"/>
  <w16cid:commentId w16cid:paraId="1CA4D0C7" w16cid:durableId="25AF7A0A"/>
  <w16cid:commentId w16cid:paraId="53BAF2E5" w16cid:durableId="25AF7B8A"/>
  <w16cid:commentId w16cid:paraId="214224E1" w16cid:durableId="25AF7C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0AED02" w14:textId="77777777" w:rsidR="001258FA" w:rsidRDefault="001258FA" w:rsidP="00E252EC">
      <w:pPr>
        <w:spacing w:after="0" w:line="240" w:lineRule="auto"/>
      </w:pPr>
      <w:r>
        <w:separator/>
      </w:r>
    </w:p>
  </w:endnote>
  <w:endnote w:type="continuationSeparator" w:id="0">
    <w:p w14:paraId="34BDC572" w14:textId="77777777" w:rsidR="001258FA" w:rsidRDefault="001258FA" w:rsidP="00E25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1043043"/>
      <w:docPartObj>
        <w:docPartGallery w:val="Page Numbers (Bottom of Page)"/>
        <w:docPartUnique/>
      </w:docPartObj>
    </w:sdtPr>
    <w:sdtEndPr>
      <w:rPr>
        <w:noProof/>
      </w:rPr>
    </w:sdtEndPr>
    <w:sdtContent>
      <w:p w14:paraId="771754B7" w14:textId="2A22B19D" w:rsidR="00203D5C" w:rsidRDefault="00203D5C">
        <w:pPr>
          <w:pStyle w:val="Footer"/>
          <w:jc w:val="right"/>
        </w:pPr>
        <w:r>
          <w:fldChar w:fldCharType="begin"/>
        </w:r>
        <w:r>
          <w:instrText xml:space="preserve"> PAGE   \* MERGEFORMAT </w:instrText>
        </w:r>
        <w:r>
          <w:fldChar w:fldCharType="separate"/>
        </w:r>
        <w:r w:rsidR="006A037B">
          <w:rPr>
            <w:noProof/>
          </w:rPr>
          <w:t>7</w:t>
        </w:r>
        <w:r>
          <w:rPr>
            <w:noProof/>
          </w:rPr>
          <w:fldChar w:fldCharType="end"/>
        </w:r>
      </w:p>
    </w:sdtContent>
  </w:sdt>
  <w:p w14:paraId="601D8944" w14:textId="77777777" w:rsidR="00203D5C" w:rsidRDefault="00203D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7A1856" w14:textId="77777777" w:rsidR="001258FA" w:rsidRDefault="001258FA" w:rsidP="00E252EC">
      <w:pPr>
        <w:spacing w:after="0" w:line="240" w:lineRule="auto"/>
      </w:pPr>
      <w:r>
        <w:separator/>
      </w:r>
    </w:p>
  </w:footnote>
  <w:footnote w:type="continuationSeparator" w:id="0">
    <w:p w14:paraId="2A0C784D" w14:textId="77777777" w:rsidR="001258FA" w:rsidRDefault="001258FA" w:rsidP="00E252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306A16"/>
    <w:multiLevelType w:val="hybridMultilevel"/>
    <w:tmpl w:val="51582B94"/>
    <w:lvl w:ilvl="0" w:tplc="3604C9B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59018D"/>
    <w:multiLevelType w:val="hybridMultilevel"/>
    <w:tmpl w:val="5CE89102"/>
    <w:lvl w:ilvl="0" w:tplc="F7A63B6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9237F7A"/>
    <w:multiLevelType w:val="hybridMultilevel"/>
    <w:tmpl w:val="74C4F022"/>
    <w:lvl w:ilvl="0" w:tplc="0809000F">
      <w:start w:val="1"/>
      <w:numFmt w:val="decimal"/>
      <w:lvlText w:val="%1."/>
      <w:lvlJc w:val="left"/>
      <w:pPr>
        <w:ind w:left="2136" w:hanging="360"/>
      </w:pPr>
    </w:lvl>
    <w:lvl w:ilvl="1" w:tplc="08090019" w:tentative="1">
      <w:start w:val="1"/>
      <w:numFmt w:val="lowerLetter"/>
      <w:lvlText w:val="%2."/>
      <w:lvlJc w:val="left"/>
      <w:pPr>
        <w:ind w:left="2856" w:hanging="360"/>
      </w:pPr>
    </w:lvl>
    <w:lvl w:ilvl="2" w:tplc="0809001B" w:tentative="1">
      <w:start w:val="1"/>
      <w:numFmt w:val="lowerRoman"/>
      <w:lvlText w:val="%3."/>
      <w:lvlJc w:val="right"/>
      <w:pPr>
        <w:ind w:left="3576" w:hanging="180"/>
      </w:pPr>
    </w:lvl>
    <w:lvl w:ilvl="3" w:tplc="0809000F" w:tentative="1">
      <w:start w:val="1"/>
      <w:numFmt w:val="decimal"/>
      <w:lvlText w:val="%4."/>
      <w:lvlJc w:val="left"/>
      <w:pPr>
        <w:ind w:left="4296" w:hanging="360"/>
      </w:pPr>
    </w:lvl>
    <w:lvl w:ilvl="4" w:tplc="08090019" w:tentative="1">
      <w:start w:val="1"/>
      <w:numFmt w:val="lowerLetter"/>
      <w:lvlText w:val="%5."/>
      <w:lvlJc w:val="left"/>
      <w:pPr>
        <w:ind w:left="5016" w:hanging="360"/>
      </w:pPr>
    </w:lvl>
    <w:lvl w:ilvl="5" w:tplc="0809001B" w:tentative="1">
      <w:start w:val="1"/>
      <w:numFmt w:val="lowerRoman"/>
      <w:lvlText w:val="%6."/>
      <w:lvlJc w:val="right"/>
      <w:pPr>
        <w:ind w:left="5736" w:hanging="180"/>
      </w:pPr>
    </w:lvl>
    <w:lvl w:ilvl="6" w:tplc="0809000F" w:tentative="1">
      <w:start w:val="1"/>
      <w:numFmt w:val="decimal"/>
      <w:lvlText w:val="%7."/>
      <w:lvlJc w:val="left"/>
      <w:pPr>
        <w:ind w:left="6456" w:hanging="360"/>
      </w:pPr>
    </w:lvl>
    <w:lvl w:ilvl="7" w:tplc="08090019" w:tentative="1">
      <w:start w:val="1"/>
      <w:numFmt w:val="lowerLetter"/>
      <w:lvlText w:val="%8."/>
      <w:lvlJc w:val="left"/>
      <w:pPr>
        <w:ind w:left="7176" w:hanging="360"/>
      </w:pPr>
    </w:lvl>
    <w:lvl w:ilvl="8" w:tplc="0809001B" w:tentative="1">
      <w:start w:val="1"/>
      <w:numFmt w:val="lowerRoman"/>
      <w:lvlText w:val="%9."/>
      <w:lvlJc w:val="right"/>
      <w:pPr>
        <w:ind w:left="7896" w:hanging="180"/>
      </w:pPr>
    </w:lvl>
  </w:abstractNum>
  <w:abstractNum w:abstractNumId="3" w15:restartNumberingAfterBreak="0">
    <w:nsid w:val="21F3295C"/>
    <w:multiLevelType w:val="hybridMultilevel"/>
    <w:tmpl w:val="97B0BACA"/>
    <w:lvl w:ilvl="0" w:tplc="466876D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CA31550"/>
    <w:multiLevelType w:val="hybridMultilevel"/>
    <w:tmpl w:val="A1085E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43C214C"/>
    <w:multiLevelType w:val="hybridMultilevel"/>
    <w:tmpl w:val="365E3B5C"/>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97E5C17"/>
    <w:multiLevelType w:val="hybridMultilevel"/>
    <w:tmpl w:val="758C0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C8429C"/>
    <w:multiLevelType w:val="hybridMultilevel"/>
    <w:tmpl w:val="FD204C0C"/>
    <w:lvl w:ilvl="0" w:tplc="3604C9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54543C"/>
    <w:multiLevelType w:val="hybridMultilevel"/>
    <w:tmpl w:val="7F7880AE"/>
    <w:lvl w:ilvl="0" w:tplc="3604C9B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DC42C07"/>
    <w:multiLevelType w:val="hybridMultilevel"/>
    <w:tmpl w:val="6844688E"/>
    <w:lvl w:ilvl="0" w:tplc="3604C9BE">
      <w:start w:val="1"/>
      <w:numFmt w:val="bullet"/>
      <w:lvlText w:val=""/>
      <w:lvlJc w:val="left"/>
      <w:pPr>
        <w:tabs>
          <w:tab w:val="num" w:pos="360"/>
        </w:tabs>
        <w:ind w:left="360" w:hanging="360"/>
      </w:pPr>
      <w:rPr>
        <w:rFonts w:ascii="Symbol" w:hAnsi="Symbol" w:hint="default"/>
      </w:rPr>
    </w:lvl>
    <w:lvl w:ilvl="1" w:tplc="BF50FAFE" w:tentative="1">
      <w:start w:val="1"/>
      <w:numFmt w:val="bullet"/>
      <w:lvlText w:val="•"/>
      <w:lvlJc w:val="left"/>
      <w:pPr>
        <w:tabs>
          <w:tab w:val="num" w:pos="1080"/>
        </w:tabs>
        <w:ind w:left="1080" w:hanging="360"/>
      </w:pPr>
      <w:rPr>
        <w:rFonts w:ascii="Arial" w:hAnsi="Arial" w:hint="default"/>
      </w:rPr>
    </w:lvl>
    <w:lvl w:ilvl="2" w:tplc="A2AC1470" w:tentative="1">
      <w:start w:val="1"/>
      <w:numFmt w:val="bullet"/>
      <w:lvlText w:val="•"/>
      <w:lvlJc w:val="left"/>
      <w:pPr>
        <w:tabs>
          <w:tab w:val="num" w:pos="1800"/>
        </w:tabs>
        <w:ind w:left="1800" w:hanging="360"/>
      </w:pPr>
      <w:rPr>
        <w:rFonts w:ascii="Arial" w:hAnsi="Arial" w:hint="default"/>
      </w:rPr>
    </w:lvl>
    <w:lvl w:ilvl="3" w:tplc="581CA77C" w:tentative="1">
      <w:start w:val="1"/>
      <w:numFmt w:val="bullet"/>
      <w:lvlText w:val="•"/>
      <w:lvlJc w:val="left"/>
      <w:pPr>
        <w:tabs>
          <w:tab w:val="num" w:pos="2520"/>
        </w:tabs>
        <w:ind w:left="2520" w:hanging="360"/>
      </w:pPr>
      <w:rPr>
        <w:rFonts w:ascii="Arial" w:hAnsi="Arial" w:hint="default"/>
      </w:rPr>
    </w:lvl>
    <w:lvl w:ilvl="4" w:tplc="BAC803A0" w:tentative="1">
      <w:start w:val="1"/>
      <w:numFmt w:val="bullet"/>
      <w:lvlText w:val="•"/>
      <w:lvlJc w:val="left"/>
      <w:pPr>
        <w:tabs>
          <w:tab w:val="num" w:pos="3240"/>
        </w:tabs>
        <w:ind w:left="3240" w:hanging="360"/>
      </w:pPr>
      <w:rPr>
        <w:rFonts w:ascii="Arial" w:hAnsi="Arial" w:hint="default"/>
      </w:rPr>
    </w:lvl>
    <w:lvl w:ilvl="5" w:tplc="5008A8A2" w:tentative="1">
      <w:start w:val="1"/>
      <w:numFmt w:val="bullet"/>
      <w:lvlText w:val="•"/>
      <w:lvlJc w:val="left"/>
      <w:pPr>
        <w:tabs>
          <w:tab w:val="num" w:pos="3960"/>
        </w:tabs>
        <w:ind w:left="3960" w:hanging="360"/>
      </w:pPr>
      <w:rPr>
        <w:rFonts w:ascii="Arial" w:hAnsi="Arial" w:hint="default"/>
      </w:rPr>
    </w:lvl>
    <w:lvl w:ilvl="6" w:tplc="CF58EE5A" w:tentative="1">
      <w:start w:val="1"/>
      <w:numFmt w:val="bullet"/>
      <w:lvlText w:val="•"/>
      <w:lvlJc w:val="left"/>
      <w:pPr>
        <w:tabs>
          <w:tab w:val="num" w:pos="4680"/>
        </w:tabs>
        <w:ind w:left="4680" w:hanging="360"/>
      </w:pPr>
      <w:rPr>
        <w:rFonts w:ascii="Arial" w:hAnsi="Arial" w:hint="default"/>
      </w:rPr>
    </w:lvl>
    <w:lvl w:ilvl="7" w:tplc="B058B3F2" w:tentative="1">
      <w:start w:val="1"/>
      <w:numFmt w:val="bullet"/>
      <w:lvlText w:val="•"/>
      <w:lvlJc w:val="left"/>
      <w:pPr>
        <w:tabs>
          <w:tab w:val="num" w:pos="5400"/>
        </w:tabs>
        <w:ind w:left="5400" w:hanging="360"/>
      </w:pPr>
      <w:rPr>
        <w:rFonts w:ascii="Arial" w:hAnsi="Arial" w:hint="default"/>
      </w:rPr>
    </w:lvl>
    <w:lvl w:ilvl="8" w:tplc="DF92745C" w:tentative="1">
      <w:start w:val="1"/>
      <w:numFmt w:val="bullet"/>
      <w:lvlText w:val="•"/>
      <w:lvlJc w:val="left"/>
      <w:pPr>
        <w:tabs>
          <w:tab w:val="num" w:pos="6120"/>
        </w:tabs>
        <w:ind w:left="6120" w:hanging="360"/>
      </w:pPr>
      <w:rPr>
        <w:rFonts w:ascii="Arial" w:hAnsi="Arial" w:hint="default"/>
      </w:rPr>
    </w:lvl>
  </w:abstractNum>
  <w:abstractNum w:abstractNumId="10" w15:restartNumberingAfterBreak="0">
    <w:nsid w:val="50771BDB"/>
    <w:multiLevelType w:val="hybridMultilevel"/>
    <w:tmpl w:val="74821894"/>
    <w:lvl w:ilvl="0" w:tplc="08090001">
      <w:start w:val="1"/>
      <w:numFmt w:val="bullet"/>
      <w:lvlText w:val=""/>
      <w:lvlJc w:val="left"/>
      <w:pPr>
        <w:ind w:left="896" w:hanging="360"/>
      </w:pPr>
      <w:rPr>
        <w:rFonts w:ascii="Symbol" w:hAnsi="Symbol"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11" w15:restartNumberingAfterBreak="0">
    <w:nsid w:val="53A76F4A"/>
    <w:multiLevelType w:val="hybridMultilevel"/>
    <w:tmpl w:val="587012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A35654A"/>
    <w:multiLevelType w:val="hybridMultilevel"/>
    <w:tmpl w:val="1D6E4E98"/>
    <w:lvl w:ilvl="0" w:tplc="3604C9BE">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3" w15:restartNumberingAfterBreak="0">
    <w:nsid w:val="5AD4464D"/>
    <w:multiLevelType w:val="hybridMultilevel"/>
    <w:tmpl w:val="36BE718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63F44450"/>
    <w:multiLevelType w:val="hybridMultilevel"/>
    <w:tmpl w:val="D9B0DDFE"/>
    <w:lvl w:ilvl="0" w:tplc="3604C9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A3D064D"/>
    <w:multiLevelType w:val="multilevel"/>
    <w:tmpl w:val="0952FD7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eastAsiaTheme="minorHAnsi" w:hAnsi="Wingding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B167269"/>
    <w:multiLevelType w:val="hybridMultilevel"/>
    <w:tmpl w:val="E47E5948"/>
    <w:lvl w:ilvl="0" w:tplc="0809000F">
      <w:start w:val="1"/>
      <w:numFmt w:val="decimal"/>
      <w:lvlText w:val="%1."/>
      <w:lvlJc w:val="left"/>
      <w:pPr>
        <w:ind w:left="896" w:hanging="360"/>
      </w:pPr>
      <w:rPr>
        <w:rFonts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17" w15:restartNumberingAfterBreak="0">
    <w:nsid w:val="709A06E4"/>
    <w:multiLevelType w:val="hybridMultilevel"/>
    <w:tmpl w:val="12D4B2C2"/>
    <w:lvl w:ilvl="0" w:tplc="8E16561E">
      <w:numFmt w:val="bullet"/>
      <w:lvlText w:val=""/>
      <w:lvlJc w:val="left"/>
      <w:pPr>
        <w:ind w:left="1068" w:hanging="360"/>
      </w:pPr>
      <w:rPr>
        <w:rFonts w:ascii="Symbol" w:eastAsiaTheme="minorHAnsi" w:hAnsi="Symbol" w:cstheme="minorHAnsi"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8" w15:restartNumberingAfterBreak="0">
    <w:nsid w:val="75580BB7"/>
    <w:multiLevelType w:val="hybridMultilevel"/>
    <w:tmpl w:val="32CC09FC"/>
    <w:lvl w:ilvl="0" w:tplc="7586F19A">
      <w:start w:val="17"/>
      <w:numFmt w:val="bullet"/>
      <w:lvlText w:val="-"/>
      <w:lvlJc w:val="left"/>
      <w:pPr>
        <w:ind w:left="1428" w:hanging="360"/>
      </w:pPr>
      <w:rPr>
        <w:rFonts w:ascii="Calibri" w:eastAsiaTheme="minorHAnsi" w:hAnsi="Calibri" w:cs="Calibri"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19" w15:restartNumberingAfterBreak="0">
    <w:nsid w:val="7F0F2A65"/>
    <w:multiLevelType w:val="multilevel"/>
    <w:tmpl w:val="1CEAC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3"/>
  </w:num>
  <w:num w:numId="3">
    <w:abstractNumId w:val="15"/>
  </w:num>
  <w:num w:numId="4">
    <w:abstractNumId w:val="9"/>
  </w:num>
  <w:num w:numId="5">
    <w:abstractNumId w:val="8"/>
  </w:num>
  <w:num w:numId="6">
    <w:abstractNumId w:val="18"/>
  </w:num>
  <w:num w:numId="7">
    <w:abstractNumId w:val="10"/>
  </w:num>
  <w:num w:numId="8">
    <w:abstractNumId w:val="16"/>
  </w:num>
  <w:num w:numId="9">
    <w:abstractNumId w:val="1"/>
  </w:num>
  <w:num w:numId="10">
    <w:abstractNumId w:val="5"/>
  </w:num>
  <w:num w:numId="11">
    <w:abstractNumId w:val="6"/>
  </w:num>
  <w:num w:numId="12">
    <w:abstractNumId w:val="7"/>
  </w:num>
  <w:num w:numId="13">
    <w:abstractNumId w:val="14"/>
  </w:num>
  <w:num w:numId="14">
    <w:abstractNumId w:val="12"/>
  </w:num>
  <w:num w:numId="15">
    <w:abstractNumId w:val="0"/>
  </w:num>
  <w:num w:numId="16">
    <w:abstractNumId w:val="19"/>
  </w:num>
  <w:num w:numId="17">
    <w:abstractNumId w:val="17"/>
  </w:num>
  <w:num w:numId="18">
    <w:abstractNumId w:val="2"/>
  </w:num>
  <w:num w:numId="19">
    <w:abstractNumId w:val="11"/>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zNDEwMba0tLC0tDRV0lEKTi0uzszPAykwrgUAJGaRRi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revd5r7zd5t7edwetva5wfxxf9a2e000tr&quot;&gt;My EndNote Library.PhD&lt;record-ids&gt;&lt;item&gt;2&lt;/item&gt;&lt;item&gt;6&lt;/item&gt;&lt;item&gt;7&lt;/item&gt;&lt;item&gt;8&lt;/item&gt;&lt;item&gt;45&lt;/item&gt;&lt;item&gt;52&lt;/item&gt;&lt;item&gt;54&lt;/item&gt;&lt;item&gt;55&lt;/item&gt;&lt;item&gt;78&lt;/item&gt;&lt;item&gt;94&lt;/item&gt;&lt;item&gt;125&lt;/item&gt;&lt;item&gt;126&lt;/item&gt;&lt;item&gt;127&lt;/item&gt;&lt;item&gt;129&lt;/item&gt;&lt;item&gt;130&lt;/item&gt;&lt;item&gt;131&lt;/item&gt;&lt;item&gt;132&lt;/item&gt;&lt;item&gt;134&lt;/item&gt;&lt;item&gt;135&lt;/item&gt;&lt;item&gt;136&lt;/item&gt;&lt;item&gt;137&lt;/item&gt;&lt;item&gt;138&lt;/item&gt;&lt;item&gt;139&lt;/item&gt;&lt;item&gt;142&lt;/item&gt;&lt;item&gt;143&lt;/item&gt;&lt;item&gt;144&lt;/item&gt;&lt;item&gt;214&lt;/item&gt;&lt;item&gt;215&lt;/item&gt;&lt;item&gt;216&lt;/item&gt;&lt;item&gt;218&lt;/item&gt;&lt;/record-ids&gt;&lt;/item&gt;&lt;/Libraries&gt;"/>
  </w:docVars>
  <w:rsids>
    <w:rsidRoot w:val="002B65C0"/>
    <w:rsid w:val="00000B49"/>
    <w:rsid w:val="00000FA9"/>
    <w:rsid w:val="00002048"/>
    <w:rsid w:val="00002278"/>
    <w:rsid w:val="00002CCD"/>
    <w:rsid w:val="00004C86"/>
    <w:rsid w:val="000050CD"/>
    <w:rsid w:val="00007830"/>
    <w:rsid w:val="00010428"/>
    <w:rsid w:val="00010967"/>
    <w:rsid w:val="00011BFF"/>
    <w:rsid w:val="00012F02"/>
    <w:rsid w:val="000161FB"/>
    <w:rsid w:val="0001691B"/>
    <w:rsid w:val="000209ED"/>
    <w:rsid w:val="00020C4F"/>
    <w:rsid w:val="00023A13"/>
    <w:rsid w:val="000274BE"/>
    <w:rsid w:val="0002751A"/>
    <w:rsid w:val="00030805"/>
    <w:rsid w:val="00031495"/>
    <w:rsid w:val="0003161A"/>
    <w:rsid w:val="0003188E"/>
    <w:rsid w:val="00031FB8"/>
    <w:rsid w:val="000323DE"/>
    <w:rsid w:val="00032619"/>
    <w:rsid w:val="000339DC"/>
    <w:rsid w:val="0003435A"/>
    <w:rsid w:val="000343BA"/>
    <w:rsid w:val="00034E56"/>
    <w:rsid w:val="00036AE5"/>
    <w:rsid w:val="00037362"/>
    <w:rsid w:val="00043325"/>
    <w:rsid w:val="0004352A"/>
    <w:rsid w:val="00044285"/>
    <w:rsid w:val="000464D0"/>
    <w:rsid w:val="00046C4E"/>
    <w:rsid w:val="000519D4"/>
    <w:rsid w:val="000524E1"/>
    <w:rsid w:val="000526B0"/>
    <w:rsid w:val="00053F7E"/>
    <w:rsid w:val="000549AA"/>
    <w:rsid w:val="00054C67"/>
    <w:rsid w:val="0006181B"/>
    <w:rsid w:val="00062168"/>
    <w:rsid w:val="000627FE"/>
    <w:rsid w:val="00063117"/>
    <w:rsid w:val="00063121"/>
    <w:rsid w:val="0006397A"/>
    <w:rsid w:val="000652E3"/>
    <w:rsid w:val="00065C09"/>
    <w:rsid w:val="000665A7"/>
    <w:rsid w:val="00074B52"/>
    <w:rsid w:val="00075FB6"/>
    <w:rsid w:val="00076248"/>
    <w:rsid w:val="00076265"/>
    <w:rsid w:val="00076C09"/>
    <w:rsid w:val="0008218D"/>
    <w:rsid w:val="00083383"/>
    <w:rsid w:val="0008492F"/>
    <w:rsid w:val="00084AD4"/>
    <w:rsid w:val="00085D51"/>
    <w:rsid w:val="00085D98"/>
    <w:rsid w:val="00087FD8"/>
    <w:rsid w:val="00091AFE"/>
    <w:rsid w:val="00092857"/>
    <w:rsid w:val="0009296C"/>
    <w:rsid w:val="00093D7B"/>
    <w:rsid w:val="00094991"/>
    <w:rsid w:val="00095074"/>
    <w:rsid w:val="00095BFA"/>
    <w:rsid w:val="00095C1D"/>
    <w:rsid w:val="0009645B"/>
    <w:rsid w:val="00096773"/>
    <w:rsid w:val="00097E71"/>
    <w:rsid w:val="000A0AC3"/>
    <w:rsid w:val="000A2D47"/>
    <w:rsid w:val="000A529B"/>
    <w:rsid w:val="000A75C8"/>
    <w:rsid w:val="000B0029"/>
    <w:rsid w:val="000B10C1"/>
    <w:rsid w:val="000B1970"/>
    <w:rsid w:val="000B3703"/>
    <w:rsid w:val="000B38A3"/>
    <w:rsid w:val="000B4FAC"/>
    <w:rsid w:val="000B5B83"/>
    <w:rsid w:val="000B5FCA"/>
    <w:rsid w:val="000B7063"/>
    <w:rsid w:val="000C35D7"/>
    <w:rsid w:val="000C4C00"/>
    <w:rsid w:val="000C57C2"/>
    <w:rsid w:val="000C57F4"/>
    <w:rsid w:val="000C6356"/>
    <w:rsid w:val="000C6552"/>
    <w:rsid w:val="000C6C9F"/>
    <w:rsid w:val="000D06CC"/>
    <w:rsid w:val="000D1475"/>
    <w:rsid w:val="000D23C0"/>
    <w:rsid w:val="000D260E"/>
    <w:rsid w:val="000D3112"/>
    <w:rsid w:val="000D6E79"/>
    <w:rsid w:val="000D7304"/>
    <w:rsid w:val="000E1222"/>
    <w:rsid w:val="000E1FA7"/>
    <w:rsid w:val="000E210D"/>
    <w:rsid w:val="000E226D"/>
    <w:rsid w:val="000E3CE0"/>
    <w:rsid w:val="000E4971"/>
    <w:rsid w:val="000E6841"/>
    <w:rsid w:val="000E6DB9"/>
    <w:rsid w:val="000F0BE4"/>
    <w:rsid w:val="000F1581"/>
    <w:rsid w:val="000F20C8"/>
    <w:rsid w:val="000F21A0"/>
    <w:rsid w:val="000F3418"/>
    <w:rsid w:val="000F404E"/>
    <w:rsid w:val="000F4AA4"/>
    <w:rsid w:val="000F5692"/>
    <w:rsid w:val="000F68C0"/>
    <w:rsid w:val="001023EB"/>
    <w:rsid w:val="00103D8A"/>
    <w:rsid w:val="00103E55"/>
    <w:rsid w:val="00106B96"/>
    <w:rsid w:val="0010701B"/>
    <w:rsid w:val="001073F4"/>
    <w:rsid w:val="00107BD0"/>
    <w:rsid w:val="00110937"/>
    <w:rsid w:val="00110FDE"/>
    <w:rsid w:val="0011113F"/>
    <w:rsid w:val="00111DAF"/>
    <w:rsid w:val="001127F8"/>
    <w:rsid w:val="001129FE"/>
    <w:rsid w:val="00113887"/>
    <w:rsid w:val="00113AE5"/>
    <w:rsid w:val="001176AA"/>
    <w:rsid w:val="00120EF8"/>
    <w:rsid w:val="00121A60"/>
    <w:rsid w:val="001248F9"/>
    <w:rsid w:val="001258FA"/>
    <w:rsid w:val="00125BF1"/>
    <w:rsid w:val="00126126"/>
    <w:rsid w:val="00126AA7"/>
    <w:rsid w:val="00131D97"/>
    <w:rsid w:val="00132FAC"/>
    <w:rsid w:val="00135CD9"/>
    <w:rsid w:val="00136284"/>
    <w:rsid w:val="001408CB"/>
    <w:rsid w:val="00141A88"/>
    <w:rsid w:val="00143159"/>
    <w:rsid w:val="001443DD"/>
    <w:rsid w:val="00144923"/>
    <w:rsid w:val="001471B3"/>
    <w:rsid w:val="00147618"/>
    <w:rsid w:val="00151C37"/>
    <w:rsid w:val="00153005"/>
    <w:rsid w:val="00153FA9"/>
    <w:rsid w:val="00155FBF"/>
    <w:rsid w:val="00161443"/>
    <w:rsid w:val="00163072"/>
    <w:rsid w:val="00163114"/>
    <w:rsid w:val="0016370B"/>
    <w:rsid w:val="00165F28"/>
    <w:rsid w:val="00166188"/>
    <w:rsid w:val="00166279"/>
    <w:rsid w:val="00167F78"/>
    <w:rsid w:val="00170165"/>
    <w:rsid w:val="0017187D"/>
    <w:rsid w:val="00171D7F"/>
    <w:rsid w:val="0017646C"/>
    <w:rsid w:val="00177725"/>
    <w:rsid w:val="00177A22"/>
    <w:rsid w:val="00177FBC"/>
    <w:rsid w:val="0018122D"/>
    <w:rsid w:val="00182F6C"/>
    <w:rsid w:val="00183624"/>
    <w:rsid w:val="0018390A"/>
    <w:rsid w:val="00183E2E"/>
    <w:rsid w:val="00184601"/>
    <w:rsid w:val="001859C3"/>
    <w:rsid w:val="00185E56"/>
    <w:rsid w:val="00186E4A"/>
    <w:rsid w:val="00187362"/>
    <w:rsid w:val="001873DF"/>
    <w:rsid w:val="001905E9"/>
    <w:rsid w:val="00190660"/>
    <w:rsid w:val="00191102"/>
    <w:rsid w:val="0019478F"/>
    <w:rsid w:val="0019513F"/>
    <w:rsid w:val="00195170"/>
    <w:rsid w:val="00195336"/>
    <w:rsid w:val="00196095"/>
    <w:rsid w:val="00196859"/>
    <w:rsid w:val="00197E70"/>
    <w:rsid w:val="001A192A"/>
    <w:rsid w:val="001A3917"/>
    <w:rsid w:val="001A3CA3"/>
    <w:rsid w:val="001A485E"/>
    <w:rsid w:val="001A67AE"/>
    <w:rsid w:val="001A73F9"/>
    <w:rsid w:val="001A7D37"/>
    <w:rsid w:val="001B0DA4"/>
    <w:rsid w:val="001B3352"/>
    <w:rsid w:val="001B3DCF"/>
    <w:rsid w:val="001B3EF1"/>
    <w:rsid w:val="001B45C9"/>
    <w:rsid w:val="001B5E95"/>
    <w:rsid w:val="001B7F08"/>
    <w:rsid w:val="001C1953"/>
    <w:rsid w:val="001C1B79"/>
    <w:rsid w:val="001C1D8A"/>
    <w:rsid w:val="001C4F18"/>
    <w:rsid w:val="001C516C"/>
    <w:rsid w:val="001C79C3"/>
    <w:rsid w:val="001D02AC"/>
    <w:rsid w:val="001D1395"/>
    <w:rsid w:val="001D2B91"/>
    <w:rsid w:val="001D2B9C"/>
    <w:rsid w:val="001D2F8E"/>
    <w:rsid w:val="001D394C"/>
    <w:rsid w:val="001D41F6"/>
    <w:rsid w:val="001D46E1"/>
    <w:rsid w:val="001D4BE9"/>
    <w:rsid w:val="001D6129"/>
    <w:rsid w:val="001D7BEF"/>
    <w:rsid w:val="001E1296"/>
    <w:rsid w:val="001E13E7"/>
    <w:rsid w:val="001E1842"/>
    <w:rsid w:val="001E303B"/>
    <w:rsid w:val="001E3174"/>
    <w:rsid w:val="001E6BEB"/>
    <w:rsid w:val="001E7119"/>
    <w:rsid w:val="001F012F"/>
    <w:rsid w:val="001F1188"/>
    <w:rsid w:val="001F1BFC"/>
    <w:rsid w:val="001F3573"/>
    <w:rsid w:val="001F5998"/>
    <w:rsid w:val="001F59E7"/>
    <w:rsid w:val="001F5D1E"/>
    <w:rsid w:val="001F5D22"/>
    <w:rsid w:val="001F6C8E"/>
    <w:rsid w:val="001F7C9E"/>
    <w:rsid w:val="002011D4"/>
    <w:rsid w:val="0020273E"/>
    <w:rsid w:val="00202F31"/>
    <w:rsid w:val="002034BA"/>
    <w:rsid w:val="002038B4"/>
    <w:rsid w:val="00203B0A"/>
    <w:rsid w:val="00203D5C"/>
    <w:rsid w:val="00204DAB"/>
    <w:rsid w:val="00204EAE"/>
    <w:rsid w:val="00205AF5"/>
    <w:rsid w:val="00205F89"/>
    <w:rsid w:val="00206A6D"/>
    <w:rsid w:val="00207951"/>
    <w:rsid w:val="00207CE8"/>
    <w:rsid w:val="002100CD"/>
    <w:rsid w:val="00212347"/>
    <w:rsid w:val="00213D70"/>
    <w:rsid w:val="00213EF9"/>
    <w:rsid w:val="00214AA6"/>
    <w:rsid w:val="00215F0B"/>
    <w:rsid w:val="002200B9"/>
    <w:rsid w:val="00220BCF"/>
    <w:rsid w:val="00220DBF"/>
    <w:rsid w:val="002212F4"/>
    <w:rsid w:val="00221433"/>
    <w:rsid w:val="00221DA1"/>
    <w:rsid w:val="00222644"/>
    <w:rsid w:val="00223760"/>
    <w:rsid w:val="00225EEB"/>
    <w:rsid w:val="0022707B"/>
    <w:rsid w:val="0022711A"/>
    <w:rsid w:val="0022727E"/>
    <w:rsid w:val="002278D9"/>
    <w:rsid w:val="00230A33"/>
    <w:rsid w:val="00231E10"/>
    <w:rsid w:val="002326D8"/>
    <w:rsid w:val="00235DA7"/>
    <w:rsid w:val="0024002A"/>
    <w:rsid w:val="00241B9C"/>
    <w:rsid w:val="002424C7"/>
    <w:rsid w:val="0024370B"/>
    <w:rsid w:val="0024420E"/>
    <w:rsid w:val="0024484D"/>
    <w:rsid w:val="00245372"/>
    <w:rsid w:val="00245DC7"/>
    <w:rsid w:val="002469B1"/>
    <w:rsid w:val="00247370"/>
    <w:rsid w:val="00250A45"/>
    <w:rsid w:val="00251219"/>
    <w:rsid w:val="00251661"/>
    <w:rsid w:val="00252E86"/>
    <w:rsid w:val="00254992"/>
    <w:rsid w:val="00254EB2"/>
    <w:rsid w:val="00256724"/>
    <w:rsid w:val="002610D5"/>
    <w:rsid w:val="002612AF"/>
    <w:rsid w:val="00262069"/>
    <w:rsid w:val="002624B0"/>
    <w:rsid w:val="00265B0A"/>
    <w:rsid w:val="002705E0"/>
    <w:rsid w:val="00272785"/>
    <w:rsid w:val="00272D28"/>
    <w:rsid w:val="00274D3D"/>
    <w:rsid w:val="00274FD7"/>
    <w:rsid w:val="002751B1"/>
    <w:rsid w:val="00276E7B"/>
    <w:rsid w:val="002821F6"/>
    <w:rsid w:val="00282547"/>
    <w:rsid w:val="00284A9F"/>
    <w:rsid w:val="002856D8"/>
    <w:rsid w:val="00285A3C"/>
    <w:rsid w:val="002874C6"/>
    <w:rsid w:val="00290A64"/>
    <w:rsid w:val="002919D7"/>
    <w:rsid w:val="00291B3C"/>
    <w:rsid w:val="00291C14"/>
    <w:rsid w:val="00294F2F"/>
    <w:rsid w:val="00297894"/>
    <w:rsid w:val="002A00F9"/>
    <w:rsid w:val="002A1010"/>
    <w:rsid w:val="002A2C0A"/>
    <w:rsid w:val="002A644A"/>
    <w:rsid w:val="002A6F98"/>
    <w:rsid w:val="002B26DB"/>
    <w:rsid w:val="002B286C"/>
    <w:rsid w:val="002B5A11"/>
    <w:rsid w:val="002B5A8F"/>
    <w:rsid w:val="002B6564"/>
    <w:rsid w:val="002B65C0"/>
    <w:rsid w:val="002B68EA"/>
    <w:rsid w:val="002B770E"/>
    <w:rsid w:val="002C0CB8"/>
    <w:rsid w:val="002C15F8"/>
    <w:rsid w:val="002C2D0B"/>
    <w:rsid w:val="002C422F"/>
    <w:rsid w:val="002D19DF"/>
    <w:rsid w:val="002D203E"/>
    <w:rsid w:val="002D3355"/>
    <w:rsid w:val="002D3F04"/>
    <w:rsid w:val="002D4208"/>
    <w:rsid w:val="002D4D3F"/>
    <w:rsid w:val="002D4D4C"/>
    <w:rsid w:val="002D557B"/>
    <w:rsid w:val="002D636E"/>
    <w:rsid w:val="002D7A03"/>
    <w:rsid w:val="002E00F2"/>
    <w:rsid w:val="002E2159"/>
    <w:rsid w:val="002E328D"/>
    <w:rsid w:val="002E7A8A"/>
    <w:rsid w:val="002E7E1F"/>
    <w:rsid w:val="002F11D8"/>
    <w:rsid w:val="002F1B8A"/>
    <w:rsid w:val="002F3C75"/>
    <w:rsid w:val="002F4F30"/>
    <w:rsid w:val="002F65C2"/>
    <w:rsid w:val="002F6647"/>
    <w:rsid w:val="002F6B5B"/>
    <w:rsid w:val="002F7C8F"/>
    <w:rsid w:val="00303D11"/>
    <w:rsid w:val="0030570E"/>
    <w:rsid w:val="00307D68"/>
    <w:rsid w:val="00307E8F"/>
    <w:rsid w:val="00310FB7"/>
    <w:rsid w:val="003131C0"/>
    <w:rsid w:val="003137D4"/>
    <w:rsid w:val="003201F5"/>
    <w:rsid w:val="00321043"/>
    <w:rsid w:val="00321459"/>
    <w:rsid w:val="003217A2"/>
    <w:rsid w:val="00322D16"/>
    <w:rsid w:val="00323225"/>
    <w:rsid w:val="00325C29"/>
    <w:rsid w:val="003307DC"/>
    <w:rsid w:val="0033227D"/>
    <w:rsid w:val="00334DE3"/>
    <w:rsid w:val="003366C4"/>
    <w:rsid w:val="00336A52"/>
    <w:rsid w:val="00337BE5"/>
    <w:rsid w:val="00337C4B"/>
    <w:rsid w:val="0034069D"/>
    <w:rsid w:val="0034091B"/>
    <w:rsid w:val="00341CAB"/>
    <w:rsid w:val="00341DFC"/>
    <w:rsid w:val="00342506"/>
    <w:rsid w:val="0034264A"/>
    <w:rsid w:val="00344949"/>
    <w:rsid w:val="00346570"/>
    <w:rsid w:val="00346A7E"/>
    <w:rsid w:val="003479EE"/>
    <w:rsid w:val="00350896"/>
    <w:rsid w:val="003523B9"/>
    <w:rsid w:val="003536D8"/>
    <w:rsid w:val="00354BB7"/>
    <w:rsid w:val="00354F1B"/>
    <w:rsid w:val="00357805"/>
    <w:rsid w:val="00360877"/>
    <w:rsid w:val="003610C5"/>
    <w:rsid w:val="003613F5"/>
    <w:rsid w:val="00362069"/>
    <w:rsid w:val="0036282C"/>
    <w:rsid w:val="00362D72"/>
    <w:rsid w:val="003655DD"/>
    <w:rsid w:val="00365A92"/>
    <w:rsid w:val="00365D4D"/>
    <w:rsid w:val="00367768"/>
    <w:rsid w:val="00367F25"/>
    <w:rsid w:val="00370A37"/>
    <w:rsid w:val="00371D6C"/>
    <w:rsid w:val="00374E2A"/>
    <w:rsid w:val="00374F05"/>
    <w:rsid w:val="00376224"/>
    <w:rsid w:val="00376895"/>
    <w:rsid w:val="00380757"/>
    <w:rsid w:val="00381E8B"/>
    <w:rsid w:val="0038699A"/>
    <w:rsid w:val="00387CBC"/>
    <w:rsid w:val="00391074"/>
    <w:rsid w:val="0039217F"/>
    <w:rsid w:val="0039248B"/>
    <w:rsid w:val="00395F0F"/>
    <w:rsid w:val="00396DE2"/>
    <w:rsid w:val="00397324"/>
    <w:rsid w:val="003A048A"/>
    <w:rsid w:val="003A167F"/>
    <w:rsid w:val="003A1DE1"/>
    <w:rsid w:val="003A2D4E"/>
    <w:rsid w:val="003A38DB"/>
    <w:rsid w:val="003A3A13"/>
    <w:rsid w:val="003A48EE"/>
    <w:rsid w:val="003A57B3"/>
    <w:rsid w:val="003A6B5B"/>
    <w:rsid w:val="003B12EA"/>
    <w:rsid w:val="003B1A7C"/>
    <w:rsid w:val="003B271C"/>
    <w:rsid w:val="003B3239"/>
    <w:rsid w:val="003B4772"/>
    <w:rsid w:val="003B6306"/>
    <w:rsid w:val="003B677B"/>
    <w:rsid w:val="003C0271"/>
    <w:rsid w:val="003C03FB"/>
    <w:rsid w:val="003C054F"/>
    <w:rsid w:val="003C077F"/>
    <w:rsid w:val="003C18CC"/>
    <w:rsid w:val="003C2835"/>
    <w:rsid w:val="003C28F4"/>
    <w:rsid w:val="003C3A9A"/>
    <w:rsid w:val="003C5BC1"/>
    <w:rsid w:val="003C5D61"/>
    <w:rsid w:val="003D05AF"/>
    <w:rsid w:val="003D0D80"/>
    <w:rsid w:val="003D187E"/>
    <w:rsid w:val="003D1BBB"/>
    <w:rsid w:val="003D2264"/>
    <w:rsid w:val="003D2465"/>
    <w:rsid w:val="003D2504"/>
    <w:rsid w:val="003D2A50"/>
    <w:rsid w:val="003D57E3"/>
    <w:rsid w:val="003E1E7E"/>
    <w:rsid w:val="003E2F1A"/>
    <w:rsid w:val="003E4563"/>
    <w:rsid w:val="003E4A76"/>
    <w:rsid w:val="003E538A"/>
    <w:rsid w:val="003E76C0"/>
    <w:rsid w:val="003F132A"/>
    <w:rsid w:val="003F27C7"/>
    <w:rsid w:val="003F4EFB"/>
    <w:rsid w:val="003F5B78"/>
    <w:rsid w:val="003F5F4B"/>
    <w:rsid w:val="003F5FE5"/>
    <w:rsid w:val="003F608D"/>
    <w:rsid w:val="004010DB"/>
    <w:rsid w:val="004019E3"/>
    <w:rsid w:val="00401ED1"/>
    <w:rsid w:val="004022F2"/>
    <w:rsid w:val="004033C5"/>
    <w:rsid w:val="00404546"/>
    <w:rsid w:val="00404A22"/>
    <w:rsid w:val="00404A5B"/>
    <w:rsid w:val="00406E81"/>
    <w:rsid w:val="00407705"/>
    <w:rsid w:val="0041070C"/>
    <w:rsid w:val="00410ADD"/>
    <w:rsid w:val="00411C86"/>
    <w:rsid w:val="00412333"/>
    <w:rsid w:val="00414481"/>
    <w:rsid w:val="00415624"/>
    <w:rsid w:val="00420156"/>
    <w:rsid w:val="004206A7"/>
    <w:rsid w:val="00421951"/>
    <w:rsid w:val="00422430"/>
    <w:rsid w:val="0042297C"/>
    <w:rsid w:val="004240DD"/>
    <w:rsid w:val="00424A30"/>
    <w:rsid w:val="0042568D"/>
    <w:rsid w:val="00425EBA"/>
    <w:rsid w:val="00426790"/>
    <w:rsid w:val="004308B3"/>
    <w:rsid w:val="00430C83"/>
    <w:rsid w:val="00430E73"/>
    <w:rsid w:val="00431BDD"/>
    <w:rsid w:val="004339EA"/>
    <w:rsid w:val="00434EDF"/>
    <w:rsid w:val="00435543"/>
    <w:rsid w:val="00440CC4"/>
    <w:rsid w:val="0044269F"/>
    <w:rsid w:val="00442967"/>
    <w:rsid w:val="004447C3"/>
    <w:rsid w:val="00447AB9"/>
    <w:rsid w:val="00450C9B"/>
    <w:rsid w:val="004523C7"/>
    <w:rsid w:val="00452E7E"/>
    <w:rsid w:val="004537D7"/>
    <w:rsid w:val="00454B15"/>
    <w:rsid w:val="00455961"/>
    <w:rsid w:val="004576F4"/>
    <w:rsid w:val="00457C43"/>
    <w:rsid w:val="004613EB"/>
    <w:rsid w:val="00461484"/>
    <w:rsid w:val="0046285F"/>
    <w:rsid w:val="004639BD"/>
    <w:rsid w:val="00465A42"/>
    <w:rsid w:val="00465FFC"/>
    <w:rsid w:val="00467E45"/>
    <w:rsid w:val="004709CF"/>
    <w:rsid w:val="0047186E"/>
    <w:rsid w:val="00472C3C"/>
    <w:rsid w:val="004735BF"/>
    <w:rsid w:val="004737A6"/>
    <w:rsid w:val="00475F48"/>
    <w:rsid w:val="00476F41"/>
    <w:rsid w:val="00481CF1"/>
    <w:rsid w:val="00481D24"/>
    <w:rsid w:val="0048203A"/>
    <w:rsid w:val="0048465C"/>
    <w:rsid w:val="00484823"/>
    <w:rsid w:val="004866F3"/>
    <w:rsid w:val="00486938"/>
    <w:rsid w:val="004869A5"/>
    <w:rsid w:val="00487548"/>
    <w:rsid w:val="00490209"/>
    <w:rsid w:val="00490679"/>
    <w:rsid w:val="00490E88"/>
    <w:rsid w:val="004912AB"/>
    <w:rsid w:val="004920E7"/>
    <w:rsid w:val="004957E2"/>
    <w:rsid w:val="00497665"/>
    <w:rsid w:val="004978A1"/>
    <w:rsid w:val="00497AD9"/>
    <w:rsid w:val="004A003C"/>
    <w:rsid w:val="004A1F6C"/>
    <w:rsid w:val="004A285A"/>
    <w:rsid w:val="004A3326"/>
    <w:rsid w:val="004A3B15"/>
    <w:rsid w:val="004A4863"/>
    <w:rsid w:val="004A698C"/>
    <w:rsid w:val="004A6A38"/>
    <w:rsid w:val="004A6C12"/>
    <w:rsid w:val="004A7D84"/>
    <w:rsid w:val="004B1563"/>
    <w:rsid w:val="004B49DB"/>
    <w:rsid w:val="004B6804"/>
    <w:rsid w:val="004B690D"/>
    <w:rsid w:val="004C42D4"/>
    <w:rsid w:val="004C62BC"/>
    <w:rsid w:val="004C7102"/>
    <w:rsid w:val="004D2994"/>
    <w:rsid w:val="004D2B28"/>
    <w:rsid w:val="004D37F5"/>
    <w:rsid w:val="004D3A26"/>
    <w:rsid w:val="004D575C"/>
    <w:rsid w:val="004D60C4"/>
    <w:rsid w:val="004D7861"/>
    <w:rsid w:val="004D7EF7"/>
    <w:rsid w:val="004E0903"/>
    <w:rsid w:val="004E11FD"/>
    <w:rsid w:val="004E1A1A"/>
    <w:rsid w:val="004E5EF4"/>
    <w:rsid w:val="004E6CBB"/>
    <w:rsid w:val="004F189C"/>
    <w:rsid w:val="004F18C4"/>
    <w:rsid w:val="004F4F65"/>
    <w:rsid w:val="004F5873"/>
    <w:rsid w:val="004F6177"/>
    <w:rsid w:val="00501369"/>
    <w:rsid w:val="0050185E"/>
    <w:rsid w:val="0050263C"/>
    <w:rsid w:val="00502FD7"/>
    <w:rsid w:val="00505C2C"/>
    <w:rsid w:val="00511A13"/>
    <w:rsid w:val="00511DE1"/>
    <w:rsid w:val="005120B0"/>
    <w:rsid w:val="0051374B"/>
    <w:rsid w:val="00513CDA"/>
    <w:rsid w:val="00513CF1"/>
    <w:rsid w:val="00513F96"/>
    <w:rsid w:val="00516602"/>
    <w:rsid w:val="00517326"/>
    <w:rsid w:val="00520698"/>
    <w:rsid w:val="005206D8"/>
    <w:rsid w:val="00521457"/>
    <w:rsid w:val="00525587"/>
    <w:rsid w:val="005314C9"/>
    <w:rsid w:val="00532B12"/>
    <w:rsid w:val="00533851"/>
    <w:rsid w:val="00540432"/>
    <w:rsid w:val="00541402"/>
    <w:rsid w:val="0054570A"/>
    <w:rsid w:val="00545AE1"/>
    <w:rsid w:val="00546303"/>
    <w:rsid w:val="00546480"/>
    <w:rsid w:val="00546FBC"/>
    <w:rsid w:val="00551648"/>
    <w:rsid w:val="005519A1"/>
    <w:rsid w:val="005524EC"/>
    <w:rsid w:val="005531E6"/>
    <w:rsid w:val="00553ED0"/>
    <w:rsid w:val="0055473A"/>
    <w:rsid w:val="00556C36"/>
    <w:rsid w:val="00556EA7"/>
    <w:rsid w:val="00557065"/>
    <w:rsid w:val="00557BD1"/>
    <w:rsid w:val="00557E9B"/>
    <w:rsid w:val="0056291E"/>
    <w:rsid w:val="00564037"/>
    <w:rsid w:val="0056535B"/>
    <w:rsid w:val="00565501"/>
    <w:rsid w:val="0056724D"/>
    <w:rsid w:val="005727A2"/>
    <w:rsid w:val="005727AB"/>
    <w:rsid w:val="00573911"/>
    <w:rsid w:val="0057621F"/>
    <w:rsid w:val="00576D63"/>
    <w:rsid w:val="0057705F"/>
    <w:rsid w:val="0057722D"/>
    <w:rsid w:val="00577DE7"/>
    <w:rsid w:val="00581B30"/>
    <w:rsid w:val="005832F6"/>
    <w:rsid w:val="00584236"/>
    <w:rsid w:val="005844D7"/>
    <w:rsid w:val="0058683B"/>
    <w:rsid w:val="00590718"/>
    <w:rsid w:val="00591829"/>
    <w:rsid w:val="00594849"/>
    <w:rsid w:val="00596444"/>
    <w:rsid w:val="00596830"/>
    <w:rsid w:val="00597845"/>
    <w:rsid w:val="005A069A"/>
    <w:rsid w:val="005A0B16"/>
    <w:rsid w:val="005A2206"/>
    <w:rsid w:val="005A2FFF"/>
    <w:rsid w:val="005A5494"/>
    <w:rsid w:val="005A7A61"/>
    <w:rsid w:val="005B040F"/>
    <w:rsid w:val="005B0715"/>
    <w:rsid w:val="005B1468"/>
    <w:rsid w:val="005B1FF3"/>
    <w:rsid w:val="005B287F"/>
    <w:rsid w:val="005B4887"/>
    <w:rsid w:val="005B6892"/>
    <w:rsid w:val="005B6B0E"/>
    <w:rsid w:val="005B744D"/>
    <w:rsid w:val="005C0A7E"/>
    <w:rsid w:val="005C1C53"/>
    <w:rsid w:val="005C1FEB"/>
    <w:rsid w:val="005C3D56"/>
    <w:rsid w:val="005C426E"/>
    <w:rsid w:val="005C57A3"/>
    <w:rsid w:val="005C6CBE"/>
    <w:rsid w:val="005D03D9"/>
    <w:rsid w:val="005D189D"/>
    <w:rsid w:val="005D1DF3"/>
    <w:rsid w:val="005D2158"/>
    <w:rsid w:val="005D4C82"/>
    <w:rsid w:val="005D582F"/>
    <w:rsid w:val="005D5F73"/>
    <w:rsid w:val="005D6C9E"/>
    <w:rsid w:val="005E2405"/>
    <w:rsid w:val="005E4F8D"/>
    <w:rsid w:val="005F0395"/>
    <w:rsid w:val="005F27C0"/>
    <w:rsid w:val="005F301C"/>
    <w:rsid w:val="005F466E"/>
    <w:rsid w:val="005F53A2"/>
    <w:rsid w:val="005F5AE7"/>
    <w:rsid w:val="005F5B74"/>
    <w:rsid w:val="005F7D7D"/>
    <w:rsid w:val="00600711"/>
    <w:rsid w:val="00600BA3"/>
    <w:rsid w:val="00600CA6"/>
    <w:rsid w:val="00600DB5"/>
    <w:rsid w:val="00602D74"/>
    <w:rsid w:val="0060352D"/>
    <w:rsid w:val="006055E8"/>
    <w:rsid w:val="00607903"/>
    <w:rsid w:val="006101A7"/>
    <w:rsid w:val="0061257B"/>
    <w:rsid w:val="00612A35"/>
    <w:rsid w:val="00616E0C"/>
    <w:rsid w:val="00617E4B"/>
    <w:rsid w:val="006206A4"/>
    <w:rsid w:val="00620936"/>
    <w:rsid w:val="00622746"/>
    <w:rsid w:val="00623284"/>
    <w:rsid w:val="00623AED"/>
    <w:rsid w:val="00623C23"/>
    <w:rsid w:val="00624B51"/>
    <w:rsid w:val="00627921"/>
    <w:rsid w:val="006324F0"/>
    <w:rsid w:val="006331EE"/>
    <w:rsid w:val="006350F8"/>
    <w:rsid w:val="00635DFF"/>
    <w:rsid w:val="00646B0E"/>
    <w:rsid w:val="0064761B"/>
    <w:rsid w:val="00647F71"/>
    <w:rsid w:val="00653315"/>
    <w:rsid w:val="006558D2"/>
    <w:rsid w:val="0065665F"/>
    <w:rsid w:val="006578EC"/>
    <w:rsid w:val="00657B24"/>
    <w:rsid w:val="00661562"/>
    <w:rsid w:val="00662767"/>
    <w:rsid w:val="00662C3C"/>
    <w:rsid w:val="00663971"/>
    <w:rsid w:val="00664D01"/>
    <w:rsid w:val="00665204"/>
    <w:rsid w:val="0066766C"/>
    <w:rsid w:val="00670051"/>
    <w:rsid w:val="00670838"/>
    <w:rsid w:val="0067477B"/>
    <w:rsid w:val="00674B2B"/>
    <w:rsid w:val="00675DBB"/>
    <w:rsid w:val="006761C2"/>
    <w:rsid w:val="00676435"/>
    <w:rsid w:val="00676ACA"/>
    <w:rsid w:val="00677D71"/>
    <w:rsid w:val="006800BF"/>
    <w:rsid w:val="006809C8"/>
    <w:rsid w:val="0068100F"/>
    <w:rsid w:val="0068151A"/>
    <w:rsid w:val="00681897"/>
    <w:rsid w:val="0068372E"/>
    <w:rsid w:val="00683964"/>
    <w:rsid w:val="00684A6E"/>
    <w:rsid w:val="00684E25"/>
    <w:rsid w:val="006859CF"/>
    <w:rsid w:val="00686A74"/>
    <w:rsid w:val="0069184C"/>
    <w:rsid w:val="00693C3D"/>
    <w:rsid w:val="006948C6"/>
    <w:rsid w:val="00694A54"/>
    <w:rsid w:val="00694EC0"/>
    <w:rsid w:val="006955CA"/>
    <w:rsid w:val="00695884"/>
    <w:rsid w:val="00696065"/>
    <w:rsid w:val="00696911"/>
    <w:rsid w:val="00696A8E"/>
    <w:rsid w:val="0069747A"/>
    <w:rsid w:val="006A037B"/>
    <w:rsid w:val="006A2D2E"/>
    <w:rsid w:val="006A371F"/>
    <w:rsid w:val="006A7253"/>
    <w:rsid w:val="006B1EA8"/>
    <w:rsid w:val="006B46E8"/>
    <w:rsid w:val="006B4CDF"/>
    <w:rsid w:val="006B5B55"/>
    <w:rsid w:val="006B5F99"/>
    <w:rsid w:val="006B6916"/>
    <w:rsid w:val="006B6E31"/>
    <w:rsid w:val="006C228E"/>
    <w:rsid w:val="006C49E5"/>
    <w:rsid w:val="006C5198"/>
    <w:rsid w:val="006C5FAD"/>
    <w:rsid w:val="006C640C"/>
    <w:rsid w:val="006C7C27"/>
    <w:rsid w:val="006D162A"/>
    <w:rsid w:val="006D2E2C"/>
    <w:rsid w:val="006D3131"/>
    <w:rsid w:val="006D3197"/>
    <w:rsid w:val="006D47C9"/>
    <w:rsid w:val="006D4B6E"/>
    <w:rsid w:val="006D5245"/>
    <w:rsid w:val="006D5DF1"/>
    <w:rsid w:val="006D7491"/>
    <w:rsid w:val="006E1208"/>
    <w:rsid w:val="006E12E6"/>
    <w:rsid w:val="006E5378"/>
    <w:rsid w:val="006E58F3"/>
    <w:rsid w:val="006E654E"/>
    <w:rsid w:val="006E7FCB"/>
    <w:rsid w:val="006F02E4"/>
    <w:rsid w:val="006F0B34"/>
    <w:rsid w:val="006F0EDD"/>
    <w:rsid w:val="006F3050"/>
    <w:rsid w:val="006F7E9A"/>
    <w:rsid w:val="00701374"/>
    <w:rsid w:val="0070423C"/>
    <w:rsid w:val="00704901"/>
    <w:rsid w:val="00706B15"/>
    <w:rsid w:val="00706E81"/>
    <w:rsid w:val="007078E0"/>
    <w:rsid w:val="00707ECD"/>
    <w:rsid w:val="00711103"/>
    <w:rsid w:val="00715E64"/>
    <w:rsid w:val="00715F64"/>
    <w:rsid w:val="007161C6"/>
    <w:rsid w:val="007200C0"/>
    <w:rsid w:val="00721C93"/>
    <w:rsid w:val="00723312"/>
    <w:rsid w:val="007248EC"/>
    <w:rsid w:val="007276F9"/>
    <w:rsid w:val="00732618"/>
    <w:rsid w:val="0073616C"/>
    <w:rsid w:val="007417FA"/>
    <w:rsid w:val="007437F3"/>
    <w:rsid w:val="00744A75"/>
    <w:rsid w:val="007464B7"/>
    <w:rsid w:val="0074651C"/>
    <w:rsid w:val="00747AFD"/>
    <w:rsid w:val="00750206"/>
    <w:rsid w:val="0075148B"/>
    <w:rsid w:val="0075262A"/>
    <w:rsid w:val="007546D3"/>
    <w:rsid w:val="007551F4"/>
    <w:rsid w:val="00755BF9"/>
    <w:rsid w:val="0076019D"/>
    <w:rsid w:val="00763D09"/>
    <w:rsid w:val="00766DEA"/>
    <w:rsid w:val="00766DF4"/>
    <w:rsid w:val="00766F26"/>
    <w:rsid w:val="00767006"/>
    <w:rsid w:val="007675EA"/>
    <w:rsid w:val="00767E38"/>
    <w:rsid w:val="00770C76"/>
    <w:rsid w:val="007735FF"/>
    <w:rsid w:val="00773CDD"/>
    <w:rsid w:val="007743AE"/>
    <w:rsid w:val="00776701"/>
    <w:rsid w:val="00780834"/>
    <w:rsid w:val="00780879"/>
    <w:rsid w:val="0078093A"/>
    <w:rsid w:val="00785366"/>
    <w:rsid w:val="007858B4"/>
    <w:rsid w:val="00785C24"/>
    <w:rsid w:val="00785E09"/>
    <w:rsid w:val="00790F9F"/>
    <w:rsid w:val="007915DA"/>
    <w:rsid w:val="0079260C"/>
    <w:rsid w:val="00792D58"/>
    <w:rsid w:val="00793328"/>
    <w:rsid w:val="0079334C"/>
    <w:rsid w:val="00794E58"/>
    <w:rsid w:val="00795092"/>
    <w:rsid w:val="00796ABA"/>
    <w:rsid w:val="00797043"/>
    <w:rsid w:val="00797835"/>
    <w:rsid w:val="007A04BF"/>
    <w:rsid w:val="007A336E"/>
    <w:rsid w:val="007A4BAD"/>
    <w:rsid w:val="007A6B79"/>
    <w:rsid w:val="007B0B63"/>
    <w:rsid w:val="007B21E9"/>
    <w:rsid w:val="007B40CD"/>
    <w:rsid w:val="007B4E97"/>
    <w:rsid w:val="007B73E7"/>
    <w:rsid w:val="007C472F"/>
    <w:rsid w:val="007C5244"/>
    <w:rsid w:val="007C52C9"/>
    <w:rsid w:val="007C751F"/>
    <w:rsid w:val="007C78DB"/>
    <w:rsid w:val="007D3D01"/>
    <w:rsid w:val="007D47FC"/>
    <w:rsid w:val="007D47FD"/>
    <w:rsid w:val="007D55D6"/>
    <w:rsid w:val="007D57E4"/>
    <w:rsid w:val="007D6282"/>
    <w:rsid w:val="007D6EED"/>
    <w:rsid w:val="007E03A0"/>
    <w:rsid w:val="007E0723"/>
    <w:rsid w:val="007E1DD7"/>
    <w:rsid w:val="007E3E59"/>
    <w:rsid w:val="007E3EA7"/>
    <w:rsid w:val="007E5F7F"/>
    <w:rsid w:val="007E76CB"/>
    <w:rsid w:val="007E76E3"/>
    <w:rsid w:val="007E7BEB"/>
    <w:rsid w:val="007F1EF8"/>
    <w:rsid w:val="007F2136"/>
    <w:rsid w:val="007F2C5A"/>
    <w:rsid w:val="007F40EB"/>
    <w:rsid w:val="007F6013"/>
    <w:rsid w:val="007F6F42"/>
    <w:rsid w:val="00800538"/>
    <w:rsid w:val="008045E0"/>
    <w:rsid w:val="00805F32"/>
    <w:rsid w:val="0080620D"/>
    <w:rsid w:val="00810929"/>
    <w:rsid w:val="00813128"/>
    <w:rsid w:val="008140C1"/>
    <w:rsid w:val="00814DC5"/>
    <w:rsid w:val="00814F4A"/>
    <w:rsid w:val="00816B79"/>
    <w:rsid w:val="00816D15"/>
    <w:rsid w:val="00821555"/>
    <w:rsid w:val="00821F1E"/>
    <w:rsid w:val="0082358F"/>
    <w:rsid w:val="00824138"/>
    <w:rsid w:val="00826037"/>
    <w:rsid w:val="00826302"/>
    <w:rsid w:val="008273DB"/>
    <w:rsid w:val="00827EFA"/>
    <w:rsid w:val="008300DE"/>
    <w:rsid w:val="00832B55"/>
    <w:rsid w:val="008342D1"/>
    <w:rsid w:val="008342EB"/>
    <w:rsid w:val="00834537"/>
    <w:rsid w:val="008377E0"/>
    <w:rsid w:val="0083782B"/>
    <w:rsid w:val="00840743"/>
    <w:rsid w:val="00840D83"/>
    <w:rsid w:val="00843C02"/>
    <w:rsid w:val="00846ACE"/>
    <w:rsid w:val="00847447"/>
    <w:rsid w:val="008475D3"/>
    <w:rsid w:val="00847F67"/>
    <w:rsid w:val="008519B5"/>
    <w:rsid w:val="00852F37"/>
    <w:rsid w:val="00855836"/>
    <w:rsid w:val="00857671"/>
    <w:rsid w:val="008579B1"/>
    <w:rsid w:val="008604C0"/>
    <w:rsid w:val="008606E4"/>
    <w:rsid w:val="00861D47"/>
    <w:rsid w:val="0086271D"/>
    <w:rsid w:val="008637FE"/>
    <w:rsid w:val="00863AF4"/>
    <w:rsid w:val="008642E5"/>
    <w:rsid w:val="00864822"/>
    <w:rsid w:val="00865664"/>
    <w:rsid w:val="00865B34"/>
    <w:rsid w:val="0086642E"/>
    <w:rsid w:val="00872966"/>
    <w:rsid w:val="00875F81"/>
    <w:rsid w:val="00876412"/>
    <w:rsid w:val="00876649"/>
    <w:rsid w:val="00876730"/>
    <w:rsid w:val="008769DF"/>
    <w:rsid w:val="008774A6"/>
    <w:rsid w:val="00881C73"/>
    <w:rsid w:val="00882BFB"/>
    <w:rsid w:val="00883080"/>
    <w:rsid w:val="008833DC"/>
    <w:rsid w:val="0088381A"/>
    <w:rsid w:val="0088408C"/>
    <w:rsid w:val="00884844"/>
    <w:rsid w:val="0088497E"/>
    <w:rsid w:val="0088565C"/>
    <w:rsid w:val="008859EB"/>
    <w:rsid w:val="008904BE"/>
    <w:rsid w:val="008909C2"/>
    <w:rsid w:val="00891890"/>
    <w:rsid w:val="0089205B"/>
    <w:rsid w:val="008968FD"/>
    <w:rsid w:val="008A09A7"/>
    <w:rsid w:val="008A4538"/>
    <w:rsid w:val="008A6083"/>
    <w:rsid w:val="008B00AC"/>
    <w:rsid w:val="008B0E4B"/>
    <w:rsid w:val="008B1710"/>
    <w:rsid w:val="008B5245"/>
    <w:rsid w:val="008B57A6"/>
    <w:rsid w:val="008B6DCC"/>
    <w:rsid w:val="008B7D90"/>
    <w:rsid w:val="008B7E44"/>
    <w:rsid w:val="008C391A"/>
    <w:rsid w:val="008C56D7"/>
    <w:rsid w:val="008C5B09"/>
    <w:rsid w:val="008C6C17"/>
    <w:rsid w:val="008D06EF"/>
    <w:rsid w:val="008D0A45"/>
    <w:rsid w:val="008D1A8A"/>
    <w:rsid w:val="008D1FCA"/>
    <w:rsid w:val="008D24F0"/>
    <w:rsid w:val="008D3FFE"/>
    <w:rsid w:val="008D4ECD"/>
    <w:rsid w:val="008D7C27"/>
    <w:rsid w:val="008E0867"/>
    <w:rsid w:val="008E1F17"/>
    <w:rsid w:val="008E2CE2"/>
    <w:rsid w:val="008E3437"/>
    <w:rsid w:val="008E56A5"/>
    <w:rsid w:val="008E67BF"/>
    <w:rsid w:val="008E6895"/>
    <w:rsid w:val="008E794F"/>
    <w:rsid w:val="008F123F"/>
    <w:rsid w:val="008F29AB"/>
    <w:rsid w:val="008F2A89"/>
    <w:rsid w:val="008F531C"/>
    <w:rsid w:val="008F6D78"/>
    <w:rsid w:val="008F705C"/>
    <w:rsid w:val="00900692"/>
    <w:rsid w:val="0090201C"/>
    <w:rsid w:val="00902ADA"/>
    <w:rsid w:val="00902B94"/>
    <w:rsid w:val="00903CBA"/>
    <w:rsid w:val="009046DB"/>
    <w:rsid w:val="0090503E"/>
    <w:rsid w:val="00905EE0"/>
    <w:rsid w:val="0090600E"/>
    <w:rsid w:val="00907EF7"/>
    <w:rsid w:val="009113DE"/>
    <w:rsid w:val="00911479"/>
    <w:rsid w:val="00911F5D"/>
    <w:rsid w:val="00912502"/>
    <w:rsid w:val="00912DC5"/>
    <w:rsid w:val="0091534F"/>
    <w:rsid w:val="00917121"/>
    <w:rsid w:val="00923D4D"/>
    <w:rsid w:val="00925800"/>
    <w:rsid w:val="00932144"/>
    <w:rsid w:val="009326B9"/>
    <w:rsid w:val="00932F5F"/>
    <w:rsid w:val="00935ADD"/>
    <w:rsid w:val="00936989"/>
    <w:rsid w:val="00940705"/>
    <w:rsid w:val="00941D27"/>
    <w:rsid w:val="00943AF5"/>
    <w:rsid w:val="00944577"/>
    <w:rsid w:val="00945CE3"/>
    <w:rsid w:val="0094606F"/>
    <w:rsid w:val="009503EC"/>
    <w:rsid w:val="00950D80"/>
    <w:rsid w:val="009511AB"/>
    <w:rsid w:val="00951841"/>
    <w:rsid w:val="00952C0C"/>
    <w:rsid w:val="00952C1A"/>
    <w:rsid w:val="00954194"/>
    <w:rsid w:val="00954E33"/>
    <w:rsid w:val="009559ED"/>
    <w:rsid w:val="00955F60"/>
    <w:rsid w:val="00956A00"/>
    <w:rsid w:val="00956F75"/>
    <w:rsid w:val="009613B3"/>
    <w:rsid w:val="009615E3"/>
    <w:rsid w:val="009618D6"/>
    <w:rsid w:val="00964829"/>
    <w:rsid w:val="00964EB3"/>
    <w:rsid w:val="009650EC"/>
    <w:rsid w:val="00965225"/>
    <w:rsid w:val="00966279"/>
    <w:rsid w:val="00970E99"/>
    <w:rsid w:val="009711DD"/>
    <w:rsid w:val="00971B24"/>
    <w:rsid w:val="009723CD"/>
    <w:rsid w:val="009750DB"/>
    <w:rsid w:val="009755F5"/>
    <w:rsid w:val="00975D2F"/>
    <w:rsid w:val="00976C97"/>
    <w:rsid w:val="00981388"/>
    <w:rsid w:val="00981658"/>
    <w:rsid w:val="00981D2E"/>
    <w:rsid w:val="00981E4D"/>
    <w:rsid w:val="009859B2"/>
    <w:rsid w:val="00986E2E"/>
    <w:rsid w:val="00987398"/>
    <w:rsid w:val="009912F3"/>
    <w:rsid w:val="00991E9D"/>
    <w:rsid w:val="00994C6C"/>
    <w:rsid w:val="00995A0A"/>
    <w:rsid w:val="00995AE9"/>
    <w:rsid w:val="009972B9"/>
    <w:rsid w:val="009A0BB6"/>
    <w:rsid w:val="009A4DA6"/>
    <w:rsid w:val="009A5026"/>
    <w:rsid w:val="009A7E01"/>
    <w:rsid w:val="009A7F07"/>
    <w:rsid w:val="009B1807"/>
    <w:rsid w:val="009B227E"/>
    <w:rsid w:val="009B32B0"/>
    <w:rsid w:val="009B3B60"/>
    <w:rsid w:val="009B69D5"/>
    <w:rsid w:val="009C320C"/>
    <w:rsid w:val="009C3B23"/>
    <w:rsid w:val="009C5701"/>
    <w:rsid w:val="009C62F6"/>
    <w:rsid w:val="009D169B"/>
    <w:rsid w:val="009D1919"/>
    <w:rsid w:val="009D32E0"/>
    <w:rsid w:val="009D4511"/>
    <w:rsid w:val="009E1A98"/>
    <w:rsid w:val="009E244B"/>
    <w:rsid w:val="009E3007"/>
    <w:rsid w:val="009E6CF5"/>
    <w:rsid w:val="009F024D"/>
    <w:rsid w:val="009F2201"/>
    <w:rsid w:val="009F3DAE"/>
    <w:rsid w:val="009F3DBD"/>
    <w:rsid w:val="009F43FF"/>
    <w:rsid w:val="009F4A54"/>
    <w:rsid w:val="009F4D92"/>
    <w:rsid w:val="009F50DF"/>
    <w:rsid w:val="009F51FF"/>
    <w:rsid w:val="009F5BF0"/>
    <w:rsid w:val="009F64F2"/>
    <w:rsid w:val="009F6F11"/>
    <w:rsid w:val="00A00ED3"/>
    <w:rsid w:val="00A01107"/>
    <w:rsid w:val="00A01CA1"/>
    <w:rsid w:val="00A01FD1"/>
    <w:rsid w:val="00A0626F"/>
    <w:rsid w:val="00A0631D"/>
    <w:rsid w:val="00A070DE"/>
    <w:rsid w:val="00A10064"/>
    <w:rsid w:val="00A1038F"/>
    <w:rsid w:val="00A11073"/>
    <w:rsid w:val="00A1274B"/>
    <w:rsid w:val="00A1279B"/>
    <w:rsid w:val="00A133A5"/>
    <w:rsid w:val="00A148A0"/>
    <w:rsid w:val="00A15A17"/>
    <w:rsid w:val="00A20EB3"/>
    <w:rsid w:val="00A23183"/>
    <w:rsid w:val="00A24CDA"/>
    <w:rsid w:val="00A32F39"/>
    <w:rsid w:val="00A405AE"/>
    <w:rsid w:val="00A40CFC"/>
    <w:rsid w:val="00A4521B"/>
    <w:rsid w:val="00A45632"/>
    <w:rsid w:val="00A4593F"/>
    <w:rsid w:val="00A45A46"/>
    <w:rsid w:val="00A45DC8"/>
    <w:rsid w:val="00A46407"/>
    <w:rsid w:val="00A476BD"/>
    <w:rsid w:val="00A50EDD"/>
    <w:rsid w:val="00A5176E"/>
    <w:rsid w:val="00A517BE"/>
    <w:rsid w:val="00A53CC7"/>
    <w:rsid w:val="00A56078"/>
    <w:rsid w:val="00A57617"/>
    <w:rsid w:val="00A576A6"/>
    <w:rsid w:val="00A62919"/>
    <w:rsid w:val="00A63CD4"/>
    <w:rsid w:val="00A65C50"/>
    <w:rsid w:val="00A711BE"/>
    <w:rsid w:val="00A72BFE"/>
    <w:rsid w:val="00A753E8"/>
    <w:rsid w:val="00A773A6"/>
    <w:rsid w:val="00A8042B"/>
    <w:rsid w:val="00A818C2"/>
    <w:rsid w:val="00A82006"/>
    <w:rsid w:val="00A82717"/>
    <w:rsid w:val="00A87156"/>
    <w:rsid w:val="00A90139"/>
    <w:rsid w:val="00A90447"/>
    <w:rsid w:val="00A90900"/>
    <w:rsid w:val="00A92EB3"/>
    <w:rsid w:val="00A93477"/>
    <w:rsid w:val="00A93B0E"/>
    <w:rsid w:val="00A93F8C"/>
    <w:rsid w:val="00A94D93"/>
    <w:rsid w:val="00A9617D"/>
    <w:rsid w:val="00AA1933"/>
    <w:rsid w:val="00AA1AA2"/>
    <w:rsid w:val="00AA266D"/>
    <w:rsid w:val="00AA4551"/>
    <w:rsid w:val="00AA737F"/>
    <w:rsid w:val="00AA7926"/>
    <w:rsid w:val="00AB081A"/>
    <w:rsid w:val="00AB453B"/>
    <w:rsid w:val="00AB461E"/>
    <w:rsid w:val="00AB4CB6"/>
    <w:rsid w:val="00AB7109"/>
    <w:rsid w:val="00AC180A"/>
    <w:rsid w:val="00AC1C6A"/>
    <w:rsid w:val="00AC2713"/>
    <w:rsid w:val="00AC293F"/>
    <w:rsid w:val="00AC2BA9"/>
    <w:rsid w:val="00AC326A"/>
    <w:rsid w:val="00AC35B5"/>
    <w:rsid w:val="00AC6CF6"/>
    <w:rsid w:val="00AD3A20"/>
    <w:rsid w:val="00AD60FC"/>
    <w:rsid w:val="00AD6518"/>
    <w:rsid w:val="00AD75C0"/>
    <w:rsid w:val="00AD7AAE"/>
    <w:rsid w:val="00AE1C0A"/>
    <w:rsid w:val="00AE306D"/>
    <w:rsid w:val="00AE3794"/>
    <w:rsid w:val="00AE3D3E"/>
    <w:rsid w:val="00AE5E47"/>
    <w:rsid w:val="00AF2034"/>
    <w:rsid w:val="00AF2822"/>
    <w:rsid w:val="00AF3121"/>
    <w:rsid w:val="00AF3727"/>
    <w:rsid w:val="00AF77C7"/>
    <w:rsid w:val="00AF7CA7"/>
    <w:rsid w:val="00B00047"/>
    <w:rsid w:val="00B00FC2"/>
    <w:rsid w:val="00B01AF1"/>
    <w:rsid w:val="00B01D75"/>
    <w:rsid w:val="00B02156"/>
    <w:rsid w:val="00B04900"/>
    <w:rsid w:val="00B07A18"/>
    <w:rsid w:val="00B11A31"/>
    <w:rsid w:val="00B11DE0"/>
    <w:rsid w:val="00B127DE"/>
    <w:rsid w:val="00B16225"/>
    <w:rsid w:val="00B178D1"/>
    <w:rsid w:val="00B20759"/>
    <w:rsid w:val="00B21C4C"/>
    <w:rsid w:val="00B21DBB"/>
    <w:rsid w:val="00B21F59"/>
    <w:rsid w:val="00B26616"/>
    <w:rsid w:val="00B3093E"/>
    <w:rsid w:val="00B31271"/>
    <w:rsid w:val="00B332A4"/>
    <w:rsid w:val="00B33553"/>
    <w:rsid w:val="00B33783"/>
    <w:rsid w:val="00B33B7C"/>
    <w:rsid w:val="00B33F27"/>
    <w:rsid w:val="00B37A7B"/>
    <w:rsid w:val="00B40563"/>
    <w:rsid w:val="00B42176"/>
    <w:rsid w:val="00B445AF"/>
    <w:rsid w:val="00B45AA9"/>
    <w:rsid w:val="00B47666"/>
    <w:rsid w:val="00B47708"/>
    <w:rsid w:val="00B51F83"/>
    <w:rsid w:val="00B5350F"/>
    <w:rsid w:val="00B54255"/>
    <w:rsid w:val="00B54580"/>
    <w:rsid w:val="00B55284"/>
    <w:rsid w:val="00B5574C"/>
    <w:rsid w:val="00B56063"/>
    <w:rsid w:val="00B61025"/>
    <w:rsid w:val="00B62413"/>
    <w:rsid w:val="00B63374"/>
    <w:rsid w:val="00B679AA"/>
    <w:rsid w:val="00B7088B"/>
    <w:rsid w:val="00B70DC8"/>
    <w:rsid w:val="00B72535"/>
    <w:rsid w:val="00B74974"/>
    <w:rsid w:val="00B817A0"/>
    <w:rsid w:val="00B8237C"/>
    <w:rsid w:val="00B839D1"/>
    <w:rsid w:val="00B908B1"/>
    <w:rsid w:val="00B90BA8"/>
    <w:rsid w:val="00B91E8A"/>
    <w:rsid w:val="00B926D5"/>
    <w:rsid w:val="00B92C2B"/>
    <w:rsid w:val="00B9367F"/>
    <w:rsid w:val="00B936A3"/>
    <w:rsid w:val="00B93D05"/>
    <w:rsid w:val="00B94996"/>
    <w:rsid w:val="00B9548E"/>
    <w:rsid w:val="00B95E4C"/>
    <w:rsid w:val="00B95F9B"/>
    <w:rsid w:val="00B960DC"/>
    <w:rsid w:val="00B97137"/>
    <w:rsid w:val="00B975AE"/>
    <w:rsid w:val="00B976D9"/>
    <w:rsid w:val="00B9785C"/>
    <w:rsid w:val="00B97880"/>
    <w:rsid w:val="00BA081C"/>
    <w:rsid w:val="00BA0F78"/>
    <w:rsid w:val="00BA2578"/>
    <w:rsid w:val="00BA61D1"/>
    <w:rsid w:val="00BA66FB"/>
    <w:rsid w:val="00BA7268"/>
    <w:rsid w:val="00BB0547"/>
    <w:rsid w:val="00BB2352"/>
    <w:rsid w:val="00BB2A2D"/>
    <w:rsid w:val="00BB3FBA"/>
    <w:rsid w:val="00BB495C"/>
    <w:rsid w:val="00BB4BC1"/>
    <w:rsid w:val="00BB4C64"/>
    <w:rsid w:val="00BB4C7F"/>
    <w:rsid w:val="00BB52E9"/>
    <w:rsid w:val="00BB55B8"/>
    <w:rsid w:val="00BB780A"/>
    <w:rsid w:val="00BC42FF"/>
    <w:rsid w:val="00BC4CBA"/>
    <w:rsid w:val="00BC6949"/>
    <w:rsid w:val="00BC6DFA"/>
    <w:rsid w:val="00BD00FF"/>
    <w:rsid w:val="00BD03FA"/>
    <w:rsid w:val="00BD0ACE"/>
    <w:rsid w:val="00BD4048"/>
    <w:rsid w:val="00BD43C2"/>
    <w:rsid w:val="00BD47CD"/>
    <w:rsid w:val="00BD5546"/>
    <w:rsid w:val="00BD5CA6"/>
    <w:rsid w:val="00BD64C6"/>
    <w:rsid w:val="00BD6CC1"/>
    <w:rsid w:val="00BE4C5E"/>
    <w:rsid w:val="00BF1BA6"/>
    <w:rsid w:val="00BF3573"/>
    <w:rsid w:val="00BF36EE"/>
    <w:rsid w:val="00BF4026"/>
    <w:rsid w:val="00BF48D9"/>
    <w:rsid w:val="00BF5AF5"/>
    <w:rsid w:val="00BF6D41"/>
    <w:rsid w:val="00BF7106"/>
    <w:rsid w:val="00BF78D2"/>
    <w:rsid w:val="00BF78FC"/>
    <w:rsid w:val="00BF7B35"/>
    <w:rsid w:val="00C00D00"/>
    <w:rsid w:val="00C01037"/>
    <w:rsid w:val="00C0183E"/>
    <w:rsid w:val="00C02BF1"/>
    <w:rsid w:val="00C03C15"/>
    <w:rsid w:val="00C04420"/>
    <w:rsid w:val="00C07D66"/>
    <w:rsid w:val="00C10398"/>
    <w:rsid w:val="00C13F7F"/>
    <w:rsid w:val="00C14A8D"/>
    <w:rsid w:val="00C14DFF"/>
    <w:rsid w:val="00C15DD8"/>
    <w:rsid w:val="00C16709"/>
    <w:rsid w:val="00C212F7"/>
    <w:rsid w:val="00C22ED9"/>
    <w:rsid w:val="00C258A5"/>
    <w:rsid w:val="00C2592A"/>
    <w:rsid w:val="00C26214"/>
    <w:rsid w:val="00C26882"/>
    <w:rsid w:val="00C27304"/>
    <w:rsid w:val="00C278AE"/>
    <w:rsid w:val="00C316DC"/>
    <w:rsid w:val="00C31FF5"/>
    <w:rsid w:val="00C32A5F"/>
    <w:rsid w:val="00C33C32"/>
    <w:rsid w:val="00C35B4C"/>
    <w:rsid w:val="00C35D48"/>
    <w:rsid w:val="00C402C9"/>
    <w:rsid w:val="00C40EE3"/>
    <w:rsid w:val="00C41073"/>
    <w:rsid w:val="00C4183E"/>
    <w:rsid w:val="00C41A90"/>
    <w:rsid w:val="00C43201"/>
    <w:rsid w:val="00C43481"/>
    <w:rsid w:val="00C44711"/>
    <w:rsid w:val="00C447D4"/>
    <w:rsid w:val="00C450A1"/>
    <w:rsid w:val="00C455BA"/>
    <w:rsid w:val="00C466F3"/>
    <w:rsid w:val="00C47135"/>
    <w:rsid w:val="00C474A2"/>
    <w:rsid w:val="00C51CBA"/>
    <w:rsid w:val="00C54DE9"/>
    <w:rsid w:val="00C56F3A"/>
    <w:rsid w:val="00C616A6"/>
    <w:rsid w:val="00C6186F"/>
    <w:rsid w:val="00C62A24"/>
    <w:rsid w:val="00C62E77"/>
    <w:rsid w:val="00C62EC0"/>
    <w:rsid w:val="00C65919"/>
    <w:rsid w:val="00C66C97"/>
    <w:rsid w:val="00C7148D"/>
    <w:rsid w:val="00C71B5F"/>
    <w:rsid w:val="00C7400F"/>
    <w:rsid w:val="00C778DE"/>
    <w:rsid w:val="00C8265B"/>
    <w:rsid w:val="00C82BB7"/>
    <w:rsid w:val="00C869B4"/>
    <w:rsid w:val="00C902C5"/>
    <w:rsid w:val="00C90DBD"/>
    <w:rsid w:val="00C9240F"/>
    <w:rsid w:val="00C94B2C"/>
    <w:rsid w:val="00C96188"/>
    <w:rsid w:val="00C96EA3"/>
    <w:rsid w:val="00C979DE"/>
    <w:rsid w:val="00CA19A0"/>
    <w:rsid w:val="00CA1CFB"/>
    <w:rsid w:val="00CA4164"/>
    <w:rsid w:val="00CA4B36"/>
    <w:rsid w:val="00CA5FF4"/>
    <w:rsid w:val="00CA7634"/>
    <w:rsid w:val="00CB13C7"/>
    <w:rsid w:val="00CB2341"/>
    <w:rsid w:val="00CB408F"/>
    <w:rsid w:val="00CB4844"/>
    <w:rsid w:val="00CB4A6C"/>
    <w:rsid w:val="00CB4E9A"/>
    <w:rsid w:val="00CB5FAF"/>
    <w:rsid w:val="00CC232B"/>
    <w:rsid w:val="00CC58F9"/>
    <w:rsid w:val="00CC5F39"/>
    <w:rsid w:val="00CC709C"/>
    <w:rsid w:val="00CC7788"/>
    <w:rsid w:val="00CC7C62"/>
    <w:rsid w:val="00CC7E8B"/>
    <w:rsid w:val="00CD00ED"/>
    <w:rsid w:val="00CD1692"/>
    <w:rsid w:val="00CD1753"/>
    <w:rsid w:val="00CD304D"/>
    <w:rsid w:val="00CD43C9"/>
    <w:rsid w:val="00CD4CE3"/>
    <w:rsid w:val="00CD52A5"/>
    <w:rsid w:val="00CD76D0"/>
    <w:rsid w:val="00CE0845"/>
    <w:rsid w:val="00CE2A6E"/>
    <w:rsid w:val="00CE2F46"/>
    <w:rsid w:val="00CE4305"/>
    <w:rsid w:val="00CE461B"/>
    <w:rsid w:val="00CE461E"/>
    <w:rsid w:val="00CE4825"/>
    <w:rsid w:val="00CE4944"/>
    <w:rsid w:val="00CF1976"/>
    <w:rsid w:val="00CF1EB1"/>
    <w:rsid w:val="00CF3D93"/>
    <w:rsid w:val="00CF4EDD"/>
    <w:rsid w:val="00CF5001"/>
    <w:rsid w:val="00CF6A2F"/>
    <w:rsid w:val="00CF6DAB"/>
    <w:rsid w:val="00D00BEC"/>
    <w:rsid w:val="00D011A4"/>
    <w:rsid w:val="00D01D3D"/>
    <w:rsid w:val="00D02556"/>
    <w:rsid w:val="00D03996"/>
    <w:rsid w:val="00D05976"/>
    <w:rsid w:val="00D05B9D"/>
    <w:rsid w:val="00D05CCC"/>
    <w:rsid w:val="00D11210"/>
    <w:rsid w:val="00D117FA"/>
    <w:rsid w:val="00D11A20"/>
    <w:rsid w:val="00D15AF8"/>
    <w:rsid w:val="00D15CBC"/>
    <w:rsid w:val="00D16DA8"/>
    <w:rsid w:val="00D16ECD"/>
    <w:rsid w:val="00D170DB"/>
    <w:rsid w:val="00D17AB3"/>
    <w:rsid w:val="00D23DC9"/>
    <w:rsid w:val="00D25040"/>
    <w:rsid w:val="00D25F8B"/>
    <w:rsid w:val="00D2664C"/>
    <w:rsid w:val="00D27036"/>
    <w:rsid w:val="00D27D15"/>
    <w:rsid w:val="00D3054D"/>
    <w:rsid w:val="00D308BC"/>
    <w:rsid w:val="00D30F30"/>
    <w:rsid w:val="00D310B5"/>
    <w:rsid w:val="00D31C29"/>
    <w:rsid w:val="00D32057"/>
    <w:rsid w:val="00D333DF"/>
    <w:rsid w:val="00D33425"/>
    <w:rsid w:val="00D37164"/>
    <w:rsid w:val="00D40182"/>
    <w:rsid w:val="00D41339"/>
    <w:rsid w:val="00D429C8"/>
    <w:rsid w:val="00D43BE3"/>
    <w:rsid w:val="00D44B5E"/>
    <w:rsid w:val="00D44D88"/>
    <w:rsid w:val="00D50AB9"/>
    <w:rsid w:val="00D5116C"/>
    <w:rsid w:val="00D51890"/>
    <w:rsid w:val="00D52359"/>
    <w:rsid w:val="00D529B8"/>
    <w:rsid w:val="00D52A9D"/>
    <w:rsid w:val="00D53B89"/>
    <w:rsid w:val="00D54142"/>
    <w:rsid w:val="00D54CE7"/>
    <w:rsid w:val="00D54FEE"/>
    <w:rsid w:val="00D56931"/>
    <w:rsid w:val="00D60D50"/>
    <w:rsid w:val="00D61819"/>
    <w:rsid w:val="00D619E5"/>
    <w:rsid w:val="00D641B1"/>
    <w:rsid w:val="00D6450E"/>
    <w:rsid w:val="00D6679A"/>
    <w:rsid w:val="00D674EE"/>
    <w:rsid w:val="00D67DC9"/>
    <w:rsid w:val="00D71E1F"/>
    <w:rsid w:val="00D71E2C"/>
    <w:rsid w:val="00D722CB"/>
    <w:rsid w:val="00D7574B"/>
    <w:rsid w:val="00D75B9C"/>
    <w:rsid w:val="00D80869"/>
    <w:rsid w:val="00D8204E"/>
    <w:rsid w:val="00D825C4"/>
    <w:rsid w:val="00D8265B"/>
    <w:rsid w:val="00D82E92"/>
    <w:rsid w:val="00D832FD"/>
    <w:rsid w:val="00D8364B"/>
    <w:rsid w:val="00D83CCC"/>
    <w:rsid w:val="00D8498B"/>
    <w:rsid w:val="00D85766"/>
    <w:rsid w:val="00D905B6"/>
    <w:rsid w:val="00D918A1"/>
    <w:rsid w:val="00D924E7"/>
    <w:rsid w:val="00D930C9"/>
    <w:rsid w:val="00D93C07"/>
    <w:rsid w:val="00D94606"/>
    <w:rsid w:val="00D94F60"/>
    <w:rsid w:val="00DA26E7"/>
    <w:rsid w:val="00DA308B"/>
    <w:rsid w:val="00DA448C"/>
    <w:rsid w:val="00DA51B1"/>
    <w:rsid w:val="00DA52E7"/>
    <w:rsid w:val="00DA5CE8"/>
    <w:rsid w:val="00DA68A4"/>
    <w:rsid w:val="00DB0444"/>
    <w:rsid w:val="00DB1AC4"/>
    <w:rsid w:val="00DB4892"/>
    <w:rsid w:val="00DB4B56"/>
    <w:rsid w:val="00DB5656"/>
    <w:rsid w:val="00DC121F"/>
    <w:rsid w:val="00DC18AD"/>
    <w:rsid w:val="00DC1E0B"/>
    <w:rsid w:val="00DC3E20"/>
    <w:rsid w:val="00DC4507"/>
    <w:rsid w:val="00DC634F"/>
    <w:rsid w:val="00DC655B"/>
    <w:rsid w:val="00DC6A04"/>
    <w:rsid w:val="00DC70FE"/>
    <w:rsid w:val="00DC76D3"/>
    <w:rsid w:val="00DC7ECF"/>
    <w:rsid w:val="00DD0380"/>
    <w:rsid w:val="00DD2595"/>
    <w:rsid w:val="00DD2960"/>
    <w:rsid w:val="00DD37FA"/>
    <w:rsid w:val="00DD3F39"/>
    <w:rsid w:val="00DD5BAE"/>
    <w:rsid w:val="00DD6111"/>
    <w:rsid w:val="00DD6549"/>
    <w:rsid w:val="00DE2C5C"/>
    <w:rsid w:val="00DE361D"/>
    <w:rsid w:val="00DE3AE5"/>
    <w:rsid w:val="00DE5DFD"/>
    <w:rsid w:val="00DE628A"/>
    <w:rsid w:val="00DE739F"/>
    <w:rsid w:val="00DF09B5"/>
    <w:rsid w:val="00DF09E9"/>
    <w:rsid w:val="00DF14AF"/>
    <w:rsid w:val="00DF31C5"/>
    <w:rsid w:val="00DF457E"/>
    <w:rsid w:val="00DF4766"/>
    <w:rsid w:val="00DF4CC8"/>
    <w:rsid w:val="00DF4D8F"/>
    <w:rsid w:val="00DF6646"/>
    <w:rsid w:val="00DF66FB"/>
    <w:rsid w:val="00DF6FAD"/>
    <w:rsid w:val="00DF744C"/>
    <w:rsid w:val="00E00148"/>
    <w:rsid w:val="00E01A2A"/>
    <w:rsid w:val="00E01CAA"/>
    <w:rsid w:val="00E043A5"/>
    <w:rsid w:val="00E069FD"/>
    <w:rsid w:val="00E071C7"/>
    <w:rsid w:val="00E1157D"/>
    <w:rsid w:val="00E11A64"/>
    <w:rsid w:val="00E11CE5"/>
    <w:rsid w:val="00E11DC4"/>
    <w:rsid w:val="00E1402C"/>
    <w:rsid w:val="00E16599"/>
    <w:rsid w:val="00E20FBD"/>
    <w:rsid w:val="00E21074"/>
    <w:rsid w:val="00E220AD"/>
    <w:rsid w:val="00E22655"/>
    <w:rsid w:val="00E22B73"/>
    <w:rsid w:val="00E252EC"/>
    <w:rsid w:val="00E259B1"/>
    <w:rsid w:val="00E25D21"/>
    <w:rsid w:val="00E270A5"/>
    <w:rsid w:val="00E2736A"/>
    <w:rsid w:val="00E27917"/>
    <w:rsid w:val="00E306F0"/>
    <w:rsid w:val="00E308F5"/>
    <w:rsid w:val="00E319DA"/>
    <w:rsid w:val="00E333EE"/>
    <w:rsid w:val="00E33B06"/>
    <w:rsid w:val="00E35A35"/>
    <w:rsid w:val="00E35E7D"/>
    <w:rsid w:val="00E3609F"/>
    <w:rsid w:val="00E37ACF"/>
    <w:rsid w:val="00E432AE"/>
    <w:rsid w:val="00E4561C"/>
    <w:rsid w:val="00E475FB"/>
    <w:rsid w:val="00E47B12"/>
    <w:rsid w:val="00E512D3"/>
    <w:rsid w:val="00E527CF"/>
    <w:rsid w:val="00E57BF2"/>
    <w:rsid w:val="00E60272"/>
    <w:rsid w:val="00E602C3"/>
    <w:rsid w:val="00E6042D"/>
    <w:rsid w:val="00E642A8"/>
    <w:rsid w:val="00E647C8"/>
    <w:rsid w:val="00E64E9F"/>
    <w:rsid w:val="00E651CC"/>
    <w:rsid w:val="00E664A1"/>
    <w:rsid w:val="00E66B70"/>
    <w:rsid w:val="00E7010A"/>
    <w:rsid w:val="00E7051B"/>
    <w:rsid w:val="00E711F1"/>
    <w:rsid w:val="00E71C49"/>
    <w:rsid w:val="00E71CC8"/>
    <w:rsid w:val="00E72F6E"/>
    <w:rsid w:val="00E74BB4"/>
    <w:rsid w:val="00E752D5"/>
    <w:rsid w:val="00E81136"/>
    <w:rsid w:val="00E818F8"/>
    <w:rsid w:val="00E82FD7"/>
    <w:rsid w:val="00E83A47"/>
    <w:rsid w:val="00E8464F"/>
    <w:rsid w:val="00E852F1"/>
    <w:rsid w:val="00E86D7C"/>
    <w:rsid w:val="00E8727A"/>
    <w:rsid w:val="00E879A6"/>
    <w:rsid w:val="00E87DAE"/>
    <w:rsid w:val="00E916D1"/>
    <w:rsid w:val="00E929B7"/>
    <w:rsid w:val="00E93530"/>
    <w:rsid w:val="00E95060"/>
    <w:rsid w:val="00E95666"/>
    <w:rsid w:val="00EA3AB0"/>
    <w:rsid w:val="00EA4721"/>
    <w:rsid w:val="00EA7AE2"/>
    <w:rsid w:val="00EB0FA7"/>
    <w:rsid w:val="00EB3281"/>
    <w:rsid w:val="00EB3415"/>
    <w:rsid w:val="00EB3829"/>
    <w:rsid w:val="00EB39AB"/>
    <w:rsid w:val="00EB540D"/>
    <w:rsid w:val="00EB683A"/>
    <w:rsid w:val="00EB684D"/>
    <w:rsid w:val="00EB6863"/>
    <w:rsid w:val="00EB6F3A"/>
    <w:rsid w:val="00EB7B60"/>
    <w:rsid w:val="00EB7F89"/>
    <w:rsid w:val="00EC083C"/>
    <w:rsid w:val="00EC0A6D"/>
    <w:rsid w:val="00EC1620"/>
    <w:rsid w:val="00EC1D4E"/>
    <w:rsid w:val="00EC2E0D"/>
    <w:rsid w:val="00EC3F8A"/>
    <w:rsid w:val="00EC4752"/>
    <w:rsid w:val="00EC5BDB"/>
    <w:rsid w:val="00EC60E8"/>
    <w:rsid w:val="00ED0A1D"/>
    <w:rsid w:val="00ED1D5D"/>
    <w:rsid w:val="00ED2713"/>
    <w:rsid w:val="00ED2B4F"/>
    <w:rsid w:val="00ED4184"/>
    <w:rsid w:val="00ED4CA9"/>
    <w:rsid w:val="00ED57CC"/>
    <w:rsid w:val="00ED602C"/>
    <w:rsid w:val="00ED6CC4"/>
    <w:rsid w:val="00ED70E2"/>
    <w:rsid w:val="00ED7F27"/>
    <w:rsid w:val="00EE2202"/>
    <w:rsid w:val="00EE435A"/>
    <w:rsid w:val="00EE46C1"/>
    <w:rsid w:val="00EE477E"/>
    <w:rsid w:val="00EE73E0"/>
    <w:rsid w:val="00EE7C8D"/>
    <w:rsid w:val="00EF01C3"/>
    <w:rsid w:val="00EF05C2"/>
    <w:rsid w:val="00EF1427"/>
    <w:rsid w:val="00EF1A23"/>
    <w:rsid w:val="00EF2930"/>
    <w:rsid w:val="00EF511A"/>
    <w:rsid w:val="00EF6D89"/>
    <w:rsid w:val="00EF7013"/>
    <w:rsid w:val="00F018B7"/>
    <w:rsid w:val="00F0217B"/>
    <w:rsid w:val="00F0271C"/>
    <w:rsid w:val="00F032E3"/>
    <w:rsid w:val="00F04D0D"/>
    <w:rsid w:val="00F06A34"/>
    <w:rsid w:val="00F06A82"/>
    <w:rsid w:val="00F10366"/>
    <w:rsid w:val="00F10E55"/>
    <w:rsid w:val="00F12CD9"/>
    <w:rsid w:val="00F150FA"/>
    <w:rsid w:val="00F175BD"/>
    <w:rsid w:val="00F220C1"/>
    <w:rsid w:val="00F23B45"/>
    <w:rsid w:val="00F244C7"/>
    <w:rsid w:val="00F2477D"/>
    <w:rsid w:val="00F25163"/>
    <w:rsid w:val="00F25F8F"/>
    <w:rsid w:val="00F26D5D"/>
    <w:rsid w:val="00F2715D"/>
    <w:rsid w:val="00F300BB"/>
    <w:rsid w:val="00F323C9"/>
    <w:rsid w:val="00F350A0"/>
    <w:rsid w:val="00F36508"/>
    <w:rsid w:val="00F3793A"/>
    <w:rsid w:val="00F470F5"/>
    <w:rsid w:val="00F47506"/>
    <w:rsid w:val="00F52745"/>
    <w:rsid w:val="00F53D94"/>
    <w:rsid w:val="00F54022"/>
    <w:rsid w:val="00F54757"/>
    <w:rsid w:val="00F55F40"/>
    <w:rsid w:val="00F57F60"/>
    <w:rsid w:val="00F600C1"/>
    <w:rsid w:val="00F64DC0"/>
    <w:rsid w:val="00F6567F"/>
    <w:rsid w:val="00F664E0"/>
    <w:rsid w:val="00F724F9"/>
    <w:rsid w:val="00F73364"/>
    <w:rsid w:val="00F7365E"/>
    <w:rsid w:val="00F75406"/>
    <w:rsid w:val="00F75B25"/>
    <w:rsid w:val="00F77E87"/>
    <w:rsid w:val="00F8076A"/>
    <w:rsid w:val="00F8231C"/>
    <w:rsid w:val="00F83F2B"/>
    <w:rsid w:val="00F85608"/>
    <w:rsid w:val="00F863A8"/>
    <w:rsid w:val="00F8728C"/>
    <w:rsid w:val="00F94321"/>
    <w:rsid w:val="00F94BC6"/>
    <w:rsid w:val="00F97A89"/>
    <w:rsid w:val="00FA0499"/>
    <w:rsid w:val="00FA1471"/>
    <w:rsid w:val="00FA2503"/>
    <w:rsid w:val="00FA250A"/>
    <w:rsid w:val="00FA39D5"/>
    <w:rsid w:val="00FA3BE9"/>
    <w:rsid w:val="00FA67A8"/>
    <w:rsid w:val="00FA68B7"/>
    <w:rsid w:val="00FA700E"/>
    <w:rsid w:val="00FA7302"/>
    <w:rsid w:val="00FA746D"/>
    <w:rsid w:val="00FB0B9B"/>
    <w:rsid w:val="00FB286A"/>
    <w:rsid w:val="00FB301F"/>
    <w:rsid w:val="00FB3E7D"/>
    <w:rsid w:val="00FB429F"/>
    <w:rsid w:val="00FB5EED"/>
    <w:rsid w:val="00FB7FFD"/>
    <w:rsid w:val="00FC222E"/>
    <w:rsid w:val="00FC39CD"/>
    <w:rsid w:val="00FC4BB1"/>
    <w:rsid w:val="00FC51D8"/>
    <w:rsid w:val="00FC5E39"/>
    <w:rsid w:val="00FC77FC"/>
    <w:rsid w:val="00FC781A"/>
    <w:rsid w:val="00FD00D8"/>
    <w:rsid w:val="00FD2CCF"/>
    <w:rsid w:val="00FD2DC1"/>
    <w:rsid w:val="00FD3D6E"/>
    <w:rsid w:val="00FD50B4"/>
    <w:rsid w:val="00FD6432"/>
    <w:rsid w:val="00FD719E"/>
    <w:rsid w:val="00FE0533"/>
    <w:rsid w:val="00FE6B03"/>
    <w:rsid w:val="00FF02D0"/>
    <w:rsid w:val="00FF31C9"/>
    <w:rsid w:val="00FF382D"/>
    <w:rsid w:val="00FF3B36"/>
    <w:rsid w:val="00FF45F1"/>
    <w:rsid w:val="00FF46CC"/>
    <w:rsid w:val="00FF5333"/>
    <w:rsid w:val="00FF548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284BC1"/>
  <w15:chartTrackingRefBased/>
  <w15:docId w15:val="{CF75E991-D049-4CC4-A1E1-733044F6E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5C0"/>
    <w:pPr>
      <w:spacing w:after="200" w:line="276"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65C0"/>
    <w:rPr>
      <w:color w:val="0563C1" w:themeColor="hyperlink"/>
      <w:u w:val="single"/>
    </w:rPr>
  </w:style>
  <w:style w:type="paragraph" w:styleId="ListParagraph">
    <w:name w:val="List Paragraph"/>
    <w:basedOn w:val="Normal"/>
    <w:link w:val="ListParagraphChar"/>
    <w:uiPriority w:val="34"/>
    <w:qFormat/>
    <w:rsid w:val="002B65C0"/>
    <w:pPr>
      <w:ind w:left="720"/>
      <w:contextualSpacing/>
    </w:pPr>
  </w:style>
  <w:style w:type="table" w:styleId="TableGrid">
    <w:name w:val="Table Grid"/>
    <w:basedOn w:val="TableNormal"/>
    <w:uiPriority w:val="39"/>
    <w:rsid w:val="002B6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B65C0"/>
    <w:rPr>
      <w:rFonts w:ascii="Times New Roman" w:hAnsi="Times New Roman"/>
      <w:sz w:val="24"/>
      <w:lang w:val="en-GB"/>
    </w:rPr>
  </w:style>
  <w:style w:type="character" w:styleId="LineNumber">
    <w:name w:val="line number"/>
    <w:basedOn w:val="DefaultParagraphFont"/>
    <w:uiPriority w:val="99"/>
    <w:semiHidden/>
    <w:unhideWhenUsed/>
    <w:rsid w:val="002B65C0"/>
  </w:style>
  <w:style w:type="character" w:styleId="CommentReference">
    <w:name w:val="annotation reference"/>
    <w:basedOn w:val="DefaultParagraphFont"/>
    <w:uiPriority w:val="99"/>
    <w:semiHidden/>
    <w:unhideWhenUsed/>
    <w:rsid w:val="00BD47CD"/>
    <w:rPr>
      <w:sz w:val="16"/>
      <w:szCs w:val="16"/>
    </w:rPr>
  </w:style>
  <w:style w:type="paragraph" w:styleId="CommentText">
    <w:name w:val="annotation text"/>
    <w:basedOn w:val="Normal"/>
    <w:link w:val="CommentTextChar"/>
    <w:uiPriority w:val="99"/>
    <w:unhideWhenUsed/>
    <w:rsid w:val="00BD47CD"/>
    <w:pPr>
      <w:spacing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BD47CD"/>
    <w:rPr>
      <w:sz w:val="20"/>
      <w:szCs w:val="20"/>
      <w:lang w:val="en-GB"/>
    </w:rPr>
  </w:style>
  <w:style w:type="paragraph" w:styleId="BalloonText">
    <w:name w:val="Balloon Text"/>
    <w:basedOn w:val="Normal"/>
    <w:link w:val="BalloonTextChar"/>
    <w:uiPriority w:val="99"/>
    <w:semiHidden/>
    <w:unhideWhenUsed/>
    <w:rsid w:val="00BD47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7CD"/>
    <w:rPr>
      <w:rFonts w:ascii="Segoe UI" w:hAnsi="Segoe UI" w:cs="Segoe UI"/>
      <w:sz w:val="18"/>
      <w:szCs w:val="18"/>
      <w:lang w:val="en-GB"/>
    </w:rPr>
  </w:style>
  <w:style w:type="character" w:customStyle="1" w:styleId="highlight">
    <w:name w:val="highlight"/>
    <w:basedOn w:val="DefaultParagraphFont"/>
    <w:rsid w:val="00BD47CD"/>
  </w:style>
  <w:style w:type="paragraph" w:styleId="CommentSubject">
    <w:name w:val="annotation subject"/>
    <w:basedOn w:val="CommentText"/>
    <w:next w:val="CommentText"/>
    <w:link w:val="CommentSubjectChar"/>
    <w:uiPriority w:val="99"/>
    <w:semiHidden/>
    <w:unhideWhenUsed/>
    <w:rsid w:val="0088565C"/>
    <w:pPr>
      <w:spacing w:after="200"/>
    </w:pPr>
    <w:rPr>
      <w:rFonts w:ascii="Times New Roman" w:hAnsi="Times New Roman"/>
      <w:b/>
      <w:bCs/>
    </w:rPr>
  </w:style>
  <w:style w:type="character" w:customStyle="1" w:styleId="CommentSubjectChar">
    <w:name w:val="Comment Subject Char"/>
    <w:basedOn w:val="CommentTextChar"/>
    <w:link w:val="CommentSubject"/>
    <w:uiPriority w:val="99"/>
    <w:semiHidden/>
    <w:rsid w:val="0088565C"/>
    <w:rPr>
      <w:rFonts w:ascii="Times New Roman" w:hAnsi="Times New Roman"/>
      <w:b/>
      <w:bCs/>
      <w:sz w:val="20"/>
      <w:szCs w:val="20"/>
      <w:lang w:val="en-GB"/>
    </w:rPr>
  </w:style>
  <w:style w:type="paragraph" w:styleId="NormalWeb">
    <w:name w:val="Normal (Web)"/>
    <w:basedOn w:val="Normal"/>
    <w:uiPriority w:val="99"/>
    <w:semiHidden/>
    <w:unhideWhenUsed/>
    <w:rsid w:val="003B271C"/>
    <w:pPr>
      <w:spacing w:before="100" w:beforeAutospacing="1" w:after="100" w:afterAutospacing="1" w:line="240" w:lineRule="auto"/>
    </w:pPr>
    <w:rPr>
      <w:rFonts w:eastAsia="Times New Roman" w:cs="Times New Roman"/>
      <w:szCs w:val="24"/>
      <w:lang w:eastAsia="en-GB"/>
    </w:rPr>
  </w:style>
  <w:style w:type="character" w:styleId="HTMLCite">
    <w:name w:val="HTML Cite"/>
    <w:basedOn w:val="DefaultParagraphFont"/>
    <w:uiPriority w:val="99"/>
    <w:semiHidden/>
    <w:unhideWhenUsed/>
    <w:rsid w:val="003B271C"/>
    <w:rPr>
      <w:i/>
      <w:iCs/>
    </w:rPr>
  </w:style>
  <w:style w:type="character" w:styleId="Strong">
    <w:name w:val="Strong"/>
    <w:basedOn w:val="DefaultParagraphFont"/>
    <w:uiPriority w:val="22"/>
    <w:qFormat/>
    <w:rsid w:val="003B271C"/>
    <w:rPr>
      <w:b/>
      <w:bCs/>
    </w:rPr>
  </w:style>
  <w:style w:type="paragraph" w:styleId="Header">
    <w:name w:val="header"/>
    <w:basedOn w:val="Normal"/>
    <w:link w:val="HeaderChar"/>
    <w:uiPriority w:val="99"/>
    <w:unhideWhenUsed/>
    <w:rsid w:val="00E252E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52EC"/>
    <w:rPr>
      <w:rFonts w:ascii="Times New Roman" w:hAnsi="Times New Roman"/>
      <w:sz w:val="24"/>
      <w:lang w:val="en-GB"/>
    </w:rPr>
  </w:style>
  <w:style w:type="paragraph" w:styleId="Footer">
    <w:name w:val="footer"/>
    <w:basedOn w:val="Normal"/>
    <w:link w:val="FooterChar"/>
    <w:uiPriority w:val="99"/>
    <w:unhideWhenUsed/>
    <w:rsid w:val="00E252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52EC"/>
    <w:rPr>
      <w:rFonts w:ascii="Times New Roman" w:hAnsi="Times New Roman"/>
      <w:sz w:val="24"/>
      <w:lang w:val="en-GB"/>
    </w:rPr>
  </w:style>
  <w:style w:type="character" w:customStyle="1" w:styleId="mw-cite-backlink">
    <w:name w:val="mw-cite-backlink"/>
    <w:basedOn w:val="DefaultParagraphFont"/>
    <w:rsid w:val="003C18CC"/>
  </w:style>
  <w:style w:type="character" w:customStyle="1" w:styleId="cs1-lock-registration">
    <w:name w:val="cs1-lock-registration"/>
    <w:basedOn w:val="DefaultParagraphFont"/>
    <w:rsid w:val="003C18CC"/>
  </w:style>
  <w:style w:type="paragraph" w:customStyle="1" w:styleId="EndNoteBibliographyTitle">
    <w:name w:val="EndNote Bibliography Title"/>
    <w:basedOn w:val="Normal"/>
    <w:link w:val="EndNoteBibliographyTitleChar"/>
    <w:rsid w:val="00696A8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96A8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96A8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96A8E"/>
    <w:rPr>
      <w:rFonts w:ascii="Times New Roman" w:hAnsi="Times New Roman" w:cs="Times New Roman"/>
      <w:noProof/>
      <w:sz w:val="24"/>
      <w:lang w:val="en-US"/>
    </w:rPr>
  </w:style>
  <w:style w:type="paragraph" w:styleId="Revision">
    <w:name w:val="Revision"/>
    <w:hidden/>
    <w:uiPriority w:val="99"/>
    <w:semiHidden/>
    <w:rsid w:val="00DD6549"/>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96836">
      <w:bodyDiv w:val="1"/>
      <w:marLeft w:val="0"/>
      <w:marRight w:val="0"/>
      <w:marTop w:val="0"/>
      <w:marBottom w:val="0"/>
      <w:divBdr>
        <w:top w:val="none" w:sz="0" w:space="0" w:color="auto"/>
        <w:left w:val="none" w:sz="0" w:space="0" w:color="auto"/>
        <w:bottom w:val="none" w:sz="0" w:space="0" w:color="auto"/>
        <w:right w:val="none" w:sz="0" w:space="0" w:color="auto"/>
      </w:divBdr>
    </w:div>
    <w:div w:id="314916080">
      <w:bodyDiv w:val="1"/>
      <w:marLeft w:val="0"/>
      <w:marRight w:val="0"/>
      <w:marTop w:val="0"/>
      <w:marBottom w:val="0"/>
      <w:divBdr>
        <w:top w:val="none" w:sz="0" w:space="0" w:color="auto"/>
        <w:left w:val="none" w:sz="0" w:space="0" w:color="auto"/>
        <w:bottom w:val="none" w:sz="0" w:space="0" w:color="auto"/>
        <w:right w:val="none" w:sz="0" w:space="0" w:color="auto"/>
      </w:divBdr>
    </w:div>
    <w:div w:id="659190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34024-6867-4F32-B9CC-203C4E4F9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88</Words>
  <Characters>9053</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ULeuven</Company>
  <LinksUpToDate>false</LinksUpToDate>
  <CharactersWithSpaces>1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Heeren</dc:creator>
  <cp:keywords/>
  <dc:description/>
  <cp:lastModifiedBy>Pieter Heeren</cp:lastModifiedBy>
  <cp:revision>2</cp:revision>
  <dcterms:created xsi:type="dcterms:W3CDTF">2023-08-11T23:28:00Z</dcterms:created>
  <dcterms:modified xsi:type="dcterms:W3CDTF">2023-08-11T23:28:00Z</dcterms:modified>
</cp:coreProperties>
</file>